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FB5D7" w14:textId="77777777" w:rsidR="00C206C2" w:rsidRDefault="00C206C2" w:rsidP="005E1710">
      <w:pPr>
        <w:spacing w:after="160" w:line="259" w:lineRule="auto"/>
        <w:jc w:val="center"/>
        <w:rPr>
          <w:b/>
          <w:bCs/>
          <w:sz w:val="24"/>
          <w:szCs w:val="24"/>
        </w:rPr>
      </w:pPr>
    </w:p>
    <w:p w14:paraId="041B21B8" w14:textId="4ED3429F" w:rsidR="00260438" w:rsidRDefault="00F704AD" w:rsidP="005E1710">
      <w:pPr>
        <w:spacing w:after="160" w:line="259" w:lineRule="auto"/>
        <w:jc w:val="center"/>
        <w:rPr>
          <w:b/>
          <w:bCs/>
          <w:sz w:val="24"/>
          <w:szCs w:val="24"/>
        </w:rPr>
      </w:pPr>
      <w:r w:rsidRPr="00395046">
        <w:rPr>
          <w:b/>
          <w:bCs/>
          <w:sz w:val="24"/>
          <w:szCs w:val="24"/>
        </w:rPr>
        <w:t>SUPPLEMENTAL MATERIAL</w:t>
      </w:r>
    </w:p>
    <w:p w14:paraId="15A46E04" w14:textId="77777777" w:rsidR="00C206C2" w:rsidRPr="00395046" w:rsidRDefault="00C206C2" w:rsidP="005E1710">
      <w:pPr>
        <w:spacing w:after="160" w:line="259" w:lineRule="auto"/>
        <w:jc w:val="center"/>
        <w:rPr>
          <w:b/>
          <w:bCs/>
          <w:sz w:val="24"/>
          <w:szCs w:val="24"/>
        </w:rPr>
      </w:pPr>
    </w:p>
    <w:p w14:paraId="3C1F7C7C" w14:textId="3677A290" w:rsidR="004D68CE" w:rsidRDefault="004D68CE">
      <w:pPr>
        <w:spacing w:after="160" w:line="259" w:lineRule="auto"/>
        <w:rPr>
          <w:b/>
          <w:bCs/>
          <w:sz w:val="24"/>
          <w:szCs w:val="24"/>
        </w:rPr>
      </w:pPr>
      <w:r>
        <w:rPr>
          <w:b/>
          <w:bCs/>
          <w:sz w:val="24"/>
          <w:szCs w:val="24"/>
        </w:rPr>
        <w:t xml:space="preserve">Title: </w:t>
      </w:r>
      <w:r w:rsidR="006679A2" w:rsidRPr="006679A2">
        <w:rPr>
          <w:sz w:val="24"/>
          <w:szCs w:val="24"/>
        </w:rPr>
        <w:t>Accuracy of Using Weight and Length in Children Under 24 Months to Screen for Early Childhood Obesity: A Systematic Review</w:t>
      </w:r>
    </w:p>
    <w:p w14:paraId="13309979" w14:textId="573A4E1B" w:rsidR="004D68CE" w:rsidRDefault="004D68CE">
      <w:pPr>
        <w:spacing w:after="160" w:line="259" w:lineRule="auto"/>
        <w:rPr>
          <w:b/>
          <w:bCs/>
          <w:sz w:val="24"/>
          <w:szCs w:val="24"/>
        </w:rPr>
      </w:pPr>
      <w:r>
        <w:rPr>
          <w:b/>
          <w:bCs/>
          <w:sz w:val="24"/>
          <w:szCs w:val="24"/>
        </w:rPr>
        <w:t>Authors:</w:t>
      </w:r>
      <w:r w:rsidR="000B2B75" w:rsidRPr="000B2B75">
        <w:t xml:space="preserve"> </w:t>
      </w:r>
      <w:r w:rsidR="000B2B75" w:rsidRPr="000B2B75">
        <w:rPr>
          <w:sz w:val="24"/>
          <w:szCs w:val="24"/>
        </w:rPr>
        <w:t>Morgan Boncyk, Jef L. Leroy, Rebecca Brander, Leila M. Larson, Marie T. Ruel, Edward A. Frongillo</w:t>
      </w:r>
      <w:r>
        <w:rPr>
          <w:b/>
          <w:bCs/>
          <w:sz w:val="24"/>
          <w:szCs w:val="24"/>
        </w:rPr>
        <w:br w:type="page"/>
      </w:r>
    </w:p>
    <w:p w14:paraId="4B222964" w14:textId="77777777" w:rsidR="004414AC" w:rsidRDefault="00FA7EBF">
      <w:pPr>
        <w:spacing w:after="160" w:line="259" w:lineRule="auto"/>
        <w:rPr>
          <w:b/>
          <w:bCs/>
          <w:sz w:val="24"/>
          <w:szCs w:val="24"/>
        </w:rPr>
      </w:pPr>
      <w:r w:rsidRPr="00395046">
        <w:rPr>
          <w:b/>
          <w:bCs/>
          <w:sz w:val="24"/>
          <w:szCs w:val="24"/>
        </w:rPr>
        <w:lastRenderedPageBreak/>
        <w:t>Supplementa</w:t>
      </w:r>
      <w:r w:rsidR="004414AC">
        <w:rPr>
          <w:b/>
          <w:bCs/>
          <w:sz w:val="24"/>
          <w:szCs w:val="24"/>
        </w:rPr>
        <w:t>l</w:t>
      </w:r>
      <w:r w:rsidRPr="00395046">
        <w:rPr>
          <w:b/>
          <w:bCs/>
          <w:sz w:val="24"/>
          <w:szCs w:val="24"/>
        </w:rPr>
        <w:t xml:space="preserve"> Methods</w:t>
      </w:r>
      <w:r w:rsidR="00DE2AFE" w:rsidRPr="00395046">
        <w:rPr>
          <w:b/>
          <w:bCs/>
          <w:sz w:val="24"/>
          <w:szCs w:val="24"/>
        </w:rPr>
        <w:t xml:space="preserve"> </w:t>
      </w:r>
    </w:p>
    <w:p w14:paraId="39728C6E" w14:textId="6D149EEF" w:rsidR="007062D2" w:rsidRPr="00395046" w:rsidRDefault="00DE2AFE">
      <w:pPr>
        <w:spacing w:after="160" w:line="259" w:lineRule="auto"/>
        <w:rPr>
          <w:b/>
          <w:bCs/>
          <w:sz w:val="24"/>
          <w:szCs w:val="24"/>
        </w:rPr>
      </w:pPr>
      <w:r w:rsidRPr="00702E16">
        <w:rPr>
          <w:sz w:val="24"/>
          <w:szCs w:val="24"/>
        </w:rPr>
        <w:t xml:space="preserve">Search </w:t>
      </w:r>
      <w:r w:rsidR="0050139F" w:rsidRPr="00702E16">
        <w:rPr>
          <w:sz w:val="24"/>
          <w:szCs w:val="24"/>
        </w:rPr>
        <w:t>strategy</w:t>
      </w:r>
      <w:r w:rsidRPr="00702E16">
        <w:rPr>
          <w:sz w:val="24"/>
          <w:szCs w:val="24"/>
        </w:rPr>
        <w:t xml:space="preserve"> for </w:t>
      </w:r>
      <w:r w:rsidR="0050139F" w:rsidRPr="00702E16">
        <w:rPr>
          <w:sz w:val="24"/>
          <w:szCs w:val="24"/>
        </w:rPr>
        <w:t>literature</w:t>
      </w:r>
      <w:r w:rsidRPr="00702E16">
        <w:rPr>
          <w:sz w:val="24"/>
          <w:szCs w:val="24"/>
        </w:rPr>
        <w:t xml:space="preserve"> on </w:t>
      </w:r>
      <w:r w:rsidR="0050139F" w:rsidRPr="00702E16">
        <w:rPr>
          <w:sz w:val="24"/>
          <w:szCs w:val="24"/>
        </w:rPr>
        <w:t>the accuracy of using</w:t>
      </w:r>
      <w:r w:rsidR="00A241C3">
        <w:rPr>
          <w:sz w:val="24"/>
          <w:szCs w:val="24"/>
        </w:rPr>
        <w:t xml:space="preserve"> weight and</w:t>
      </w:r>
      <w:r w:rsidR="0050139F" w:rsidRPr="00702E16">
        <w:rPr>
          <w:sz w:val="24"/>
          <w:szCs w:val="24"/>
        </w:rPr>
        <w:t xml:space="preserve"> length in children under 24 months to screen for early childhood obesity at three to seven years</w:t>
      </w:r>
    </w:p>
    <w:p w14:paraId="17406893" w14:textId="77777777" w:rsidR="00532FF2" w:rsidRPr="00395046" w:rsidRDefault="00532FF2">
      <w:pPr>
        <w:spacing w:after="160" w:line="259" w:lineRule="auto"/>
        <w:rPr>
          <w:b/>
          <w:bCs/>
          <w:sz w:val="24"/>
          <w:szCs w:val="24"/>
        </w:rPr>
      </w:pPr>
    </w:p>
    <w:p w14:paraId="45FC414B" w14:textId="34F430F9" w:rsidR="00AE3EC2" w:rsidRPr="00395046" w:rsidRDefault="00AE3EC2">
      <w:pPr>
        <w:spacing w:after="160" w:line="259" w:lineRule="auto"/>
        <w:rPr>
          <w:sz w:val="24"/>
          <w:szCs w:val="24"/>
        </w:rPr>
      </w:pPr>
      <w:r w:rsidRPr="00702E16">
        <w:rPr>
          <w:i/>
          <w:iCs/>
          <w:sz w:val="24"/>
          <w:szCs w:val="24"/>
        </w:rPr>
        <w:t>Keyword search:</w:t>
      </w:r>
      <w:r w:rsidRPr="00395046">
        <w:rPr>
          <w:sz w:val="24"/>
          <w:szCs w:val="24"/>
        </w:rPr>
        <w:t xml:space="preserve"> </w:t>
      </w:r>
      <w:r w:rsidR="00260438" w:rsidRPr="00395046">
        <w:rPr>
          <w:sz w:val="24"/>
          <w:szCs w:val="24"/>
        </w:rPr>
        <w:t xml:space="preserve">((((newborn* OR infant* OR infancy OR "young child*" OR "first 1000 days" OR </w:t>
      </w:r>
      <w:proofErr w:type="spellStart"/>
      <w:r w:rsidR="00260438" w:rsidRPr="00395046">
        <w:rPr>
          <w:sz w:val="24"/>
          <w:szCs w:val="24"/>
        </w:rPr>
        <w:t>paediatric</w:t>
      </w:r>
      <w:proofErr w:type="spellEnd"/>
      <w:r w:rsidR="00260438" w:rsidRPr="00395046">
        <w:rPr>
          <w:sz w:val="24"/>
          <w:szCs w:val="24"/>
        </w:rPr>
        <w:t xml:space="preserve"> OR pediatric OR "child health") AND (overweight OR "childhood obesity" OR "child obesity" OR "overweight child" OR "obese child" OR "body mass index" OR "weight for length" OR "weight-for-length" OR "weight for height" OR "weight-for-height" OR "weight for stature" OR "weight-for-stature" OR "growth chart")) AND (predict* OR </w:t>
      </w:r>
      <w:proofErr w:type="spellStart"/>
      <w:r w:rsidR="00260438" w:rsidRPr="00395046">
        <w:rPr>
          <w:sz w:val="24"/>
          <w:szCs w:val="24"/>
        </w:rPr>
        <w:t>trajector</w:t>
      </w:r>
      <w:proofErr w:type="spellEnd"/>
      <w:r w:rsidR="00260438" w:rsidRPr="00395046">
        <w:rPr>
          <w:sz w:val="24"/>
          <w:szCs w:val="24"/>
        </w:rPr>
        <w:t>* OR "risk assessment")) AND (</w:t>
      </w:r>
      <w:proofErr w:type="spellStart"/>
      <w:r w:rsidR="00260438" w:rsidRPr="00395046">
        <w:rPr>
          <w:sz w:val="24"/>
          <w:szCs w:val="24"/>
        </w:rPr>
        <w:t>accura</w:t>
      </w:r>
      <w:proofErr w:type="spellEnd"/>
      <w:r w:rsidR="00260438" w:rsidRPr="00395046">
        <w:rPr>
          <w:sz w:val="24"/>
          <w:szCs w:val="24"/>
        </w:rPr>
        <w:t xml:space="preserve">* OR specificity OR sensitivity OR "positive predictive value" OR "negative predictive value" OR "mean absolute error" OR "predictive probability" OR "receiver operating characteristic" OR ROC OR AUC OR "standard error")) NOT (employee* OR prenatal OR pregnant OR asthma OR "multiple sclerosis" OR "oral health" OR autism OR </w:t>
      </w:r>
      <w:proofErr w:type="spellStart"/>
      <w:r w:rsidR="00260438" w:rsidRPr="00395046">
        <w:rPr>
          <w:sz w:val="24"/>
          <w:szCs w:val="24"/>
        </w:rPr>
        <w:t>allerg</w:t>
      </w:r>
      <w:proofErr w:type="spellEnd"/>
      <w:r w:rsidR="00260438" w:rsidRPr="00395046">
        <w:rPr>
          <w:sz w:val="24"/>
          <w:szCs w:val="24"/>
        </w:rPr>
        <w:t xml:space="preserve">* OR "cystic fibrosis" OR "sickle cell" OR tumor* OR </w:t>
      </w:r>
      <w:proofErr w:type="spellStart"/>
      <w:r w:rsidR="00260438" w:rsidRPr="00395046">
        <w:rPr>
          <w:sz w:val="24"/>
          <w:szCs w:val="24"/>
        </w:rPr>
        <w:t>eliepticus</w:t>
      </w:r>
      <w:proofErr w:type="spellEnd"/>
      <w:r w:rsidR="00260438" w:rsidRPr="00395046">
        <w:rPr>
          <w:sz w:val="24"/>
          <w:szCs w:val="24"/>
        </w:rPr>
        <w:t xml:space="preserve"> OR "intestinal disease" OR insect OR pests OR outbreak OR disorder* OR "oxygen consumption" OR transplant OR contamination OR season* OR kidney* OR mice OR rat OR rats OR surgery OR pulmonary OR dental OR angiography OR "hearing loss" OR neuroimaging OR "therapeutic response" OR "handgrip strength" OR "head circumference" OR nucleotide OR sepsis OR "spina bifida" OR triacylglycerols OR adrenal) </w:t>
      </w:r>
    </w:p>
    <w:p w14:paraId="51F43340" w14:textId="77777777" w:rsidR="00AE3EC2" w:rsidRPr="00702E16" w:rsidRDefault="00AE3EC2">
      <w:pPr>
        <w:spacing w:after="160" w:line="259" w:lineRule="auto"/>
        <w:rPr>
          <w:i/>
          <w:iCs/>
          <w:sz w:val="24"/>
          <w:szCs w:val="24"/>
        </w:rPr>
      </w:pPr>
      <w:r w:rsidRPr="00702E16">
        <w:rPr>
          <w:i/>
          <w:iCs/>
          <w:sz w:val="24"/>
          <w:szCs w:val="24"/>
        </w:rPr>
        <w:t>Filters:</w:t>
      </w:r>
    </w:p>
    <w:p w14:paraId="28F8A1BB" w14:textId="77777777" w:rsidR="00572D49" w:rsidRPr="00395046" w:rsidRDefault="00572D49" w:rsidP="006C321D">
      <w:pPr>
        <w:spacing w:line="259" w:lineRule="auto"/>
        <w:rPr>
          <w:sz w:val="24"/>
          <w:szCs w:val="24"/>
        </w:rPr>
      </w:pPr>
      <w:r w:rsidRPr="00395046">
        <w:rPr>
          <w:sz w:val="24"/>
          <w:szCs w:val="24"/>
        </w:rPr>
        <w:t>PubMed</w:t>
      </w:r>
    </w:p>
    <w:p w14:paraId="65613A3B" w14:textId="77777777" w:rsidR="00572D49" w:rsidRPr="00395046" w:rsidRDefault="00572D49" w:rsidP="009479CA">
      <w:pPr>
        <w:pStyle w:val="ListParagraph"/>
        <w:numPr>
          <w:ilvl w:val="0"/>
          <w:numId w:val="1"/>
        </w:numPr>
        <w:rPr>
          <w:sz w:val="24"/>
          <w:szCs w:val="24"/>
        </w:rPr>
      </w:pPr>
      <w:r w:rsidRPr="00395046">
        <w:rPr>
          <w:sz w:val="24"/>
          <w:szCs w:val="24"/>
        </w:rPr>
        <w:t>2010 - 2024</w:t>
      </w:r>
    </w:p>
    <w:p w14:paraId="5E03C538" w14:textId="77777777" w:rsidR="00572D49" w:rsidRPr="00395046" w:rsidRDefault="00572D49" w:rsidP="009479CA">
      <w:pPr>
        <w:pStyle w:val="ListParagraph"/>
        <w:numPr>
          <w:ilvl w:val="0"/>
          <w:numId w:val="1"/>
        </w:numPr>
        <w:rPr>
          <w:sz w:val="24"/>
          <w:szCs w:val="24"/>
        </w:rPr>
      </w:pPr>
      <w:r w:rsidRPr="00395046">
        <w:rPr>
          <w:sz w:val="24"/>
          <w:szCs w:val="24"/>
        </w:rPr>
        <w:t>Species: humans</w:t>
      </w:r>
    </w:p>
    <w:p w14:paraId="51B1E2BD" w14:textId="77777777" w:rsidR="00572D49" w:rsidRPr="00395046" w:rsidRDefault="00572D49" w:rsidP="009479CA">
      <w:pPr>
        <w:pStyle w:val="ListParagraph"/>
        <w:numPr>
          <w:ilvl w:val="0"/>
          <w:numId w:val="1"/>
        </w:numPr>
        <w:rPr>
          <w:sz w:val="24"/>
          <w:szCs w:val="24"/>
        </w:rPr>
      </w:pPr>
      <w:r w:rsidRPr="00395046">
        <w:rPr>
          <w:sz w:val="24"/>
          <w:szCs w:val="24"/>
        </w:rPr>
        <w:t>Article language: English</w:t>
      </w:r>
    </w:p>
    <w:p w14:paraId="30544DFE" w14:textId="77777777" w:rsidR="00572D49" w:rsidRPr="00395046" w:rsidRDefault="00572D49" w:rsidP="009479CA">
      <w:pPr>
        <w:pStyle w:val="ListParagraph"/>
        <w:numPr>
          <w:ilvl w:val="0"/>
          <w:numId w:val="1"/>
        </w:numPr>
        <w:rPr>
          <w:sz w:val="24"/>
          <w:szCs w:val="24"/>
        </w:rPr>
      </w:pPr>
      <w:r w:rsidRPr="00395046">
        <w:rPr>
          <w:sz w:val="24"/>
          <w:szCs w:val="24"/>
        </w:rPr>
        <w:t>Age: newborn: birth-1 month; infant: birth-23 months; infant: 1-23 months; preschool child: 2-5 years; child: 6-12 years</w:t>
      </w:r>
    </w:p>
    <w:p w14:paraId="67ED7A1A" w14:textId="77777777" w:rsidR="006C321D" w:rsidRPr="00395046" w:rsidRDefault="006C321D" w:rsidP="006C321D">
      <w:pPr>
        <w:spacing w:line="259" w:lineRule="auto"/>
        <w:rPr>
          <w:sz w:val="24"/>
          <w:szCs w:val="24"/>
        </w:rPr>
      </w:pPr>
    </w:p>
    <w:p w14:paraId="4F025A7F" w14:textId="155E9100" w:rsidR="00572D49" w:rsidRPr="00395046" w:rsidRDefault="00572D49" w:rsidP="006C321D">
      <w:pPr>
        <w:spacing w:line="259" w:lineRule="auto"/>
        <w:rPr>
          <w:sz w:val="24"/>
          <w:szCs w:val="24"/>
        </w:rPr>
      </w:pPr>
      <w:r w:rsidRPr="00395046">
        <w:rPr>
          <w:sz w:val="24"/>
          <w:szCs w:val="24"/>
        </w:rPr>
        <w:t>CINAHL</w:t>
      </w:r>
    </w:p>
    <w:p w14:paraId="74856A1A" w14:textId="77777777" w:rsidR="00B3345A" w:rsidRPr="00395046" w:rsidRDefault="00B3345A" w:rsidP="009479CA">
      <w:pPr>
        <w:pStyle w:val="ListParagraph"/>
        <w:numPr>
          <w:ilvl w:val="0"/>
          <w:numId w:val="2"/>
        </w:numPr>
        <w:rPr>
          <w:sz w:val="24"/>
          <w:szCs w:val="24"/>
        </w:rPr>
      </w:pPr>
      <w:r w:rsidRPr="00395046">
        <w:rPr>
          <w:sz w:val="24"/>
          <w:szCs w:val="24"/>
        </w:rPr>
        <w:t>Research Articles</w:t>
      </w:r>
    </w:p>
    <w:p w14:paraId="3D445D75" w14:textId="77777777" w:rsidR="00B3345A" w:rsidRPr="00395046" w:rsidRDefault="00B3345A" w:rsidP="009479CA">
      <w:pPr>
        <w:pStyle w:val="ListParagraph"/>
        <w:numPr>
          <w:ilvl w:val="0"/>
          <w:numId w:val="2"/>
        </w:numPr>
        <w:rPr>
          <w:sz w:val="24"/>
          <w:szCs w:val="24"/>
        </w:rPr>
      </w:pPr>
      <w:r w:rsidRPr="00395046">
        <w:rPr>
          <w:sz w:val="24"/>
          <w:szCs w:val="24"/>
        </w:rPr>
        <w:t>English Language</w:t>
      </w:r>
    </w:p>
    <w:p w14:paraId="02C22EA5" w14:textId="77777777" w:rsidR="00B3345A" w:rsidRPr="00395046" w:rsidRDefault="00B3345A" w:rsidP="009479CA">
      <w:pPr>
        <w:pStyle w:val="ListParagraph"/>
        <w:numPr>
          <w:ilvl w:val="0"/>
          <w:numId w:val="2"/>
        </w:numPr>
        <w:rPr>
          <w:sz w:val="24"/>
          <w:szCs w:val="24"/>
        </w:rPr>
      </w:pPr>
      <w:r w:rsidRPr="00395046">
        <w:rPr>
          <w:sz w:val="24"/>
          <w:szCs w:val="24"/>
        </w:rPr>
        <w:t>Publication Date: January 2010 – present</w:t>
      </w:r>
    </w:p>
    <w:p w14:paraId="6E841AF3" w14:textId="77777777" w:rsidR="00B3345A" w:rsidRPr="00395046" w:rsidRDefault="00B3345A" w:rsidP="009479CA">
      <w:pPr>
        <w:pStyle w:val="ListParagraph"/>
        <w:numPr>
          <w:ilvl w:val="0"/>
          <w:numId w:val="2"/>
        </w:numPr>
        <w:rPr>
          <w:sz w:val="24"/>
          <w:szCs w:val="24"/>
        </w:rPr>
      </w:pPr>
      <w:r w:rsidRPr="00395046">
        <w:rPr>
          <w:sz w:val="24"/>
          <w:szCs w:val="24"/>
        </w:rPr>
        <w:t>Human</w:t>
      </w:r>
    </w:p>
    <w:p w14:paraId="5D0AC028" w14:textId="0C5EEA1F" w:rsidR="00B3345A" w:rsidRPr="00395046" w:rsidRDefault="00B3345A" w:rsidP="009479CA">
      <w:pPr>
        <w:pStyle w:val="ListParagraph"/>
        <w:numPr>
          <w:ilvl w:val="0"/>
          <w:numId w:val="2"/>
        </w:numPr>
        <w:rPr>
          <w:sz w:val="24"/>
          <w:szCs w:val="24"/>
        </w:rPr>
      </w:pPr>
      <w:r w:rsidRPr="00395046">
        <w:rPr>
          <w:sz w:val="24"/>
          <w:szCs w:val="24"/>
        </w:rPr>
        <w:t>Age groups: fetus, conception to birth; infant, newborn: bi</w:t>
      </w:r>
      <w:r w:rsidR="00A74AE9">
        <w:rPr>
          <w:sz w:val="24"/>
          <w:szCs w:val="24"/>
        </w:rPr>
        <w:t>r</w:t>
      </w:r>
      <w:r w:rsidRPr="00395046">
        <w:rPr>
          <w:sz w:val="24"/>
          <w:szCs w:val="24"/>
        </w:rPr>
        <w:t>th-1 month</w:t>
      </w:r>
    </w:p>
    <w:p w14:paraId="007AB43F" w14:textId="77777777" w:rsidR="00B3345A" w:rsidRPr="00395046" w:rsidRDefault="00B3345A" w:rsidP="009479CA">
      <w:pPr>
        <w:pStyle w:val="ListParagraph"/>
        <w:numPr>
          <w:ilvl w:val="0"/>
          <w:numId w:val="2"/>
        </w:numPr>
        <w:rPr>
          <w:sz w:val="24"/>
          <w:szCs w:val="24"/>
        </w:rPr>
      </w:pPr>
      <w:r w:rsidRPr="00395046">
        <w:rPr>
          <w:sz w:val="24"/>
          <w:szCs w:val="24"/>
        </w:rPr>
        <w:t>Infant: 1-23 months; child, preschool: 2-5 years; child 6-12 years</w:t>
      </w:r>
    </w:p>
    <w:p w14:paraId="32043F76" w14:textId="77777777" w:rsidR="006C321D" w:rsidRPr="00395046" w:rsidRDefault="006C321D" w:rsidP="006C321D">
      <w:pPr>
        <w:spacing w:line="259" w:lineRule="auto"/>
        <w:rPr>
          <w:sz w:val="24"/>
          <w:szCs w:val="24"/>
        </w:rPr>
      </w:pPr>
    </w:p>
    <w:p w14:paraId="6E22A5A9" w14:textId="31C01C23" w:rsidR="005D0BEA" w:rsidRPr="00395046" w:rsidRDefault="005D0BEA" w:rsidP="006C321D">
      <w:pPr>
        <w:spacing w:line="259" w:lineRule="auto"/>
        <w:rPr>
          <w:sz w:val="24"/>
          <w:szCs w:val="24"/>
        </w:rPr>
      </w:pPr>
      <w:r w:rsidRPr="00395046">
        <w:rPr>
          <w:sz w:val="24"/>
          <w:szCs w:val="24"/>
        </w:rPr>
        <w:t>Scopus</w:t>
      </w:r>
    </w:p>
    <w:p w14:paraId="3A45DFF2" w14:textId="77777777" w:rsidR="005D0BEA" w:rsidRPr="00395046" w:rsidRDefault="005D0BEA" w:rsidP="009479CA">
      <w:pPr>
        <w:pStyle w:val="ListParagraph"/>
        <w:numPr>
          <w:ilvl w:val="0"/>
          <w:numId w:val="2"/>
        </w:numPr>
        <w:rPr>
          <w:sz w:val="24"/>
          <w:szCs w:val="24"/>
        </w:rPr>
      </w:pPr>
      <w:r w:rsidRPr="00395046">
        <w:rPr>
          <w:sz w:val="24"/>
          <w:szCs w:val="24"/>
        </w:rPr>
        <w:t>Document type: article</w:t>
      </w:r>
    </w:p>
    <w:p w14:paraId="25AD0B53" w14:textId="77777777" w:rsidR="005D0BEA" w:rsidRPr="00395046" w:rsidRDefault="005D0BEA" w:rsidP="009479CA">
      <w:pPr>
        <w:pStyle w:val="ListParagraph"/>
        <w:numPr>
          <w:ilvl w:val="0"/>
          <w:numId w:val="2"/>
        </w:numPr>
        <w:rPr>
          <w:sz w:val="24"/>
          <w:szCs w:val="24"/>
        </w:rPr>
      </w:pPr>
      <w:r w:rsidRPr="00395046">
        <w:rPr>
          <w:sz w:val="24"/>
          <w:szCs w:val="24"/>
        </w:rPr>
        <w:t>Language: English</w:t>
      </w:r>
    </w:p>
    <w:p w14:paraId="36E04D7A" w14:textId="60916FA0" w:rsidR="002259D9" w:rsidRPr="00395046" w:rsidRDefault="005D0BEA" w:rsidP="00395046">
      <w:pPr>
        <w:pStyle w:val="ListParagraph"/>
        <w:numPr>
          <w:ilvl w:val="0"/>
          <w:numId w:val="2"/>
        </w:numPr>
        <w:rPr>
          <w:sz w:val="24"/>
          <w:szCs w:val="24"/>
        </w:rPr>
      </w:pPr>
      <w:r w:rsidRPr="00395046">
        <w:rPr>
          <w:sz w:val="24"/>
          <w:szCs w:val="24"/>
        </w:rPr>
        <w:t xml:space="preserve">Source type: journal </w:t>
      </w:r>
      <w:r w:rsidR="002259D9" w:rsidRPr="00395046">
        <w:rPr>
          <w:b/>
          <w:bCs/>
          <w:sz w:val="24"/>
          <w:szCs w:val="24"/>
        </w:rPr>
        <w:br w:type="page"/>
      </w:r>
    </w:p>
    <w:p w14:paraId="044CA91B" w14:textId="77777777" w:rsidR="00BC3DF6" w:rsidRPr="00395046" w:rsidRDefault="00BC3DF6" w:rsidP="006C321D">
      <w:pPr>
        <w:spacing w:line="259" w:lineRule="auto"/>
        <w:rPr>
          <w:b/>
          <w:bCs/>
          <w:sz w:val="24"/>
          <w:szCs w:val="24"/>
        </w:rPr>
        <w:sectPr w:rsidR="00BC3DF6" w:rsidRPr="00395046" w:rsidSect="00AC13CA">
          <w:headerReference w:type="default" r:id="rId11"/>
          <w:footerReference w:type="default" r:id="rId12"/>
          <w:pgSz w:w="12240" w:h="15840"/>
          <w:pgMar w:top="1440" w:right="1440" w:bottom="1440" w:left="1440" w:header="720" w:footer="720" w:gutter="0"/>
          <w:cols w:space="720"/>
          <w:docGrid w:linePitch="360"/>
        </w:sectPr>
      </w:pPr>
    </w:p>
    <w:p w14:paraId="0BEF0DD5" w14:textId="77777777" w:rsidR="00185F2C" w:rsidRPr="00395046" w:rsidRDefault="00185F2C" w:rsidP="00185F2C">
      <w:pPr>
        <w:spacing w:line="480" w:lineRule="auto"/>
        <w:rPr>
          <w:rFonts w:cs="Arial"/>
          <w:b/>
          <w:bCs/>
          <w:sz w:val="24"/>
          <w:szCs w:val="24"/>
        </w:rPr>
      </w:pPr>
      <w:r w:rsidRPr="00395046">
        <w:rPr>
          <w:rFonts w:cs="Arial"/>
          <w:b/>
          <w:bCs/>
          <w:sz w:val="24"/>
          <w:szCs w:val="24"/>
        </w:rPr>
        <w:lastRenderedPageBreak/>
        <w:t>Deviation from the registered protocol</w:t>
      </w:r>
    </w:p>
    <w:p w14:paraId="6CF25CCC" w14:textId="77777777" w:rsidR="00185F2C" w:rsidRDefault="00185F2C" w:rsidP="000F3665">
      <w:pPr>
        <w:spacing w:after="160" w:line="259" w:lineRule="auto"/>
        <w:rPr>
          <w:rFonts w:cs="Arial"/>
          <w:sz w:val="24"/>
          <w:szCs w:val="24"/>
        </w:rPr>
      </w:pPr>
      <w:r w:rsidRPr="00395046">
        <w:rPr>
          <w:rFonts w:cs="Arial"/>
          <w:sz w:val="24"/>
          <w:szCs w:val="24"/>
        </w:rPr>
        <w:t>Our review had slight deviations from the registered</w:t>
      </w:r>
      <w:r>
        <w:rPr>
          <w:rFonts w:cs="Arial"/>
          <w:sz w:val="24"/>
          <w:szCs w:val="24"/>
        </w:rPr>
        <w:t xml:space="preserve"> protocol</w:t>
      </w:r>
      <w:r w:rsidRPr="00395046">
        <w:rPr>
          <w:rFonts w:cs="Arial"/>
          <w:sz w:val="24"/>
          <w:szCs w:val="24"/>
        </w:rPr>
        <w:t xml:space="preserve">. </w:t>
      </w:r>
      <w:r w:rsidRPr="002175CF">
        <w:rPr>
          <w:rFonts w:cs="Arial"/>
          <w:sz w:val="24"/>
          <w:szCs w:val="24"/>
        </w:rPr>
        <w:t xml:space="preserve">We initially planned to use search filters to limit articles to those available in English and focused on human subjects. We further refined our search to </w:t>
      </w:r>
      <w:r w:rsidRPr="00395046">
        <w:rPr>
          <w:rFonts w:cs="Arial"/>
          <w:sz w:val="24"/>
          <w:szCs w:val="24"/>
        </w:rPr>
        <w:t xml:space="preserve">include additional filters for </w:t>
      </w:r>
      <w:proofErr w:type="gramStart"/>
      <w:r w:rsidRPr="00395046">
        <w:rPr>
          <w:rFonts w:cs="Arial"/>
          <w:sz w:val="24"/>
          <w:szCs w:val="24"/>
        </w:rPr>
        <w:t>children</w:t>
      </w:r>
      <w:r>
        <w:rPr>
          <w:rFonts w:cs="Arial"/>
          <w:sz w:val="24"/>
          <w:szCs w:val="24"/>
        </w:rPr>
        <w:t>’s</w:t>
      </w:r>
      <w:proofErr w:type="gramEnd"/>
      <w:r>
        <w:rPr>
          <w:rFonts w:cs="Arial"/>
          <w:sz w:val="24"/>
          <w:szCs w:val="24"/>
        </w:rPr>
        <w:t xml:space="preserve"> age group</w:t>
      </w:r>
      <w:r w:rsidRPr="00395046">
        <w:rPr>
          <w:rFonts w:cs="Arial"/>
          <w:sz w:val="24"/>
          <w:szCs w:val="24"/>
        </w:rPr>
        <w:t xml:space="preserve"> and research articles to reduce the number of irrelevant results. While the registration indicated only to include articles published from 2010 to 2023, the range was extended through February 2024 to incorporate the most current literature. </w:t>
      </w:r>
      <w:r>
        <w:rPr>
          <w:rFonts w:cs="Arial"/>
          <w:sz w:val="24"/>
          <w:szCs w:val="24"/>
        </w:rPr>
        <w:t>We also excluded a</w:t>
      </w:r>
      <w:r w:rsidRPr="00395046">
        <w:rPr>
          <w:rFonts w:cs="Arial"/>
          <w:sz w:val="24"/>
          <w:szCs w:val="24"/>
        </w:rPr>
        <w:t xml:space="preserve">rticles relying on self-reported or cross-sectional methods as the methods were deemed </w:t>
      </w:r>
      <w:r>
        <w:rPr>
          <w:rFonts w:cs="Arial"/>
          <w:sz w:val="24"/>
          <w:szCs w:val="24"/>
        </w:rPr>
        <w:t>inadequate</w:t>
      </w:r>
      <w:r w:rsidRPr="00395046">
        <w:rPr>
          <w:rFonts w:cs="Arial"/>
          <w:sz w:val="24"/>
          <w:szCs w:val="24"/>
        </w:rPr>
        <w:t xml:space="preserve"> to answer the </w:t>
      </w:r>
      <w:r>
        <w:rPr>
          <w:rFonts w:cs="Arial"/>
          <w:sz w:val="24"/>
          <w:szCs w:val="24"/>
        </w:rPr>
        <w:t>research questions</w:t>
      </w:r>
      <w:r w:rsidRPr="00395046">
        <w:rPr>
          <w:rFonts w:cs="Arial"/>
          <w:sz w:val="24"/>
          <w:szCs w:val="24"/>
        </w:rPr>
        <w:t xml:space="preserve">. </w:t>
      </w:r>
      <w:r w:rsidRPr="00A12E9A">
        <w:rPr>
          <w:rFonts w:cs="Arial"/>
          <w:sz w:val="24"/>
          <w:szCs w:val="24"/>
        </w:rPr>
        <w:t>We planned to extract</w:t>
      </w:r>
      <w:r>
        <w:rPr>
          <w:rFonts w:cs="Arial"/>
          <w:sz w:val="24"/>
          <w:szCs w:val="24"/>
        </w:rPr>
        <w:t xml:space="preserve"> </w:t>
      </w:r>
      <w:r w:rsidRPr="00395046">
        <w:rPr>
          <w:rFonts w:cs="Arial"/>
          <w:sz w:val="24"/>
          <w:szCs w:val="24"/>
        </w:rPr>
        <w:t xml:space="preserve">clinical and public health recommendations </w:t>
      </w:r>
      <w:r>
        <w:rPr>
          <w:rFonts w:cs="Arial"/>
          <w:sz w:val="24"/>
          <w:szCs w:val="24"/>
        </w:rPr>
        <w:t>and a</w:t>
      </w:r>
      <w:r w:rsidRPr="00395046">
        <w:rPr>
          <w:rFonts w:cs="Arial"/>
          <w:sz w:val="24"/>
          <w:szCs w:val="24"/>
        </w:rPr>
        <w:t xml:space="preserve">uthor interpretations of </w:t>
      </w:r>
      <w:r w:rsidRPr="00D64189">
        <w:rPr>
          <w:rFonts w:cs="Arial"/>
          <w:sz w:val="24"/>
          <w:szCs w:val="24"/>
        </w:rPr>
        <w:t xml:space="preserve">accuracy assessments; however, we found that </w:t>
      </w:r>
      <w:r w:rsidRPr="00395046">
        <w:rPr>
          <w:rFonts w:cs="Arial"/>
          <w:sz w:val="24"/>
          <w:szCs w:val="24"/>
        </w:rPr>
        <w:t xml:space="preserve">doing so systematically </w:t>
      </w:r>
      <w:r>
        <w:rPr>
          <w:rFonts w:cs="Arial"/>
          <w:sz w:val="24"/>
          <w:szCs w:val="24"/>
        </w:rPr>
        <w:t xml:space="preserve">and </w:t>
      </w:r>
      <w:r w:rsidRPr="00395046">
        <w:rPr>
          <w:rFonts w:cs="Arial"/>
          <w:sz w:val="24"/>
          <w:szCs w:val="24"/>
        </w:rPr>
        <w:t>without bias</w:t>
      </w:r>
      <w:r>
        <w:rPr>
          <w:rFonts w:cs="Arial"/>
          <w:sz w:val="24"/>
          <w:szCs w:val="24"/>
        </w:rPr>
        <w:t xml:space="preserve"> </w:t>
      </w:r>
      <w:r w:rsidRPr="00D64189">
        <w:rPr>
          <w:rFonts w:cs="Arial"/>
          <w:sz w:val="24"/>
          <w:szCs w:val="24"/>
        </w:rPr>
        <w:t>was beyond the scope of this paper during data extraction, so we excluded these elements from our analysis</w:t>
      </w:r>
      <w:r w:rsidRPr="00395046">
        <w:rPr>
          <w:rFonts w:cs="Arial"/>
          <w:sz w:val="24"/>
          <w:szCs w:val="24"/>
        </w:rPr>
        <w:t>. Lastly, multiple-predictor models were disaggregated by expert-guided and machine-learning models to assess the feasibility of applying prediction models in practice.</w:t>
      </w:r>
    </w:p>
    <w:p w14:paraId="03D7780E" w14:textId="77777777" w:rsidR="00C8106D" w:rsidRDefault="00C8106D" w:rsidP="000F3665">
      <w:pPr>
        <w:spacing w:after="160" w:line="259" w:lineRule="auto"/>
        <w:rPr>
          <w:rFonts w:cs="Arial"/>
          <w:sz w:val="24"/>
          <w:szCs w:val="24"/>
        </w:rPr>
      </w:pPr>
    </w:p>
    <w:p w14:paraId="16B5FCDB" w14:textId="5193F3A7" w:rsidR="00C8106D" w:rsidRPr="0000616A" w:rsidRDefault="00092858" w:rsidP="0000616A">
      <w:pPr>
        <w:spacing w:line="480" w:lineRule="auto"/>
        <w:rPr>
          <w:rFonts w:cs="Arial"/>
          <w:b/>
          <w:bCs/>
          <w:sz w:val="24"/>
          <w:szCs w:val="24"/>
        </w:rPr>
      </w:pPr>
      <w:r>
        <w:rPr>
          <w:rFonts w:cs="Arial"/>
          <w:b/>
          <w:bCs/>
          <w:sz w:val="24"/>
          <w:szCs w:val="24"/>
        </w:rPr>
        <w:t>Predictive accuracy equations</w:t>
      </w:r>
    </w:p>
    <w:p w14:paraId="33C29E39" w14:textId="5D9D0006" w:rsidR="00C8106D" w:rsidRDefault="00092858" w:rsidP="000F3665">
      <w:pPr>
        <w:spacing w:after="160" w:line="259" w:lineRule="auto"/>
        <w:rPr>
          <w:rFonts w:cs="Arial"/>
          <w:sz w:val="24"/>
          <w:szCs w:val="24"/>
        </w:rPr>
      </w:pPr>
      <w:r>
        <w:rPr>
          <w:rFonts w:cs="Arial"/>
          <w:sz w:val="24"/>
          <w:szCs w:val="24"/>
        </w:rPr>
        <w:t>Predictive accuracy was calculated when not presented in the study</w:t>
      </w:r>
      <w:r w:rsidRPr="00092858">
        <w:rPr>
          <w:rFonts w:cs="Arial"/>
          <w:sz w:val="24"/>
          <w:szCs w:val="24"/>
        </w:rPr>
        <w:t>.</w:t>
      </w:r>
      <w:r>
        <w:rPr>
          <w:rFonts w:cs="Arial"/>
          <w:sz w:val="24"/>
          <w:szCs w:val="24"/>
        </w:rPr>
        <w:t xml:space="preserve"> </w:t>
      </w:r>
      <w:r w:rsidR="00C8106D" w:rsidRPr="00C8106D">
        <w:rPr>
          <w:rFonts w:cs="Arial"/>
          <w:sz w:val="24"/>
          <w:szCs w:val="24"/>
        </w:rPr>
        <w:t>The area under the receiver operating curve (AUC) was calculated by using a single sensitivity and specificity pair for a binary indicator (equation 1). The positive predictive value (PPV), and negative predictive value (NPV) were derived from sensitivity, specificity, and prevalence (equations 2 and 3). Positive and negative likelihood ratios were derived from sensitivity and specificity (equations 4 and 5). The F1 score was derived from PPV and sensitivity (equation 6).</w:t>
      </w:r>
    </w:p>
    <w:p w14:paraId="5D97B309" w14:textId="77777777" w:rsidR="00C8106D" w:rsidRPr="00395046" w:rsidRDefault="00C8106D" w:rsidP="000F3665">
      <w:pPr>
        <w:spacing w:after="160" w:line="259" w:lineRule="auto"/>
        <w:rPr>
          <w:rFonts w:cs="Arial"/>
          <w:sz w:val="24"/>
          <w:szCs w:val="24"/>
        </w:rPr>
      </w:pPr>
    </w:p>
    <w:p w14:paraId="206122C9" w14:textId="77777777" w:rsidR="00C8106D" w:rsidRPr="00B258F5" w:rsidDel="00C8106D" w:rsidRDefault="00C8106D" w:rsidP="00C8106D">
      <w:pPr>
        <w:spacing w:line="480" w:lineRule="auto"/>
        <w:rPr>
          <w:rFonts w:cs="Arial"/>
          <w:sz w:val="24"/>
          <w:szCs w:val="24"/>
        </w:rPr>
      </w:pPr>
      <m:oMath>
        <m:r>
          <w:rPr>
            <w:rFonts w:ascii="Cambria Math" w:hAnsi="Cambria Math" w:cs="Arial"/>
            <w:sz w:val="24"/>
            <w:szCs w:val="24"/>
          </w:rPr>
          <m:t>AUC=</m:t>
        </m:r>
        <m:f>
          <m:fPr>
            <m:ctrlPr>
              <w:rPr>
                <w:rFonts w:ascii="Cambria Math" w:hAnsi="Cambria Math" w:cs="Arial"/>
                <w:i/>
                <w:sz w:val="24"/>
                <w:szCs w:val="24"/>
              </w:rPr>
            </m:ctrlPr>
          </m:fPr>
          <m:num>
            <m:r>
              <m:rPr>
                <m:sty m:val="p"/>
              </m:rPr>
              <w:rPr>
                <w:rFonts w:ascii="Cambria Math" w:eastAsiaTheme="minorEastAsia" w:hAnsi="Cambria Math" w:cs="Arial"/>
                <w:sz w:val="24"/>
                <w:szCs w:val="24"/>
              </w:rPr>
              <m:t xml:space="preserve">sensitivity </m:t>
            </m:r>
            <m:r>
              <w:rPr>
                <w:rFonts w:ascii="Cambria Math" w:hAnsi="Cambria Math" w:cs="Arial"/>
                <w:sz w:val="24"/>
                <w:szCs w:val="24"/>
              </w:rPr>
              <m:t xml:space="preserve">+ </m:t>
            </m:r>
            <m:r>
              <m:rPr>
                <m:sty m:val="p"/>
              </m:rPr>
              <w:rPr>
                <w:rFonts w:ascii="Cambria Math" w:eastAsiaTheme="minorEastAsia" w:hAnsi="Cambria Math" w:cs="Arial"/>
                <w:sz w:val="24"/>
                <w:szCs w:val="24"/>
              </w:rPr>
              <m:t>specificity</m:t>
            </m:r>
          </m:num>
          <m:den>
            <m:r>
              <w:rPr>
                <w:rFonts w:ascii="Cambria Math" w:hAnsi="Cambria Math" w:cs="Arial"/>
                <w:sz w:val="24"/>
                <w:szCs w:val="24"/>
              </w:rPr>
              <m:t>2</m:t>
            </m:r>
          </m:den>
        </m:f>
      </m:oMath>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t>(1)</w:t>
      </w:r>
    </w:p>
    <w:p w14:paraId="498029CC" w14:textId="77777777" w:rsidR="00C8106D" w:rsidRPr="00B258F5" w:rsidDel="00C8106D" w:rsidRDefault="00C8106D" w:rsidP="00C8106D">
      <w:pPr>
        <w:spacing w:line="480" w:lineRule="auto"/>
        <w:rPr>
          <w:rFonts w:eastAsiaTheme="minorEastAsia" w:cs="Arial"/>
          <w:sz w:val="24"/>
          <w:szCs w:val="24"/>
        </w:rPr>
      </w:pPr>
      <m:oMath>
        <m:r>
          <w:rPr>
            <w:rFonts w:ascii="Cambria Math" w:eastAsiaTheme="minorEastAsia" w:hAnsi="Cambria Math" w:cs="Arial"/>
            <w:sz w:val="24"/>
            <w:szCs w:val="24"/>
          </w:rPr>
          <m:t>PPV=</m:t>
        </m:r>
        <m:f>
          <m:fPr>
            <m:ctrlPr>
              <w:rPr>
                <w:rFonts w:ascii="Cambria Math" w:eastAsiaTheme="minorEastAsia" w:hAnsi="Cambria Math" w:cs="Arial"/>
                <w:i/>
                <w:sz w:val="24"/>
                <w:szCs w:val="24"/>
              </w:rPr>
            </m:ctrlPr>
          </m:fPr>
          <m:num>
            <m:r>
              <m:rPr>
                <m:sty m:val="p"/>
              </m:rPr>
              <w:rPr>
                <w:rFonts w:ascii="Cambria Math" w:eastAsiaTheme="minorEastAsia" w:hAnsi="Cambria Math" w:cs="Arial"/>
                <w:sz w:val="24"/>
                <w:szCs w:val="24"/>
              </w:rPr>
              <m:t>sensitivity</m:t>
            </m:r>
            <m:r>
              <w:rPr>
                <w:rFonts w:ascii="Cambria Math" w:eastAsiaTheme="minorEastAsia" w:hAnsi="Cambria Math" w:cs="Arial"/>
                <w:sz w:val="24"/>
                <w:szCs w:val="24"/>
              </w:rPr>
              <m:t xml:space="preserve"> × prevalence</m:t>
            </m:r>
          </m:num>
          <m:den>
            <m:r>
              <m:rPr>
                <m:sty m:val="p"/>
              </m:rPr>
              <w:rPr>
                <w:rFonts w:ascii="Cambria Math" w:eastAsiaTheme="minorEastAsia" w:hAnsi="Cambria Math" w:cs="Arial"/>
                <w:sz w:val="24"/>
                <w:szCs w:val="24"/>
              </w:rPr>
              <m:t>sensitivity</m:t>
            </m:r>
            <m:r>
              <w:rPr>
                <w:rFonts w:ascii="Cambria Math" w:eastAsiaTheme="minorEastAsia" w:hAnsi="Cambria Math" w:cs="Arial"/>
                <w:sz w:val="24"/>
                <w:szCs w:val="24"/>
              </w:rPr>
              <m:t xml:space="preserve"> × prevalence + </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r>
                  <m:rPr>
                    <m:sty m:val="p"/>
                  </m:rPr>
                  <w:rPr>
                    <w:rFonts w:ascii="Cambria Math" w:eastAsiaTheme="minorEastAsia" w:hAnsi="Cambria Math" w:cs="Arial"/>
                    <w:sz w:val="24"/>
                    <w:szCs w:val="24"/>
                  </w:rPr>
                  <m:t>specificity</m:t>
                </m:r>
              </m:e>
            </m:d>
            <m:r>
              <w:rPr>
                <w:rFonts w:ascii="Cambria Math" w:eastAsiaTheme="minorEastAsia" w:hAnsi="Cambria Math" w:cs="Arial"/>
                <w:sz w:val="24"/>
                <w:szCs w:val="24"/>
              </w:rPr>
              <m:t xml:space="preserve"> × (1-prevalence)</m:t>
            </m:r>
          </m:den>
        </m:f>
      </m:oMath>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t>(2)</w:t>
      </w:r>
    </w:p>
    <w:p w14:paraId="54D05A77" w14:textId="77777777" w:rsidR="00C8106D" w:rsidRPr="00B258F5" w:rsidDel="00C8106D" w:rsidRDefault="00C8106D" w:rsidP="00C8106D">
      <w:pPr>
        <w:spacing w:line="480" w:lineRule="auto"/>
        <w:rPr>
          <w:rFonts w:eastAsiaTheme="minorEastAsia" w:cs="Arial"/>
          <w:sz w:val="24"/>
          <w:szCs w:val="24"/>
        </w:rPr>
      </w:pPr>
      <m:oMath>
        <m:r>
          <w:rPr>
            <w:rFonts w:ascii="Cambria Math" w:eastAsiaTheme="minorEastAsia" w:hAnsi="Cambria Math" w:cs="Arial"/>
            <w:sz w:val="24"/>
            <w:szCs w:val="24"/>
          </w:rPr>
          <m:t>NPV=</m:t>
        </m:r>
        <m:f>
          <m:fPr>
            <m:ctrlPr>
              <w:rPr>
                <w:rFonts w:ascii="Cambria Math" w:eastAsiaTheme="minorEastAsia" w:hAnsi="Cambria Math" w:cs="Arial"/>
                <w:i/>
                <w:sz w:val="24"/>
                <w:szCs w:val="24"/>
              </w:rPr>
            </m:ctrlPr>
          </m:fPr>
          <m:num>
            <m:r>
              <m:rPr>
                <m:sty m:val="p"/>
              </m:rPr>
              <w:rPr>
                <w:rFonts w:ascii="Cambria Math" w:eastAsiaTheme="minorEastAsia" w:hAnsi="Cambria Math" w:cs="Arial"/>
                <w:sz w:val="24"/>
                <w:szCs w:val="24"/>
              </w:rPr>
              <m:t>specificity</m:t>
            </m:r>
            <m:r>
              <w:rPr>
                <w:rFonts w:ascii="Cambria Math" w:eastAsiaTheme="minorEastAsia" w:hAnsi="Cambria Math" w:cs="Arial"/>
                <w:sz w:val="24"/>
                <w:szCs w:val="24"/>
              </w:rPr>
              <m:t xml:space="preserve"> × (1-prevalence)</m:t>
            </m:r>
          </m:num>
          <m:den>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r>
                  <m:rPr>
                    <m:sty m:val="p"/>
                  </m:rPr>
                  <w:rPr>
                    <w:rFonts w:ascii="Cambria Math" w:eastAsiaTheme="minorEastAsia" w:hAnsi="Cambria Math" w:cs="Arial"/>
                    <w:sz w:val="24"/>
                    <w:szCs w:val="24"/>
                  </w:rPr>
                  <m:t xml:space="preserve">sensitivity </m:t>
                </m:r>
              </m:e>
            </m:d>
            <m:r>
              <w:rPr>
                <w:rFonts w:ascii="Cambria Math" w:eastAsiaTheme="minorEastAsia" w:hAnsi="Cambria Math" w:cs="Arial"/>
                <w:sz w:val="24"/>
                <w:szCs w:val="24"/>
              </w:rPr>
              <m:t xml:space="preserve"> × prevalence + </m:t>
            </m:r>
            <m:r>
              <m:rPr>
                <m:sty m:val="p"/>
              </m:rPr>
              <w:rPr>
                <w:rFonts w:ascii="Cambria Math" w:eastAsiaTheme="minorEastAsia" w:hAnsi="Cambria Math" w:cs="Arial"/>
                <w:sz w:val="24"/>
                <w:szCs w:val="24"/>
              </w:rPr>
              <m:t xml:space="preserve">specificity </m:t>
            </m:r>
            <m:r>
              <w:rPr>
                <w:rFonts w:ascii="Cambria Math" w:eastAsiaTheme="minorEastAsia" w:hAnsi="Cambria Math" w:cs="Arial"/>
                <w:sz w:val="24"/>
                <w:szCs w:val="24"/>
              </w:rPr>
              <m:t>× (1-prevalence)</m:t>
            </m:r>
          </m:den>
        </m:f>
      </m:oMath>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t>(3)</w:t>
      </w:r>
    </w:p>
    <w:p w14:paraId="582B5B86" w14:textId="77777777" w:rsidR="00C8106D" w:rsidRPr="00B258F5" w:rsidDel="00C8106D" w:rsidRDefault="00C8106D" w:rsidP="00C8106D">
      <w:pPr>
        <w:spacing w:line="480" w:lineRule="auto"/>
        <w:rPr>
          <w:rFonts w:eastAsiaTheme="minorEastAsia" w:cs="Arial"/>
          <w:sz w:val="24"/>
          <w:szCs w:val="24"/>
        </w:rPr>
      </w:pPr>
      <m:oMath>
        <m:r>
          <w:rPr>
            <w:rFonts w:ascii="Cambria Math" w:eastAsiaTheme="minorEastAsia" w:hAnsi="Cambria Math" w:cs="Arial"/>
            <w:sz w:val="24"/>
            <w:szCs w:val="24"/>
          </w:rPr>
          <m:t>positive likelihood ratio=</m:t>
        </m:r>
        <m:f>
          <m:fPr>
            <m:ctrlPr>
              <w:rPr>
                <w:rFonts w:ascii="Cambria Math" w:eastAsiaTheme="minorEastAsia" w:hAnsi="Cambria Math" w:cs="Arial"/>
                <w:i/>
                <w:sz w:val="24"/>
                <w:szCs w:val="24"/>
              </w:rPr>
            </m:ctrlPr>
          </m:fPr>
          <m:num>
            <m:r>
              <m:rPr>
                <m:sty m:val="p"/>
              </m:rPr>
              <w:rPr>
                <w:rFonts w:ascii="Cambria Math" w:eastAsiaTheme="minorEastAsia" w:hAnsi="Cambria Math" w:cs="Arial"/>
                <w:sz w:val="24"/>
                <w:szCs w:val="24"/>
              </w:rPr>
              <m:t xml:space="preserve">sensitivity </m:t>
            </m:r>
          </m:num>
          <m:den>
            <m:r>
              <w:rPr>
                <w:rFonts w:ascii="Cambria Math" w:eastAsiaTheme="minorEastAsia" w:hAnsi="Cambria Math" w:cs="Arial"/>
                <w:sz w:val="24"/>
                <w:szCs w:val="24"/>
              </w:rPr>
              <m:t>1-</m:t>
            </m:r>
            <m:r>
              <m:rPr>
                <m:sty m:val="p"/>
              </m:rPr>
              <w:rPr>
                <w:rFonts w:ascii="Cambria Math" w:eastAsiaTheme="minorEastAsia" w:hAnsi="Cambria Math" w:cs="Arial"/>
                <w:sz w:val="24"/>
                <w:szCs w:val="24"/>
              </w:rPr>
              <m:t>specificity</m:t>
            </m:r>
          </m:den>
        </m:f>
      </m:oMath>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t>(4)</w:t>
      </w:r>
    </w:p>
    <w:p w14:paraId="12630AC9" w14:textId="77777777" w:rsidR="00C8106D" w:rsidRPr="00B258F5" w:rsidDel="00C8106D" w:rsidRDefault="00C8106D" w:rsidP="00C8106D">
      <w:pPr>
        <w:spacing w:line="480" w:lineRule="auto"/>
        <w:rPr>
          <w:rFonts w:eastAsiaTheme="minorEastAsia" w:cs="Arial"/>
          <w:sz w:val="24"/>
          <w:szCs w:val="24"/>
        </w:rPr>
      </w:pPr>
      <m:oMath>
        <m:r>
          <w:rPr>
            <w:rFonts w:ascii="Cambria Math" w:eastAsiaTheme="minorEastAsia" w:hAnsi="Cambria Math" w:cs="Arial"/>
            <w:sz w:val="24"/>
            <w:szCs w:val="24"/>
          </w:rPr>
          <m:t>negative likelihood ratio=</m:t>
        </m:r>
        <m:f>
          <m:fPr>
            <m:ctrlPr>
              <w:rPr>
                <w:rFonts w:ascii="Cambria Math" w:eastAsiaTheme="minorEastAsia" w:hAnsi="Cambria Math" w:cs="Arial"/>
                <w:i/>
                <w:sz w:val="24"/>
                <w:szCs w:val="24"/>
              </w:rPr>
            </m:ctrlPr>
          </m:fPr>
          <m:num>
            <m:r>
              <w:rPr>
                <w:rFonts w:ascii="Cambria Math" w:eastAsiaTheme="minorEastAsia" w:hAnsi="Cambria Math" w:cs="Arial"/>
                <w:sz w:val="24"/>
                <w:szCs w:val="24"/>
              </w:rPr>
              <m:t>1-</m:t>
            </m:r>
            <m:r>
              <m:rPr>
                <m:sty m:val="p"/>
              </m:rPr>
              <w:rPr>
                <w:rFonts w:ascii="Cambria Math" w:eastAsiaTheme="minorEastAsia" w:hAnsi="Cambria Math" w:cs="Arial"/>
                <w:sz w:val="24"/>
                <w:szCs w:val="24"/>
              </w:rPr>
              <m:t xml:space="preserve">sensitivity </m:t>
            </m:r>
          </m:num>
          <m:den>
            <m:r>
              <m:rPr>
                <m:sty m:val="p"/>
              </m:rPr>
              <w:rPr>
                <w:rFonts w:ascii="Cambria Math" w:eastAsiaTheme="minorEastAsia" w:hAnsi="Cambria Math" w:cs="Arial"/>
                <w:sz w:val="24"/>
                <w:szCs w:val="24"/>
              </w:rPr>
              <m:t>specificity</m:t>
            </m:r>
          </m:den>
        </m:f>
      </m:oMath>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t>(5)</w:t>
      </w:r>
    </w:p>
    <w:p w14:paraId="5056C8A8" w14:textId="0391E626" w:rsidR="00185F2C" w:rsidRDefault="00C8106D" w:rsidP="0000616A">
      <w:pPr>
        <w:spacing w:line="480" w:lineRule="auto"/>
        <w:rPr>
          <w:b/>
          <w:bCs/>
          <w:sz w:val="24"/>
          <w:szCs w:val="24"/>
        </w:rPr>
      </w:pPr>
      <m:oMath>
        <m:r>
          <w:rPr>
            <w:rFonts w:ascii="Cambria Math" w:eastAsiaTheme="minorEastAsia" w:hAnsi="Cambria Math" w:cs="Arial"/>
            <w:sz w:val="24"/>
            <w:szCs w:val="24"/>
          </w:rPr>
          <m:t>F1=2×</m:t>
        </m:r>
        <m:f>
          <m:fPr>
            <m:ctrlPr>
              <w:rPr>
                <w:rFonts w:ascii="Cambria Math" w:eastAsiaTheme="minorEastAsia" w:hAnsi="Cambria Math" w:cs="Arial"/>
                <w:i/>
                <w:sz w:val="24"/>
                <w:szCs w:val="24"/>
              </w:rPr>
            </m:ctrlPr>
          </m:fPr>
          <m:num>
            <m:r>
              <w:rPr>
                <w:rFonts w:ascii="Cambria Math" w:eastAsiaTheme="minorEastAsia" w:hAnsi="Cambria Math" w:cs="Arial"/>
                <w:sz w:val="24"/>
                <w:szCs w:val="24"/>
              </w:rPr>
              <m:t>PPV×</m:t>
            </m:r>
            <m:r>
              <m:rPr>
                <m:sty m:val="p"/>
              </m:rPr>
              <w:rPr>
                <w:rFonts w:ascii="Cambria Math" w:eastAsiaTheme="minorEastAsia" w:hAnsi="Cambria Math" w:cs="Arial"/>
                <w:sz w:val="24"/>
                <w:szCs w:val="24"/>
              </w:rPr>
              <m:t xml:space="preserve">sensitivity </m:t>
            </m:r>
          </m:num>
          <m:den>
            <m:r>
              <w:rPr>
                <w:rFonts w:ascii="Cambria Math" w:eastAsiaTheme="minorEastAsia" w:hAnsi="Cambria Math" w:cs="Arial"/>
                <w:sz w:val="24"/>
                <w:szCs w:val="24"/>
              </w:rPr>
              <m:t>PPV+</m:t>
            </m:r>
            <m:r>
              <m:rPr>
                <m:sty m:val="p"/>
              </m:rPr>
              <w:rPr>
                <w:rFonts w:ascii="Cambria Math" w:eastAsiaTheme="minorEastAsia" w:hAnsi="Cambria Math" w:cs="Arial"/>
                <w:sz w:val="24"/>
                <w:szCs w:val="24"/>
              </w:rPr>
              <m:t xml:space="preserve">sensitivity </m:t>
            </m:r>
          </m:den>
        </m:f>
      </m:oMath>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r>
      <w:r w:rsidRPr="00B258F5" w:rsidDel="00C8106D">
        <w:rPr>
          <w:rFonts w:eastAsiaTheme="minorEastAsia" w:cs="Arial"/>
          <w:sz w:val="24"/>
          <w:szCs w:val="24"/>
        </w:rPr>
        <w:tab/>
        <w:t>(6)</w:t>
      </w:r>
      <w:r w:rsidR="00185F2C">
        <w:rPr>
          <w:b/>
          <w:bCs/>
          <w:sz w:val="24"/>
          <w:szCs w:val="24"/>
        </w:rPr>
        <w:br w:type="page"/>
      </w:r>
    </w:p>
    <w:p w14:paraId="2E565F97" w14:textId="06E9BF26" w:rsidR="00260F44" w:rsidRPr="00395046" w:rsidRDefault="002259D9" w:rsidP="006C321D">
      <w:pPr>
        <w:spacing w:line="259" w:lineRule="auto"/>
        <w:rPr>
          <w:b/>
          <w:bCs/>
          <w:sz w:val="24"/>
          <w:szCs w:val="24"/>
        </w:rPr>
      </w:pPr>
      <w:r w:rsidRPr="00395046">
        <w:rPr>
          <w:b/>
          <w:bCs/>
          <w:sz w:val="24"/>
          <w:szCs w:val="24"/>
        </w:rPr>
        <w:lastRenderedPageBreak/>
        <w:t>Supplemental Ta</w:t>
      </w:r>
      <w:r w:rsidR="00BC3DF6" w:rsidRPr="00395046">
        <w:rPr>
          <w:b/>
          <w:bCs/>
          <w:sz w:val="24"/>
          <w:szCs w:val="24"/>
        </w:rPr>
        <w:t xml:space="preserve">ble 1. </w:t>
      </w:r>
      <w:r w:rsidR="00A52B4D" w:rsidRPr="00702E16">
        <w:rPr>
          <w:sz w:val="24"/>
          <w:szCs w:val="24"/>
        </w:rPr>
        <w:t>Q</w:t>
      </w:r>
      <w:r w:rsidR="00BC3DF6" w:rsidRPr="00702E16">
        <w:rPr>
          <w:sz w:val="24"/>
          <w:szCs w:val="24"/>
        </w:rPr>
        <w:t>uality assessment</w:t>
      </w:r>
      <w:r w:rsidR="0071782F" w:rsidRPr="00702E16">
        <w:rPr>
          <w:sz w:val="24"/>
          <w:szCs w:val="24"/>
        </w:rPr>
        <w:t xml:space="preserve"> for included studies </w:t>
      </w:r>
      <w:r w:rsidR="00A52B4D" w:rsidRPr="00702E16">
        <w:rPr>
          <w:sz w:val="24"/>
          <w:szCs w:val="24"/>
        </w:rPr>
        <w:t xml:space="preserve">using the </w:t>
      </w:r>
      <w:r w:rsidR="00A52B4D" w:rsidRPr="00702E16">
        <w:rPr>
          <w:rFonts w:cs="Arial"/>
          <w:sz w:val="24"/>
          <w:szCs w:val="24"/>
        </w:rPr>
        <w:t>Mixed Methods Appraisal Tool</w:t>
      </w:r>
      <w:r w:rsidR="00A52B4D" w:rsidRPr="00395046">
        <w:rPr>
          <w:rFonts w:cs="Arial"/>
          <w:b/>
          <w:bCs/>
          <w:sz w:val="24"/>
          <w:szCs w:val="24"/>
        </w:rPr>
        <w:t xml:space="preserve"> </w:t>
      </w:r>
    </w:p>
    <w:p w14:paraId="4FC1B029" w14:textId="77777777" w:rsidR="00BC3DF6" w:rsidRPr="00395046" w:rsidRDefault="00BC3DF6" w:rsidP="006C321D">
      <w:pPr>
        <w:spacing w:line="259" w:lineRule="auto"/>
        <w:rPr>
          <w:b/>
          <w:bCs/>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2"/>
        <w:gridCol w:w="1333"/>
        <w:gridCol w:w="1562"/>
        <w:gridCol w:w="1333"/>
        <w:gridCol w:w="1373"/>
        <w:gridCol w:w="1297"/>
      </w:tblGrid>
      <w:tr w:rsidR="00903DC4" w:rsidRPr="00395046" w14:paraId="27873F87" w14:textId="77777777" w:rsidTr="00B14381">
        <w:trPr>
          <w:trHeight w:val="20"/>
        </w:trPr>
        <w:tc>
          <w:tcPr>
            <w:tcW w:w="1147" w:type="pct"/>
            <w:tcBorders>
              <w:top w:val="single" w:sz="4" w:space="0" w:color="auto"/>
              <w:bottom w:val="single" w:sz="4" w:space="0" w:color="auto"/>
            </w:tcBorders>
            <w:hideMark/>
          </w:tcPr>
          <w:p w14:paraId="1706F01A" w14:textId="4B41ADBC" w:rsidR="00C7218D" w:rsidRPr="00FF668F" w:rsidRDefault="00C7218D" w:rsidP="00BC3DF6">
            <w:pPr>
              <w:spacing w:line="259" w:lineRule="auto"/>
              <w:rPr>
                <w:sz w:val="20"/>
                <w:szCs w:val="20"/>
              </w:rPr>
            </w:pPr>
          </w:p>
        </w:tc>
        <w:tc>
          <w:tcPr>
            <w:tcW w:w="770" w:type="pct"/>
            <w:tcBorders>
              <w:top w:val="single" w:sz="4" w:space="0" w:color="auto"/>
              <w:bottom w:val="single" w:sz="4" w:space="0" w:color="auto"/>
            </w:tcBorders>
            <w:vAlign w:val="center"/>
            <w:hideMark/>
          </w:tcPr>
          <w:p w14:paraId="2BA6092F" w14:textId="4A309D1F" w:rsidR="00C7218D" w:rsidRPr="00FF668F" w:rsidRDefault="007062D2" w:rsidP="00B14381">
            <w:pPr>
              <w:spacing w:line="259" w:lineRule="auto"/>
              <w:jc w:val="center"/>
              <w:rPr>
                <w:sz w:val="20"/>
                <w:szCs w:val="20"/>
              </w:rPr>
            </w:pPr>
            <w:r w:rsidRPr="00FF668F">
              <w:rPr>
                <w:sz w:val="20"/>
                <w:szCs w:val="20"/>
              </w:rPr>
              <w:t xml:space="preserve">Appropriate </w:t>
            </w:r>
            <w:r w:rsidR="008325DE" w:rsidRPr="00FF668F">
              <w:rPr>
                <w:sz w:val="20"/>
                <w:szCs w:val="20"/>
              </w:rPr>
              <w:t>s</w:t>
            </w:r>
            <w:r w:rsidR="00C7218D" w:rsidRPr="00FF668F">
              <w:rPr>
                <w:sz w:val="20"/>
                <w:szCs w:val="20"/>
              </w:rPr>
              <w:t>ampling strategy</w:t>
            </w:r>
            <w:r w:rsidR="008325DE" w:rsidRPr="00FF668F">
              <w:rPr>
                <w:sz w:val="20"/>
                <w:szCs w:val="20"/>
                <w:vertAlign w:val="superscript"/>
              </w:rPr>
              <w:t>1</w:t>
            </w:r>
          </w:p>
        </w:tc>
        <w:tc>
          <w:tcPr>
            <w:tcW w:w="770" w:type="pct"/>
            <w:tcBorders>
              <w:top w:val="single" w:sz="4" w:space="0" w:color="auto"/>
              <w:bottom w:val="single" w:sz="4" w:space="0" w:color="auto"/>
            </w:tcBorders>
            <w:vAlign w:val="center"/>
            <w:hideMark/>
          </w:tcPr>
          <w:p w14:paraId="1BBB0A26" w14:textId="47415081" w:rsidR="00C7218D" w:rsidRPr="00FF668F" w:rsidRDefault="008325DE" w:rsidP="00B14381">
            <w:pPr>
              <w:spacing w:line="259" w:lineRule="auto"/>
              <w:jc w:val="center"/>
              <w:rPr>
                <w:sz w:val="20"/>
                <w:szCs w:val="20"/>
              </w:rPr>
            </w:pPr>
            <w:r w:rsidRPr="00FF668F">
              <w:rPr>
                <w:sz w:val="20"/>
                <w:szCs w:val="20"/>
              </w:rPr>
              <w:t>Representative s</w:t>
            </w:r>
            <w:r w:rsidR="00C7218D" w:rsidRPr="00FF668F">
              <w:rPr>
                <w:sz w:val="20"/>
                <w:szCs w:val="20"/>
              </w:rPr>
              <w:t>ample</w:t>
            </w:r>
            <w:r w:rsidRPr="00FF668F">
              <w:rPr>
                <w:sz w:val="20"/>
                <w:szCs w:val="20"/>
                <w:vertAlign w:val="superscript"/>
              </w:rPr>
              <w:t>2</w:t>
            </w:r>
          </w:p>
        </w:tc>
        <w:tc>
          <w:tcPr>
            <w:tcW w:w="770" w:type="pct"/>
            <w:tcBorders>
              <w:top w:val="single" w:sz="4" w:space="0" w:color="auto"/>
              <w:bottom w:val="single" w:sz="4" w:space="0" w:color="auto"/>
            </w:tcBorders>
            <w:vAlign w:val="center"/>
            <w:hideMark/>
          </w:tcPr>
          <w:p w14:paraId="15A0E6BE" w14:textId="46087E5C" w:rsidR="00C7218D" w:rsidRPr="00FF668F" w:rsidRDefault="00903DC4" w:rsidP="00B14381">
            <w:pPr>
              <w:spacing w:line="259" w:lineRule="auto"/>
              <w:jc w:val="center"/>
              <w:rPr>
                <w:sz w:val="20"/>
                <w:szCs w:val="20"/>
              </w:rPr>
            </w:pPr>
            <w:r w:rsidRPr="00FF668F">
              <w:rPr>
                <w:sz w:val="20"/>
                <w:szCs w:val="20"/>
              </w:rPr>
              <w:t xml:space="preserve">Defined and validated </w:t>
            </w:r>
            <w:r w:rsidR="00C7218D" w:rsidRPr="00FF668F">
              <w:rPr>
                <w:sz w:val="20"/>
                <w:szCs w:val="20"/>
              </w:rPr>
              <w:t>measures</w:t>
            </w:r>
            <w:r w:rsidR="008325DE" w:rsidRPr="00FF668F">
              <w:rPr>
                <w:sz w:val="20"/>
                <w:szCs w:val="20"/>
                <w:vertAlign w:val="superscript"/>
              </w:rPr>
              <w:t>3</w:t>
            </w:r>
          </w:p>
        </w:tc>
        <w:tc>
          <w:tcPr>
            <w:tcW w:w="770" w:type="pct"/>
            <w:tcBorders>
              <w:top w:val="single" w:sz="4" w:space="0" w:color="auto"/>
              <w:bottom w:val="single" w:sz="4" w:space="0" w:color="auto"/>
            </w:tcBorders>
            <w:vAlign w:val="center"/>
            <w:hideMark/>
          </w:tcPr>
          <w:p w14:paraId="58C0B16F" w14:textId="4EE46FEE" w:rsidR="00C7218D" w:rsidRPr="00FF668F" w:rsidRDefault="00C7218D" w:rsidP="00B14381">
            <w:pPr>
              <w:spacing w:line="259" w:lineRule="auto"/>
              <w:jc w:val="center"/>
              <w:rPr>
                <w:sz w:val="20"/>
                <w:szCs w:val="20"/>
              </w:rPr>
            </w:pPr>
            <w:r w:rsidRPr="00FF668F">
              <w:rPr>
                <w:sz w:val="20"/>
                <w:szCs w:val="20"/>
              </w:rPr>
              <w:t>Low</w:t>
            </w:r>
            <w:r w:rsidR="00FA7EBF" w:rsidRPr="00FF668F">
              <w:rPr>
                <w:sz w:val="20"/>
                <w:szCs w:val="20"/>
              </w:rPr>
              <w:t xml:space="preserve"> </w:t>
            </w:r>
            <w:r w:rsidRPr="00FF668F">
              <w:rPr>
                <w:sz w:val="20"/>
                <w:szCs w:val="20"/>
              </w:rPr>
              <w:t>nonresponse bias</w:t>
            </w:r>
            <w:r w:rsidR="008325DE" w:rsidRPr="00FF668F">
              <w:rPr>
                <w:sz w:val="20"/>
                <w:szCs w:val="20"/>
                <w:vertAlign w:val="superscript"/>
              </w:rPr>
              <w:t>4</w:t>
            </w:r>
          </w:p>
        </w:tc>
        <w:tc>
          <w:tcPr>
            <w:tcW w:w="771" w:type="pct"/>
            <w:tcBorders>
              <w:top w:val="single" w:sz="4" w:space="0" w:color="auto"/>
              <w:bottom w:val="single" w:sz="4" w:space="0" w:color="auto"/>
            </w:tcBorders>
            <w:vAlign w:val="center"/>
            <w:hideMark/>
          </w:tcPr>
          <w:p w14:paraId="4C12F791" w14:textId="2CA6D581" w:rsidR="00C7218D" w:rsidRPr="00FF668F" w:rsidRDefault="00C7218D" w:rsidP="00B14381">
            <w:pPr>
              <w:spacing w:line="259" w:lineRule="auto"/>
              <w:jc w:val="center"/>
              <w:rPr>
                <w:sz w:val="20"/>
                <w:szCs w:val="20"/>
              </w:rPr>
            </w:pPr>
            <w:r w:rsidRPr="00FF668F">
              <w:rPr>
                <w:sz w:val="20"/>
                <w:szCs w:val="20"/>
              </w:rPr>
              <w:t>Appropriate statistical analys</w:t>
            </w:r>
            <w:r w:rsidR="007062D2" w:rsidRPr="00FF668F">
              <w:rPr>
                <w:sz w:val="20"/>
                <w:szCs w:val="20"/>
              </w:rPr>
              <w:t>e</w:t>
            </w:r>
            <w:r w:rsidRPr="00FF668F">
              <w:rPr>
                <w:sz w:val="20"/>
                <w:szCs w:val="20"/>
              </w:rPr>
              <w:t>s</w:t>
            </w:r>
            <w:r w:rsidR="008325DE" w:rsidRPr="00FF668F">
              <w:rPr>
                <w:sz w:val="20"/>
                <w:szCs w:val="20"/>
                <w:vertAlign w:val="superscript"/>
              </w:rPr>
              <w:t>5</w:t>
            </w:r>
          </w:p>
        </w:tc>
      </w:tr>
      <w:tr w:rsidR="00903DC4" w:rsidRPr="00395046" w14:paraId="3C6C8DC1" w14:textId="77777777" w:rsidTr="001F12CB">
        <w:trPr>
          <w:trHeight w:val="20"/>
        </w:trPr>
        <w:tc>
          <w:tcPr>
            <w:tcW w:w="1147" w:type="pct"/>
            <w:tcBorders>
              <w:top w:val="single" w:sz="4" w:space="0" w:color="auto"/>
            </w:tcBorders>
            <w:shd w:val="clear" w:color="auto" w:fill="F2F2F2" w:themeFill="background1" w:themeFillShade="F2"/>
            <w:noWrap/>
            <w:hideMark/>
          </w:tcPr>
          <w:p w14:paraId="7EB40F71" w14:textId="77777777" w:rsidR="00C7218D" w:rsidRPr="00FF668F" w:rsidRDefault="00C7218D" w:rsidP="00BC3DF6">
            <w:pPr>
              <w:spacing w:line="259" w:lineRule="auto"/>
              <w:rPr>
                <w:sz w:val="20"/>
                <w:szCs w:val="20"/>
              </w:rPr>
            </w:pPr>
            <w:r w:rsidRPr="00FF668F">
              <w:rPr>
                <w:sz w:val="20"/>
                <w:szCs w:val="20"/>
              </w:rPr>
              <w:t>Butler et al., 2021</w:t>
            </w:r>
          </w:p>
        </w:tc>
        <w:tc>
          <w:tcPr>
            <w:tcW w:w="770" w:type="pct"/>
            <w:tcBorders>
              <w:top w:val="single" w:sz="4" w:space="0" w:color="auto"/>
            </w:tcBorders>
            <w:shd w:val="clear" w:color="auto" w:fill="F2F2F2" w:themeFill="background1" w:themeFillShade="F2"/>
            <w:noWrap/>
            <w:vAlign w:val="center"/>
            <w:hideMark/>
          </w:tcPr>
          <w:p w14:paraId="004AFBBB" w14:textId="4EF1A3AC"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tcBorders>
              <w:top w:val="single" w:sz="4" w:space="0" w:color="auto"/>
            </w:tcBorders>
            <w:shd w:val="clear" w:color="auto" w:fill="F2F2F2" w:themeFill="background1" w:themeFillShade="F2"/>
            <w:noWrap/>
            <w:vAlign w:val="center"/>
          </w:tcPr>
          <w:p w14:paraId="57A7D24E" w14:textId="6A315F94" w:rsidR="00C7218D" w:rsidRPr="00FF668F" w:rsidRDefault="00FA3E12" w:rsidP="00B14381">
            <w:pPr>
              <w:spacing w:line="259" w:lineRule="auto"/>
              <w:jc w:val="center"/>
              <w:rPr>
                <w:rFonts w:ascii="Segoe UI Symbol" w:hAnsi="Segoe UI Symbol"/>
                <w:b/>
                <w:bCs/>
                <w:sz w:val="20"/>
                <w:szCs w:val="20"/>
              </w:rPr>
            </w:pPr>
            <w:r w:rsidRPr="00FF668F">
              <w:rPr>
                <w:rFonts w:ascii="Segoe UI Symbol" w:hAnsi="Segoe UI Symbol" w:cs="Segoe UI Symbol"/>
                <w:sz w:val="20"/>
                <w:szCs w:val="20"/>
              </w:rPr>
              <w:t>✘</w:t>
            </w:r>
          </w:p>
        </w:tc>
        <w:tc>
          <w:tcPr>
            <w:tcW w:w="770" w:type="pct"/>
            <w:tcBorders>
              <w:top w:val="single" w:sz="4" w:space="0" w:color="auto"/>
            </w:tcBorders>
            <w:shd w:val="clear" w:color="auto" w:fill="F2F2F2" w:themeFill="background1" w:themeFillShade="F2"/>
            <w:noWrap/>
            <w:vAlign w:val="center"/>
          </w:tcPr>
          <w:p w14:paraId="24998DAD" w14:textId="446F1F6E"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tcBorders>
              <w:top w:val="single" w:sz="4" w:space="0" w:color="auto"/>
            </w:tcBorders>
            <w:shd w:val="clear" w:color="auto" w:fill="F2F2F2" w:themeFill="background1" w:themeFillShade="F2"/>
            <w:noWrap/>
            <w:vAlign w:val="center"/>
          </w:tcPr>
          <w:p w14:paraId="31DCDF05" w14:textId="0B89C69F" w:rsidR="00C7218D" w:rsidRPr="00FF668F" w:rsidRDefault="00FA3E12"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1" w:type="pct"/>
            <w:tcBorders>
              <w:top w:val="single" w:sz="4" w:space="0" w:color="auto"/>
            </w:tcBorders>
            <w:shd w:val="clear" w:color="auto" w:fill="F2F2F2" w:themeFill="background1" w:themeFillShade="F2"/>
            <w:noWrap/>
            <w:vAlign w:val="center"/>
          </w:tcPr>
          <w:p w14:paraId="575721A2" w14:textId="13D76F24"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r>
      <w:tr w:rsidR="00903DC4" w:rsidRPr="00395046" w14:paraId="3CE95379" w14:textId="77777777" w:rsidTr="001F12CB">
        <w:trPr>
          <w:trHeight w:val="20"/>
        </w:trPr>
        <w:tc>
          <w:tcPr>
            <w:tcW w:w="1147" w:type="pct"/>
            <w:noWrap/>
            <w:hideMark/>
          </w:tcPr>
          <w:p w14:paraId="3079AB3E" w14:textId="77777777" w:rsidR="00C7218D" w:rsidRPr="00FF668F" w:rsidRDefault="00C7218D" w:rsidP="00F8343D">
            <w:pPr>
              <w:spacing w:line="259" w:lineRule="auto"/>
              <w:rPr>
                <w:sz w:val="20"/>
                <w:szCs w:val="20"/>
              </w:rPr>
            </w:pPr>
            <w:r w:rsidRPr="00FF668F">
              <w:rPr>
                <w:sz w:val="20"/>
                <w:szCs w:val="20"/>
              </w:rPr>
              <w:t>Chatterjee et al., 2021</w:t>
            </w:r>
          </w:p>
        </w:tc>
        <w:tc>
          <w:tcPr>
            <w:tcW w:w="770" w:type="pct"/>
            <w:noWrap/>
            <w:vAlign w:val="center"/>
          </w:tcPr>
          <w:p w14:paraId="32D6DD5F" w14:textId="11478D9A"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noWrap/>
            <w:vAlign w:val="center"/>
          </w:tcPr>
          <w:p w14:paraId="77F7620C" w14:textId="0834589F" w:rsidR="00C7218D" w:rsidRPr="00FF668F" w:rsidRDefault="00C7218D" w:rsidP="00B14381">
            <w:pPr>
              <w:spacing w:line="259" w:lineRule="auto"/>
              <w:jc w:val="center"/>
              <w:rPr>
                <w:rFonts w:ascii="Segoe UI Symbol" w:hAnsi="Segoe UI Symbol"/>
                <w:b/>
                <w:bCs/>
                <w:sz w:val="20"/>
                <w:szCs w:val="20"/>
              </w:rPr>
            </w:pPr>
            <w:r w:rsidRPr="00FF668F">
              <w:rPr>
                <w:rFonts w:ascii="Segoe UI Symbol" w:hAnsi="Segoe UI Symbol"/>
                <w:b/>
                <w:bCs/>
                <w:sz w:val="20"/>
                <w:szCs w:val="20"/>
              </w:rPr>
              <w:t>--</w:t>
            </w:r>
          </w:p>
        </w:tc>
        <w:tc>
          <w:tcPr>
            <w:tcW w:w="770" w:type="pct"/>
            <w:noWrap/>
            <w:vAlign w:val="center"/>
          </w:tcPr>
          <w:p w14:paraId="7E632C54" w14:textId="040D46E3" w:rsidR="00C7218D" w:rsidRPr="00FF668F" w:rsidRDefault="00FA3E12"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noWrap/>
            <w:vAlign w:val="center"/>
          </w:tcPr>
          <w:p w14:paraId="3DA89CE9" w14:textId="08121FDF" w:rsidR="00C7218D" w:rsidRPr="00FF668F" w:rsidRDefault="00C7218D" w:rsidP="00B14381">
            <w:pPr>
              <w:spacing w:line="259" w:lineRule="auto"/>
              <w:jc w:val="center"/>
              <w:rPr>
                <w:rFonts w:ascii="Segoe UI Symbol" w:hAnsi="Segoe UI Symbol"/>
                <w:b/>
                <w:bCs/>
                <w:sz w:val="20"/>
                <w:szCs w:val="20"/>
              </w:rPr>
            </w:pPr>
            <w:r w:rsidRPr="00FF668F">
              <w:rPr>
                <w:rFonts w:ascii="Segoe UI Symbol" w:hAnsi="Segoe UI Symbol"/>
                <w:b/>
                <w:bCs/>
                <w:sz w:val="20"/>
                <w:szCs w:val="20"/>
              </w:rPr>
              <w:t>--</w:t>
            </w:r>
          </w:p>
        </w:tc>
        <w:tc>
          <w:tcPr>
            <w:tcW w:w="771" w:type="pct"/>
            <w:noWrap/>
          </w:tcPr>
          <w:p w14:paraId="7990DEA8" w14:textId="28328F0C"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r>
      <w:tr w:rsidR="00903DC4" w:rsidRPr="00395046" w14:paraId="409DA67C" w14:textId="77777777" w:rsidTr="001F12CB">
        <w:trPr>
          <w:trHeight w:val="20"/>
        </w:trPr>
        <w:tc>
          <w:tcPr>
            <w:tcW w:w="1147" w:type="pct"/>
            <w:shd w:val="clear" w:color="auto" w:fill="F2F2F2" w:themeFill="background1" w:themeFillShade="F2"/>
            <w:noWrap/>
            <w:hideMark/>
          </w:tcPr>
          <w:p w14:paraId="5EB16B71" w14:textId="77777777" w:rsidR="00C7218D" w:rsidRPr="00FF668F" w:rsidRDefault="00C7218D" w:rsidP="004632D8">
            <w:pPr>
              <w:spacing w:line="259" w:lineRule="auto"/>
              <w:rPr>
                <w:sz w:val="20"/>
                <w:szCs w:val="20"/>
              </w:rPr>
            </w:pPr>
            <w:r w:rsidRPr="00FF668F">
              <w:rPr>
                <w:sz w:val="20"/>
                <w:szCs w:val="20"/>
              </w:rPr>
              <w:t>Hammond et al., 2019</w:t>
            </w:r>
          </w:p>
        </w:tc>
        <w:tc>
          <w:tcPr>
            <w:tcW w:w="770" w:type="pct"/>
            <w:shd w:val="clear" w:color="auto" w:fill="F2F2F2" w:themeFill="background1" w:themeFillShade="F2"/>
            <w:noWrap/>
          </w:tcPr>
          <w:p w14:paraId="0CD4124B" w14:textId="47D3A4DB"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F2F2F2" w:themeFill="background1" w:themeFillShade="F2"/>
            <w:noWrap/>
          </w:tcPr>
          <w:p w14:paraId="3ECE88F5" w14:textId="2DA04EF9"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F2F2F2" w:themeFill="background1" w:themeFillShade="F2"/>
            <w:noWrap/>
          </w:tcPr>
          <w:p w14:paraId="1936F1A9" w14:textId="7A0264DE"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F2F2F2" w:themeFill="background1" w:themeFillShade="F2"/>
            <w:noWrap/>
          </w:tcPr>
          <w:p w14:paraId="6BE1ACF8" w14:textId="48E4A49D"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1" w:type="pct"/>
            <w:shd w:val="clear" w:color="auto" w:fill="F2F2F2" w:themeFill="background1" w:themeFillShade="F2"/>
            <w:noWrap/>
          </w:tcPr>
          <w:p w14:paraId="52C82AC1" w14:textId="36A6838C"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r>
      <w:tr w:rsidR="00903DC4" w:rsidRPr="00395046" w14:paraId="0920A584" w14:textId="77777777" w:rsidTr="001F12CB">
        <w:trPr>
          <w:trHeight w:val="20"/>
        </w:trPr>
        <w:tc>
          <w:tcPr>
            <w:tcW w:w="1147" w:type="pct"/>
            <w:noWrap/>
            <w:hideMark/>
          </w:tcPr>
          <w:p w14:paraId="632BD55B" w14:textId="77777777" w:rsidR="00C7218D" w:rsidRPr="00FF668F" w:rsidRDefault="00C7218D" w:rsidP="004632D8">
            <w:pPr>
              <w:spacing w:line="259" w:lineRule="auto"/>
              <w:rPr>
                <w:sz w:val="20"/>
                <w:szCs w:val="20"/>
              </w:rPr>
            </w:pPr>
            <w:proofErr w:type="spellStart"/>
            <w:r w:rsidRPr="00FF668F">
              <w:rPr>
                <w:sz w:val="20"/>
                <w:szCs w:val="20"/>
              </w:rPr>
              <w:t>Kongsomboon</w:t>
            </w:r>
            <w:proofErr w:type="spellEnd"/>
            <w:r w:rsidRPr="00FF668F">
              <w:rPr>
                <w:sz w:val="20"/>
                <w:szCs w:val="20"/>
              </w:rPr>
              <w:t>, 2013</w:t>
            </w:r>
          </w:p>
        </w:tc>
        <w:tc>
          <w:tcPr>
            <w:tcW w:w="770" w:type="pct"/>
            <w:noWrap/>
          </w:tcPr>
          <w:p w14:paraId="07FE256D" w14:textId="1D683429"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noWrap/>
          </w:tcPr>
          <w:p w14:paraId="3BEE87A3" w14:textId="0D35F2D9"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noWrap/>
          </w:tcPr>
          <w:p w14:paraId="5ED7400E" w14:textId="455FCCE7" w:rsidR="00C7218D" w:rsidRPr="00FF668F" w:rsidRDefault="00B96B73"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noWrap/>
            <w:vAlign w:val="center"/>
          </w:tcPr>
          <w:p w14:paraId="02C15133" w14:textId="27F44F3F" w:rsidR="00C7218D" w:rsidRPr="00FF668F" w:rsidRDefault="00C7218D" w:rsidP="00B14381">
            <w:pPr>
              <w:spacing w:line="259" w:lineRule="auto"/>
              <w:jc w:val="center"/>
              <w:rPr>
                <w:rFonts w:ascii="Segoe UI Symbol" w:hAnsi="Segoe UI Symbol"/>
                <w:b/>
                <w:bCs/>
                <w:sz w:val="20"/>
                <w:szCs w:val="20"/>
              </w:rPr>
            </w:pPr>
            <w:r w:rsidRPr="00FF668F">
              <w:rPr>
                <w:rFonts w:ascii="Segoe UI Symbol" w:hAnsi="Segoe UI Symbol"/>
                <w:b/>
                <w:bCs/>
                <w:sz w:val="20"/>
                <w:szCs w:val="20"/>
              </w:rPr>
              <w:t>--</w:t>
            </w:r>
          </w:p>
        </w:tc>
        <w:tc>
          <w:tcPr>
            <w:tcW w:w="771" w:type="pct"/>
            <w:noWrap/>
          </w:tcPr>
          <w:p w14:paraId="1D820B27" w14:textId="2D115093"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r>
      <w:tr w:rsidR="00903DC4" w:rsidRPr="00395046" w14:paraId="1413E3C4" w14:textId="77777777" w:rsidTr="001F12CB">
        <w:trPr>
          <w:trHeight w:val="20"/>
        </w:trPr>
        <w:tc>
          <w:tcPr>
            <w:tcW w:w="1147" w:type="pct"/>
            <w:shd w:val="clear" w:color="auto" w:fill="F2F2F2" w:themeFill="background1" w:themeFillShade="F2"/>
            <w:noWrap/>
            <w:hideMark/>
          </w:tcPr>
          <w:p w14:paraId="01FA88C5" w14:textId="77777777" w:rsidR="00C7218D" w:rsidRPr="00FF668F" w:rsidRDefault="00C7218D" w:rsidP="00F8343D">
            <w:pPr>
              <w:spacing w:line="259" w:lineRule="auto"/>
              <w:rPr>
                <w:sz w:val="20"/>
                <w:szCs w:val="20"/>
              </w:rPr>
            </w:pPr>
            <w:r w:rsidRPr="00FF668F">
              <w:rPr>
                <w:sz w:val="20"/>
                <w:szCs w:val="20"/>
              </w:rPr>
              <w:t>Levine et al., 2012</w:t>
            </w:r>
          </w:p>
        </w:tc>
        <w:tc>
          <w:tcPr>
            <w:tcW w:w="770" w:type="pct"/>
            <w:shd w:val="clear" w:color="auto" w:fill="F2F2F2" w:themeFill="background1" w:themeFillShade="F2"/>
            <w:noWrap/>
          </w:tcPr>
          <w:p w14:paraId="386586C7" w14:textId="41A5D120"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F2F2F2" w:themeFill="background1" w:themeFillShade="F2"/>
            <w:noWrap/>
            <w:vAlign w:val="center"/>
          </w:tcPr>
          <w:p w14:paraId="29F04BD0" w14:textId="410E3C0B"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F2F2F2" w:themeFill="background1" w:themeFillShade="F2"/>
            <w:noWrap/>
            <w:vAlign w:val="center"/>
          </w:tcPr>
          <w:p w14:paraId="189E2364" w14:textId="41DD9DE0" w:rsidR="00C7218D" w:rsidRPr="00FF668F" w:rsidRDefault="00FA3E12"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F2F2F2" w:themeFill="background1" w:themeFillShade="F2"/>
            <w:noWrap/>
            <w:vAlign w:val="center"/>
          </w:tcPr>
          <w:p w14:paraId="05C07C76" w14:textId="3F3601A7" w:rsidR="00C7218D" w:rsidRPr="00FF668F" w:rsidRDefault="00C7218D" w:rsidP="00B14381">
            <w:pPr>
              <w:spacing w:line="259" w:lineRule="auto"/>
              <w:jc w:val="center"/>
              <w:rPr>
                <w:rFonts w:ascii="Segoe UI Symbol" w:hAnsi="Segoe UI Symbol"/>
                <w:b/>
                <w:bCs/>
                <w:sz w:val="20"/>
                <w:szCs w:val="20"/>
              </w:rPr>
            </w:pPr>
            <w:r w:rsidRPr="00FF668F">
              <w:rPr>
                <w:rFonts w:ascii="Segoe UI Symbol" w:hAnsi="Segoe UI Symbol"/>
                <w:b/>
                <w:bCs/>
                <w:sz w:val="20"/>
                <w:szCs w:val="20"/>
              </w:rPr>
              <w:t>--</w:t>
            </w:r>
          </w:p>
        </w:tc>
        <w:tc>
          <w:tcPr>
            <w:tcW w:w="771" w:type="pct"/>
            <w:shd w:val="clear" w:color="auto" w:fill="F2F2F2" w:themeFill="background1" w:themeFillShade="F2"/>
            <w:noWrap/>
          </w:tcPr>
          <w:p w14:paraId="6030B839" w14:textId="0C4CF285"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r>
      <w:tr w:rsidR="00903DC4" w:rsidRPr="00395046" w14:paraId="3209BC43" w14:textId="77777777" w:rsidTr="001F12CB">
        <w:trPr>
          <w:trHeight w:val="20"/>
        </w:trPr>
        <w:tc>
          <w:tcPr>
            <w:tcW w:w="1147" w:type="pct"/>
            <w:noWrap/>
            <w:hideMark/>
          </w:tcPr>
          <w:p w14:paraId="523FB6D5" w14:textId="77777777" w:rsidR="00C7218D" w:rsidRPr="00FF668F" w:rsidRDefault="00C7218D" w:rsidP="00C7218D">
            <w:pPr>
              <w:spacing w:line="259" w:lineRule="auto"/>
              <w:rPr>
                <w:sz w:val="20"/>
                <w:szCs w:val="20"/>
              </w:rPr>
            </w:pPr>
            <w:r w:rsidRPr="00FF668F">
              <w:rPr>
                <w:sz w:val="20"/>
                <w:szCs w:val="20"/>
              </w:rPr>
              <w:t>Liu et al., 2017</w:t>
            </w:r>
          </w:p>
        </w:tc>
        <w:tc>
          <w:tcPr>
            <w:tcW w:w="770" w:type="pct"/>
            <w:noWrap/>
          </w:tcPr>
          <w:p w14:paraId="0864DCB9" w14:textId="1154965D"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noWrap/>
            <w:vAlign w:val="center"/>
          </w:tcPr>
          <w:p w14:paraId="20746A12" w14:textId="5C344115" w:rsidR="00C7218D" w:rsidRPr="00FF668F" w:rsidRDefault="00FA3E12" w:rsidP="00B14381">
            <w:pPr>
              <w:spacing w:line="259" w:lineRule="auto"/>
              <w:jc w:val="center"/>
              <w:rPr>
                <w:rFonts w:ascii="Segoe UI Symbol" w:hAnsi="Segoe UI Symbol" w:cs="Segoe UI Symbol"/>
                <w:b/>
                <w:bCs/>
                <w:sz w:val="20"/>
                <w:szCs w:val="20"/>
              </w:rPr>
            </w:pPr>
            <w:r w:rsidRPr="00FF668F">
              <w:rPr>
                <w:rFonts w:ascii="Segoe UI Symbol" w:hAnsi="Segoe UI Symbol" w:cs="Segoe UI Symbol"/>
                <w:sz w:val="20"/>
                <w:szCs w:val="20"/>
              </w:rPr>
              <w:t>✘</w:t>
            </w:r>
          </w:p>
        </w:tc>
        <w:tc>
          <w:tcPr>
            <w:tcW w:w="770" w:type="pct"/>
            <w:noWrap/>
          </w:tcPr>
          <w:p w14:paraId="70F7052B" w14:textId="06E762AB"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noWrap/>
          </w:tcPr>
          <w:p w14:paraId="4F8E2AEC" w14:textId="0813F97A"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1" w:type="pct"/>
            <w:noWrap/>
          </w:tcPr>
          <w:p w14:paraId="63FA7109" w14:textId="7F0086FE"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r>
      <w:tr w:rsidR="00903DC4" w:rsidRPr="00395046" w14:paraId="08133174" w14:textId="77777777" w:rsidTr="001F12CB">
        <w:trPr>
          <w:trHeight w:val="20"/>
        </w:trPr>
        <w:tc>
          <w:tcPr>
            <w:tcW w:w="1147" w:type="pct"/>
            <w:shd w:val="clear" w:color="auto" w:fill="F2F2F2" w:themeFill="background1" w:themeFillShade="F2"/>
            <w:noWrap/>
          </w:tcPr>
          <w:p w14:paraId="05D08543" w14:textId="5A0396BB" w:rsidR="00C7218D" w:rsidRPr="00FF668F" w:rsidRDefault="00C7218D" w:rsidP="00C7218D">
            <w:pPr>
              <w:spacing w:line="259" w:lineRule="auto"/>
              <w:rPr>
                <w:sz w:val="20"/>
                <w:szCs w:val="20"/>
              </w:rPr>
            </w:pPr>
            <w:r w:rsidRPr="00FF668F">
              <w:rPr>
                <w:sz w:val="20"/>
                <w:szCs w:val="20"/>
              </w:rPr>
              <w:t>Pang et al., 2021</w:t>
            </w:r>
          </w:p>
        </w:tc>
        <w:tc>
          <w:tcPr>
            <w:tcW w:w="770" w:type="pct"/>
            <w:shd w:val="clear" w:color="auto" w:fill="F2F2F2" w:themeFill="background1" w:themeFillShade="F2"/>
            <w:noWrap/>
          </w:tcPr>
          <w:p w14:paraId="2B9512B7" w14:textId="75192A2D" w:rsidR="00C7218D" w:rsidRPr="00FF668F" w:rsidRDefault="00C7218D" w:rsidP="008325DE">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F2F2F2" w:themeFill="background1" w:themeFillShade="F2"/>
            <w:noWrap/>
            <w:vAlign w:val="center"/>
          </w:tcPr>
          <w:p w14:paraId="10FBB2E0" w14:textId="00B80B9A" w:rsidR="00C7218D" w:rsidRPr="00FF668F" w:rsidRDefault="00C7218D" w:rsidP="008325DE">
            <w:pPr>
              <w:spacing w:line="259" w:lineRule="auto"/>
              <w:jc w:val="center"/>
              <w:rPr>
                <w:rFonts w:ascii="Segoe UI Symbol" w:hAnsi="Segoe UI Symbol"/>
                <w:b/>
                <w:bCs/>
                <w:sz w:val="20"/>
                <w:szCs w:val="20"/>
              </w:rPr>
            </w:pPr>
            <w:r w:rsidRPr="00FF668F">
              <w:rPr>
                <w:rFonts w:ascii="Segoe UI Symbol" w:hAnsi="Segoe UI Symbol"/>
                <w:b/>
                <w:bCs/>
                <w:sz w:val="20"/>
                <w:szCs w:val="20"/>
              </w:rPr>
              <w:t>--</w:t>
            </w:r>
          </w:p>
        </w:tc>
        <w:tc>
          <w:tcPr>
            <w:tcW w:w="770" w:type="pct"/>
            <w:shd w:val="clear" w:color="auto" w:fill="F2F2F2" w:themeFill="background1" w:themeFillShade="F2"/>
            <w:noWrap/>
          </w:tcPr>
          <w:p w14:paraId="050FBFA2" w14:textId="75C0FF6D" w:rsidR="00C7218D" w:rsidRPr="00FF668F" w:rsidRDefault="00C7218D" w:rsidP="008325DE">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F2F2F2" w:themeFill="background1" w:themeFillShade="F2"/>
            <w:noWrap/>
          </w:tcPr>
          <w:p w14:paraId="483752B0" w14:textId="015680FC" w:rsidR="00C7218D" w:rsidRPr="00FF668F" w:rsidRDefault="00C7218D" w:rsidP="008325DE">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1" w:type="pct"/>
            <w:shd w:val="clear" w:color="auto" w:fill="F2F2F2" w:themeFill="background1" w:themeFillShade="F2"/>
            <w:noWrap/>
          </w:tcPr>
          <w:p w14:paraId="0D6C038E" w14:textId="5247C4B2" w:rsidR="00C7218D" w:rsidRPr="00FF668F" w:rsidRDefault="00C7218D" w:rsidP="008325DE">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r>
      <w:tr w:rsidR="00903DC4" w:rsidRPr="00395046" w14:paraId="4CFF6310" w14:textId="77777777" w:rsidTr="001F12CB">
        <w:trPr>
          <w:trHeight w:val="20"/>
        </w:trPr>
        <w:tc>
          <w:tcPr>
            <w:tcW w:w="1147" w:type="pct"/>
            <w:shd w:val="clear" w:color="auto" w:fill="auto"/>
            <w:noWrap/>
            <w:hideMark/>
          </w:tcPr>
          <w:p w14:paraId="0B69A48F" w14:textId="77777777" w:rsidR="00C7218D" w:rsidRPr="00FF668F" w:rsidRDefault="00C7218D" w:rsidP="00C7218D">
            <w:pPr>
              <w:spacing w:line="259" w:lineRule="auto"/>
              <w:rPr>
                <w:sz w:val="20"/>
                <w:szCs w:val="20"/>
              </w:rPr>
            </w:pPr>
            <w:proofErr w:type="spellStart"/>
            <w:r w:rsidRPr="00FF668F">
              <w:rPr>
                <w:sz w:val="20"/>
                <w:szCs w:val="20"/>
              </w:rPr>
              <w:t>Redsell</w:t>
            </w:r>
            <w:proofErr w:type="spellEnd"/>
            <w:r w:rsidRPr="00FF668F">
              <w:rPr>
                <w:sz w:val="20"/>
                <w:szCs w:val="20"/>
              </w:rPr>
              <w:t xml:space="preserve"> et al., 2016</w:t>
            </w:r>
          </w:p>
        </w:tc>
        <w:tc>
          <w:tcPr>
            <w:tcW w:w="770" w:type="pct"/>
            <w:shd w:val="clear" w:color="auto" w:fill="auto"/>
            <w:noWrap/>
          </w:tcPr>
          <w:p w14:paraId="58439EB3" w14:textId="6173E99F"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auto"/>
            <w:noWrap/>
          </w:tcPr>
          <w:p w14:paraId="352C145E" w14:textId="7E77F890"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auto"/>
            <w:noWrap/>
          </w:tcPr>
          <w:p w14:paraId="02B69339" w14:textId="5B87B0F0"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auto"/>
            <w:noWrap/>
          </w:tcPr>
          <w:p w14:paraId="313A9573" w14:textId="7F9BC512"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1" w:type="pct"/>
            <w:shd w:val="clear" w:color="auto" w:fill="auto"/>
            <w:noWrap/>
          </w:tcPr>
          <w:p w14:paraId="45F4DB3C" w14:textId="2651B569"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r>
      <w:tr w:rsidR="00903DC4" w:rsidRPr="00395046" w14:paraId="57321257" w14:textId="77777777" w:rsidTr="001F12CB">
        <w:trPr>
          <w:trHeight w:val="20"/>
        </w:trPr>
        <w:tc>
          <w:tcPr>
            <w:tcW w:w="1147" w:type="pct"/>
            <w:shd w:val="clear" w:color="auto" w:fill="F2F2F2" w:themeFill="background1" w:themeFillShade="F2"/>
            <w:noWrap/>
            <w:hideMark/>
          </w:tcPr>
          <w:p w14:paraId="50516992" w14:textId="77777777" w:rsidR="00C7218D" w:rsidRPr="00FF668F" w:rsidRDefault="00C7218D" w:rsidP="00F8343D">
            <w:pPr>
              <w:spacing w:line="259" w:lineRule="auto"/>
              <w:rPr>
                <w:sz w:val="20"/>
                <w:szCs w:val="20"/>
              </w:rPr>
            </w:pPr>
            <w:proofErr w:type="spellStart"/>
            <w:r w:rsidRPr="00FF668F">
              <w:rPr>
                <w:sz w:val="20"/>
                <w:szCs w:val="20"/>
              </w:rPr>
              <w:t>Rifas</w:t>
            </w:r>
            <w:proofErr w:type="spellEnd"/>
            <w:r w:rsidRPr="00FF668F">
              <w:rPr>
                <w:rFonts w:ascii="Cambria Math" w:hAnsi="Cambria Math" w:cs="Cambria Math"/>
                <w:sz w:val="20"/>
                <w:szCs w:val="20"/>
              </w:rPr>
              <w:t>‐</w:t>
            </w:r>
            <w:r w:rsidRPr="00FF668F">
              <w:rPr>
                <w:sz w:val="20"/>
                <w:szCs w:val="20"/>
              </w:rPr>
              <w:t>Shiman et al., 2012</w:t>
            </w:r>
          </w:p>
        </w:tc>
        <w:tc>
          <w:tcPr>
            <w:tcW w:w="770" w:type="pct"/>
            <w:shd w:val="clear" w:color="auto" w:fill="F2F2F2" w:themeFill="background1" w:themeFillShade="F2"/>
            <w:noWrap/>
          </w:tcPr>
          <w:p w14:paraId="21F2143A" w14:textId="36D65A8B"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F2F2F2" w:themeFill="background1" w:themeFillShade="F2"/>
            <w:noWrap/>
            <w:vAlign w:val="center"/>
          </w:tcPr>
          <w:p w14:paraId="5EFECB16" w14:textId="2BE329DC" w:rsidR="00C7218D" w:rsidRPr="00FF668F" w:rsidRDefault="00C7218D" w:rsidP="00B14381">
            <w:pPr>
              <w:spacing w:line="259" w:lineRule="auto"/>
              <w:jc w:val="center"/>
              <w:rPr>
                <w:rFonts w:ascii="Segoe UI Symbol" w:hAnsi="Segoe UI Symbol"/>
                <w:b/>
                <w:bCs/>
                <w:sz w:val="20"/>
                <w:szCs w:val="20"/>
              </w:rPr>
            </w:pPr>
            <w:r w:rsidRPr="00FF668F">
              <w:rPr>
                <w:rFonts w:ascii="Segoe UI Symbol" w:hAnsi="Segoe UI Symbol"/>
                <w:b/>
                <w:bCs/>
                <w:sz w:val="20"/>
                <w:szCs w:val="20"/>
              </w:rPr>
              <w:t>--</w:t>
            </w:r>
          </w:p>
        </w:tc>
        <w:tc>
          <w:tcPr>
            <w:tcW w:w="770" w:type="pct"/>
            <w:shd w:val="clear" w:color="auto" w:fill="F2F2F2" w:themeFill="background1" w:themeFillShade="F2"/>
            <w:noWrap/>
            <w:vAlign w:val="center"/>
          </w:tcPr>
          <w:p w14:paraId="159C4F6C" w14:textId="66EFC5F0" w:rsidR="00C7218D" w:rsidRPr="00FF668F" w:rsidRDefault="009443EF"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F2F2F2" w:themeFill="background1" w:themeFillShade="F2"/>
            <w:noWrap/>
            <w:vAlign w:val="center"/>
          </w:tcPr>
          <w:p w14:paraId="289F9962" w14:textId="1CCE8D63" w:rsidR="00C7218D" w:rsidRPr="00FF668F" w:rsidRDefault="00FA3E12"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1" w:type="pct"/>
            <w:shd w:val="clear" w:color="auto" w:fill="F2F2F2" w:themeFill="background1" w:themeFillShade="F2"/>
            <w:noWrap/>
          </w:tcPr>
          <w:p w14:paraId="5CDEB217" w14:textId="27A94155"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r>
      <w:tr w:rsidR="00903DC4" w:rsidRPr="00395046" w14:paraId="21109A9F" w14:textId="77777777" w:rsidTr="001F12CB">
        <w:trPr>
          <w:trHeight w:val="20"/>
        </w:trPr>
        <w:tc>
          <w:tcPr>
            <w:tcW w:w="1147" w:type="pct"/>
            <w:shd w:val="clear" w:color="auto" w:fill="auto"/>
            <w:noWrap/>
            <w:hideMark/>
          </w:tcPr>
          <w:p w14:paraId="2B934E97" w14:textId="77777777" w:rsidR="00C7218D" w:rsidRPr="00FF668F" w:rsidRDefault="00C7218D" w:rsidP="00C7218D">
            <w:pPr>
              <w:spacing w:line="259" w:lineRule="auto"/>
              <w:rPr>
                <w:sz w:val="20"/>
                <w:szCs w:val="20"/>
              </w:rPr>
            </w:pPr>
            <w:r w:rsidRPr="00FF668F">
              <w:rPr>
                <w:sz w:val="20"/>
                <w:szCs w:val="20"/>
              </w:rPr>
              <w:t>Robson et al., 2016</w:t>
            </w:r>
          </w:p>
        </w:tc>
        <w:tc>
          <w:tcPr>
            <w:tcW w:w="770" w:type="pct"/>
            <w:shd w:val="clear" w:color="auto" w:fill="auto"/>
            <w:noWrap/>
          </w:tcPr>
          <w:p w14:paraId="60CD37B8" w14:textId="585C61E8"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auto"/>
            <w:noWrap/>
          </w:tcPr>
          <w:p w14:paraId="3BDF759F" w14:textId="7CAA8875"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auto"/>
            <w:noWrap/>
          </w:tcPr>
          <w:p w14:paraId="47E0F510" w14:textId="3541F0B5"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auto"/>
            <w:noWrap/>
          </w:tcPr>
          <w:p w14:paraId="1C265376" w14:textId="3DBC2180"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1" w:type="pct"/>
            <w:shd w:val="clear" w:color="auto" w:fill="auto"/>
            <w:noWrap/>
          </w:tcPr>
          <w:p w14:paraId="1EE699C2" w14:textId="233C1899"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r>
      <w:tr w:rsidR="00903DC4" w:rsidRPr="00395046" w14:paraId="687CAC25" w14:textId="77777777" w:rsidTr="001F12CB">
        <w:trPr>
          <w:trHeight w:val="20"/>
        </w:trPr>
        <w:tc>
          <w:tcPr>
            <w:tcW w:w="1147" w:type="pct"/>
            <w:shd w:val="clear" w:color="auto" w:fill="F2F2F2" w:themeFill="background1" w:themeFillShade="F2"/>
            <w:noWrap/>
            <w:hideMark/>
          </w:tcPr>
          <w:p w14:paraId="58326F52" w14:textId="77777777" w:rsidR="00C7218D" w:rsidRPr="00FF668F" w:rsidRDefault="00C7218D" w:rsidP="00C7218D">
            <w:pPr>
              <w:spacing w:line="259" w:lineRule="auto"/>
              <w:rPr>
                <w:sz w:val="20"/>
                <w:szCs w:val="20"/>
              </w:rPr>
            </w:pPr>
            <w:r w:rsidRPr="00FF668F">
              <w:rPr>
                <w:sz w:val="20"/>
                <w:szCs w:val="20"/>
              </w:rPr>
              <w:t>Rossman et al., 2021</w:t>
            </w:r>
          </w:p>
        </w:tc>
        <w:tc>
          <w:tcPr>
            <w:tcW w:w="770" w:type="pct"/>
            <w:shd w:val="clear" w:color="auto" w:fill="F2F2F2" w:themeFill="background1" w:themeFillShade="F2"/>
            <w:noWrap/>
          </w:tcPr>
          <w:p w14:paraId="7ECAA4B4" w14:textId="6B24F232"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F2F2F2" w:themeFill="background1" w:themeFillShade="F2"/>
            <w:noWrap/>
            <w:vAlign w:val="center"/>
          </w:tcPr>
          <w:p w14:paraId="3F1D898C" w14:textId="713A8FFA" w:rsidR="00C7218D" w:rsidRPr="00FF668F" w:rsidRDefault="00FA3E12"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F2F2F2" w:themeFill="background1" w:themeFillShade="F2"/>
            <w:noWrap/>
          </w:tcPr>
          <w:p w14:paraId="5ABF16A7" w14:textId="259A1518"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F2F2F2" w:themeFill="background1" w:themeFillShade="F2"/>
            <w:noWrap/>
          </w:tcPr>
          <w:p w14:paraId="6FD4F92E" w14:textId="2327FAAF"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1" w:type="pct"/>
            <w:shd w:val="clear" w:color="auto" w:fill="F2F2F2" w:themeFill="background1" w:themeFillShade="F2"/>
            <w:noWrap/>
          </w:tcPr>
          <w:p w14:paraId="66766C10" w14:textId="53885A55"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r>
      <w:tr w:rsidR="00903DC4" w:rsidRPr="00395046" w14:paraId="2DED1798" w14:textId="77777777" w:rsidTr="001F12CB">
        <w:trPr>
          <w:trHeight w:val="20"/>
        </w:trPr>
        <w:tc>
          <w:tcPr>
            <w:tcW w:w="1147" w:type="pct"/>
            <w:noWrap/>
            <w:hideMark/>
          </w:tcPr>
          <w:p w14:paraId="06E6BD9D" w14:textId="77777777" w:rsidR="00C7218D" w:rsidRPr="00FF668F" w:rsidRDefault="00C7218D" w:rsidP="00C7218D">
            <w:pPr>
              <w:spacing w:line="259" w:lineRule="auto"/>
              <w:rPr>
                <w:sz w:val="20"/>
                <w:szCs w:val="20"/>
              </w:rPr>
            </w:pPr>
            <w:r w:rsidRPr="00FF668F">
              <w:rPr>
                <w:sz w:val="20"/>
                <w:szCs w:val="20"/>
              </w:rPr>
              <w:t>Smego et al., 2017</w:t>
            </w:r>
          </w:p>
        </w:tc>
        <w:tc>
          <w:tcPr>
            <w:tcW w:w="770" w:type="pct"/>
            <w:noWrap/>
          </w:tcPr>
          <w:p w14:paraId="1FD8276B" w14:textId="036C5E1B"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noWrap/>
          </w:tcPr>
          <w:p w14:paraId="426CFF53" w14:textId="178F53B8"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noWrap/>
          </w:tcPr>
          <w:p w14:paraId="1B9B215E" w14:textId="123060C8"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noWrap/>
            <w:vAlign w:val="center"/>
          </w:tcPr>
          <w:p w14:paraId="295BC61A" w14:textId="67BE7BD1" w:rsidR="00C7218D" w:rsidRPr="00FF668F" w:rsidRDefault="00C7218D" w:rsidP="00B14381">
            <w:pPr>
              <w:spacing w:line="259" w:lineRule="auto"/>
              <w:jc w:val="center"/>
              <w:rPr>
                <w:rFonts w:ascii="Segoe UI Symbol" w:hAnsi="Segoe UI Symbol"/>
                <w:b/>
                <w:bCs/>
                <w:sz w:val="20"/>
                <w:szCs w:val="20"/>
              </w:rPr>
            </w:pPr>
            <w:r w:rsidRPr="00FF668F">
              <w:rPr>
                <w:rFonts w:ascii="Segoe UI Symbol" w:hAnsi="Segoe UI Symbol"/>
                <w:b/>
                <w:bCs/>
                <w:sz w:val="20"/>
                <w:szCs w:val="20"/>
              </w:rPr>
              <w:t>--</w:t>
            </w:r>
          </w:p>
        </w:tc>
        <w:tc>
          <w:tcPr>
            <w:tcW w:w="771" w:type="pct"/>
            <w:noWrap/>
          </w:tcPr>
          <w:p w14:paraId="76EEEB4E" w14:textId="30FE43EC"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r>
      <w:tr w:rsidR="00903DC4" w:rsidRPr="00395046" w14:paraId="10D82316" w14:textId="77777777" w:rsidTr="001F12CB">
        <w:trPr>
          <w:trHeight w:val="20"/>
        </w:trPr>
        <w:tc>
          <w:tcPr>
            <w:tcW w:w="1147" w:type="pct"/>
            <w:shd w:val="clear" w:color="auto" w:fill="F2F2F2" w:themeFill="background1" w:themeFillShade="F2"/>
            <w:noWrap/>
            <w:hideMark/>
          </w:tcPr>
          <w:p w14:paraId="1ABA2CCB" w14:textId="77777777" w:rsidR="00C7218D" w:rsidRPr="00FF668F" w:rsidRDefault="00C7218D" w:rsidP="00C7218D">
            <w:pPr>
              <w:spacing w:line="259" w:lineRule="auto"/>
              <w:rPr>
                <w:sz w:val="20"/>
                <w:szCs w:val="20"/>
              </w:rPr>
            </w:pPr>
            <w:r w:rsidRPr="00FF668F">
              <w:rPr>
                <w:sz w:val="20"/>
                <w:szCs w:val="20"/>
              </w:rPr>
              <w:t>Weng et al., 2013</w:t>
            </w:r>
          </w:p>
        </w:tc>
        <w:tc>
          <w:tcPr>
            <w:tcW w:w="770" w:type="pct"/>
            <w:shd w:val="clear" w:color="auto" w:fill="F2F2F2" w:themeFill="background1" w:themeFillShade="F2"/>
            <w:noWrap/>
          </w:tcPr>
          <w:p w14:paraId="236F6677" w14:textId="6F62E1AF"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F2F2F2" w:themeFill="background1" w:themeFillShade="F2"/>
            <w:noWrap/>
          </w:tcPr>
          <w:p w14:paraId="03BAB97A" w14:textId="708B6A52"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F2F2F2" w:themeFill="background1" w:themeFillShade="F2"/>
            <w:noWrap/>
          </w:tcPr>
          <w:p w14:paraId="412417BD" w14:textId="64FDA5D5"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shd w:val="clear" w:color="auto" w:fill="F2F2F2" w:themeFill="background1" w:themeFillShade="F2"/>
            <w:noWrap/>
            <w:vAlign w:val="center"/>
          </w:tcPr>
          <w:p w14:paraId="20AF9164" w14:textId="29D9222F" w:rsidR="00C7218D" w:rsidRPr="00FF668F" w:rsidRDefault="00C7218D" w:rsidP="00B14381">
            <w:pPr>
              <w:spacing w:line="259" w:lineRule="auto"/>
              <w:jc w:val="center"/>
              <w:rPr>
                <w:rFonts w:ascii="Segoe UI Symbol" w:hAnsi="Segoe UI Symbol"/>
                <w:b/>
                <w:bCs/>
                <w:sz w:val="20"/>
                <w:szCs w:val="20"/>
              </w:rPr>
            </w:pPr>
            <w:r w:rsidRPr="00FF668F">
              <w:rPr>
                <w:rFonts w:ascii="Segoe UI Symbol" w:hAnsi="Segoe UI Symbol"/>
                <w:b/>
                <w:bCs/>
                <w:sz w:val="20"/>
                <w:szCs w:val="20"/>
              </w:rPr>
              <w:t>--</w:t>
            </w:r>
          </w:p>
        </w:tc>
        <w:tc>
          <w:tcPr>
            <w:tcW w:w="771" w:type="pct"/>
            <w:shd w:val="clear" w:color="auto" w:fill="F2F2F2" w:themeFill="background1" w:themeFillShade="F2"/>
            <w:noWrap/>
          </w:tcPr>
          <w:p w14:paraId="7D503BDD" w14:textId="258094CB"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r>
      <w:tr w:rsidR="00903DC4" w:rsidRPr="00395046" w14:paraId="5DC3228B" w14:textId="77777777" w:rsidTr="001F12CB">
        <w:trPr>
          <w:trHeight w:val="20"/>
        </w:trPr>
        <w:tc>
          <w:tcPr>
            <w:tcW w:w="1147" w:type="pct"/>
            <w:tcBorders>
              <w:bottom w:val="single" w:sz="4" w:space="0" w:color="auto"/>
            </w:tcBorders>
            <w:noWrap/>
            <w:hideMark/>
          </w:tcPr>
          <w:p w14:paraId="57453801" w14:textId="77777777" w:rsidR="00C7218D" w:rsidRPr="00FF668F" w:rsidRDefault="00C7218D" w:rsidP="00C7218D">
            <w:pPr>
              <w:spacing w:line="259" w:lineRule="auto"/>
              <w:rPr>
                <w:sz w:val="20"/>
                <w:szCs w:val="20"/>
              </w:rPr>
            </w:pPr>
            <w:proofErr w:type="spellStart"/>
            <w:r w:rsidRPr="00FF668F">
              <w:rPr>
                <w:sz w:val="20"/>
                <w:szCs w:val="20"/>
              </w:rPr>
              <w:t>Ziauddeen</w:t>
            </w:r>
            <w:proofErr w:type="spellEnd"/>
            <w:r w:rsidRPr="00FF668F">
              <w:rPr>
                <w:sz w:val="20"/>
                <w:szCs w:val="20"/>
              </w:rPr>
              <w:t xml:space="preserve"> et al., 2020</w:t>
            </w:r>
          </w:p>
        </w:tc>
        <w:tc>
          <w:tcPr>
            <w:tcW w:w="770" w:type="pct"/>
            <w:tcBorders>
              <w:bottom w:val="single" w:sz="4" w:space="0" w:color="auto"/>
            </w:tcBorders>
            <w:noWrap/>
          </w:tcPr>
          <w:p w14:paraId="457B892F" w14:textId="3F78F966"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tcBorders>
              <w:bottom w:val="single" w:sz="4" w:space="0" w:color="auto"/>
            </w:tcBorders>
            <w:noWrap/>
          </w:tcPr>
          <w:p w14:paraId="2F4A9815" w14:textId="2F7AB9A3"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tcBorders>
              <w:bottom w:val="single" w:sz="4" w:space="0" w:color="auto"/>
            </w:tcBorders>
            <w:noWrap/>
          </w:tcPr>
          <w:p w14:paraId="45731B56" w14:textId="71CFB9A9"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0" w:type="pct"/>
            <w:tcBorders>
              <w:bottom w:val="single" w:sz="4" w:space="0" w:color="auto"/>
            </w:tcBorders>
            <w:noWrap/>
            <w:vAlign w:val="center"/>
          </w:tcPr>
          <w:p w14:paraId="6BEC8FE6" w14:textId="7BBB08B9" w:rsidR="00C7218D" w:rsidRPr="00FF668F" w:rsidRDefault="00FA3E12"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c>
          <w:tcPr>
            <w:tcW w:w="771" w:type="pct"/>
            <w:tcBorders>
              <w:bottom w:val="single" w:sz="4" w:space="0" w:color="auto"/>
            </w:tcBorders>
            <w:noWrap/>
          </w:tcPr>
          <w:p w14:paraId="58C23A4C" w14:textId="50D90457" w:rsidR="00C7218D" w:rsidRPr="00FF668F" w:rsidRDefault="00C7218D" w:rsidP="00B14381">
            <w:pPr>
              <w:spacing w:line="259" w:lineRule="auto"/>
              <w:jc w:val="center"/>
              <w:rPr>
                <w:rFonts w:ascii="Segoe UI Symbol" w:hAnsi="Segoe UI Symbol"/>
                <w:sz w:val="20"/>
                <w:szCs w:val="20"/>
              </w:rPr>
            </w:pPr>
            <w:r w:rsidRPr="00FF668F">
              <w:rPr>
                <w:rFonts w:ascii="Segoe UI Symbol" w:hAnsi="Segoe UI Symbol" w:cs="Segoe UI Symbol"/>
                <w:sz w:val="20"/>
                <w:szCs w:val="20"/>
              </w:rPr>
              <w:t>✔</w:t>
            </w:r>
          </w:p>
        </w:tc>
      </w:tr>
    </w:tbl>
    <w:p w14:paraId="4D5C2F5D" w14:textId="347EF183" w:rsidR="002B7EEB" w:rsidRPr="00395046" w:rsidRDefault="00DA49FA" w:rsidP="00FF668F">
      <w:pPr>
        <w:rPr>
          <w:rFonts w:cs="Arial"/>
          <w:i/>
          <w:iCs/>
          <w:sz w:val="24"/>
          <w:szCs w:val="24"/>
        </w:rPr>
      </w:pPr>
      <w:r w:rsidRPr="00FF668F">
        <w:rPr>
          <w:rFonts w:cs="Arial"/>
          <w:sz w:val="20"/>
          <w:szCs w:val="20"/>
        </w:rPr>
        <w:t xml:space="preserve">A </w:t>
      </w:r>
      <w:r w:rsidR="004632D8" w:rsidRPr="00FF668F">
        <w:rPr>
          <w:rFonts w:cs="Arial"/>
          <w:sz w:val="20"/>
          <w:szCs w:val="20"/>
        </w:rPr>
        <w:t>check mark (</w:t>
      </w:r>
      <w:r w:rsidR="004632D8" w:rsidRPr="00FF668F">
        <w:rPr>
          <w:rFonts w:ascii="Segoe UI Symbol" w:hAnsi="Segoe UI Symbol" w:cs="Segoe UI Symbol"/>
          <w:sz w:val="20"/>
          <w:szCs w:val="20"/>
        </w:rPr>
        <w:t>✔</w:t>
      </w:r>
      <w:r w:rsidR="004632D8" w:rsidRPr="00FF668F">
        <w:rPr>
          <w:rFonts w:cs="Arial"/>
          <w:sz w:val="20"/>
          <w:szCs w:val="20"/>
        </w:rPr>
        <w:t xml:space="preserve">) indicates </w:t>
      </w:r>
      <w:r w:rsidR="007B60CA" w:rsidRPr="00FF668F">
        <w:rPr>
          <w:rFonts w:cs="Arial"/>
          <w:sz w:val="20"/>
          <w:szCs w:val="20"/>
        </w:rPr>
        <w:t>“</w:t>
      </w:r>
      <w:r w:rsidR="004632D8" w:rsidRPr="00FF668F">
        <w:rPr>
          <w:rFonts w:cs="Arial"/>
          <w:sz w:val="20"/>
          <w:szCs w:val="20"/>
        </w:rPr>
        <w:t>yes</w:t>
      </w:r>
      <w:r w:rsidR="007B60CA" w:rsidRPr="00FF668F">
        <w:rPr>
          <w:rFonts w:cs="Arial"/>
          <w:sz w:val="20"/>
          <w:szCs w:val="20"/>
        </w:rPr>
        <w:t>,”</w:t>
      </w:r>
      <w:r w:rsidR="004632D8" w:rsidRPr="00FF668F">
        <w:rPr>
          <w:rFonts w:cs="Arial"/>
          <w:sz w:val="20"/>
          <w:szCs w:val="20"/>
        </w:rPr>
        <w:t xml:space="preserve"> </w:t>
      </w:r>
      <w:r w:rsidR="007B60CA" w:rsidRPr="00FF668F">
        <w:rPr>
          <w:rFonts w:cs="Arial"/>
          <w:sz w:val="20"/>
          <w:szCs w:val="20"/>
        </w:rPr>
        <w:t xml:space="preserve">a </w:t>
      </w:r>
      <w:r w:rsidR="004632D8" w:rsidRPr="00FF668F">
        <w:rPr>
          <w:rFonts w:cs="Arial"/>
          <w:sz w:val="20"/>
          <w:szCs w:val="20"/>
        </w:rPr>
        <w:t>cross (</w:t>
      </w:r>
      <w:r w:rsidR="00FA3E12" w:rsidRPr="00FF668F">
        <w:rPr>
          <w:rFonts w:ascii="Segoe UI Symbol" w:hAnsi="Segoe UI Symbol" w:cs="Segoe UI Symbol"/>
          <w:sz w:val="20"/>
          <w:szCs w:val="20"/>
        </w:rPr>
        <w:t>✘</w:t>
      </w:r>
      <w:r w:rsidR="004632D8" w:rsidRPr="00FF668F">
        <w:rPr>
          <w:rFonts w:cs="Arial"/>
          <w:sz w:val="20"/>
          <w:szCs w:val="20"/>
        </w:rPr>
        <w:t>)</w:t>
      </w:r>
      <w:r w:rsidR="007B60CA" w:rsidRPr="00FF668F">
        <w:rPr>
          <w:rFonts w:cs="Arial"/>
          <w:sz w:val="20"/>
          <w:szCs w:val="20"/>
        </w:rPr>
        <w:t xml:space="preserve"> indicates “</w:t>
      </w:r>
      <w:r w:rsidR="004632D8" w:rsidRPr="00FF668F">
        <w:rPr>
          <w:rFonts w:cs="Arial"/>
          <w:sz w:val="20"/>
          <w:szCs w:val="20"/>
        </w:rPr>
        <w:t>no</w:t>
      </w:r>
      <w:r w:rsidR="00D71664" w:rsidRPr="00FF668F">
        <w:rPr>
          <w:rFonts w:cs="Arial"/>
          <w:sz w:val="20"/>
          <w:szCs w:val="20"/>
        </w:rPr>
        <w:t>,</w:t>
      </w:r>
      <w:r w:rsidR="007B60CA" w:rsidRPr="00FF668F">
        <w:rPr>
          <w:rFonts w:cs="Arial"/>
          <w:sz w:val="20"/>
          <w:szCs w:val="20"/>
        </w:rPr>
        <w:t>”</w:t>
      </w:r>
      <w:r w:rsidR="009F3973" w:rsidRPr="00FF668F">
        <w:rPr>
          <w:rFonts w:cs="Arial"/>
          <w:sz w:val="20"/>
          <w:szCs w:val="20"/>
        </w:rPr>
        <w:t xml:space="preserve"> and a</w:t>
      </w:r>
      <w:r w:rsidR="004632D8" w:rsidRPr="00FF668F">
        <w:rPr>
          <w:rFonts w:cs="Arial"/>
          <w:sz w:val="20"/>
          <w:szCs w:val="20"/>
        </w:rPr>
        <w:t xml:space="preserve"> dash (--) </w:t>
      </w:r>
      <w:r w:rsidR="009F3973" w:rsidRPr="00FF668F">
        <w:rPr>
          <w:rFonts w:cs="Arial"/>
          <w:sz w:val="20"/>
          <w:szCs w:val="20"/>
        </w:rPr>
        <w:t>i</w:t>
      </w:r>
      <w:r w:rsidR="004632D8" w:rsidRPr="00FF668F">
        <w:rPr>
          <w:rFonts w:cs="Arial"/>
          <w:sz w:val="20"/>
          <w:szCs w:val="20"/>
        </w:rPr>
        <w:t xml:space="preserve">ndicates </w:t>
      </w:r>
      <w:r w:rsidR="009F3973" w:rsidRPr="00FF668F">
        <w:rPr>
          <w:rFonts w:cs="Arial"/>
          <w:sz w:val="20"/>
          <w:szCs w:val="20"/>
        </w:rPr>
        <w:t xml:space="preserve">the information was not available. </w:t>
      </w:r>
      <w:r w:rsidR="00916D5B" w:rsidRPr="00FF668F">
        <w:rPr>
          <w:rFonts w:cs="Arial"/>
          <w:sz w:val="20"/>
          <w:szCs w:val="20"/>
          <w:vertAlign w:val="superscript"/>
        </w:rPr>
        <w:t>1</w:t>
      </w:r>
      <w:r w:rsidR="004311E9" w:rsidRPr="00FF668F">
        <w:rPr>
          <w:rFonts w:cs="Arial"/>
          <w:sz w:val="20"/>
          <w:szCs w:val="20"/>
        </w:rPr>
        <w:t xml:space="preserve">Sampling strategy refers to </w:t>
      </w:r>
      <w:r w:rsidR="00B305AF" w:rsidRPr="00FF668F">
        <w:rPr>
          <w:rFonts w:cs="Arial"/>
          <w:sz w:val="20"/>
          <w:szCs w:val="20"/>
        </w:rPr>
        <w:t>whether</w:t>
      </w:r>
      <w:r w:rsidR="004311E9" w:rsidRPr="00FF668F">
        <w:rPr>
          <w:rFonts w:cs="Arial"/>
          <w:sz w:val="20"/>
          <w:szCs w:val="20"/>
        </w:rPr>
        <w:t xml:space="preserve"> the sample selected</w:t>
      </w:r>
      <w:r w:rsidR="00B305AF" w:rsidRPr="00FF668F">
        <w:rPr>
          <w:rFonts w:cs="Arial"/>
          <w:sz w:val="20"/>
          <w:szCs w:val="20"/>
        </w:rPr>
        <w:t xml:space="preserve"> was </w:t>
      </w:r>
      <w:r w:rsidR="004311E9" w:rsidRPr="00FF668F">
        <w:rPr>
          <w:rFonts w:cs="Arial"/>
          <w:sz w:val="20"/>
          <w:szCs w:val="20"/>
        </w:rPr>
        <w:t>relevant to the target population</w:t>
      </w:r>
      <w:r w:rsidR="0092696D" w:rsidRPr="00FF668F">
        <w:rPr>
          <w:rFonts w:cs="Arial"/>
          <w:sz w:val="20"/>
          <w:szCs w:val="20"/>
        </w:rPr>
        <w:t xml:space="preserve">, clearly justified, </w:t>
      </w:r>
      <w:r w:rsidR="00B305AF" w:rsidRPr="00FF668F">
        <w:rPr>
          <w:rFonts w:cs="Arial"/>
          <w:sz w:val="20"/>
          <w:szCs w:val="20"/>
        </w:rPr>
        <w:t>and</w:t>
      </w:r>
      <w:r w:rsidR="0059523F" w:rsidRPr="00FF668F">
        <w:rPr>
          <w:rFonts w:cs="Arial"/>
          <w:sz w:val="20"/>
          <w:szCs w:val="20"/>
        </w:rPr>
        <w:t xml:space="preserve"> followed an</w:t>
      </w:r>
      <w:r w:rsidR="0092696D" w:rsidRPr="00FF668F">
        <w:rPr>
          <w:rFonts w:cs="Arial"/>
          <w:sz w:val="20"/>
          <w:szCs w:val="20"/>
        </w:rPr>
        <w:t xml:space="preserve"> adequate procedure</w:t>
      </w:r>
      <w:r w:rsidR="0059523F" w:rsidRPr="00FF668F">
        <w:rPr>
          <w:rFonts w:cs="Arial"/>
          <w:sz w:val="20"/>
          <w:szCs w:val="20"/>
        </w:rPr>
        <w:t>;</w:t>
      </w:r>
      <w:r w:rsidR="0092696D" w:rsidRPr="00FF668F">
        <w:rPr>
          <w:rFonts w:cs="Arial"/>
          <w:sz w:val="20"/>
          <w:szCs w:val="20"/>
        </w:rPr>
        <w:t xml:space="preserve"> </w:t>
      </w:r>
      <w:r w:rsidR="00916D5B" w:rsidRPr="00FF668F">
        <w:rPr>
          <w:rFonts w:cs="Arial"/>
          <w:sz w:val="20"/>
          <w:szCs w:val="20"/>
          <w:vertAlign w:val="superscript"/>
        </w:rPr>
        <w:t>2</w:t>
      </w:r>
      <w:r w:rsidR="0092696D" w:rsidRPr="00FF668F">
        <w:rPr>
          <w:rFonts w:cs="Arial"/>
          <w:sz w:val="20"/>
          <w:szCs w:val="20"/>
        </w:rPr>
        <w:t>Sample representative</w:t>
      </w:r>
      <w:r w:rsidR="0059523F" w:rsidRPr="00FF668F">
        <w:rPr>
          <w:rFonts w:cs="Arial"/>
          <w:sz w:val="20"/>
          <w:szCs w:val="20"/>
        </w:rPr>
        <w:t>ness</w:t>
      </w:r>
      <w:r w:rsidR="0092696D" w:rsidRPr="00FF668F">
        <w:rPr>
          <w:rFonts w:cs="Arial"/>
          <w:sz w:val="20"/>
          <w:szCs w:val="20"/>
        </w:rPr>
        <w:t xml:space="preserve"> refers to the match </w:t>
      </w:r>
      <w:r w:rsidR="002B7EEB" w:rsidRPr="00FF668F">
        <w:rPr>
          <w:rFonts w:cs="Arial"/>
          <w:sz w:val="20"/>
          <w:szCs w:val="20"/>
        </w:rPr>
        <w:t>between respondents and the target population</w:t>
      </w:r>
      <w:r w:rsidR="0092696D" w:rsidRPr="00FF668F">
        <w:rPr>
          <w:rFonts w:cs="Arial"/>
          <w:sz w:val="20"/>
          <w:szCs w:val="20"/>
        </w:rPr>
        <w:t>, including a</w:t>
      </w:r>
      <w:r w:rsidR="002B7EEB" w:rsidRPr="00FF668F">
        <w:rPr>
          <w:rFonts w:cs="Arial"/>
          <w:sz w:val="20"/>
          <w:szCs w:val="20"/>
        </w:rPr>
        <w:t xml:space="preserve"> clear description of </w:t>
      </w:r>
      <w:r w:rsidR="0059523F" w:rsidRPr="00FF668F">
        <w:rPr>
          <w:rFonts w:cs="Arial"/>
          <w:sz w:val="20"/>
          <w:szCs w:val="20"/>
        </w:rPr>
        <w:t>b</w:t>
      </w:r>
      <w:r w:rsidR="00C13BE7" w:rsidRPr="00FF668F">
        <w:rPr>
          <w:rFonts w:cs="Arial"/>
          <w:sz w:val="20"/>
          <w:szCs w:val="20"/>
        </w:rPr>
        <w:t>o</w:t>
      </w:r>
      <w:r w:rsidR="0059523F" w:rsidRPr="00FF668F">
        <w:rPr>
          <w:rFonts w:cs="Arial"/>
          <w:sz w:val="20"/>
          <w:szCs w:val="20"/>
        </w:rPr>
        <w:t>th</w:t>
      </w:r>
      <w:r w:rsidR="002B7EEB" w:rsidRPr="00FF668F">
        <w:rPr>
          <w:rFonts w:cs="Arial"/>
          <w:sz w:val="20"/>
          <w:szCs w:val="20"/>
        </w:rPr>
        <w:t xml:space="preserve">, reasons </w:t>
      </w:r>
      <w:r w:rsidR="0092696D" w:rsidRPr="00FF668F">
        <w:rPr>
          <w:rFonts w:cs="Arial"/>
          <w:sz w:val="20"/>
          <w:szCs w:val="20"/>
        </w:rPr>
        <w:t xml:space="preserve">for </w:t>
      </w:r>
      <w:r w:rsidR="00916D5B" w:rsidRPr="00FF668F">
        <w:rPr>
          <w:rFonts w:cs="Arial"/>
          <w:sz w:val="20"/>
          <w:szCs w:val="20"/>
        </w:rPr>
        <w:t>nonparticipation</w:t>
      </w:r>
      <w:r w:rsidR="0092696D" w:rsidRPr="00FF668F">
        <w:rPr>
          <w:rFonts w:cs="Arial"/>
          <w:sz w:val="20"/>
          <w:szCs w:val="20"/>
        </w:rPr>
        <w:t xml:space="preserve">, </w:t>
      </w:r>
      <w:r w:rsidR="00916D5B" w:rsidRPr="00FF668F">
        <w:rPr>
          <w:rFonts w:cs="Arial"/>
          <w:sz w:val="20"/>
          <w:szCs w:val="20"/>
        </w:rPr>
        <w:t xml:space="preserve">and </w:t>
      </w:r>
      <w:r w:rsidR="002B7EEB" w:rsidRPr="00FF668F">
        <w:rPr>
          <w:rFonts w:cs="Arial"/>
          <w:sz w:val="20"/>
          <w:szCs w:val="20"/>
        </w:rPr>
        <w:t xml:space="preserve">attempts </w:t>
      </w:r>
      <w:r w:rsidR="00916D5B" w:rsidRPr="00FF668F">
        <w:rPr>
          <w:rFonts w:cs="Arial"/>
          <w:sz w:val="20"/>
          <w:szCs w:val="20"/>
        </w:rPr>
        <w:t xml:space="preserve">made </w:t>
      </w:r>
      <w:r w:rsidR="002B7EEB" w:rsidRPr="00FF668F">
        <w:rPr>
          <w:rFonts w:cs="Arial"/>
          <w:sz w:val="20"/>
          <w:szCs w:val="20"/>
        </w:rPr>
        <w:t>to achieve a represent</w:t>
      </w:r>
      <w:r w:rsidR="00916D5B" w:rsidRPr="00FF668F">
        <w:rPr>
          <w:rFonts w:cs="Arial"/>
          <w:sz w:val="20"/>
          <w:szCs w:val="20"/>
        </w:rPr>
        <w:t>ative</w:t>
      </w:r>
      <w:r w:rsidR="002B7EEB" w:rsidRPr="00FF668F">
        <w:rPr>
          <w:rFonts w:cs="Arial"/>
          <w:sz w:val="20"/>
          <w:szCs w:val="20"/>
        </w:rPr>
        <w:t xml:space="preserve"> </w:t>
      </w:r>
      <w:r w:rsidR="00C13BE7" w:rsidRPr="00FF668F">
        <w:rPr>
          <w:rFonts w:cs="Arial"/>
          <w:sz w:val="20"/>
          <w:szCs w:val="20"/>
        </w:rPr>
        <w:t>sample;</w:t>
      </w:r>
      <w:r w:rsidR="00916D5B" w:rsidRPr="00FF668F">
        <w:rPr>
          <w:rFonts w:cs="Arial"/>
          <w:sz w:val="20"/>
          <w:szCs w:val="20"/>
        </w:rPr>
        <w:t xml:space="preserve"> </w:t>
      </w:r>
      <w:r w:rsidR="00916D5B" w:rsidRPr="00FF668F">
        <w:rPr>
          <w:rFonts w:cs="Arial"/>
          <w:sz w:val="20"/>
          <w:szCs w:val="20"/>
          <w:vertAlign w:val="superscript"/>
        </w:rPr>
        <w:t>3</w:t>
      </w:r>
      <w:r w:rsidR="00916D5B" w:rsidRPr="00FF668F">
        <w:rPr>
          <w:rFonts w:cs="Arial"/>
          <w:sz w:val="20"/>
          <w:szCs w:val="20"/>
        </w:rPr>
        <w:t>A</w:t>
      </w:r>
      <w:r w:rsidR="00017872" w:rsidRPr="00FF668F">
        <w:rPr>
          <w:rFonts w:cs="Arial"/>
          <w:sz w:val="20"/>
          <w:szCs w:val="20"/>
        </w:rPr>
        <w:t xml:space="preserve">ppropriate measurements </w:t>
      </w:r>
      <w:r w:rsidR="00C74152" w:rsidRPr="00FF668F">
        <w:rPr>
          <w:rFonts w:cs="Arial"/>
          <w:sz w:val="20"/>
          <w:szCs w:val="20"/>
        </w:rPr>
        <w:t>refers to</w:t>
      </w:r>
      <w:r w:rsidR="00C13BE7" w:rsidRPr="00FF668F">
        <w:rPr>
          <w:rFonts w:cs="Arial"/>
          <w:sz w:val="20"/>
          <w:szCs w:val="20"/>
        </w:rPr>
        <w:t xml:space="preserve"> whether the</w:t>
      </w:r>
      <w:r w:rsidR="00017872" w:rsidRPr="00FF668F">
        <w:rPr>
          <w:rFonts w:cs="Arial"/>
          <w:sz w:val="20"/>
          <w:szCs w:val="20"/>
        </w:rPr>
        <w:t xml:space="preserve"> variables </w:t>
      </w:r>
      <w:r w:rsidR="00C13BE7" w:rsidRPr="00FF668F">
        <w:rPr>
          <w:rFonts w:cs="Arial"/>
          <w:sz w:val="20"/>
          <w:szCs w:val="20"/>
        </w:rPr>
        <w:t xml:space="preserve">were </w:t>
      </w:r>
      <w:r w:rsidR="00017872" w:rsidRPr="00FF668F">
        <w:rPr>
          <w:rFonts w:cs="Arial"/>
          <w:sz w:val="20"/>
          <w:szCs w:val="20"/>
        </w:rPr>
        <w:t>clearly defined</w:t>
      </w:r>
      <w:r w:rsidR="00C74152" w:rsidRPr="00FF668F">
        <w:rPr>
          <w:rFonts w:cs="Arial"/>
          <w:sz w:val="20"/>
          <w:szCs w:val="20"/>
        </w:rPr>
        <w:t>, justified,</w:t>
      </w:r>
      <w:r w:rsidR="00017872" w:rsidRPr="00FF668F">
        <w:rPr>
          <w:rFonts w:cs="Arial"/>
          <w:sz w:val="20"/>
          <w:szCs w:val="20"/>
        </w:rPr>
        <w:t xml:space="preserve"> accurately measured, </w:t>
      </w:r>
      <w:r w:rsidR="00C13BE7" w:rsidRPr="00FF668F">
        <w:rPr>
          <w:rFonts w:cs="Arial"/>
          <w:sz w:val="20"/>
          <w:szCs w:val="20"/>
        </w:rPr>
        <w:t xml:space="preserve">and </w:t>
      </w:r>
      <w:r w:rsidR="00017872" w:rsidRPr="00FF668F">
        <w:rPr>
          <w:rFonts w:cs="Arial"/>
          <w:sz w:val="20"/>
          <w:szCs w:val="20"/>
        </w:rPr>
        <w:t>appropriate for answering the research question</w:t>
      </w:r>
      <w:r w:rsidR="00C13BE7" w:rsidRPr="00FF668F">
        <w:rPr>
          <w:rFonts w:cs="Arial"/>
          <w:sz w:val="20"/>
          <w:szCs w:val="20"/>
        </w:rPr>
        <w:t>;</w:t>
      </w:r>
      <w:r w:rsidR="00C74152" w:rsidRPr="00FF668F">
        <w:rPr>
          <w:rFonts w:cs="Arial"/>
          <w:sz w:val="20"/>
          <w:szCs w:val="20"/>
        </w:rPr>
        <w:t xml:space="preserve"> </w:t>
      </w:r>
      <w:r w:rsidR="009700D4" w:rsidRPr="00FF668F">
        <w:rPr>
          <w:rFonts w:cs="Arial"/>
          <w:sz w:val="20"/>
          <w:szCs w:val="20"/>
          <w:vertAlign w:val="superscript"/>
        </w:rPr>
        <w:t>4</w:t>
      </w:r>
      <w:r w:rsidR="00C74152" w:rsidRPr="00FF668F">
        <w:rPr>
          <w:rFonts w:cs="Arial"/>
          <w:sz w:val="20"/>
          <w:szCs w:val="20"/>
        </w:rPr>
        <w:t xml:space="preserve">Low risk of nonresponse bias refers to whether the respondents and nonrespondents </w:t>
      </w:r>
      <w:r w:rsidR="00814E71" w:rsidRPr="00FF668F">
        <w:rPr>
          <w:rFonts w:cs="Arial"/>
          <w:sz w:val="20"/>
          <w:szCs w:val="20"/>
        </w:rPr>
        <w:t>differed</w:t>
      </w:r>
      <w:r w:rsidR="00C74152" w:rsidRPr="00FF668F">
        <w:rPr>
          <w:rFonts w:cs="Arial"/>
          <w:sz w:val="20"/>
          <w:szCs w:val="20"/>
        </w:rPr>
        <w:t xml:space="preserve"> on the variable</w:t>
      </w:r>
      <w:r w:rsidR="00E43440">
        <w:rPr>
          <w:rFonts w:cs="Arial"/>
          <w:sz w:val="20"/>
          <w:szCs w:val="20"/>
        </w:rPr>
        <w:t>s</w:t>
      </w:r>
      <w:r w:rsidR="00C74152" w:rsidRPr="00FF668F">
        <w:rPr>
          <w:rFonts w:cs="Arial"/>
          <w:sz w:val="20"/>
          <w:szCs w:val="20"/>
        </w:rPr>
        <w:t xml:space="preserve"> of interest</w:t>
      </w:r>
      <w:r w:rsidR="00814E71" w:rsidRPr="00FF668F">
        <w:rPr>
          <w:rFonts w:cs="Arial"/>
          <w:sz w:val="20"/>
          <w:szCs w:val="20"/>
        </w:rPr>
        <w:t>;</w:t>
      </w:r>
      <w:r w:rsidR="009700D4" w:rsidRPr="00FF668F">
        <w:rPr>
          <w:rFonts w:cs="Arial"/>
          <w:sz w:val="20"/>
          <w:szCs w:val="20"/>
        </w:rPr>
        <w:t xml:space="preserve"> </w:t>
      </w:r>
      <w:r w:rsidR="009700D4" w:rsidRPr="00FF668F">
        <w:rPr>
          <w:rFonts w:cs="Arial"/>
          <w:sz w:val="20"/>
          <w:szCs w:val="20"/>
          <w:vertAlign w:val="superscript"/>
        </w:rPr>
        <w:t>5</w:t>
      </w:r>
      <w:r w:rsidR="009700D4" w:rsidRPr="00FF668F">
        <w:rPr>
          <w:rFonts w:cs="Arial"/>
          <w:sz w:val="20"/>
          <w:szCs w:val="20"/>
        </w:rPr>
        <w:t xml:space="preserve">Appropriate </w:t>
      </w:r>
      <w:r w:rsidR="0063663E" w:rsidRPr="00FF668F">
        <w:rPr>
          <w:rFonts w:cs="Arial"/>
          <w:sz w:val="20"/>
          <w:szCs w:val="20"/>
        </w:rPr>
        <w:t>statistical analys</w:t>
      </w:r>
      <w:r w:rsidR="00691ADB" w:rsidRPr="00FF668F">
        <w:rPr>
          <w:rFonts w:cs="Arial"/>
          <w:sz w:val="20"/>
          <w:szCs w:val="20"/>
        </w:rPr>
        <w:t>is</w:t>
      </w:r>
      <w:r w:rsidR="0063663E" w:rsidRPr="00FF668F">
        <w:rPr>
          <w:rFonts w:cs="Arial"/>
          <w:sz w:val="20"/>
          <w:szCs w:val="20"/>
        </w:rPr>
        <w:t xml:space="preserve"> </w:t>
      </w:r>
      <w:r w:rsidR="009700D4" w:rsidRPr="00FF668F">
        <w:rPr>
          <w:rFonts w:cs="Arial"/>
          <w:sz w:val="20"/>
          <w:szCs w:val="20"/>
        </w:rPr>
        <w:t>refers to</w:t>
      </w:r>
      <w:r w:rsidR="00691ADB" w:rsidRPr="00FF668F">
        <w:rPr>
          <w:rFonts w:cs="Arial"/>
          <w:sz w:val="20"/>
          <w:szCs w:val="20"/>
        </w:rPr>
        <w:t xml:space="preserve"> whether the analyses were</w:t>
      </w:r>
      <w:r w:rsidR="009700D4" w:rsidRPr="00FF668F">
        <w:rPr>
          <w:rFonts w:cs="Arial"/>
          <w:sz w:val="20"/>
          <w:szCs w:val="20"/>
        </w:rPr>
        <w:t xml:space="preserve"> </w:t>
      </w:r>
      <w:r w:rsidR="0063663E" w:rsidRPr="00FF668F">
        <w:rPr>
          <w:rFonts w:cs="Arial"/>
          <w:sz w:val="20"/>
          <w:szCs w:val="20"/>
        </w:rPr>
        <w:t>clearly stated</w:t>
      </w:r>
      <w:r w:rsidR="00691ADB" w:rsidRPr="00FF668F">
        <w:rPr>
          <w:rFonts w:cs="Arial"/>
          <w:sz w:val="20"/>
          <w:szCs w:val="20"/>
        </w:rPr>
        <w:t xml:space="preserve">, </w:t>
      </w:r>
      <w:r w:rsidR="0063663E" w:rsidRPr="00FF668F">
        <w:rPr>
          <w:rFonts w:cs="Arial"/>
          <w:sz w:val="20"/>
          <w:szCs w:val="20"/>
        </w:rPr>
        <w:t>justified</w:t>
      </w:r>
      <w:r w:rsidR="00691ADB" w:rsidRPr="00FF668F">
        <w:rPr>
          <w:rFonts w:cs="Arial"/>
          <w:sz w:val="20"/>
          <w:szCs w:val="20"/>
        </w:rPr>
        <w:t>, and appropriate</w:t>
      </w:r>
      <w:r w:rsidR="0063663E" w:rsidRPr="00FF668F">
        <w:rPr>
          <w:rFonts w:cs="Arial"/>
          <w:sz w:val="20"/>
          <w:szCs w:val="20"/>
        </w:rPr>
        <w:t xml:space="preserve"> for the design and research question.</w:t>
      </w:r>
    </w:p>
    <w:p w14:paraId="27AE31FA" w14:textId="77777777" w:rsidR="007900BA" w:rsidRPr="00395046" w:rsidRDefault="007900BA" w:rsidP="00B14381">
      <w:pPr>
        <w:spacing w:line="259" w:lineRule="auto"/>
        <w:ind w:left="-259"/>
        <w:rPr>
          <w:sz w:val="24"/>
          <w:szCs w:val="24"/>
        </w:rPr>
      </w:pPr>
    </w:p>
    <w:sectPr w:rsidR="007900BA" w:rsidRPr="00395046" w:rsidSect="00AC13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97585F" w14:textId="77777777" w:rsidR="004A754F" w:rsidRDefault="004A754F" w:rsidP="009912A2">
      <w:r>
        <w:separator/>
      </w:r>
    </w:p>
  </w:endnote>
  <w:endnote w:type="continuationSeparator" w:id="0">
    <w:p w14:paraId="211AEC56" w14:textId="77777777" w:rsidR="004A754F" w:rsidRDefault="004A754F" w:rsidP="009912A2">
      <w:r>
        <w:continuationSeparator/>
      </w:r>
    </w:p>
  </w:endnote>
  <w:endnote w:type="continuationNotice" w:id="1">
    <w:p w14:paraId="339B3D0F" w14:textId="77777777" w:rsidR="004A754F" w:rsidRDefault="004A754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995662"/>
      <w:docPartObj>
        <w:docPartGallery w:val="Page Numbers (Bottom of Page)"/>
        <w:docPartUnique/>
      </w:docPartObj>
    </w:sdtPr>
    <w:sdtEndPr>
      <w:rPr>
        <w:noProof/>
      </w:rPr>
    </w:sdtEndPr>
    <w:sdtContent>
      <w:p w14:paraId="277A9DD2" w14:textId="1DA28A9E" w:rsidR="0095380A" w:rsidRDefault="0095380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B67798" w14:textId="38797B43" w:rsidR="009912A2" w:rsidRDefault="009912A2" w:rsidP="00571F97">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65DEDF" w14:textId="77777777" w:rsidR="004A754F" w:rsidRDefault="004A754F" w:rsidP="009912A2">
      <w:r>
        <w:separator/>
      </w:r>
    </w:p>
  </w:footnote>
  <w:footnote w:type="continuationSeparator" w:id="0">
    <w:p w14:paraId="767ABDFA" w14:textId="77777777" w:rsidR="004A754F" w:rsidRDefault="004A754F" w:rsidP="009912A2">
      <w:r>
        <w:continuationSeparator/>
      </w:r>
    </w:p>
  </w:footnote>
  <w:footnote w:type="continuationNotice" w:id="1">
    <w:p w14:paraId="1D903EFC" w14:textId="77777777" w:rsidR="004A754F" w:rsidRDefault="004A754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FB0F51" w14:textId="79E11F6D" w:rsidR="00C206C2" w:rsidRPr="00C206C2" w:rsidRDefault="00C206C2" w:rsidP="00C206C2">
    <w:pPr>
      <w:rPr>
        <w:sz w:val="24"/>
        <w:szCs w:val="24"/>
      </w:rPr>
    </w:pPr>
    <w:r w:rsidRPr="00C206C2">
      <w:rPr>
        <w:sz w:val="24"/>
        <w:szCs w:val="24"/>
      </w:rPr>
      <w:t xml:space="preserve">Boncyk et al. </w:t>
    </w:r>
    <w:r w:rsidRPr="00C206C2">
      <w:rPr>
        <w:sz w:val="24"/>
        <w:szCs w:val="24"/>
      </w:rPr>
      <w:t>Accuracy of Using Weight and Length in Children Under 24 Months to Screen for Early Childhood Obesity: A Systematic Review</w:t>
    </w:r>
    <w:r w:rsidRPr="00C206C2">
      <w:rPr>
        <w:sz w:val="24"/>
        <w:szCs w:val="24"/>
      </w:rPr>
      <w:t>. Supplemental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DC5F2F"/>
    <w:multiLevelType w:val="hybridMultilevel"/>
    <w:tmpl w:val="BB089634"/>
    <w:lvl w:ilvl="0" w:tplc="BB8ED460">
      <w:start w:val="1"/>
      <w:numFmt w:val="decimal"/>
      <w:lvlText w:val="%1)"/>
      <w:lvlJc w:val="left"/>
      <w:pPr>
        <w:ind w:left="1020" w:hanging="360"/>
      </w:pPr>
    </w:lvl>
    <w:lvl w:ilvl="1" w:tplc="226E41D4">
      <w:start w:val="1"/>
      <w:numFmt w:val="decimal"/>
      <w:lvlText w:val="%2)"/>
      <w:lvlJc w:val="left"/>
      <w:pPr>
        <w:ind w:left="1020" w:hanging="360"/>
      </w:pPr>
    </w:lvl>
    <w:lvl w:ilvl="2" w:tplc="EAAECE2A">
      <w:start w:val="1"/>
      <w:numFmt w:val="decimal"/>
      <w:lvlText w:val="%3)"/>
      <w:lvlJc w:val="left"/>
      <w:pPr>
        <w:ind w:left="1020" w:hanging="360"/>
      </w:pPr>
    </w:lvl>
    <w:lvl w:ilvl="3" w:tplc="B56430FA">
      <w:start w:val="1"/>
      <w:numFmt w:val="decimal"/>
      <w:lvlText w:val="%4)"/>
      <w:lvlJc w:val="left"/>
      <w:pPr>
        <w:ind w:left="1020" w:hanging="360"/>
      </w:pPr>
    </w:lvl>
    <w:lvl w:ilvl="4" w:tplc="4EAEFD76">
      <w:start w:val="1"/>
      <w:numFmt w:val="decimal"/>
      <w:lvlText w:val="%5)"/>
      <w:lvlJc w:val="left"/>
      <w:pPr>
        <w:ind w:left="1020" w:hanging="360"/>
      </w:pPr>
    </w:lvl>
    <w:lvl w:ilvl="5" w:tplc="5E3E0844">
      <w:start w:val="1"/>
      <w:numFmt w:val="decimal"/>
      <w:lvlText w:val="%6)"/>
      <w:lvlJc w:val="left"/>
      <w:pPr>
        <w:ind w:left="1020" w:hanging="360"/>
      </w:pPr>
    </w:lvl>
    <w:lvl w:ilvl="6" w:tplc="722EC44C">
      <w:start w:val="1"/>
      <w:numFmt w:val="decimal"/>
      <w:lvlText w:val="%7)"/>
      <w:lvlJc w:val="left"/>
      <w:pPr>
        <w:ind w:left="1020" w:hanging="360"/>
      </w:pPr>
    </w:lvl>
    <w:lvl w:ilvl="7" w:tplc="1AA6BDA6">
      <w:start w:val="1"/>
      <w:numFmt w:val="decimal"/>
      <w:lvlText w:val="%8)"/>
      <w:lvlJc w:val="left"/>
      <w:pPr>
        <w:ind w:left="1020" w:hanging="360"/>
      </w:pPr>
    </w:lvl>
    <w:lvl w:ilvl="8" w:tplc="40EAD6FE">
      <w:start w:val="1"/>
      <w:numFmt w:val="decimal"/>
      <w:lvlText w:val="%9)"/>
      <w:lvlJc w:val="left"/>
      <w:pPr>
        <w:ind w:left="1020" w:hanging="360"/>
      </w:pPr>
    </w:lvl>
  </w:abstractNum>
  <w:abstractNum w:abstractNumId="1" w15:restartNumberingAfterBreak="0">
    <w:nsid w:val="130E4007"/>
    <w:multiLevelType w:val="hybridMultilevel"/>
    <w:tmpl w:val="1604D4D2"/>
    <w:lvl w:ilvl="0" w:tplc="04EC3DF6">
      <w:start w:val="1"/>
      <w:numFmt w:val="bullet"/>
      <w:lvlText w:val=""/>
      <w:lvlJc w:val="left"/>
      <w:pPr>
        <w:ind w:left="720" w:hanging="360"/>
      </w:pPr>
      <w:rPr>
        <w:rFonts w:ascii="Symbol" w:hAnsi="Symbol"/>
      </w:rPr>
    </w:lvl>
    <w:lvl w:ilvl="1" w:tplc="9AE2397A">
      <w:start w:val="1"/>
      <w:numFmt w:val="bullet"/>
      <w:lvlText w:val=""/>
      <w:lvlJc w:val="left"/>
      <w:pPr>
        <w:ind w:left="720" w:hanging="360"/>
      </w:pPr>
      <w:rPr>
        <w:rFonts w:ascii="Symbol" w:hAnsi="Symbol"/>
      </w:rPr>
    </w:lvl>
    <w:lvl w:ilvl="2" w:tplc="7826AEAA">
      <w:start w:val="1"/>
      <w:numFmt w:val="bullet"/>
      <w:lvlText w:val=""/>
      <w:lvlJc w:val="left"/>
      <w:pPr>
        <w:ind w:left="720" w:hanging="360"/>
      </w:pPr>
      <w:rPr>
        <w:rFonts w:ascii="Symbol" w:hAnsi="Symbol"/>
      </w:rPr>
    </w:lvl>
    <w:lvl w:ilvl="3" w:tplc="277660E8">
      <w:start w:val="1"/>
      <w:numFmt w:val="bullet"/>
      <w:lvlText w:val=""/>
      <w:lvlJc w:val="left"/>
      <w:pPr>
        <w:ind w:left="720" w:hanging="360"/>
      </w:pPr>
      <w:rPr>
        <w:rFonts w:ascii="Symbol" w:hAnsi="Symbol"/>
      </w:rPr>
    </w:lvl>
    <w:lvl w:ilvl="4" w:tplc="39143108">
      <w:start w:val="1"/>
      <w:numFmt w:val="bullet"/>
      <w:lvlText w:val=""/>
      <w:lvlJc w:val="left"/>
      <w:pPr>
        <w:ind w:left="720" w:hanging="360"/>
      </w:pPr>
      <w:rPr>
        <w:rFonts w:ascii="Symbol" w:hAnsi="Symbol"/>
      </w:rPr>
    </w:lvl>
    <w:lvl w:ilvl="5" w:tplc="64BA8AFA">
      <w:start w:val="1"/>
      <w:numFmt w:val="bullet"/>
      <w:lvlText w:val=""/>
      <w:lvlJc w:val="left"/>
      <w:pPr>
        <w:ind w:left="720" w:hanging="360"/>
      </w:pPr>
      <w:rPr>
        <w:rFonts w:ascii="Symbol" w:hAnsi="Symbol"/>
      </w:rPr>
    </w:lvl>
    <w:lvl w:ilvl="6" w:tplc="44CEDF68">
      <w:start w:val="1"/>
      <w:numFmt w:val="bullet"/>
      <w:lvlText w:val=""/>
      <w:lvlJc w:val="left"/>
      <w:pPr>
        <w:ind w:left="720" w:hanging="360"/>
      </w:pPr>
      <w:rPr>
        <w:rFonts w:ascii="Symbol" w:hAnsi="Symbol"/>
      </w:rPr>
    </w:lvl>
    <w:lvl w:ilvl="7" w:tplc="3D46360E">
      <w:start w:val="1"/>
      <w:numFmt w:val="bullet"/>
      <w:lvlText w:val=""/>
      <w:lvlJc w:val="left"/>
      <w:pPr>
        <w:ind w:left="720" w:hanging="360"/>
      </w:pPr>
      <w:rPr>
        <w:rFonts w:ascii="Symbol" w:hAnsi="Symbol"/>
      </w:rPr>
    </w:lvl>
    <w:lvl w:ilvl="8" w:tplc="330EF1DC">
      <w:start w:val="1"/>
      <w:numFmt w:val="bullet"/>
      <w:lvlText w:val=""/>
      <w:lvlJc w:val="left"/>
      <w:pPr>
        <w:ind w:left="720" w:hanging="360"/>
      </w:pPr>
      <w:rPr>
        <w:rFonts w:ascii="Symbol" w:hAnsi="Symbol"/>
      </w:rPr>
    </w:lvl>
  </w:abstractNum>
  <w:abstractNum w:abstractNumId="2" w15:restartNumberingAfterBreak="0">
    <w:nsid w:val="2260729E"/>
    <w:multiLevelType w:val="multilevel"/>
    <w:tmpl w:val="E2E292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05E3012"/>
    <w:multiLevelType w:val="hybridMultilevel"/>
    <w:tmpl w:val="49326836"/>
    <w:lvl w:ilvl="0" w:tplc="774C0AF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A70181"/>
    <w:multiLevelType w:val="hybridMultilevel"/>
    <w:tmpl w:val="C3D2EDD8"/>
    <w:lvl w:ilvl="0" w:tplc="239446A4">
      <w:start w:val="1"/>
      <w:numFmt w:val="decimal"/>
      <w:lvlText w:val="%1."/>
      <w:lvlJc w:val="left"/>
      <w:pPr>
        <w:ind w:left="1020" w:hanging="360"/>
      </w:pPr>
    </w:lvl>
    <w:lvl w:ilvl="1" w:tplc="6548F154">
      <w:start w:val="1"/>
      <w:numFmt w:val="decimal"/>
      <w:lvlText w:val="%2."/>
      <w:lvlJc w:val="left"/>
      <w:pPr>
        <w:ind w:left="1020" w:hanging="360"/>
      </w:pPr>
    </w:lvl>
    <w:lvl w:ilvl="2" w:tplc="B2BEC9EA">
      <w:start w:val="1"/>
      <w:numFmt w:val="decimal"/>
      <w:lvlText w:val="%3."/>
      <w:lvlJc w:val="left"/>
      <w:pPr>
        <w:ind w:left="1020" w:hanging="360"/>
      </w:pPr>
    </w:lvl>
    <w:lvl w:ilvl="3" w:tplc="AF865ED2">
      <w:start w:val="1"/>
      <w:numFmt w:val="decimal"/>
      <w:lvlText w:val="%4."/>
      <w:lvlJc w:val="left"/>
      <w:pPr>
        <w:ind w:left="1020" w:hanging="360"/>
      </w:pPr>
    </w:lvl>
    <w:lvl w:ilvl="4" w:tplc="FE2A4696">
      <w:start w:val="1"/>
      <w:numFmt w:val="decimal"/>
      <w:lvlText w:val="%5."/>
      <w:lvlJc w:val="left"/>
      <w:pPr>
        <w:ind w:left="1020" w:hanging="360"/>
      </w:pPr>
    </w:lvl>
    <w:lvl w:ilvl="5" w:tplc="56821758">
      <w:start w:val="1"/>
      <w:numFmt w:val="decimal"/>
      <w:lvlText w:val="%6."/>
      <w:lvlJc w:val="left"/>
      <w:pPr>
        <w:ind w:left="1020" w:hanging="360"/>
      </w:pPr>
    </w:lvl>
    <w:lvl w:ilvl="6" w:tplc="D554B2A4">
      <w:start w:val="1"/>
      <w:numFmt w:val="decimal"/>
      <w:lvlText w:val="%7."/>
      <w:lvlJc w:val="left"/>
      <w:pPr>
        <w:ind w:left="1020" w:hanging="360"/>
      </w:pPr>
    </w:lvl>
    <w:lvl w:ilvl="7" w:tplc="DC5A1A60">
      <w:start w:val="1"/>
      <w:numFmt w:val="decimal"/>
      <w:lvlText w:val="%8."/>
      <w:lvlJc w:val="left"/>
      <w:pPr>
        <w:ind w:left="1020" w:hanging="360"/>
      </w:pPr>
    </w:lvl>
    <w:lvl w:ilvl="8" w:tplc="53AC61A8">
      <w:start w:val="1"/>
      <w:numFmt w:val="decimal"/>
      <w:lvlText w:val="%9."/>
      <w:lvlJc w:val="left"/>
      <w:pPr>
        <w:ind w:left="1020" w:hanging="360"/>
      </w:pPr>
    </w:lvl>
  </w:abstractNum>
  <w:abstractNum w:abstractNumId="5" w15:restartNumberingAfterBreak="0">
    <w:nsid w:val="45116459"/>
    <w:multiLevelType w:val="hybridMultilevel"/>
    <w:tmpl w:val="E1EEECF4"/>
    <w:lvl w:ilvl="0" w:tplc="D1264AA8">
      <w:start w:val="1"/>
      <w:numFmt w:val="decimal"/>
      <w:lvlText w:val="%1."/>
      <w:lvlJc w:val="left"/>
      <w:pPr>
        <w:ind w:left="1020" w:hanging="360"/>
      </w:pPr>
    </w:lvl>
    <w:lvl w:ilvl="1" w:tplc="751AC938">
      <w:start w:val="1"/>
      <w:numFmt w:val="decimal"/>
      <w:lvlText w:val="%2."/>
      <w:lvlJc w:val="left"/>
      <w:pPr>
        <w:ind w:left="1020" w:hanging="360"/>
      </w:pPr>
    </w:lvl>
    <w:lvl w:ilvl="2" w:tplc="E24E8FB4">
      <w:start w:val="1"/>
      <w:numFmt w:val="decimal"/>
      <w:lvlText w:val="%3."/>
      <w:lvlJc w:val="left"/>
      <w:pPr>
        <w:ind w:left="1020" w:hanging="360"/>
      </w:pPr>
    </w:lvl>
    <w:lvl w:ilvl="3" w:tplc="6B26E7A0">
      <w:start w:val="1"/>
      <w:numFmt w:val="decimal"/>
      <w:lvlText w:val="%4."/>
      <w:lvlJc w:val="left"/>
      <w:pPr>
        <w:ind w:left="1020" w:hanging="360"/>
      </w:pPr>
    </w:lvl>
    <w:lvl w:ilvl="4" w:tplc="845AD902">
      <w:start w:val="1"/>
      <w:numFmt w:val="decimal"/>
      <w:lvlText w:val="%5."/>
      <w:lvlJc w:val="left"/>
      <w:pPr>
        <w:ind w:left="1020" w:hanging="360"/>
      </w:pPr>
    </w:lvl>
    <w:lvl w:ilvl="5" w:tplc="CA2CA86C">
      <w:start w:val="1"/>
      <w:numFmt w:val="decimal"/>
      <w:lvlText w:val="%6."/>
      <w:lvlJc w:val="left"/>
      <w:pPr>
        <w:ind w:left="1020" w:hanging="360"/>
      </w:pPr>
    </w:lvl>
    <w:lvl w:ilvl="6" w:tplc="D5F6FAF8">
      <w:start w:val="1"/>
      <w:numFmt w:val="decimal"/>
      <w:lvlText w:val="%7."/>
      <w:lvlJc w:val="left"/>
      <w:pPr>
        <w:ind w:left="1020" w:hanging="360"/>
      </w:pPr>
    </w:lvl>
    <w:lvl w:ilvl="7" w:tplc="B34CD836">
      <w:start w:val="1"/>
      <w:numFmt w:val="decimal"/>
      <w:lvlText w:val="%8."/>
      <w:lvlJc w:val="left"/>
      <w:pPr>
        <w:ind w:left="1020" w:hanging="360"/>
      </w:pPr>
    </w:lvl>
    <w:lvl w:ilvl="8" w:tplc="3C02AD44">
      <w:start w:val="1"/>
      <w:numFmt w:val="decimal"/>
      <w:lvlText w:val="%9."/>
      <w:lvlJc w:val="left"/>
      <w:pPr>
        <w:ind w:left="1020" w:hanging="360"/>
      </w:pPr>
    </w:lvl>
  </w:abstractNum>
  <w:abstractNum w:abstractNumId="6" w15:restartNumberingAfterBreak="0">
    <w:nsid w:val="5057682C"/>
    <w:multiLevelType w:val="hybridMultilevel"/>
    <w:tmpl w:val="4022D326"/>
    <w:lvl w:ilvl="0" w:tplc="E5BCE860">
      <w:start w:val="1"/>
      <w:numFmt w:val="bullet"/>
      <w:lvlText w:val=""/>
      <w:lvlJc w:val="left"/>
      <w:pPr>
        <w:ind w:left="720" w:hanging="360"/>
      </w:pPr>
      <w:rPr>
        <w:rFonts w:ascii="Symbol" w:hAnsi="Symbol"/>
      </w:rPr>
    </w:lvl>
    <w:lvl w:ilvl="1" w:tplc="400C7804">
      <w:start w:val="1"/>
      <w:numFmt w:val="bullet"/>
      <w:lvlText w:val=""/>
      <w:lvlJc w:val="left"/>
      <w:pPr>
        <w:ind w:left="720" w:hanging="360"/>
      </w:pPr>
      <w:rPr>
        <w:rFonts w:ascii="Symbol" w:hAnsi="Symbol"/>
      </w:rPr>
    </w:lvl>
    <w:lvl w:ilvl="2" w:tplc="A2BA42D0">
      <w:start w:val="1"/>
      <w:numFmt w:val="bullet"/>
      <w:lvlText w:val=""/>
      <w:lvlJc w:val="left"/>
      <w:pPr>
        <w:ind w:left="720" w:hanging="360"/>
      </w:pPr>
      <w:rPr>
        <w:rFonts w:ascii="Symbol" w:hAnsi="Symbol"/>
      </w:rPr>
    </w:lvl>
    <w:lvl w:ilvl="3" w:tplc="B61CC292">
      <w:start w:val="1"/>
      <w:numFmt w:val="bullet"/>
      <w:lvlText w:val=""/>
      <w:lvlJc w:val="left"/>
      <w:pPr>
        <w:ind w:left="720" w:hanging="360"/>
      </w:pPr>
      <w:rPr>
        <w:rFonts w:ascii="Symbol" w:hAnsi="Symbol"/>
      </w:rPr>
    </w:lvl>
    <w:lvl w:ilvl="4" w:tplc="F39C3736">
      <w:start w:val="1"/>
      <w:numFmt w:val="bullet"/>
      <w:lvlText w:val=""/>
      <w:lvlJc w:val="left"/>
      <w:pPr>
        <w:ind w:left="720" w:hanging="360"/>
      </w:pPr>
      <w:rPr>
        <w:rFonts w:ascii="Symbol" w:hAnsi="Symbol"/>
      </w:rPr>
    </w:lvl>
    <w:lvl w:ilvl="5" w:tplc="84A06338">
      <w:start w:val="1"/>
      <w:numFmt w:val="bullet"/>
      <w:lvlText w:val=""/>
      <w:lvlJc w:val="left"/>
      <w:pPr>
        <w:ind w:left="720" w:hanging="360"/>
      </w:pPr>
      <w:rPr>
        <w:rFonts w:ascii="Symbol" w:hAnsi="Symbol"/>
      </w:rPr>
    </w:lvl>
    <w:lvl w:ilvl="6" w:tplc="B8DAFE6C">
      <w:start w:val="1"/>
      <w:numFmt w:val="bullet"/>
      <w:lvlText w:val=""/>
      <w:lvlJc w:val="left"/>
      <w:pPr>
        <w:ind w:left="720" w:hanging="360"/>
      </w:pPr>
      <w:rPr>
        <w:rFonts w:ascii="Symbol" w:hAnsi="Symbol"/>
      </w:rPr>
    </w:lvl>
    <w:lvl w:ilvl="7" w:tplc="0298EA96">
      <w:start w:val="1"/>
      <w:numFmt w:val="bullet"/>
      <w:lvlText w:val=""/>
      <w:lvlJc w:val="left"/>
      <w:pPr>
        <w:ind w:left="720" w:hanging="360"/>
      </w:pPr>
      <w:rPr>
        <w:rFonts w:ascii="Symbol" w:hAnsi="Symbol"/>
      </w:rPr>
    </w:lvl>
    <w:lvl w:ilvl="8" w:tplc="2AE6FD18">
      <w:start w:val="1"/>
      <w:numFmt w:val="bullet"/>
      <w:lvlText w:val=""/>
      <w:lvlJc w:val="left"/>
      <w:pPr>
        <w:ind w:left="720" w:hanging="360"/>
      </w:pPr>
      <w:rPr>
        <w:rFonts w:ascii="Symbol" w:hAnsi="Symbol"/>
      </w:rPr>
    </w:lvl>
  </w:abstractNum>
  <w:abstractNum w:abstractNumId="7" w15:restartNumberingAfterBreak="0">
    <w:nsid w:val="5A0D7E52"/>
    <w:multiLevelType w:val="hybridMultilevel"/>
    <w:tmpl w:val="D854CD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AE4E5B"/>
    <w:multiLevelType w:val="hybridMultilevel"/>
    <w:tmpl w:val="92E4BE84"/>
    <w:lvl w:ilvl="0" w:tplc="6CF468B6">
      <w:start w:val="1"/>
      <w:numFmt w:val="bullet"/>
      <w:lvlText w:val=""/>
      <w:lvlJc w:val="left"/>
      <w:pPr>
        <w:ind w:left="720" w:hanging="360"/>
      </w:pPr>
      <w:rPr>
        <w:rFonts w:ascii="Symbol" w:hAnsi="Symbol"/>
      </w:rPr>
    </w:lvl>
    <w:lvl w:ilvl="1" w:tplc="6AF25FCE">
      <w:start w:val="1"/>
      <w:numFmt w:val="bullet"/>
      <w:lvlText w:val=""/>
      <w:lvlJc w:val="left"/>
      <w:pPr>
        <w:ind w:left="720" w:hanging="360"/>
      </w:pPr>
      <w:rPr>
        <w:rFonts w:ascii="Symbol" w:hAnsi="Symbol"/>
      </w:rPr>
    </w:lvl>
    <w:lvl w:ilvl="2" w:tplc="BD145C1C">
      <w:start w:val="1"/>
      <w:numFmt w:val="bullet"/>
      <w:lvlText w:val=""/>
      <w:lvlJc w:val="left"/>
      <w:pPr>
        <w:ind w:left="720" w:hanging="360"/>
      </w:pPr>
      <w:rPr>
        <w:rFonts w:ascii="Symbol" w:hAnsi="Symbol"/>
      </w:rPr>
    </w:lvl>
    <w:lvl w:ilvl="3" w:tplc="2318BB24">
      <w:start w:val="1"/>
      <w:numFmt w:val="bullet"/>
      <w:lvlText w:val=""/>
      <w:lvlJc w:val="left"/>
      <w:pPr>
        <w:ind w:left="720" w:hanging="360"/>
      </w:pPr>
      <w:rPr>
        <w:rFonts w:ascii="Symbol" w:hAnsi="Symbol"/>
      </w:rPr>
    </w:lvl>
    <w:lvl w:ilvl="4" w:tplc="E7E49F4A">
      <w:start w:val="1"/>
      <w:numFmt w:val="bullet"/>
      <w:lvlText w:val=""/>
      <w:lvlJc w:val="left"/>
      <w:pPr>
        <w:ind w:left="720" w:hanging="360"/>
      </w:pPr>
      <w:rPr>
        <w:rFonts w:ascii="Symbol" w:hAnsi="Symbol"/>
      </w:rPr>
    </w:lvl>
    <w:lvl w:ilvl="5" w:tplc="86CCB524">
      <w:start w:val="1"/>
      <w:numFmt w:val="bullet"/>
      <w:lvlText w:val=""/>
      <w:lvlJc w:val="left"/>
      <w:pPr>
        <w:ind w:left="720" w:hanging="360"/>
      </w:pPr>
      <w:rPr>
        <w:rFonts w:ascii="Symbol" w:hAnsi="Symbol"/>
      </w:rPr>
    </w:lvl>
    <w:lvl w:ilvl="6" w:tplc="A9B062C0">
      <w:start w:val="1"/>
      <w:numFmt w:val="bullet"/>
      <w:lvlText w:val=""/>
      <w:lvlJc w:val="left"/>
      <w:pPr>
        <w:ind w:left="720" w:hanging="360"/>
      </w:pPr>
      <w:rPr>
        <w:rFonts w:ascii="Symbol" w:hAnsi="Symbol"/>
      </w:rPr>
    </w:lvl>
    <w:lvl w:ilvl="7" w:tplc="F064B7D4">
      <w:start w:val="1"/>
      <w:numFmt w:val="bullet"/>
      <w:lvlText w:val=""/>
      <w:lvlJc w:val="left"/>
      <w:pPr>
        <w:ind w:left="720" w:hanging="360"/>
      </w:pPr>
      <w:rPr>
        <w:rFonts w:ascii="Symbol" w:hAnsi="Symbol"/>
      </w:rPr>
    </w:lvl>
    <w:lvl w:ilvl="8" w:tplc="E0220E34">
      <w:start w:val="1"/>
      <w:numFmt w:val="bullet"/>
      <w:lvlText w:val=""/>
      <w:lvlJc w:val="left"/>
      <w:pPr>
        <w:ind w:left="720" w:hanging="360"/>
      </w:pPr>
      <w:rPr>
        <w:rFonts w:ascii="Symbol" w:hAnsi="Symbol"/>
      </w:rPr>
    </w:lvl>
  </w:abstractNum>
  <w:abstractNum w:abstractNumId="9" w15:restartNumberingAfterBreak="0">
    <w:nsid w:val="5F6B4FD5"/>
    <w:multiLevelType w:val="hybridMultilevel"/>
    <w:tmpl w:val="EE083E5E"/>
    <w:lvl w:ilvl="0" w:tplc="0FAA34B6">
      <w:start w:val="1"/>
      <w:numFmt w:val="decimal"/>
      <w:lvlText w:val="%1)"/>
      <w:lvlJc w:val="left"/>
      <w:pPr>
        <w:ind w:left="1020" w:hanging="360"/>
      </w:pPr>
    </w:lvl>
    <w:lvl w:ilvl="1" w:tplc="B95C9ACC">
      <w:start w:val="1"/>
      <w:numFmt w:val="decimal"/>
      <w:lvlText w:val="%2)"/>
      <w:lvlJc w:val="left"/>
      <w:pPr>
        <w:ind w:left="1020" w:hanging="360"/>
      </w:pPr>
    </w:lvl>
    <w:lvl w:ilvl="2" w:tplc="29E0D09E">
      <w:start w:val="1"/>
      <w:numFmt w:val="decimal"/>
      <w:lvlText w:val="%3)"/>
      <w:lvlJc w:val="left"/>
      <w:pPr>
        <w:ind w:left="1020" w:hanging="360"/>
      </w:pPr>
    </w:lvl>
    <w:lvl w:ilvl="3" w:tplc="F1FAA842">
      <w:start w:val="1"/>
      <w:numFmt w:val="decimal"/>
      <w:lvlText w:val="%4)"/>
      <w:lvlJc w:val="left"/>
      <w:pPr>
        <w:ind w:left="1020" w:hanging="360"/>
      </w:pPr>
    </w:lvl>
    <w:lvl w:ilvl="4" w:tplc="8166B170">
      <w:start w:val="1"/>
      <w:numFmt w:val="decimal"/>
      <w:lvlText w:val="%5)"/>
      <w:lvlJc w:val="left"/>
      <w:pPr>
        <w:ind w:left="1020" w:hanging="360"/>
      </w:pPr>
    </w:lvl>
    <w:lvl w:ilvl="5" w:tplc="8B1E7514">
      <w:start w:val="1"/>
      <w:numFmt w:val="decimal"/>
      <w:lvlText w:val="%6)"/>
      <w:lvlJc w:val="left"/>
      <w:pPr>
        <w:ind w:left="1020" w:hanging="360"/>
      </w:pPr>
    </w:lvl>
    <w:lvl w:ilvl="6" w:tplc="019C2DA2">
      <w:start w:val="1"/>
      <w:numFmt w:val="decimal"/>
      <w:lvlText w:val="%7)"/>
      <w:lvlJc w:val="left"/>
      <w:pPr>
        <w:ind w:left="1020" w:hanging="360"/>
      </w:pPr>
    </w:lvl>
    <w:lvl w:ilvl="7" w:tplc="0F84A868">
      <w:start w:val="1"/>
      <w:numFmt w:val="decimal"/>
      <w:lvlText w:val="%8)"/>
      <w:lvlJc w:val="left"/>
      <w:pPr>
        <w:ind w:left="1020" w:hanging="360"/>
      </w:pPr>
    </w:lvl>
    <w:lvl w:ilvl="8" w:tplc="493011B8">
      <w:start w:val="1"/>
      <w:numFmt w:val="decimal"/>
      <w:lvlText w:val="%9)"/>
      <w:lvlJc w:val="left"/>
      <w:pPr>
        <w:ind w:left="1020" w:hanging="360"/>
      </w:pPr>
    </w:lvl>
  </w:abstractNum>
  <w:abstractNum w:abstractNumId="10" w15:restartNumberingAfterBreak="0">
    <w:nsid w:val="5FBC0096"/>
    <w:multiLevelType w:val="hybridMultilevel"/>
    <w:tmpl w:val="E01A0B06"/>
    <w:lvl w:ilvl="0" w:tplc="44DE6E1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2D438CC"/>
    <w:multiLevelType w:val="hybridMultilevel"/>
    <w:tmpl w:val="70E44E0C"/>
    <w:lvl w:ilvl="0" w:tplc="8062C5DA">
      <w:start w:val="1"/>
      <w:numFmt w:val="decimal"/>
      <w:lvlText w:val="%1)"/>
      <w:lvlJc w:val="left"/>
      <w:pPr>
        <w:ind w:left="1020" w:hanging="360"/>
      </w:pPr>
    </w:lvl>
    <w:lvl w:ilvl="1" w:tplc="D1542512">
      <w:start w:val="1"/>
      <w:numFmt w:val="decimal"/>
      <w:lvlText w:val="%2)"/>
      <w:lvlJc w:val="left"/>
      <w:pPr>
        <w:ind w:left="1020" w:hanging="360"/>
      </w:pPr>
    </w:lvl>
    <w:lvl w:ilvl="2" w:tplc="84E0F8E4">
      <w:start w:val="1"/>
      <w:numFmt w:val="decimal"/>
      <w:lvlText w:val="%3)"/>
      <w:lvlJc w:val="left"/>
      <w:pPr>
        <w:ind w:left="1020" w:hanging="360"/>
      </w:pPr>
    </w:lvl>
    <w:lvl w:ilvl="3" w:tplc="FB3273BC">
      <w:start w:val="1"/>
      <w:numFmt w:val="decimal"/>
      <w:lvlText w:val="%4)"/>
      <w:lvlJc w:val="left"/>
      <w:pPr>
        <w:ind w:left="1020" w:hanging="360"/>
      </w:pPr>
    </w:lvl>
    <w:lvl w:ilvl="4" w:tplc="758022A6">
      <w:start w:val="1"/>
      <w:numFmt w:val="decimal"/>
      <w:lvlText w:val="%5)"/>
      <w:lvlJc w:val="left"/>
      <w:pPr>
        <w:ind w:left="1020" w:hanging="360"/>
      </w:pPr>
    </w:lvl>
    <w:lvl w:ilvl="5" w:tplc="AF3E7EC8">
      <w:start w:val="1"/>
      <w:numFmt w:val="decimal"/>
      <w:lvlText w:val="%6)"/>
      <w:lvlJc w:val="left"/>
      <w:pPr>
        <w:ind w:left="1020" w:hanging="360"/>
      </w:pPr>
    </w:lvl>
    <w:lvl w:ilvl="6" w:tplc="565680D8">
      <w:start w:val="1"/>
      <w:numFmt w:val="decimal"/>
      <w:lvlText w:val="%7)"/>
      <w:lvlJc w:val="left"/>
      <w:pPr>
        <w:ind w:left="1020" w:hanging="360"/>
      </w:pPr>
    </w:lvl>
    <w:lvl w:ilvl="7" w:tplc="611CF434">
      <w:start w:val="1"/>
      <w:numFmt w:val="decimal"/>
      <w:lvlText w:val="%8)"/>
      <w:lvlJc w:val="left"/>
      <w:pPr>
        <w:ind w:left="1020" w:hanging="360"/>
      </w:pPr>
    </w:lvl>
    <w:lvl w:ilvl="8" w:tplc="F28EDBB2">
      <w:start w:val="1"/>
      <w:numFmt w:val="decimal"/>
      <w:lvlText w:val="%9)"/>
      <w:lvlJc w:val="left"/>
      <w:pPr>
        <w:ind w:left="1020" w:hanging="360"/>
      </w:pPr>
    </w:lvl>
  </w:abstractNum>
  <w:abstractNum w:abstractNumId="12" w15:restartNumberingAfterBreak="0">
    <w:nsid w:val="63F171AF"/>
    <w:multiLevelType w:val="hybridMultilevel"/>
    <w:tmpl w:val="22B4A0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7C84281"/>
    <w:multiLevelType w:val="hybridMultilevel"/>
    <w:tmpl w:val="0BC4B91C"/>
    <w:lvl w:ilvl="0" w:tplc="D95E8896">
      <w:start w:val="1"/>
      <w:numFmt w:val="decimal"/>
      <w:lvlText w:val="%1)"/>
      <w:lvlJc w:val="left"/>
      <w:pPr>
        <w:ind w:left="1020" w:hanging="360"/>
      </w:pPr>
    </w:lvl>
    <w:lvl w:ilvl="1" w:tplc="5686AD98">
      <w:start w:val="1"/>
      <w:numFmt w:val="decimal"/>
      <w:lvlText w:val="%2)"/>
      <w:lvlJc w:val="left"/>
      <w:pPr>
        <w:ind w:left="1020" w:hanging="360"/>
      </w:pPr>
    </w:lvl>
    <w:lvl w:ilvl="2" w:tplc="3B92B1E2">
      <w:start w:val="1"/>
      <w:numFmt w:val="decimal"/>
      <w:lvlText w:val="%3)"/>
      <w:lvlJc w:val="left"/>
      <w:pPr>
        <w:ind w:left="1020" w:hanging="360"/>
      </w:pPr>
    </w:lvl>
    <w:lvl w:ilvl="3" w:tplc="AC582AEE">
      <w:start w:val="1"/>
      <w:numFmt w:val="decimal"/>
      <w:lvlText w:val="%4)"/>
      <w:lvlJc w:val="left"/>
      <w:pPr>
        <w:ind w:left="1020" w:hanging="360"/>
      </w:pPr>
    </w:lvl>
    <w:lvl w:ilvl="4" w:tplc="3D7AF422">
      <w:start w:val="1"/>
      <w:numFmt w:val="decimal"/>
      <w:lvlText w:val="%5)"/>
      <w:lvlJc w:val="left"/>
      <w:pPr>
        <w:ind w:left="1020" w:hanging="360"/>
      </w:pPr>
    </w:lvl>
    <w:lvl w:ilvl="5" w:tplc="6BEA5C62">
      <w:start w:val="1"/>
      <w:numFmt w:val="decimal"/>
      <w:lvlText w:val="%6)"/>
      <w:lvlJc w:val="left"/>
      <w:pPr>
        <w:ind w:left="1020" w:hanging="360"/>
      </w:pPr>
    </w:lvl>
    <w:lvl w:ilvl="6" w:tplc="9260D642">
      <w:start w:val="1"/>
      <w:numFmt w:val="decimal"/>
      <w:lvlText w:val="%7)"/>
      <w:lvlJc w:val="left"/>
      <w:pPr>
        <w:ind w:left="1020" w:hanging="360"/>
      </w:pPr>
    </w:lvl>
    <w:lvl w:ilvl="7" w:tplc="3B6C09A2">
      <w:start w:val="1"/>
      <w:numFmt w:val="decimal"/>
      <w:lvlText w:val="%8)"/>
      <w:lvlJc w:val="left"/>
      <w:pPr>
        <w:ind w:left="1020" w:hanging="360"/>
      </w:pPr>
    </w:lvl>
    <w:lvl w:ilvl="8" w:tplc="11288EFA">
      <w:start w:val="1"/>
      <w:numFmt w:val="decimal"/>
      <w:lvlText w:val="%9)"/>
      <w:lvlJc w:val="left"/>
      <w:pPr>
        <w:ind w:left="1020" w:hanging="360"/>
      </w:pPr>
    </w:lvl>
  </w:abstractNum>
  <w:num w:numId="1" w16cid:durableId="2066247194">
    <w:abstractNumId w:val="10"/>
  </w:num>
  <w:num w:numId="2" w16cid:durableId="1728914091">
    <w:abstractNumId w:val="3"/>
  </w:num>
  <w:num w:numId="3" w16cid:durableId="868907195">
    <w:abstractNumId w:val="12"/>
  </w:num>
  <w:num w:numId="4" w16cid:durableId="2126802156">
    <w:abstractNumId w:val="11"/>
  </w:num>
  <w:num w:numId="5" w16cid:durableId="1076903232">
    <w:abstractNumId w:val="0"/>
  </w:num>
  <w:num w:numId="6" w16cid:durableId="571697523">
    <w:abstractNumId w:val="9"/>
  </w:num>
  <w:num w:numId="7" w16cid:durableId="644899028">
    <w:abstractNumId w:val="8"/>
  </w:num>
  <w:num w:numId="8" w16cid:durableId="411897938">
    <w:abstractNumId w:val="1"/>
  </w:num>
  <w:num w:numId="9" w16cid:durableId="1544445069">
    <w:abstractNumId w:val="5"/>
  </w:num>
  <w:num w:numId="10" w16cid:durableId="51776961">
    <w:abstractNumId w:val="4"/>
  </w:num>
  <w:num w:numId="11" w16cid:durableId="932861858">
    <w:abstractNumId w:val="13"/>
  </w:num>
  <w:num w:numId="12" w16cid:durableId="442653920">
    <w:abstractNumId w:val="6"/>
  </w:num>
  <w:num w:numId="13" w16cid:durableId="1071580746">
    <w:abstractNumId w:val="7"/>
  </w:num>
  <w:num w:numId="14" w16cid:durableId="834566938">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ysTAwNjYyNbMwMzVQ0lEKTi0uzszPAykwN6kFAE22PUstAAAA"/>
  </w:docVars>
  <w:rsids>
    <w:rsidRoot w:val="007240F3"/>
    <w:rsid w:val="000000F5"/>
    <w:rsid w:val="000001D2"/>
    <w:rsid w:val="00000370"/>
    <w:rsid w:val="00000B32"/>
    <w:rsid w:val="00000E6E"/>
    <w:rsid w:val="00002860"/>
    <w:rsid w:val="000028CF"/>
    <w:rsid w:val="00002D22"/>
    <w:rsid w:val="00003367"/>
    <w:rsid w:val="00003A81"/>
    <w:rsid w:val="00003CE7"/>
    <w:rsid w:val="000041CB"/>
    <w:rsid w:val="0000432E"/>
    <w:rsid w:val="00004778"/>
    <w:rsid w:val="00004AD2"/>
    <w:rsid w:val="00004C3C"/>
    <w:rsid w:val="00005330"/>
    <w:rsid w:val="000056DB"/>
    <w:rsid w:val="0000616A"/>
    <w:rsid w:val="00006391"/>
    <w:rsid w:val="00006BE6"/>
    <w:rsid w:val="00006EFF"/>
    <w:rsid w:val="0000781B"/>
    <w:rsid w:val="00007D6E"/>
    <w:rsid w:val="00007F49"/>
    <w:rsid w:val="000100BF"/>
    <w:rsid w:val="000107B3"/>
    <w:rsid w:val="00010937"/>
    <w:rsid w:val="00010B5E"/>
    <w:rsid w:val="0001145F"/>
    <w:rsid w:val="00011737"/>
    <w:rsid w:val="00011E21"/>
    <w:rsid w:val="00011E75"/>
    <w:rsid w:val="000121F9"/>
    <w:rsid w:val="00012295"/>
    <w:rsid w:val="000125E5"/>
    <w:rsid w:val="00012734"/>
    <w:rsid w:val="000131F9"/>
    <w:rsid w:val="000135A7"/>
    <w:rsid w:val="00013B43"/>
    <w:rsid w:val="00015174"/>
    <w:rsid w:val="00015512"/>
    <w:rsid w:val="00016CC4"/>
    <w:rsid w:val="00016FCC"/>
    <w:rsid w:val="00017872"/>
    <w:rsid w:val="00017F1A"/>
    <w:rsid w:val="0002054E"/>
    <w:rsid w:val="000205AA"/>
    <w:rsid w:val="00020A05"/>
    <w:rsid w:val="00021027"/>
    <w:rsid w:val="0002106C"/>
    <w:rsid w:val="0002127D"/>
    <w:rsid w:val="000217EC"/>
    <w:rsid w:val="000218ED"/>
    <w:rsid w:val="00021B9C"/>
    <w:rsid w:val="0002233D"/>
    <w:rsid w:val="000227EA"/>
    <w:rsid w:val="0002294D"/>
    <w:rsid w:val="00022A27"/>
    <w:rsid w:val="00022A8D"/>
    <w:rsid w:val="00022B2B"/>
    <w:rsid w:val="00022F15"/>
    <w:rsid w:val="00023205"/>
    <w:rsid w:val="00023511"/>
    <w:rsid w:val="0002365E"/>
    <w:rsid w:val="00023777"/>
    <w:rsid w:val="00023BF7"/>
    <w:rsid w:val="00023D23"/>
    <w:rsid w:val="00023F73"/>
    <w:rsid w:val="00024316"/>
    <w:rsid w:val="000243AF"/>
    <w:rsid w:val="00024498"/>
    <w:rsid w:val="000244D5"/>
    <w:rsid w:val="000246F9"/>
    <w:rsid w:val="00024710"/>
    <w:rsid w:val="000249A3"/>
    <w:rsid w:val="00024DAC"/>
    <w:rsid w:val="00024E54"/>
    <w:rsid w:val="00025471"/>
    <w:rsid w:val="000255F5"/>
    <w:rsid w:val="000256A4"/>
    <w:rsid w:val="000256D1"/>
    <w:rsid w:val="00026654"/>
    <w:rsid w:val="00026C6B"/>
    <w:rsid w:val="000270D4"/>
    <w:rsid w:val="000274F3"/>
    <w:rsid w:val="000275F1"/>
    <w:rsid w:val="00027726"/>
    <w:rsid w:val="00027A49"/>
    <w:rsid w:val="00027BC2"/>
    <w:rsid w:val="00027E45"/>
    <w:rsid w:val="00027F00"/>
    <w:rsid w:val="00030014"/>
    <w:rsid w:val="000300F6"/>
    <w:rsid w:val="00030156"/>
    <w:rsid w:val="000304C3"/>
    <w:rsid w:val="0003053B"/>
    <w:rsid w:val="00030637"/>
    <w:rsid w:val="000309B7"/>
    <w:rsid w:val="00030BB8"/>
    <w:rsid w:val="00030E46"/>
    <w:rsid w:val="00031324"/>
    <w:rsid w:val="00031376"/>
    <w:rsid w:val="00031A1A"/>
    <w:rsid w:val="00031B41"/>
    <w:rsid w:val="00031B94"/>
    <w:rsid w:val="00031F50"/>
    <w:rsid w:val="00032348"/>
    <w:rsid w:val="00032642"/>
    <w:rsid w:val="00032C2A"/>
    <w:rsid w:val="00033251"/>
    <w:rsid w:val="000332F2"/>
    <w:rsid w:val="000334B6"/>
    <w:rsid w:val="0003359A"/>
    <w:rsid w:val="00033744"/>
    <w:rsid w:val="00033A10"/>
    <w:rsid w:val="00033D4B"/>
    <w:rsid w:val="00033FA5"/>
    <w:rsid w:val="0003454B"/>
    <w:rsid w:val="00034887"/>
    <w:rsid w:val="00034BE8"/>
    <w:rsid w:val="00034BF7"/>
    <w:rsid w:val="00034CAA"/>
    <w:rsid w:val="0003555F"/>
    <w:rsid w:val="00035725"/>
    <w:rsid w:val="000364B9"/>
    <w:rsid w:val="00036D5E"/>
    <w:rsid w:val="00036EED"/>
    <w:rsid w:val="00037812"/>
    <w:rsid w:val="00037991"/>
    <w:rsid w:val="0004025B"/>
    <w:rsid w:val="00040F3F"/>
    <w:rsid w:val="00041525"/>
    <w:rsid w:val="0004210C"/>
    <w:rsid w:val="00042780"/>
    <w:rsid w:val="00042E91"/>
    <w:rsid w:val="00042F4E"/>
    <w:rsid w:val="00043102"/>
    <w:rsid w:val="00043225"/>
    <w:rsid w:val="000439EF"/>
    <w:rsid w:val="00043DFD"/>
    <w:rsid w:val="00044023"/>
    <w:rsid w:val="0004410A"/>
    <w:rsid w:val="0004411F"/>
    <w:rsid w:val="0004465B"/>
    <w:rsid w:val="00044746"/>
    <w:rsid w:val="000449EF"/>
    <w:rsid w:val="00044E12"/>
    <w:rsid w:val="00044E15"/>
    <w:rsid w:val="0004502A"/>
    <w:rsid w:val="00045152"/>
    <w:rsid w:val="00045351"/>
    <w:rsid w:val="00045A32"/>
    <w:rsid w:val="00045AEF"/>
    <w:rsid w:val="00046ABB"/>
    <w:rsid w:val="00046F38"/>
    <w:rsid w:val="000470AB"/>
    <w:rsid w:val="000470BD"/>
    <w:rsid w:val="00047693"/>
    <w:rsid w:val="000476B9"/>
    <w:rsid w:val="000477DF"/>
    <w:rsid w:val="00047FCF"/>
    <w:rsid w:val="0005000C"/>
    <w:rsid w:val="000504BF"/>
    <w:rsid w:val="00050F84"/>
    <w:rsid w:val="00051FAD"/>
    <w:rsid w:val="000535A2"/>
    <w:rsid w:val="0005369E"/>
    <w:rsid w:val="00053774"/>
    <w:rsid w:val="00053A86"/>
    <w:rsid w:val="00053BB6"/>
    <w:rsid w:val="00054383"/>
    <w:rsid w:val="00054910"/>
    <w:rsid w:val="00054E4F"/>
    <w:rsid w:val="000550D0"/>
    <w:rsid w:val="000551FE"/>
    <w:rsid w:val="000552BA"/>
    <w:rsid w:val="0005582D"/>
    <w:rsid w:val="000559B3"/>
    <w:rsid w:val="00055C25"/>
    <w:rsid w:val="00055D16"/>
    <w:rsid w:val="00055EAB"/>
    <w:rsid w:val="00055F08"/>
    <w:rsid w:val="000560F1"/>
    <w:rsid w:val="00056103"/>
    <w:rsid w:val="000561CB"/>
    <w:rsid w:val="000566CC"/>
    <w:rsid w:val="00056825"/>
    <w:rsid w:val="00057060"/>
    <w:rsid w:val="00057125"/>
    <w:rsid w:val="00057169"/>
    <w:rsid w:val="000571CC"/>
    <w:rsid w:val="00057BB9"/>
    <w:rsid w:val="00057D30"/>
    <w:rsid w:val="00057F43"/>
    <w:rsid w:val="00060AF3"/>
    <w:rsid w:val="00060DDC"/>
    <w:rsid w:val="00060E04"/>
    <w:rsid w:val="00061E39"/>
    <w:rsid w:val="00061E91"/>
    <w:rsid w:val="00062141"/>
    <w:rsid w:val="00062599"/>
    <w:rsid w:val="000626FF"/>
    <w:rsid w:val="00062889"/>
    <w:rsid w:val="00062E45"/>
    <w:rsid w:val="00062FCA"/>
    <w:rsid w:val="00063141"/>
    <w:rsid w:val="000631DC"/>
    <w:rsid w:val="000634DD"/>
    <w:rsid w:val="00063765"/>
    <w:rsid w:val="00064460"/>
    <w:rsid w:val="000647FD"/>
    <w:rsid w:val="00065836"/>
    <w:rsid w:val="00065DE7"/>
    <w:rsid w:val="00065DEB"/>
    <w:rsid w:val="00066170"/>
    <w:rsid w:val="0006617C"/>
    <w:rsid w:val="000662B5"/>
    <w:rsid w:val="00066AFA"/>
    <w:rsid w:val="0006710C"/>
    <w:rsid w:val="00067169"/>
    <w:rsid w:val="0006723F"/>
    <w:rsid w:val="00067B0C"/>
    <w:rsid w:val="00067BC2"/>
    <w:rsid w:val="00070DEE"/>
    <w:rsid w:val="000714CC"/>
    <w:rsid w:val="000714E5"/>
    <w:rsid w:val="000718EA"/>
    <w:rsid w:val="00071F51"/>
    <w:rsid w:val="0007222E"/>
    <w:rsid w:val="0007224B"/>
    <w:rsid w:val="00072264"/>
    <w:rsid w:val="000722D3"/>
    <w:rsid w:val="00072599"/>
    <w:rsid w:val="0007276C"/>
    <w:rsid w:val="00072890"/>
    <w:rsid w:val="00072C41"/>
    <w:rsid w:val="00072E68"/>
    <w:rsid w:val="000733F2"/>
    <w:rsid w:val="00073476"/>
    <w:rsid w:val="000737CE"/>
    <w:rsid w:val="00073E01"/>
    <w:rsid w:val="00073E50"/>
    <w:rsid w:val="00073EFB"/>
    <w:rsid w:val="0007415D"/>
    <w:rsid w:val="00074ACB"/>
    <w:rsid w:val="00074B1D"/>
    <w:rsid w:val="00074CC9"/>
    <w:rsid w:val="00075ED8"/>
    <w:rsid w:val="00076437"/>
    <w:rsid w:val="00076690"/>
    <w:rsid w:val="0007670B"/>
    <w:rsid w:val="00076DE7"/>
    <w:rsid w:val="00077CA4"/>
    <w:rsid w:val="000800A7"/>
    <w:rsid w:val="000821A6"/>
    <w:rsid w:val="00082386"/>
    <w:rsid w:val="000825B1"/>
    <w:rsid w:val="0008286F"/>
    <w:rsid w:val="00082959"/>
    <w:rsid w:val="00082DF9"/>
    <w:rsid w:val="00082F68"/>
    <w:rsid w:val="00082F7F"/>
    <w:rsid w:val="000833FF"/>
    <w:rsid w:val="00083442"/>
    <w:rsid w:val="0008376D"/>
    <w:rsid w:val="00083C1D"/>
    <w:rsid w:val="00084083"/>
    <w:rsid w:val="000844A0"/>
    <w:rsid w:val="00084E87"/>
    <w:rsid w:val="00085065"/>
    <w:rsid w:val="00085276"/>
    <w:rsid w:val="00085713"/>
    <w:rsid w:val="00085AD3"/>
    <w:rsid w:val="000867B8"/>
    <w:rsid w:val="00086831"/>
    <w:rsid w:val="00086FFF"/>
    <w:rsid w:val="00087055"/>
    <w:rsid w:val="0008759A"/>
    <w:rsid w:val="000901F6"/>
    <w:rsid w:val="0009027F"/>
    <w:rsid w:val="000904B5"/>
    <w:rsid w:val="0009061E"/>
    <w:rsid w:val="00091482"/>
    <w:rsid w:val="00091F09"/>
    <w:rsid w:val="000924CE"/>
    <w:rsid w:val="0009262A"/>
    <w:rsid w:val="00092776"/>
    <w:rsid w:val="00092858"/>
    <w:rsid w:val="00092921"/>
    <w:rsid w:val="00093075"/>
    <w:rsid w:val="00093AEB"/>
    <w:rsid w:val="00093E95"/>
    <w:rsid w:val="00094B88"/>
    <w:rsid w:val="00094CFB"/>
    <w:rsid w:val="00095046"/>
    <w:rsid w:val="00095050"/>
    <w:rsid w:val="000957DF"/>
    <w:rsid w:val="000965BC"/>
    <w:rsid w:val="000967BA"/>
    <w:rsid w:val="00096A2A"/>
    <w:rsid w:val="00096F33"/>
    <w:rsid w:val="00096F90"/>
    <w:rsid w:val="00097170"/>
    <w:rsid w:val="000977B1"/>
    <w:rsid w:val="00097873"/>
    <w:rsid w:val="00097CD9"/>
    <w:rsid w:val="00097E8B"/>
    <w:rsid w:val="000A0616"/>
    <w:rsid w:val="000A0631"/>
    <w:rsid w:val="000A0669"/>
    <w:rsid w:val="000A098C"/>
    <w:rsid w:val="000A0EF1"/>
    <w:rsid w:val="000A0FA0"/>
    <w:rsid w:val="000A10E9"/>
    <w:rsid w:val="000A1638"/>
    <w:rsid w:val="000A188A"/>
    <w:rsid w:val="000A1B53"/>
    <w:rsid w:val="000A2079"/>
    <w:rsid w:val="000A219F"/>
    <w:rsid w:val="000A2517"/>
    <w:rsid w:val="000A270F"/>
    <w:rsid w:val="000A2B37"/>
    <w:rsid w:val="000A2F35"/>
    <w:rsid w:val="000A2F80"/>
    <w:rsid w:val="000A2FD6"/>
    <w:rsid w:val="000A31DB"/>
    <w:rsid w:val="000A3500"/>
    <w:rsid w:val="000A36B0"/>
    <w:rsid w:val="000A3C0D"/>
    <w:rsid w:val="000A4853"/>
    <w:rsid w:val="000A5083"/>
    <w:rsid w:val="000A58CE"/>
    <w:rsid w:val="000A5A21"/>
    <w:rsid w:val="000A5D24"/>
    <w:rsid w:val="000A5E50"/>
    <w:rsid w:val="000A5FAF"/>
    <w:rsid w:val="000A63E1"/>
    <w:rsid w:val="000A6870"/>
    <w:rsid w:val="000A69FF"/>
    <w:rsid w:val="000A6B7B"/>
    <w:rsid w:val="000B0569"/>
    <w:rsid w:val="000B063B"/>
    <w:rsid w:val="000B07FE"/>
    <w:rsid w:val="000B1002"/>
    <w:rsid w:val="000B121F"/>
    <w:rsid w:val="000B1508"/>
    <w:rsid w:val="000B1799"/>
    <w:rsid w:val="000B18BA"/>
    <w:rsid w:val="000B1F16"/>
    <w:rsid w:val="000B22E3"/>
    <w:rsid w:val="000B2B75"/>
    <w:rsid w:val="000B36DD"/>
    <w:rsid w:val="000B4993"/>
    <w:rsid w:val="000B4A9D"/>
    <w:rsid w:val="000B51AC"/>
    <w:rsid w:val="000B533A"/>
    <w:rsid w:val="000B53AA"/>
    <w:rsid w:val="000B55B7"/>
    <w:rsid w:val="000B570C"/>
    <w:rsid w:val="000B5A09"/>
    <w:rsid w:val="000B6109"/>
    <w:rsid w:val="000B699B"/>
    <w:rsid w:val="000B6A84"/>
    <w:rsid w:val="000B6CD8"/>
    <w:rsid w:val="000B6E35"/>
    <w:rsid w:val="000B6EAA"/>
    <w:rsid w:val="000B6F80"/>
    <w:rsid w:val="000B719C"/>
    <w:rsid w:val="000B75E5"/>
    <w:rsid w:val="000B7671"/>
    <w:rsid w:val="000B7CC9"/>
    <w:rsid w:val="000C0163"/>
    <w:rsid w:val="000C01F7"/>
    <w:rsid w:val="000C10E6"/>
    <w:rsid w:val="000C1735"/>
    <w:rsid w:val="000C1B4E"/>
    <w:rsid w:val="000C1BEB"/>
    <w:rsid w:val="000C2181"/>
    <w:rsid w:val="000C27C5"/>
    <w:rsid w:val="000C2A5C"/>
    <w:rsid w:val="000C2AAE"/>
    <w:rsid w:val="000C2D8A"/>
    <w:rsid w:val="000C311C"/>
    <w:rsid w:val="000C3380"/>
    <w:rsid w:val="000C3696"/>
    <w:rsid w:val="000C3844"/>
    <w:rsid w:val="000C3A7F"/>
    <w:rsid w:val="000C3BDB"/>
    <w:rsid w:val="000C3D56"/>
    <w:rsid w:val="000C3EF2"/>
    <w:rsid w:val="000C3F51"/>
    <w:rsid w:val="000C402E"/>
    <w:rsid w:val="000C4BDB"/>
    <w:rsid w:val="000C4E99"/>
    <w:rsid w:val="000C5280"/>
    <w:rsid w:val="000C549F"/>
    <w:rsid w:val="000C59F1"/>
    <w:rsid w:val="000C5B01"/>
    <w:rsid w:val="000C640C"/>
    <w:rsid w:val="000C6C5A"/>
    <w:rsid w:val="000C6CD1"/>
    <w:rsid w:val="000C70B0"/>
    <w:rsid w:val="000C7139"/>
    <w:rsid w:val="000C71DA"/>
    <w:rsid w:val="000C752E"/>
    <w:rsid w:val="000C7595"/>
    <w:rsid w:val="000C7EFE"/>
    <w:rsid w:val="000D05F2"/>
    <w:rsid w:val="000D0B27"/>
    <w:rsid w:val="000D0BA9"/>
    <w:rsid w:val="000D0EEC"/>
    <w:rsid w:val="000D13F7"/>
    <w:rsid w:val="000D164C"/>
    <w:rsid w:val="000D1B66"/>
    <w:rsid w:val="000D1FFF"/>
    <w:rsid w:val="000D2016"/>
    <w:rsid w:val="000D220F"/>
    <w:rsid w:val="000D241E"/>
    <w:rsid w:val="000D2A24"/>
    <w:rsid w:val="000D2EA2"/>
    <w:rsid w:val="000D31A4"/>
    <w:rsid w:val="000D31B0"/>
    <w:rsid w:val="000D33B2"/>
    <w:rsid w:val="000D33D9"/>
    <w:rsid w:val="000D36EF"/>
    <w:rsid w:val="000D4480"/>
    <w:rsid w:val="000D4541"/>
    <w:rsid w:val="000D4ABA"/>
    <w:rsid w:val="000D5538"/>
    <w:rsid w:val="000D5616"/>
    <w:rsid w:val="000D5E84"/>
    <w:rsid w:val="000D65ED"/>
    <w:rsid w:val="000D6621"/>
    <w:rsid w:val="000D66DE"/>
    <w:rsid w:val="000D6820"/>
    <w:rsid w:val="000D686E"/>
    <w:rsid w:val="000D6BBC"/>
    <w:rsid w:val="000D6CE6"/>
    <w:rsid w:val="000D6E9C"/>
    <w:rsid w:val="000D6F6F"/>
    <w:rsid w:val="000D7354"/>
    <w:rsid w:val="000D7C06"/>
    <w:rsid w:val="000E01B9"/>
    <w:rsid w:val="000E0469"/>
    <w:rsid w:val="000E047F"/>
    <w:rsid w:val="000E063C"/>
    <w:rsid w:val="000E09EB"/>
    <w:rsid w:val="000E0D0B"/>
    <w:rsid w:val="000E0DBD"/>
    <w:rsid w:val="000E12FA"/>
    <w:rsid w:val="000E19DF"/>
    <w:rsid w:val="000E1C69"/>
    <w:rsid w:val="000E1EA7"/>
    <w:rsid w:val="000E22F4"/>
    <w:rsid w:val="000E2772"/>
    <w:rsid w:val="000E321A"/>
    <w:rsid w:val="000E35CB"/>
    <w:rsid w:val="000E3F50"/>
    <w:rsid w:val="000E42FB"/>
    <w:rsid w:val="000E44E2"/>
    <w:rsid w:val="000E4744"/>
    <w:rsid w:val="000E4855"/>
    <w:rsid w:val="000E486D"/>
    <w:rsid w:val="000E4BD3"/>
    <w:rsid w:val="000E4C2B"/>
    <w:rsid w:val="000E4DB9"/>
    <w:rsid w:val="000E4F1D"/>
    <w:rsid w:val="000E4FBC"/>
    <w:rsid w:val="000E54DB"/>
    <w:rsid w:val="000E5727"/>
    <w:rsid w:val="000E5A4E"/>
    <w:rsid w:val="000E5B9C"/>
    <w:rsid w:val="000E5DB6"/>
    <w:rsid w:val="000E5F0F"/>
    <w:rsid w:val="000E630D"/>
    <w:rsid w:val="000E63F2"/>
    <w:rsid w:val="000E723A"/>
    <w:rsid w:val="000E7421"/>
    <w:rsid w:val="000F014E"/>
    <w:rsid w:val="000F08F3"/>
    <w:rsid w:val="000F13DB"/>
    <w:rsid w:val="000F1546"/>
    <w:rsid w:val="000F17A5"/>
    <w:rsid w:val="000F1DA3"/>
    <w:rsid w:val="000F1DE3"/>
    <w:rsid w:val="000F1F00"/>
    <w:rsid w:val="000F2012"/>
    <w:rsid w:val="000F2103"/>
    <w:rsid w:val="000F22B2"/>
    <w:rsid w:val="000F2573"/>
    <w:rsid w:val="000F25F2"/>
    <w:rsid w:val="000F2909"/>
    <w:rsid w:val="000F2D05"/>
    <w:rsid w:val="000F2D80"/>
    <w:rsid w:val="000F316F"/>
    <w:rsid w:val="000F35FD"/>
    <w:rsid w:val="000F3665"/>
    <w:rsid w:val="000F3E1B"/>
    <w:rsid w:val="000F418A"/>
    <w:rsid w:val="000F4AEA"/>
    <w:rsid w:val="000F4D57"/>
    <w:rsid w:val="000F4F38"/>
    <w:rsid w:val="000F5B55"/>
    <w:rsid w:val="000F5F50"/>
    <w:rsid w:val="000F6080"/>
    <w:rsid w:val="000F6116"/>
    <w:rsid w:val="000F6330"/>
    <w:rsid w:val="000F64C3"/>
    <w:rsid w:val="000F6592"/>
    <w:rsid w:val="000F6B7E"/>
    <w:rsid w:val="000F6DD2"/>
    <w:rsid w:val="000F6FDD"/>
    <w:rsid w:val="000F744A"/>
    <w:rsid w:val="000F7500"/>
    <w:rsid w:val="000F75E7"/>
    <w:rsid w:val="000F7C3B"/>
    <w:rsid w:val="000F7D19"/>
    <w:rsid w:val="000F7D51"/>
    <w:rsid w:val="000F7FDF"/>
    <w:rsid w:val="00100A81"/>
    <w:rsid w:val="00101154"/>
    <w:rsid w:val="0010151D"/>
    <w:rsid w:val="00101AB9"/>
    <w:rsid w:val="00101BFC"/>
    <w:rsid w:val="00102485"/>
    <w:rsid w:val="001024CE"/>
    <w:rsid w:val="00102DB4"/>
    <w:rsid w:val="001031E9"/>
    <w:rsid w:val="001037F9"/>
    <w:rsid w:val="00103AF7"/>
    <w:rsid w:val="00103CB6"/>
    <w:rsid w:val="00103DBC"/>
    <w:rsid w:val="001042DD"/>
    <w:rsid w:val="001043EE"/>
    <w:rsid w:val="001049F9"/>
    <w:rsid w:val="00105140"/>
    <w:rsid w:val="00105500"/>
    <w:rsid w:val="0010567B"/>
    <w:rsid w:val="001061F3"/>
    <w:rsid w:val="001062A0"/>
    <w:rsid w:val="001063CD"/>
    <w:rsid w:val="001069EA"/>
    <w:rsid w:val="00106DB2"/>
    <w:rsid w:val="0010717B"/>
    <w:rsid w:val="001075AE"/>
    <w:rsid w:val="0011035F"/>
    <w:rsid w:val="00110B4B"/>
    <w:rsid w:val="00110C17"/>
    <w:rsid w:val="00111444"/>
    <w:rsid w:val="0011156B"/>
    <w:rsid w:val="00111D76"/>
    <w:rsid w:val="00112141"/>
    <w:rsid w:val="00112837"/>
    <w:rsid w:val="00113C27"/>
    <w:rsid w:val="00113E86"/>
    <w:rsid w:val="00113FB4"/>
    <w:rsid w:val="00113FD9"/>
    <w:rsid w:val="0011421F"/>
    <w:rsid w:val="001144B9"/>
    <w:rsid w:val="00114A5C"/>
    <w:rsid w:val="00115534"/>
    <w:rsid w:val="00115C61"/>
    <w:rsid w:val="00115C70"/>
    <w:rsid w:val="00115CDB"/>
    <w:rsid w:val="0011655D"/>
    <w:rsid w:val="00116991"/>
    <w:rsid w:val="00116C5C"/>
    <w:rsid w:val="00117394"/>
    <w:rsid w:val="0011785E"/>
    <w:rsid w:val="00117AC4"/>
    <w:rsid w:val="00117DAA"/>
    <w:rsid w:val="00117E6F"/>
    <w:rsid w:val="00117FB5"/>
    <w:rsid w:val="00120186"/>
    <w:rsid w:val="00120238"/>
    <w:rsid w:val="00120367"/>
    <w:rsid w:val="001203E0"/>
    <w:rsid w:val="0012046A"/>
    <w:rsid w:val="00120983"/>
    <w:rsid w:val="00120F50"/>
    <w:rsid w:val="001211E1"/>
    <w:rsid w:val="001216E8"/>
    <w:rsid w:val="001219D8"/>
    <w:rsid w:val="00121C48"/>
    <w:rsid w:val="00122B77"/>
    <w:rsid w:val="00122F69"/>
    <w:rsid w:val="001230CC"/>
    <w:rsid w:val="00123999"/>
    <w:rsid w:val="001244DE"/>
    <w:rsid w:val="00124574"/>
    <w:rsid w:val="00124762"/>
    <w:rsid w:val="00124981"/>
    <w:rsid w:val="00124B9B"/>
    <w:rsid w:val="00124E0A"/>
    <w:rsid w:val="0012624B"/>
    <w:rsid w:val="00126772"/>
    <w:rsid w:val="00126971"/>
    <w:rsid w:val="00126A2A"/>
    <w:rsid w:val="00126AA6"/>
    <w:rsid w:val="00127055"/>
    <w:rsid w:val="00127291"/>
    <w:rsid w:val="0012787A"/>
    <w:rsid w:val="00127910"/>
    <w:rsid w:val="00127C71"/>
    <w:rsid w:val="00127C74"/>
    <w:rsid w:val="00127D7A"/>
    <w:rsid w:val="00127F6C"/>
    <w:rsid w:val="001303FA"/>
    <w:rsid w:val="001305AE"/>
    <w:rsid w:val="0013073A"/>
    <w:rsid w:val="0013077B"/>
    <w:rsid w:val="001313CE"/>
    <w:rsid w:val="00131431"/>
    <w:rsid w:val="00131E3E"/>
    <w:rsid w:val="001322E1"/>
    <w:rsid w:val="00132408"/>
    <w:rsid w:val="0013245C"/>
    <w:rsid w:val="00132611"/>
    <w:rsid w:val="00132B4D"/>
    <w:rsid w:val="00132E65"/>
    <w:rsid w:val="001333DC"/>
    <w:rsid w:val="00133687"/>
    <w:rsid w:val="0013393C"/>
    <w:rsid w:val="00133BA9"/>
    <w:rsid w:val="00133F40"/>
    <w:rsid w:val="00134AF1"/>
    <w:rsid w:val="0013525C"/>
    <w:rsid w:val="00135544"/>
    <w:rsid w:val="00135896"/>
    <w:rsid w:val="00135A5A"/>
    <w:rsid w:val="00135AA8"/>
    <w:rsid w:val="00135BF0"/>
    <w:rsid w:val="00135CE3"/>
    <w:rsid w:val="00136DBF"/>
    <w:rsid w:val="00137415"/>
    <w:rsid w:val="00137745"/>
    <w:rsid w:val="00137835"/>
    <w:rsid w:val="00137FEA"/>
    <w:rsid w:val="001403BE"/>
    <w:rsid w:val="00140624"/>
    <w:rsid w:val="00140833"/>
    <w:rsid w:val="001408F8"/>
    <w:rsid w:val="001409EE"/>
    <w:rsid w:val="00140D8E"/>
    <w:rsid w:val="00140E39"/>
    <w:rsid w:val="00140FA5"/>
    <w:rsid w:val="00141364"/>
    <w:rsid w:val="00141B36"/>
    <w:rsid w:val="00141B90"/>
    <w:rsid w:val="0014211D"/>
    <w:rsid w:val="00142559"/>
    <w:rsid w:val="00142780"/>
    <w:rsid w:val="0014393E"/>
    <w:rsid w:val="00143B72"/>
    <w:rsid w:val="00143BF5"/>
    <w:rsid w:val="00144342"/>
    <w:rsid w:val="0014436F"/>
    <w:rsid w:val="001447C0"/>
    <w:rsid w:val="00144CA0"/>
    <w:rsid w:val="001451AD"/>
    <w:rsid w:val="001454A4"/>
    <w:rsid w:val="00145603"/>
    <w:rsid w:val="00145A34"/>
    <w:rsid w:val="00145CFA"/>
    <w:rsid w:val="00146529"/>
    <w:rsid w:val="00146570"/>
    <w:rsid w:val="001467D4"/>
    <w:rsid w:val="0014706D"/>
    <w:rsid w:val="0014731F"/>
    <w:rsid w:val="00147711"/>
    <w:rsid w:val="001506FA"/>
    <w:rsid w:val="001507B4"/>
    <w:rsid w:val="00150A53"/>
    <w:rsid w:val="00150D13"/>
    <w:rsid w:val="00150ED4"/>
    <w:rsid w:val="00150F51"/>
    <w:rsid w:val="00151187"/>
    <w:rsid w:val="001514D9"/>
    <w:rsid w:val="001515B6"/>
    <w:rsid w:val="00151741"/>
    <w:rsid w:val="00151D86"/>
    <w:rsid w:val="00152348"/>
    <w:rsid w:val="001523ED"/>
    <w:rsid w:val="001526C6"/>
    <w:rsid w:val="00152B90"/>
    <w:rsid w:val="00153169"/>
    <w:rsid w:val="001534C3"/>
    <w:rsid w:val="001535E1"/>
    <w:rsid w:val="00153B40"/>
    <w:rsid w:val="00153CC9"/>
    <w:rsid w:val="00154F59"/>
    <w:rsid w:val="00154FBC"/>
    <w:rsid w:val="0015535F"/>
    <w:rsid w:val="001554B2"/>
    <w:rsid w:val="0015572F"/>
    <w:rsid w:val="0015581A"/>
    <w:rsid w:val="00155A43"/>
    <w:rsid w:val="00156026"/>
    <w:rsid w:val="0015662F"/>
    <w:rsid w:val="00156C65"/>
    <w:rsid w:val="00156FC5"/>
    <w:rsid w:val="001577D5"/>
    <w:rsid w:val="0016038F"/>
    <w:rsid w:val="0016058E"/>
    <w:rsid w:val="00160AF1"/>
    <w:rsid w:val="00160CBE"/>
    <w:rsid w:val="001611E8"/>
    <w:rsid w:val="00161462"/>
    <w:rsid w:val="00161733"/>
    <w:rsid w:val="00161C21"/>
    <w:rsid w:val="0016250D"/>
    <w:rsid w:val="00162819"/>
    <w:rsid w:val="00162B8B"/>
    <w:rsid w:val="00162BC3"/>
    <w:rsid w:val="00164408"/>
    <w:rsid w:val="00164449"/>
    <w:rsid w:val="00164B91"/>
    <w:rsid w:val="001651E1"/>
    <w:rsid w:val="00165599"/>
    <w:rsid w:val="001655A9"/>
    <w:rsid w:val="001659F3"/>
    <w:rsid w:val="00165DC7"/>
    <w:rsid w:val="001663F1"/>
    <w:rsid w:val="001667E4"/>
    <w:rsid w:val="00167223"/>
    <w:rsid w:val="00167521"/>
    <w:rsid w:val="00167817"/>
    <w:rsid w:val="00167830"/>
    <w:rsid w:val="00167A23"/>
    <w:rsid w:val="00167B33"/>
    <w:rsid w:val="00167ECB"/>
    <w:rsid w:val="00170008"/>
    <w:rsid w:val="00170145"/>
    <w:rsid w:val="001702AE"/>
    <w:rsid w:val="00170516"/>
    <w:rsid w:val="00170D5B"/>
    <w:rsid w:val="00170ECC"/>
    <w:rsid w:val="001711F3"/>
    <w:rsid w:val="0017135B"/>
    <w:rsid w:val="0017146E"/>
    <w:rsid w:val="001714E8"/>
    <w:rsid w:val="00171D6E"/>
    <w:rsid w:val="00171FD8"/>
    <w:rsid w:val="00172124"/>
    <w:rsid w:val="00172C20"/>
    <w:rsid w:val="001736D1"/>
    <w:rsid w:val="00173874"/>
    <w:rsid w:val="00173CC8"/>
    <w:rsid w:val="00173E7A"/>
    <w:rsid w:val="00174556"/>
    <w:rsid w:val="001745CF"/>
    <w:rsid w:val="0017491E"/>
    <w:rsid w:val="00174A27"/>
    <w:rsid w:val="00174E9A"/>
    <w:rsid w:val="001750A4"/>
    <w:rsid w:val="001757CC"/>
    <w:rsid w:val="00175A30"/>
    <w:rsid w:val="00176245"/>
    <w:rsid w:val="00176302"/>
    <w:rsid w:val="00176B80"/>
    <w:rsid w:val="001773BC"/>
    <w:rsid w:val="00177F80"/>
    <w:rsid w:val="001802DE"/>
    <w:rsid w:val="00180752"/>
    <w:rsid w:val="00180A84"/>
    <w:rsid w:val="00180E79"/>
    <w:rsid w:val="00181393"/>
    <w:rsid w:val="0018206A"/>
    <w:rsid w:val="001820E9"/>
    <w:rsid w:val="0018253E"/>
    <w:rsid w:val="001825F8"/>
    <w:rsid w:val="00182B23"/>
    <w:rsid w:val="0018322B"/>
    <w:rsid w:val="00183757"/>
    <w:rsid w:val="00183A67"/>
    <w:rsid w:val="0018418B"/>
    <w:rsid w:val="001843CE"/>
    <w:rsid w:val="00184717"/>
    <w:rsid w:val="00184B95"/>
    <w:rsid w:val="00184CAF"/>
    <w:rsid w:val="00184F1F"/>
    <w:rsid w:val="00184FC6"/>
    <w:rsid w:val="001856CC"/>
    <w:rsid w:val="00185AFC"/>
    <w:rsid w:val="00185D7E"/>
    <w:rsid w:val="00185F2C"/>
    <w:rsid w:val="00186044"/>
    <w:rsid w:val="001865B9"/>
    <w:rsid w:val="00186ECB"/>
    <w:rsid w:val="00186EF5"/>
    <w:rsid w:val="00187067"/>
    <w:rsid w:val="0018708D"/>
    <w:rsid w:val="00187230"/>
    <w:rsid w:val="0018741E"/>
    <w:rsid w:val="00187685"/>
    <w:rsid w:val="00187A15"/>
    <w:rsid w:val="00187B3E"/>
    <w:rsid w:val="00187C3B"/>
    <w:rsid w:val="00187CCF"/>
    <w:rsid w:val="00187D71"/>
    <w:rsid w:val="00187D83"/>
    <w:rsid w:val="00190045"/>
    <w:rsid w:val="0019032F"/>
    <w:rsid w:val="00190734"/>
    <w:rsid w:val="00190757"/>
    <w:rsid w:val="001907C4"/>
    <w:rsid w:val="00191018"/>
    <w:rsid w:val="001914C7"/>
    <w:rsid w:val="0019155D"/>
    <w:rsid w:val="001917F7"/>
    <w:rsid w:val="001918E3"/>
    <w:rsid w:val="00192617"/>
    <w:rsid w:val="001927C8"/>
    <w:rsid w:val="00192CCB"/>
    <w:rsid w:val="00192E97"/>
    <w:rsid w:val="00193011"/>
    <w:rsid w:val="001932EF"/>
    <w:rsid w:val="0019346C"/>
    <w:rsid w:val="001938C2"/>
    <w:rsid w:val="001939BE"/>
    <w:rsid w:val="001939D9"/>
    <w:rsid w:val="00194609"/>
    <w:rsid w:val="00194BEC"/>
    <w:rsid w:val="00194E43"/>
    <w:rsid w:val="00195578"/>
    <w:rsid w:val="00195ED7"/>
    <w:rsid w:val="00195FCA"/>
    <w:rsid w:val="001962FC"/>
    <w:rsid w:val="00196317"/>
    <w:rsid w:val="00196382"/>
    <w:rsid w:val="001965D8"/>
    <w:rsid w:val="001969B9"/>
    <w:rsid w:val="001969ED"/>
    <w:rsid w:val="00196B71"/>
    <w:rsid w:val="00196E96"/>
    <w:rsid w:val="0019769C"/>
    <w:rsid w:val="001A0066"/>
    <w:rsid w:val="001A05E7"/>
    <w:rsid w:val="001A1633"/>
    <w:rsid w:val="001A1BFA"/>
    <w:rsid w:val="001A202B"/>
    <w:rsid w:val="001A2452"/>
    <w:rsid w:val="001A2A8A"/>
    <w:rsid w:val="001A332B"/>
    <w:rsid w:val="001A3C6D"/>
    <w:rsid w:val="001A427E"/>
    <w:rsid w:val="001A4AF1"/>
    <w:rsid w:val="001A510E"/>
    <w:rsid w:val="001A646D"/>
    <w:rsid w:val="001A651D"/>
    <w:rsid w:val="001A6747"/>
    <w:rsid w:val="001A6975"/>
    <w:rsid w:val="001A69D1"/>
    <w:rsid w:val="001A6DCA"/>
    <w:rsid w:val="001A7033"/>
    <w:rsid w:val="001A7A3B"/>
    <w:rsid w:val="001B00C3"/>
    <w:rsid w:val="001B02CE"/>
    <w:rsid w:val="001B043C"/>
    <w:rsid w:val="001B0FD4"/>
    <w:rsid w:val="001B17FD"/>
    <w:rsid w:val="001B1B08"/>
    <w:rsid w:val="001B1D99"/>
    <w:rsid w:val="001B1E9D"/>
    <w:rsid w:val="001B2B37"/>
    <w:rsid w:val="001B2F44"/>
    <w:rsid w:val="001B380D"/>
    <w:rsid w:val="001B38AB"/>
    <w:rsid w:val="001B396A"/>
    <w:rsid w:val="001B3BD1"/>
    <w:rsid w:val="001B3C28"/>
    <w:rsid w:val="001B3E46"/>
    <w:rsid w:val="001B4089"/>
    <w:rsid w:val="001B4175"/>
    <w:rsid w:val="001B4509"/>
    <w:rsid w:val="001B4821"/>
    <w:rsid w:val="001B4A7D"/>
    <w:rsid w:val="001B50EE"/>
    <w:rsid w:val="001B5323"/>
    <w:rsid w:val="001B5370"/>
    <w:rsid w:val="001B5539"/>
    <w:rsid w:val="001B5B5B"/>
    <w:rsid w:val="001B5D59"/>
    <w:rsid w:val="001B6740"/>
    <w:rsid w:val="001B68AE"/>
    <w:rsid w:val="001B691F"/>
    <w:rsid w:val="001B6A08"/>
    <w:rsid w:val="001B6C74"/>
    <w:rsid w:val="001B6E2F"/>
    <w:rsid w:val="001B6F23"/>
    <w:rsid w:val="001B70FA"/>
    <w:rsid w:val="001B7D3A"/>
    <w:rsid w:val="001B7DAE"/>
    <w:rsid w:val="001C00DF"/>
    <w:rsid w:val="001C04A9"/>
    <w:rsid w:val="001C0E48"/>
    <w:rsid w:val="001C18CA"/>
    <w:rsid w:val="001C19B0"/>
    <w:rsid w:val="001C1F07"/>
    <w:rsid w:val="001C2686"/>
    <w:rsid w:val="001C2910"/>
    <w:rsid w:val="001C3243"/>
    <w:rsid w:val="001C34D9"/>
    <w:rsid w:val="001C35AD"/>
    <w:rsid w:val="001C426E"/>
    <w:rsid w:val="001C4DDE"/>
    <w:rsid w:val="001C4E28"/>
    <w:rsid w:val="001C504E"/>
    <w:rsid w:val="001C50E1"/>
    <w:rsid w:val="001C52DE"/>
    <w:rsid w:val="001C5322"/>
    <w:rsid w:val="001C5462"/>
    <w:rsid w:val="001C5C06"/>
    <w:rsid w:val="001C6197"/>
    <w:rsid w:val="001C6520"/>
    <w:rsid w:val="001C6B7C"/>
    <w:rsid w:val="001C7AC8"/>
    <w:rsid w:val="001C7BA0"/>
    <w:rsid w:val="001C7BB4"/>
    <w:rsid w:val="001D0178"/>
    <w:rsid w:val="001D01C4"/>
    <w:rsid w:val="001D01D3"/>
    <w:rsid w:val="001D0531"/>
    <w:rsid w:val="001D0698"/>
    <w:rsid w:val="001D0854"/>
    <w:rsid w:val="001D1804"/>
    <w:rsid w:val="001D1A19"/>
    <w:rsid w:val="001D2058"/>
    <w:rsid w:val="001D2306"/>
    <w:rsid w:val="001D24BF"/>
    <w:rsid w:val="001D26BB"/>
    <w:rsid w:val="001D36F2"/>
    <w:rsid w:val="001D37C8"/>
    <w:rsid w:val="001D40C8"/>
    <w:rsid w:val="001D40FF"/>
    <w:rsid w:val="001D4424"/>
    <w:rsid w:val="001D4924"/>
    <w:rsid w:val="001D492C"/>
    <w:rsid w:val="001D4FCF"/>
    <w:rsid w:val="001D5176"/>
    <w:rsid w:val="001D6D90"/>
    <w:rsid w:val="001D70C1"/>
    <w:rsid w:val="001D73B7"/>
    <w:rsid w:val="001D75D1"/>
    <w:rsid w:val="001D75FE"/>
    <w:rsid w:val="001D7B55"/>
    <w:rsid w:val="001D7C42"/>
    <w:rsid w:val="001D7F38"/>
    <w:rsid w:val="001D7FA4"/>
    <w:rsid w:val="001E01CC"/>
    <w:rsid w:val="001E08BA"/>
    <w:rsid w:val="001E096C"/>
    <w:rsid w:val="001E1035"/>
    <w:rsid w:val="001E114A"/>
    <w:rsid w:val="001E1157"/>
    <w:rsid w:val="001E1238"/>
    <w:rsid w:val="001E126D"/>
    <w:rsid w:val="001E154A"/>
    <w:rsid w:val="001E18FF"/>
    <w:rsid w:val="001E1BD7"/>
    <w:rsid w:val="001E1D40"/>
    <w:rsid w:val="001E25FB"/>
    <w:rsid w:val="001E26E6"/>
    <w:rsid w:val="001E2876"/>
    <w:rsid w:val="001E2CB4"/>
    <w:rsid w:val="001E302C"/>
    <w:rsid w:val="001E3166"/>
    <w:rsid w:val="001E3218"/>
    <w:rsid w:val="001E3E57"/>
    <w:rsid w:val="001E3F0B"/>
    <w:rsid w:val="001E420D"/>
    <w:rsid w:val="001E4287"/>
    <w:rsid w:val="001E571A"/>
    <w:rsid w:val="001E572D"/>
    <w:rsid w:val="001E5A24"/>
    <w:rsid w:val="001E605B"/>
    <w:rsid w:val="001E6162"/>
    <w:rsid w:val="001E647A"/>
    <w:rsid w:val="001E6692"/>
    <w:rsid w:val="001E6D01"/>
    <w:rsid w:val="001E71C9"/>
    <w:rsid w:val="001E72C2"/>
    <w:rsid w:val="001E7396"/>
    <w:rsid w:val="001E759E"/>
    <w:rsid w:val="001E7928"/>
    <w:rsid w:val="001E7999"/>
    <w:rsid w:val="001F0156"/>
    <w:rsid w:val="001F0BD5"/>
    <w:rsid w:val="001F110B"/>
    <w:rsid w:val="001F1171"/>
    <w:rsid w:val="001F12CB"/>
    <w:rsid w:val="001F14A4"/>
    <w:rsid w:val="001F1771"/>
    <w:rsid w:val="001F17F6"/>
    <w:rsid w:val="001F1963"/>
    <w:rsid w:val="001F1EA3"/>
    <w:rsid w:val="001F1F00"/>
    <w:rsid w:val="001F2141"/>
    <w:rsid w:val="001F2309"/>
    <w:rsid w:val="001F3598"/>
    <w:rsid w:val="001F3610"/>
    <w:rsid w:val="001F37D9"/>
    <w:rsid w:val="001F3A8F"/>
    <w:rsid w:val="001F4006"/>
    <w:rsid w:val="001F4235"/>
    <w:rsid w:val="001F59A8"/>
    <w:rsid w:val="001F5B8E"/>
    <w:rsid w:val="001F5E08"/>
    <w:rsid w:val="001F6058"/>
    <w:rsid w:val="001F6B21"/>
    <w:rsid w:val="001F6D05"/>
    <w:rsid w:val="001F6FFD"/>
    <w:rsid w:val="001F76CE"/>
    <w:rsid w:val="001F7959"/>
    <w:rsid w:val="002000FD"/>
    <w:rsid w:val="002000FF"/>
    <w:rsid w:val="002002BA"/>
    <w:rsid w:val="0020084C"/>
    <w:rsid w:val="00200B8A"/>
    <w:rsid w:val="00200F3B"/>
    <w:rsid w:val="0020150A"/>
    <w:rsid w:val="00201B2E"/>
    <w:rsid w:val="00201B46"/>
    <w:rsid w:val="0020216C"/>
    <w:rsid w:val="002022BB"/>
    <w:rsid w:val="00202400"/>
    <w:rsid w:val="00202DF7"/>
    <w:rsid w:val="00203073"/>
    <w:rsid w:val="00203548"/>
    <w:rsid w:val="002035BC"/>
    <w:rsid w:val="002036BA"/>
    <w:rsid w:val="00203922"/>
    <w:rsid w:val="00203996"/>
    <w:rsid w:val="00203A47"/>
    <w:rsid w:val="00203F1A"/>
    <w:rsid w:val="00204058"/>
    <w:rsid w:val="00204221"/>
    <w:rsid w:val="00204272"/>
    <w:rsid w:val="00204572"/>
    <w:rsid w:val="002048B3"/>
    <w:rsid w:val="002052F4"/>
    <w:rsid w:val="00205869"/>
    <w:rsid w:val="00205BD5"/>
    <w:rsid w:val="00205C05"/>
    <w:rsid w:val="002063C9"/>
    <w:rsid w:val="00206BF7"/>
    <w:rsid w:val="00207C2A"/>
    <w:rsid w:val="00207CE8"/>
    <w:rsid w:val="00210584"/>
    <w:rsid w:val="00210BBA"/>
    <w:rsid w:val="00211134"/>
    <w:rsid w:val="00211357"/>
    <w:rsid w:val="0021199E"/>
    <w:rsid w:val="00211AA4"/>
    <w:rsid w:val="00212241"/>
    <w:rsid w:val="002123F8"/>
    <w:rsid w:val="0021345D"/>
    <w:rsid w:val="00213A9A"/>
    <w:rsid w:val="00213B94"/>
    <w:rsid w:val="00213C92"/>
    <w:rsid w:val="00213D3A"/>
    <w:rsid w:val="00213E11"/>
    <w:rsid w:val="00213E5D"/>
    <w:rsid w:val="00213FFF"/>
    <w:rsid w:val="00214199"/>
    <w:rsid w:val="00214390"/>
    <w:rsid w:val="00214438"/>
    <w:rsid w:val="00214801"/>
    <w:rsid w:val="0021554A"/>
    <w:rsid w:val="0021563D"/>
    <w:rsid w:val="0021614E"/>
    <w:rsid w:val="00216344"/>
    <w:rsid w:val="0021643B"/>
    <w:rsid w:val="00216913"/>
    <w:rsid w:val="00216E65"/>
    <w:rsid w:val="002171BC"/>
    <w:rsid w:val="002175CF"/>
    <w:rsid w:val="002177BB"/>
    <w:rsid w:val="002178CF"/>
    <w:rsid w:val="00217A5B"/>
    <w:rsid w:val="00220548"/>
    <w:rsid w:val="0022072C"/>
    <w:rsid w:val="0022085D"/>
    <w:rsid w:val="00220C37"/>
    <w:rsid w:val="00221412"/>
    <w:rsid w:val="00221454"/>
    <w:rsid w:val="00221693"/>
    <w:rsid w:val="002217EB"/>
    <w:rsid w:val="00221A86"/>
    <w:rsid w:val="00221DF5"/>
    <w:rsid w:val="0022244D"/>
    <w:rsid w:val="002227B3"/>
    <w:rsid w:val="00222B9A"/>
    <w:rsid w:val="00222EF7"/>
    <w:rsid w:val="00223D6D"/>
    <w:rsid w:val="00223E63"/>
    <w:rsid w:val="002248A3"/>
    <w:rsid w:val="002252A3"/>
    <w:rsid w:val="002253C5"/>
    <w:rsid w:val="0022594A"/>
    <w:rsid w:val="002259D9"/>
    <w:rsid w:val="00225F5D"/>
    <w:rsid w:val="002260FD"/>
    <w:rsid w:val="0022621F"/>
    <w:rsid w:val="00226284"/>
    <w:rsid w:val="00226786"/>
    <w:rsid w:val="00226D2E"/>
    <w:rsid w:val="002272AA"/>
    <w:rsid w:val="0022760C"/>
    <w:rsid w:val="00227931"/>
    <w:rsid w:val="00227D90"/>
    <w:rsid w:val="00230372"/>
    <w:rsid w:val="002305B4"/>
    <w:rsid w:val="00230985"/>
    <w:rsid w:val="00230DD2"/>
    <w:rsid w:val="002315A8"/>
    <w:rsid w:val="0023160B"/>
    <w:rsid w:val="00231B35"/>
    <w:rsid w:val="00231CB0"/>
    <w:rsid w:val="00231E32"/>
    <w:rsid w:val="00231F51"/>
    <w:rsid w:val="00232D17"/>
    <w:rsid w:val="0023345F"/>
    <w:rsid w:val="0023352F"/>
    <w:rsid w:val="002335C0"/>
    <w:rsid w:val="00233BA9"/>
    <w:rsid w:val="00233F87"/>
    <w:rsid w:val="00234935"/>
    <w:rsid w:val="00234C03"/>
    <w:rsid w:val="0023534E"/>
    <w:rsid w:val="00235702"/>
    <w:rsid w:val="00235D00"/>
    <w:rsid w:val="002361D1"/>
    <w:rsid w:val="00236BAC"/>
    <w:rsid w:val="00236FD8"/>
    <w:rsid w:val="00237102"/>
    <w:rsid w:val="00237140"/>
    <w:rsid w:val="00237442"/>
    <w:rsid w:val="002375C8"/>
    <w:rsid w:val="00237764"/>
    <w:rsid w:val="0023792B"/>
    <w:rsid w:val="00237E23"/>
    <w:rsid w:val="002402E0"/>
    <w:rsid w:val="00240551"/>
    <w:rsid w:val="002409ED"/>
    <w:rsid w:val="00240B4E"/>
    <w:rsid w:val="00240E8D"/>
    <w:rsid w:val="002435D1"/>
    <w:rsid w:val="00243C7D"/>
    <w:rsid w:val="002440EA"/>
    <w:rsid w:val="00244158"/>
    <w:rsid w:val="002441AC"/>
    <w:rsid w:val="0024461C"/>
    <w:rsid w:val="0024484C"/>
    <w:rsid w:val="00244C87"/>
    <w:rsid w:val="00245760"/>
    <w:rsid w:val="0024595A"/>
    <w:rsid w:val="00245D1A"/>
    <w:rsid w:val="0024606B"/>
    <w:rsid w:val="00246258"/>
    <w:rsid w:val="002463AD"/>
    <w:rsid w:val="002466F8"/>
    <w:rsid w:val="002469C0"/>
    <w:rsid w:val="00246C8A"/>
    <w:rsid w:val="00247097"/>
    <w:rsid w:val="002471EA"/>
    <w:rsid w:val="002472B7"/>
    <w:rsid w:val="0024758E"/>
    <w:rsid w:val="002477B2"/>
    <w:rsid w:val="002479B5"/>
    <w:rsid w:val="00247C4B"/>
    <w:rsid w:val="00247F3D"/>
    <w:rsid w:val="002501EE"/>
    <w:rsid w:val="002502AF"/>
    <w:rsid w:val="00250A12"/>
    <w:rsid w:val="00250BA5"/>
    <w:rsid w:val="00250FC6"/>
    <w:rsid w:val="0025156A"/>
    <w:rsid w:val="002516B0"/>
    <w:rsid w:val="002519D5"/>
    <w:rsid w:val="00251D57"/>
    <w:rsid w:val="00251F48"/>
    <w:rsid w:val="002522C8"/>
    <w:rsid w:val="002527E0"/>
    <w:rsid w:val="00252E85"/>
    <w:rsid w:val="00253418"/>
    <w:rsid w:val="00253473"/>
    <w:rsid w:val="00253B9F"/>
    <w:rsid w:val="00253BB6"/>
    <w:rsid w:val="00253DF7"/>
    <w:rsid w:val="00253F34"/>
    <w:rsid w:val="0025467C"/>
    <w:rsid w:val="00254725"/>
    <w:rsid w:val="00254A37"/>
    <w:rsid w:val="00254B00"/>
    <w:rsid w:val="00254CE8"/>
    <w:rsid w:val="00254F87"/>
    <w:rsid w:val="00255333"/>
    <w:rsid w:val="002554DB"/>
    <w:rsid w:val="00255EE3"/>
    <w:rsid w:val="002560E0"/>
    <w:rsid w:val="00256690"/>
    <w:rsid w:val="002569AD"/>
    <w:rsid w:val="00256FF1"/>
    <w:rsid w:val="002572EA"/>
    <w:rsid w:val="00260438"/>
    <w:rsid w:val="00260F44"/>
    <w:rsid w:val="00261343"/>
    <w:rsid w:val="002613C3"/>
    <w:rsid w:val="00261845"/>
    <w:rsid w:val="002618D1"/>
    <w:rsid w:val="00262042"/>
    <w:rsid w:val="002622D3"/>
    <w:rsid w:val="002626FB"/>
    <w:rsid w:val="00262851"/>
    <w:rsid w:val="00262B7D"/>
    <w:rsid w:val="00262BDC"/>
    <w:rsid w:val="0026323F"/>
    <w:rsid w:val="00263825"/>
    <w:rsid w:val="0026388A"/>
    <w:rsid w:val="00263975"/>
    <w:rsid w:val="00263EE2"/>
    <w:rsid w:val="00263F23"/>
    <w:rsid w:val="0026430B"/>
    <w:rsid w:val="00264439"/>
    <w:rsid w:val="002644DF"/>
    <w:rsid w:val="002645CF"/>
    <w:rsid w:val="00264AD0"/>
    <w:rsid w:val="00265192"/>
    <w:rsid w:val="0026534A"/>
    <w:rsid w:val="00265F06"/>
    <w:rsid w:val="0026608E"/>
    <w:rsid w:val="002663D4"/>
    <w:rsid w:val="00266546"/>
    <w:rsid w:val="0026669C"/>
    <w:rsid w:val="002669AD"/>
    <w:rsid w:val="00266B09"/>
    <w:rsid w:val="00266FE3"/>
    <w:rsid w:val="0026AA5E"/>
    <w:rsid w:val="0027008E"/>
    <w:rsid w:val="002700CA"/>
    <w:rsid w:val="002703B8"/>
    <w:rsid w:val="0027093D"/>
    <w:rsid w:val="00270B65"/>
    <w:rsid w:val="00270D28"/>
    <w:rsid w:val="002710D1"/>
    <w:rsid w:val="002711DB"/>
    <w:rsid w:val="00271AC4"/>
    <w:rsid w:val="00271EF4"/>
    <w:rsid w:val="002720CA"/>
    <w:rsid w:val="002726B8"/>
    <w:rsid w:val="00272B7C"/>
    <w:rsid w:val="0027303E"/>
    <w:rsid w:val="00273482"/>
    <w:rsid w:val="00273EBE"/>
    <w:rsid w:val="00273EEA"/>
    <w:rsid w:val="00273F11"/>
    <w:rsid w:val="00273F40"/>
    <w:rsid w:val="00274315"/>
    <w:rsid w:val="00274A37"/>
    <w:rsid w:val="002754AC"/>
    <w:rsid w:val="00275CD8"/>
    <w:rsid w:val="00276074"/>
    <w:rsid w:val="00276745"/>
    <w:rsid w:val="002767BB"/>
    <w:rsid w:val="00276E3C"/>
    <w:rsid w:val="00276FEA"/>
    <w:rsid w:val="00277037"/>
    <w:rsid w:val="00277686"/>
    <w:rsid w:val="00277B7C"/>
    <w:rsid w:val="00277F49"/>
    <w:rsid w:val="0028041A"/>
    <w:rsid w:val="002807A9"/>
    <w:rsid w:val="002809CE"/>
    <w:rsid w:val="00280F6C"/>
    <w:rsid w:val="00280FDB"/>
    <w:rsid w:val="00281BDD"/>
    <w:rsid w:val="0028276B"/>
    <w:rsid w:val="00283531"/>
    <w:rsid w:val="00283706"/>
    <w:rsid w:val="0028399C"/>
    <w:rsid w:val="00283DD7"/>
    <w:rsid w:val="00283E7D"/>
    <w:rsid w:val="0028412B"/>
    <w:rsid w:val="002841A4"/>
    <w:rsid w:val="00284655"/>
    <w:rsid w:val="00284879"/>
    <w:rsid w:val="00284C12"/>
    <w:rsid w:val="00284D34"/>
    <w:rsid w:val="00284E4B"/>
    <w:rsid w:val="00285452"/>
    <w:rsid w:val="00285CF3"/>
    <w:rsid w:val="00285D41"/>
    <w:rsid w:val="00285ED2"/>
    <w:rsid w:val="002863D3"/>
    <w:rsid w:val="00287054"/>
    <w:rsid w:val="00287784"/>
    <w:rsid w:val="00287885"/>
    <w:rsid w:val="002878A4"/>
    <w:rsid w:val="002878A5"/>
    <w:rsid w:val="00287A18"/>
    <w:rsid w:val="00287EAD"/>
    <w:rsid w:val="0029059F"/>
    <w:rsid w:val="0029078B"/>
    <w:rsid w:val="00290E7E"/>
    <w:rsid w:val="00290E90"/>
    <w:rsid w:val="00291112"/>
    <w:rsid w:val="00291447"/>
    <w:rsid w:val="00291482"/>
    <w:rsid w:val="0029160E"/>
    <w:rsid w:val="00291B2D"/>
    <w:rsid w:val="002920EF"/>
    <w:rsid w:val="002921B1"/>
    <w:rsid w:val="0029222B"/>
    <w:rsid w:val="00292958"/>
    <w:rsid w:val="00292F0B"/>
    <w:rsid w:val="00292F42"/>
    <w:rsid w:val="00293FD1"/>
    <w:rsid w:val="0029448C"/>
    <w:rsid w:val="00294666"/>
    <w:rsid w:val="002952BA"/>
    <w:rsid w:val="0029552F"/>
    <w:rsid w:val="00295770"/>
    <w:rsid w:val="00295C31"/>
    <w:rsid w:val="002968BA"/>
    <w:rsid w:val="002968FC"/>
    <w:rsid w:val="00296E3F"/>
    <w:rsid w:val="002972A4"/>
    <w:rsid w:val="0029735A"/>
    <w:rsid w:val="0029749D"/>
    <w:rsid w:val="00297895"/>
    <w:rsid w:val="002A0185"/>
    <w:rsid w:val="002A0C2D"/>
    <w:rsid w:val="002A0C92"/>
    <w:rsid w:val="002A0D51"/>
    <w:rsid w:val="002A0E60"/>
    <w:rsid w:val="002A1361"/>
    <w:rsid w:val="002A1B83"/>
    <w:rsid w:val="002A1D17"/>
    <w:rsid w:val="002A1D3E"/>
    <w:rsid w:val="002A207F"/>
    <w:rsid w:val="002A26B1"/>
    <w:rsid w:val="002A28C2"/>
    <w:rsid w:val="002A2AC5"/>
    <w:rsid w:val="002A2B0E"/>
    <w:rsid w:val="002A2D30"/>
    <w:rsid w:val="002A2E00"/>
    <w:rsid w:val="002A2EE8"/>
    <w:rsid w:val="002A2FF3"/>
    <w:rsid w:val="002A3101"/>
    <w:rsid w:val="002A33BA"/>
    <w:rsid w:val="002A3810"/>
    <w:rsid w:val="002A3B40"/>
    <w:rsid w:val="002A3BA3"/>
    <w:rsid w:val="002A3BC3"/>
    <w:rsid w:val="002A3CD7"/>
    <w:rsid w:val="002A3DA5"/>
    <w:rsid w:val="002A42EB"/>
    <w:rsid w:val="002A4603"/>
    <w:rsid w:val="002A4607"/>
    <w:rsid w:val="002A49AA"/>
    <w:rsid w:val="002A4A1C"/>
    <w:rsid w:val="002A4BA1"/>
    <w:rsid w:val="002A4C79"/>
    <w:rsid w:val="002A4F46"/>
    <w:rsid w:val="002A4F71"/>
    <w:rsid w:val="002A500B"/>
    <w:rsid w:val="002A55C4"/>
    <w:rsid w:val="002A574F"/>
    <w:rsid w:val="002A60A0"/>
    <w:rsid w:val="002A644E"/>
    <w:rsid w:val="002A6520"/>
    <w:rsid w:val="002A6D5C"/>
    <w:rsid w:val="002A736A"/>
    <w:rsid w:val="002A76CA"/>
    <w:rsid w:val="002A7916"/>
    <w:rsid w:val="002B0785"/>
    <w:rsid w:val="002B092C"/>
    <w:rsid w:val="002B09E9"/>
    <w:rsid w:val="002B1360"/>
    <w:rsid w:val="002B142F"/>
    <w:rsid w:val="002B15C9"/>
    <w:rsid w:val="002B18CB"/>
    <w:rsid w:val="002B1D45"/>
    <w:rsid w:val="002B1DD8"/>
    <w:rsid w:val="002B232F"/>
    <w:rsid w:val="002B2FEE"/>
    <w:rsid w:val="002B377E"/>
    <w:rsid w:val="002B3AE8"/>
    <w:rsid w:val="002B3CCC"/>
    <w:rsid w:val="002B3D40"/>
    <w:rsid w:val="002B3DAC"/>
    <w:rsid w:val="002B4666"/>
    <w:rsid w:val="002B4980"/>
    <w:rsid w:val="002B4992"/>
    <w:rsid w:val="002B4E24"/>
    <w:rsid w:val="002B50DE"/>
    <w:rsid w:val="002B54B6"/>
    <w:rsid w:val="002B64F6"/>
    <w:rsid w:val="002B68BC"/>
    <w:rsid w:val="002B69B1"/>
    <w:rsid w:val="002B7764"/>
    <w:rsid w:val="002B77E1"/>
    <w:rsid w:val="002B78A2"/>
    <w:rsid w:val="002B7EEB"/>
    <w:rsid w:val="002C0113"/>
    <w:rsid w:val="002C0163"/>
    <w:rsid w:val="002C01A1"/>
    <w:rsid w:val="002C03DB"/>
    <w:rsid w:val="002C1304"/>
    <w:rsid w:val="002C1C41"/>
    <w:rsid w:val="002C2502"/>
    <w:rsid w:val="002C2E25"/>
    <w:rsid w:val="002C3287"/>
    <w:rsid w:val="002C3632"/>
    <w:rsid w:val="002C3EE7"/>
    <w:rsid w:val="002C4821"/>
    <w:rsid w:val="002C5391"/>
    <w:rsid w:val="002C5438"/>
    <w:rsid w:val="002C5A31"/>
    <w:rsid w:val="002C5FB6"/>
    <w:rsid w:val="002C60D2"/>
    <w:rsid w:val="002C61A7"/>
    <w:rsid w:val="002C662A"/>
    <w:rsid w:val="002C69ED"/>
    <w:rsid w:val="002C6E2F"/>
    <w:rsid w:val="002C6F53"/>
    <w:rsid w:val="002C72A9"/>
    <w:rsid w:val="002C7586"/>
    <w:rsid w:val="002C7A4E"/>
    <w:rsid w:val="002C7B92"/>
    <w:rsid w:val="002C7D34"/>
    <w:rsid w:val="002C7F96"/>
    <w:rsid w:val="002C7FBC"/>
    <w:rsid w:val="002D06FD"/>
    <w:rsid w:val="002D07B8"/>
    <w:rsid w:val="002D0B75"/>
    <w:rsid w:val="002D0EF9"/>
    <w:rsid w:val="002D1A68"/>
    <w:rsid w:val="002D1A87"/>
    <w:rsid w:val="002D23EB"/>
    <w:rsid w:val="002D2EBE"/>
    <w:rsid w:val="002D377D"/>
    <w:rsid w:val="002D3945"/>
    <w:rsid w:val="002D395A"/>
    <w:rsid w:val="002D3A57"/>
    <w:rsid w:val="002D3D04"/>
    <w:rsid w:val="002D40D1"/>
    <w:rsid w:val="002D51B6"/>
    <w:rsid w:val="002D5C3A"/>
    <w:rsid w:val="002D6B72"/>
    <w:rsid w:val="002D6EAC"/>
    <w:rsid w:val="002D7060"/>
    <w:rsid w:val="002D74F8"/>
    <w:rsid w:val="002D7873"/>
    <w:rsid w:val="002D7D52"/>
    <w:rsid w:val="002D7F85"/>
    <w:rsid w:val="002E0999"/>
    <w:rsid w:val="002E0A07"/>
    <w:rsid w:val="002E0C0A"/>
    <w:rsid w:val="002E0FA7"/>
    <w:rsid w:val="002E104B"/>
    <w:rsid w:val="002E1401"/>
    <w:rsid w:val="002E1929"/>
    <w:rsid w:val="002E1E2B"/>
    <w:rsid w:val="002E20A6"/>
    <w:rsid w:val="002E263A"/>
    <w:rsid w:val="002E2795"/>
    <w:rsid w:val="002E37CA"/>
    <w:rsid w:val="002E4476"/>
    <w:rsid w:val="002E4BB4"/>
    <w:rsid w:val="002E4EFD"/>
    <w:rsid w:val="002E565D"/>
    <w:rsid w:val="002E58ED"/>
    <w:rsid w:val="002E5DCC"/>
    <w:rsid w:val="002E5F94"/>
    <w:rsid w:val="002E64B1"/>
    <w:rsid w:val="002E6FE0"/>
    <w:rsid w:val="002E73AD"/>
    <w:rsid w:val="002E78D1"/>
    <w:rsid w:val="002F01C4"/>
    <w:rsid w:val="002F031E"/>
    <w:rsid w:val="002F0684"/>
    <w:rsid w:val="002F07DA"/>
    <w:rsid w:val="002F09F0"/>
    <w:rsid w:val="002F0B1B"/>
    <w:rsid w:val="002F0D0B"/>
    <w:rsid w:val="002F1438"/>
    <w:rsid w:val="002F14A2"/>
    <w:rsid w:val="002F195A"/>
    <w:rsid w:val="002F1D18"/>
    <w:rsid w:val="002F27AA"/>
    <w:rsid w:val="002F2886"/>
    <w:rsid w:val="002F2981"/>
    <w:rsid w:val="002F2ECB"/>
    <w:rsid w:val="002F3055"/>
    <w:rsid w:val="002F30E4"/>
    <w:rsid w:val="002F35D2"/>
    <w:rsid w:val="002F3698"/>
    <w:rsid w:val="002F3B46"/>
    <w:rsid w:val="002F448C"/>
    <w:rsid w:val="002F46D3"/>
    <w:rsid w:val="002F4989"/>
    <w:rsid w:val="002F499D"/>
    <w:rsid w:val="002F4B9F"/>
    <w:rsid w:val="002F4BC5"/>
    <w:rsid w:val="002F5277"/>
    <w:rsid w:val="002F54CA"/>
    <w:rsid w:val="002F5957"/>
    <w:rsid w:val="002F5EF9"/>
    <w:rsid w:val="002F6199"/>
    <w:rsid w:val="002F624D"/>
    <w:rsid w:val="002F637A"/>
    <w:rsid w:val="002F642B"/>
    <w:rsid w:val="002F6989"/>
    <w:rsid w:val="002F6A1A"/>
    <w:rsid w:val="002F6A63"/>
    <w:rsid w:val="002F6B67"/>
    <w:rsid w:val="002F6E45"/>
    <w:rsid w:val="002F7017"/>
    <w:rsid w:val="002F79FB"/>
    <w:rsid w:val="00300116"/>
    <w:rsid w:val="00300262"/>
    <w:rsid w:val="003003A9"/>
    <w:rsid w:val="00300690"/>
    <w:rsid w:val="0030083A"/>
    <w:rsid w:val="00300C98"/>
    <w:rsid w:val="00300CD3"/>
    <w:rsid w:val="003015CA"/>
    <w:rsid w:val="00302E13"/>
    <w:rsid w:val="00303024"/>
    <w:rsid w:val="003030F7"/>
    <w:rsid w:val="00303E69"/>
    <w:rsid w:val="0030417B"/>
    <w:rsid w:val="00304FC4"/>
    <w:rsid w:val="00305055"/>
    <w:rsid w:val="0030528A"/>
    <w:rsid w:val="003057EB"/>
    <w:rsid w:val="00305809"/>
    <w:rsid w:val="00305820"/>
    <w:rsid w:val="00305BFA"/>
    <w:rsid w:val="00306049"/>
    <w:rsid w:val="0030604F"/>
    <w:rsid w:val="003060B1"/>
    <w:rsid w:val="003067A3"/>
    <w:rsid w:val="00306B63"/>
    <w:rsid w:val="00307318"/>
    <w:rsid w:val="0030739C"/>
    <w:rsid w:val="0030782F"/>
    <w:rsid w:val="00307967"/>
    <w:rsid w:val="003079CE"/>
    <w:rsid w:val="00307EF1"/>
    <w:rsid w:val="003102BA"/>
    <w:rsid w:val="003112A2"/>
    <w:rsid w:val="003112AD"/>
    <w:rsid w:val="0031158A"/>
    <w:rsid w:val="00311723"/>
    <w:rsid w:val="00311B86"/>
    <w:rsid w:val="003121B8"/>
    <w:rsid w:val="003122EA"/>
    <w:rsid w:val="00312867"/>
    <w:rsid w:val="00312D3E"/>
    <w:rsid w:val="00313182"/>
    <w:rsid w:val="003134E6"/>
    <w:rsid w:val="00313B1C"/>
    <w:rsid w:val="00314562"/>
    <w:rsid w:val="003147DE"/>
    <w:rsid w:val="00315256"/>
    <w:rsid w:val="00315466"/>
    <w:rsid w:val="00315476"/>
    <w:rsid w:val="0031570B"/>
    <w:rsid w:val="00316278"/>
    <w:rsid w:val="00316569"/>
    <w:rsid w:val="003165BF"/>
    <w:rsid w:val="003166F2"/>
    <w:rsid w:val="0031761D"/>
    <w:rsid w:val="00320231"/>
    <w:rsid w:val="00320262"/>
    <w:rsid w:val="003202C7"/>
    <w:rsid w:val="0032084D"/>
    <w:rsid w:val="00320B85"/>
    <w:rsid w:val="00320CED"/>
    <w:rsid w:val="00320F04"/>
    <w:rsid w:val="003214B6"/>
    <w:rsid w:val="00321AD5"/>
    <w:rsid w:val="00321CA9"/>
    <w:rsid w:val="00322138"/>
    <w:rsid w:val="0032260C"/>
    <w:rsid w:val="00322827"/>
    <w:rsid w:val="00322BD6"/>
    <w:rsid w:val="00322D55"/>
    <w:rsid w:val="00322FA0"/>
    <w:rsid w:val="00323514"/>
    <w:rsid w:val="00323703"/>
    <w:rsid w:val="00323B8D"/>
    <w:rsid w:val="003242E2"/>
    <w:rsid w:val="00324F4C"/>
    <w:rsid w:val="0032520F"/>
    <w:rsid w:val="003253C2"/>
    <w:rsid w:val="0032565F"/>
    <w:rsid w:val="0032586B"/>
    <w:rsid w:val="003260B4"/>
    <w:rsid w:val="00326C25"/>
    <w:rsid w:val="00326C9B"/>
    <w:rsid w:val="0032707B"/>
    <w:rsid w:val="003272EC"/>
    <w:rsid w:val="003276FC"/>
    <w:rsid w:val="00327744"/>
    <w:rsid w:val="0032791E"/>
    <w:rsid w:val="00327C25"/>
    <w:rsid w:val="00330132"/>
    <w:rsid w:val="003301EB"/>
    <w:rsid w:val="003303BA"/>
    <w:rsid w:val="0033057A"/>
    <w:rsid w:val="003310E7"/>
    <w:rsid w:val="003313CF"/>
    <w:rsid w:val="0033165A"/>
    <w:rsid w:val="00332455"/>
    <w:rsid w:val="00332703"/>
    <w:rsid w:val="00332B9D"/>
    <w:rsid w:val="00332F83"/>
    <w:rsid w:val="003331D0"/>
    <w:rsid w:val="003336D8"/>
    <w:rsid w:val="0033378C"/>
    <w:rsid w:val="00333ABC"/>
    <w:rsid w:val="00333BC3"/>
    <w:rsid w:val="00333EA2"/>
    <w:rsid w:val="0033418A"/>
    <w:rsid w:val="00334578"/>
    <w:rsid w:val="003349CA"/>
    <w:rsid w:val="00334E07"/>
    <w:rsid w:val="00334E96"/>
    <w:rsid w:val="00335355"/>
    <w:rsid w:val="00335774"/>
    <w:rsid w:val="00335823"/>
    <w:rsid w:val="003359CC"/>
    <w:rsid w:val="003359FE"/>
    <w:rsid w:val="00335EC3"/>
    <w:rsid w:val="003361A2"/>
    <w:rsid w:val="003364B1"/>
    <w:rsid w:val="00336574"/>
    <w:rsid w:val="00336597"/>
    <w:rsid w:val="003368B3"/>
    <w:rsid w:val="0033699E"/>
    <w:rsid w:val="00336C58"/>
    <w:rsid w:val="00337E08"/>
    <w:rsid w:val="003403D2"/>
    <w:rsid w:val="00340408"/>
    <w:rsid w:val="003404FB"/>
    <w:rsid w:val="003405EC"/>
    <w:rsid w:val="00340778"/>
    <w:rsid w:val="00340ADB"/>
    <w:rsid w:val="00340B72"/>
    <w:rsid w:val="00340C27"/>
    <w:rsid w:val="00340FCA"/>
    <w:rsid w:val="00341444"/>
    <w:rsid w:val="003416AB"/>
    <w:rsid w:val="0034187E"/>
    <w:rsid w:val="00341C18"/>
    <w:rsid w:val="00341D2D"/>
    <w:rsid w:val="0034258A"/>
    <w:rsid w:val="00342BAE"/>
    <w:rsid w:val="00342BE6"/>
    <w:rsid w:val="00342BEB"/>
    <w:rsid w:val="00343006"/>
    <w:rsid w:val="0034300D"/>
    <w:rsid w:val="00343245"/>
    <w:rsid w:val="003439A4"/>
    <w:rsid w:val="00343AF7"/>
    <w:rsid w:val="00343BBC"/>
    <w:rsid w:val="00343DDD"/>
    <w:rsid w:val="00343E11"/>
    <w:rsid w:val="0034445C"/>
    <w:rsid w:val="0034500C"/>
    <w:rsid w:val="00345684"/>
    <w:rsid w:val="003467B0"/>
    <w:rsid w:val="00346B42"/>
    <w:rsid w:val="003471DA"/>
    <w:rsid w:val="00347402"/>
    <w:rsid w:val="00349CEA"/>
    <w:rsid w:val="003503EC"/>
    <w:rsid w:val="003504BB"/>
    <w:rsid w:val="00350810"/>
    <w:rsid w:val="00350F5E"/>
    <w:rsid w:val="003511D7"/>
    <w:rsid w:val="00351335"/>
    <w:rsid w:val="003513BB"/>
    <w:rsid w:val="00351470"/>
    <w:rsid w:val="00351F1B"/>
    <w:rsid w:val="00352453"/>
    <w:rsid w:val="003525BE"/>
    <w:rsid w:val="003527A4"/>
    <w:rsid w:val="00352BDA"/>
    <w:rsid w:val="003538E7"/>
    <w:rsid w:val="00353B6C"/>
    <w:rsid w:val="00353FA2"/>
    <w:rsid w:val="003546E3"/>
    <w:rsid w:val="00354B6C"/>
    <w:rsid w:val="00354D3A"/>
    <w:rsid w:val="003552BB"/>
    <w:rsid w:val="003556F6"/>
    <w:rsid w:val="00355A89"/>
    <w:rsid w:val="00356408"/>
    <w:rsid w:val="003565AE"/>
    <w:rsid w:val="00356C1E"/>
    <w:rsid w:val="00356E25"/>
    <w:rsid w:val="00357097"/>
    <w:rsid w:val="00357410"/>
    <w:rsid w:val="0035747E"/>
    <w:rsid w:val="00357FFD"/>
    <w:rsid w:val="003601E5"/>
    <w:rsid w:val="00360420"/>
    <w:rsid w:val="0036044A"/>
    <w:rsid w:val="00360946"/>
    <w:rsid w:val="00360B57"/>
    <w:rsid w:val="00360FA0"/>
    <w:rsid w:val="003616A8"/>
    <w:rsid w:val="00361DDC"/>
    <w:rsid w:val="00362013"/>
    <w:rsid w:val="00362125"/>
    <w:rsid w:val="003621E0"/>
    <w:rsid w:val="00362429"/>
    <w:rsid w:val="003629E1"/>
    <w:rsid w:val="00362ABA"/>
    <w:rsid w:val="00362E55"/>
    <w:rsid w:val="00362F97"/>
    <w:rsid w:val="00363160"/>
    <w:rsid w:val="003638AE"/>
    <w:rsid w:val="00363E2E"/>
    <w:rsid w:val="00364415"/>
    <w:rsid w:val="00364561"/>
    <w:rsid w:val="00364599"/>
    <w:rsid w:val="0036482E"/>
    <w:rsid w:val="0036488D"/>
    <w:rsid w:val="00364DBA"/>
    <w:rsid w:val="003653CD"/>
    <w:rsid w:val="00365706"/>
    <w:rsid w:val="003657EF"/>
    <w:rsid w:val="003658BE"/>
    <w:rsid w:val="00365CBB"/>
    <w:rsid w:val="00365FA4"/>
    <w:rsid w:val="0036635F"/>
    <w:rsid w:val="003664D3"/>
    <w:rsid w:val="003666A8"/>
    <w:rsid w:val="003669C0"/>
    <w:rsid w:val="003678AC"/>
    <w:rsid w:val="003678C2"/>
    <w:rsid w:val="00367D53"/>
    <w:rsid w:val="00370305"/>
    <w:rsid w:val="0037045D"/>
    <w:rsid w:val="0037053D"/>
    <w:rsid w:val="0037088D"/>
    <w:rsid w:val="00370A41"/>
    <w:rsid w:val="00370BA7"/>
    <w:rsid w:val="00370C1B"/>
    <w:rsid w:val="00370D0F"/>
    <w:rsid w:val="0037103F"/>
    <w:rsid w:val="00371440"/>
    <w:rsid w:val="0037145B"/>
    <w:rsid w:val="0037168B"/>
    <w:rsid w:val="00371BC2"/>
    <w:rsid w:val="00371F85"/>
    <w:rsid w:val="00372258"/>
    <w:rsid w:val="003722D5"/>
    <w:rsid w:val="003725E1"/>
    <w:rsid w:val="00372731"/>
    <w:rsid w:val="00372A47"/>
    <w:rsid w:val="00372BCA"/>
    <w:rsid w:val="00373816"/>
    <w:rsid w:val="00373863"/>
    <w:rsid w:val="00373E6B"/>
    <w:rsid w:val="00374051"/>
    <w:rsid w:val="00374512"/>
    <w:rsid w:val="003745FC"/>
    <w:rsid w:val="0037485D"/>
    <w:rsid w:val="00374EC3"/>
    <w:rsid w:val="003751C2"/>
    <w:rsid w:val="00375439"/>
    <w:rsid w:val="00375535"/>
    <w:rsid w:val="00375655"/>
    <w:rsid w:val="00375681"/>
    <w:rsid w:val="00375BFA"/>
    <w:rsid w:val="00376357"/>
    <w:rsid w:val="003768E7"/>
    <w:rsid w:val="00376AEE"/>
    <w:rsid w:val="00376CB7"/>
    <w:rsid w:val="00376D6C"/>
    <w:rsid w:val="00376ED9"/>
    <w:rsid w:val="00376FEB"/>
    <w:rsid w:val="00377053"/>
    <w:rsid w:val="00377F6D"/>
    <w:rsid w:val="00377FCF"/>
    <w:rsid w:val="00381AAD"/>
    <w:rsid w:val="0038247F"/>
    <w:rsid w:val="003824DD"/>
    <w:rsid w:val="0038250E"/>
    <w:rsid w:val="00382937"/>
    <w:rsid w:val="003829FC"/>
    <w:rsid w:val="00382CD8"/>
    <w:rsid w:val="00383143"/>
    <w:rsid w:val="0038461F"/>
    <w:rsid w:val="00384FB3"/>
    <w:rsid w:val="003859A3"/>
    <w:rsid w:val="00385ACF"/>
    <w:rsid w:val="00385AE4"/>
    <w:rsid w:val="00386570"/>
    <w:rsid w:val="00386DAF"/>
    <w:rsid w:val="00386F23"/>
    <w:rsid w:val="00387036"/>
    <w:rsid w:val="00387560"/>
    <w:rsid w:val="0038781E"/>
    <w:rsid w:val="00387C91"/>
    <w:rsid w:val="00387DA2"/>
    <w:rsid w:val="0039046E"/>
    <w:rsid w:val="00390517"/>
    <w:rsid w:val="00390D57"/>
    <w:rsid w:val="00390D5B"/>
    <w:rsid w:val="00391258"/>
    <w:rsid w:val="003912BA"/>
    <w:rsid w:val="003917CD"/>
    <w:rsid w:val="00392989"/>
    <w:rsid w:val="00392F34"/>
    <w:rsid w:val="00393343"/>
    <w:rsid w:val="00393639"/>
    <w:rsid w:val="00393746"/>
    <w:rsid w:val="003937D3"/>
    <w:rsid w:val="00393BD8"/>
    <w:rsid w:val="00393C36"/>
    <w:rsid w:val="00393D95"/>
    <w:rsid w:val="00393EAF"/>
    <w:rsid w:val="00393ED1"/>
    <w:rsid w:val="003940E4"/>
    <w:rsid w:val="003943C1"/>
    <w:rsid w:val="00394530"/>
    <w:rsid w:val="00394A66"/>
    <w:rsid w:val="00394A6A"/>
    <w:rsid w:val="00394C63"/>
    <w:rsid w:val="00395046"/>
    <w:rsid w:val="0039531D"/>
    <w:rsid w:val="0039553E"/>
    <w:rsid w:val="0039582A"/>
    <w:rsid w:val="00395D8E"/>
    <w:rsid w:val="003960AB"/>
    <w:rsid w:val="003962E7"/>
    <w:rsid w:val="00396319"/>
    <w:rsid w:val="003967DF"/>
    <w:rsid w:val="00396977"/>
    <w:rsid w:val="00396DF8"/>
    <w:rsid w:val="003971C5"/>
    <w:rsid w:val="003972A1"/>
    <w:rsid w:val="003974B3"/>
    <w:rsid w:val="00397AB9"/>
    <w:rsid w:val="00397B25"/>
    <w:rsid w:val="003A01AB"/>
    <w:rsid w:val="003A07D3"/>
    <w:rsid w:val="003A09E2"/>
    <w:rsid w:val="003A103C"/>
    <w:rsid w:val="003A1E31"/>
    <w:rsid w:val="003A1E78"/>
    <w:rsid w:val="003A1EF7"/>
    <w:rsid w:val="003A1FAF"/>
    <w:rsid w:val="003A2192"/>
    <w:rsid w:val="003A245B"/>
    <w:rsid w:val="003A2672"/>
    <w:rsid w:val="003A2906"/>
    <w:rsid w:val="003A2E2B"/>
    <w:rsid w:val="003A311A"/>
    <w:rsid w:val="003A31BC"/>
    <w:rsid w:val="003A3568"/>
    <w:rsid w:val="003A36E2"/>
    <w:rsid w:val="003A3906"/>
    <w:rsid w:val="003A3A8F"/>
    <w:rsid w:val="003A417A"/>
    <w:rsid w:val="003A45EC"/>
    <w:rsid w:val="003A4A45"/>
    <w:rsid w:val="003A4C59"/>
    <w:rsid w:val="003A564D"/>
    <w:rsid w:val="003A6294"/>
    <w:rsid w:val="003A6AE0"/>
    <w:rsid w:val="003A6ECE"/>
    <w:rsid w:val="003A6F77"/>
    <w:rsid w:val="003A70FB"/>
    <w:rsid w:val="003A7848"/>
    <w:rsid w:val="003A7EAF"/>
    <w:rsid w:val="003A7F8D"/>
    <w:rsid w:val="003B00C0"/>
    <w:rsid w:val="003B027C"/>
    <w:rsid w:val="003B0631"/>
    <w:rsid w:val="003B0E7F"/>
    <w:rsid w:val="003B1C66"/>
    <w:rsid w:val="003B1D8F"/>
    <w:rsid w:val="003B2257"/>
    <w:rsid w:val="003B262A"/>
    <w:rsid w:val="003B3063"/>
    <w:rsid w:val="003B332E"/>
    <w:rsid w:val="003B36D8"/>
    <w:rsid w:val="003B3879"/>
    <w:rsid w:val="003B3FBE"/>
    <w:rsid w:val="003B4473"/>
    <w:rsid w:val="003B4675"/>
    <w:rsid w:val="003B4953"/>
    <w:rsid w:val="003B4CAD"/>
    <w:rsid w:val="003B4D7D"/>
    <w:rsid w:val="003B4D8E"/>
    <w:rsid w:val="003B6087"/>
    <w:rsid w:val="003B63CB"/>
    <w:rsid w:val="003B6930"/>
    <w:rsid w:val="003B6DFD"/>
    <w:rsid w:val="003B701A"/>
    <w:rsid w:val="003B7235"/>
    <w:rsid w:val="003B7337"/>
    <w:rsid w:val="003B7592"/>
    <w:rsid w:val="003B7C16"/>
    <w:rsid w:val="003B7C22"/>
    <w:rsid w:val="003B7FCB"/>
    <w:rsid w:val="003C0120"/>
    <w:rsid w:val="003C02F6"/>
    <w:rsid w:val="003C0426"/>
    <w:rsid w:val="003C1B74"/>
    <w:rsid w:val="003C1BA7"/>
    <w:rsid w:val="003C2294"/>
    <w:rsid w:val="003C26DA"/>
    <w:rsid w:val="003C2883"/>
    <w:rsid w:val="003C2E2B"/>
    <w:rsid w:val="003C3341"/>
    <w:rsid w:val="003C3535"/>
    <w:rsid w:val="003C3A56"/>
    <w:rsid w:val="003C3D47"/>
    <w:rsid w:val="003C3E04"/>
    <w:rsid w:val="003C3E76"/>
    <w:rsid w:val="003C44D2"/>
    <w:rsid w:val="003C477A"/>
    <w:rsid w:val="003C4D6F"/>
    <w:rsid w:val="003C5106"/>
    <w:rsid w:val="003C51A5"/>
    <w:rsid w:val="003C5705"/>
    <w:rsid w:val="003C5B4B"/>
    <w:rsid w:val="003C612D"/>
    <w:rsid w:val="003C621C"/>
    <w:rsid w:val="003C662B"/>
    <w:rsid w:val="003C6B2A"/>
    <w:rsid w:val="003C6C0E"/>
    <w:rsid w:val="003C6D17"/>
    <w:rsid w:val="003D0277"/>
    <w:rsid w:val="003D0368"/>
    <w:rsid w:val="003D03D9"/>
    <w:rsid w:val="003D0913"/>
    <w:rsid w:val="003D0A19"/>
    <w:rsid w:val="003D0B09"/>
    <w:rsid w:val="003D0B15"/>
    <w:rsid w:val="003D0C24"/>
    <w:rsid w:val="003D0C2D"/>
    <w:rsid w:val="003D1048"/>
    <w:rsid w:val="003D15D3"/>
    <w:rsid w:val="003D17F7"/>
    <w:rsid w:val="003D1B93"/>
    <w:rsid w:val="003D1C57"/>
    <w:rsid w:val="003D1DE5"/>
    <w:rsid w:val="003D27DD"/>
    <w:rsid w:val="003D283B"/>
    <w:rsid w:val="003D2CDA"/>
    <w:rsid w:val="003D2F39"/>
    <w:rsid w:val="003D33CE"/>
    <w:rsid w:val="003D3D1B"/>
    <w:rsid w:val="003D3D29"/>
    <w:rsid w:val="003D3F92"/>
    <w:rsid w:val="003D4933"/>
    <w:rsid w:val="003D50FD"/>
    <w:rsid w:val="003D52FB"/>
    <w:rsid w:val="003D5584"/>
    <w:rsid w:val="003D5964"/>
    <w:rsid w:val="003D5D1A"/>
    <w:rsid w:val="003D5D62"/>
    <w:rsid w:val="003D6263"/>
    <w:rsid w:val="003D6991"/>
    <w:rsid w:val="003D6FF6"/>
    <w:rsid w:val="003D741C"/>
    <w:rsid w:val="003D7835"/>
    <w:rsid w:val="003D7AD6"/>
    <w:rsid w:val="003D7CDC"/>
    <w:rsid w:val="003E021F"/>
    <w:rsid w:val="003E032A"/>
    <w:rsid w:val="003E03CE"/>
    <w:rsid w:val="003E03D8"/>
    <w:rsid w:val="003E0898"/>
    <w:rsid w:val="003E0E51"/>
    <w:rsid w:val="003E0F4A"/>
    <w:rsid w:val="003E203E"/>
    <w:rsid w:val="003E2314"/>
    <w:rsid w:val="003E2A64"/>
    <w:rsid w:val="003E3101"/>
    <w:rsid w:val="003E31AB"/>
    <w:rsid w:val="003E3341"/>
    <w:rsid w:val="003E33D3"/>
    <w:rsid w:val="003E3528"/>
    <w:rsid w:val="003E3756"/>
    <w:rsid w:val="003E38FE"/>
    <w:rsid w:val="003E3904"/>
    <w:rsid w:val="003E3958"/>
    <w:rsid w:val="003E3AC3"/>
    <w:rsid w:val="003E3C2F"/>
    <w:rsid w:val="003E3C4F"/>
    <w:rsid w:val="003E433B"/>
    <w:rsid w:val="003E4F2F"/>
    <w:rsid w:val="003E5242"/>
    <w:rsid w:val="003E6049"/>
    <w:rsid w:val="003E6226"/>
    <w:rsid w:val="003E6539"/>
    <w:rsid w:val="003E69AF"/>
    <w:rsid w:val="003E6B79"/>
    <w:rsid w:val="003E6C1B"/>
    <w:rsid w:val="003E6C67"/>
    <w:rsid w:val="003E6CC1"/>
    <w:rsid w:val="003E733A"/>
    <w:rsid w:val="003E7591"/>
    <w:rsid w:val="003E7636"/>
    <w:rsid w:val="003E7956"/>
    <w:rsid w:val="003F00D0"/>
    <w:rsid w:val="003F0630"/>
    <w:rsid w:val="003F0BA9"/>
    <w:rsid w:val="003F0C76"/>
    <w:rsid w:val="003F0CFE"/>
    <w:rsid w:val="003F0D9B"/>
    <w:rsid w:val="003F12AE"/>
    <w:rsid w:val="003F15D4"/>
    <w:rsid w:val="003F18A7"/>
    <w:rsid w:val="003F1F95"/>
    <w:rsid w:val="003F216B"/>
    <w:rsid w:val="003F28E1"/>
    <w:rsid w:val="003F2CC4"/>
    <w:rsid w:val="003F2CD3"/>
    <w:rsid w:val="003F3073"/>
    <w:rsid w:val="003F361B"/>
    <w:rsid w:val="003F39A1"/>
    <w:rsid w:val="003F3C01"/>
    <w:rsid w:val="003F3F5A"/>
    <w:rsid w:val="003F438E"/>
    <w:rsid w:val="003F43F8"/>
    <w:rsid w:val="003F4BF7"/>
    <w:rsid w:val="003F51A4"/>
    <w:rsid w:val="003F5A07"/>
    <w:rsid w:val="003F63ED"/>
    <w:rsid w:val="003F66E7"/>
    <w:rsid w:val="003F696F"/>
    <w:rsid w:val="003F6F72"/>
    <w:rsid w:val="003F73A3"/>
    <w:rsid w:val="003F73BD"/>
    <w:rsid w:val="003F7440"/>
    <w:rsid w:val="003F76B9"/>
    <w:rsid w:val="003F7BCA"/>
    <w:rsid w:val="003F7BD9"/>
    <w:rsid w:val="003F7D47"/>
    <w:rsid w:val="003F7D75"/>
    <w:rsid w:val="004003C4"/>
    <w:rsid w:val="004008AA"/>
    <w:rsid w:val="00400A31"/>
    <w:rsid w:val="00400AE4"/>
    <w:rsid w:val="004010D7"/>
    <w:rsid w:val="0040131E"/>
    <w:rsid w:val="004014CB"/>
    <w:rsid w:val="0040186D"/>
    <w:rsid w:val="00401CBB"/>
    <w:rsid w:val="00402091"/>
    <w:rsid w:val="004028D9"/>
    <w:rsid w:val="00403997"/>
    <w:rsid w:val="00403C62"/>
    <w:rsid w:val="00403CBE"/>
    <w:rsid w:val="004043C7"/>
    <w:rsid w:val="00404431"/>
    <w:rsid w:val="0040467C"/>
    <w:rsid w:val="004047E6"/>
    <w:rsid w:val="00404E68"/>
    <w:rsid w:val="004052CB"/>
    <w:rsid w:val="00405995"/>
    <w:rsid w:val="004059D4"/>
    <w:rsid w:val="00406174"/>
    <w:rsid w:val="004065A1"/>
    <w:rsid w:val="00406D5C"/>
    <w:rsid w:val="0040712E"/>
    <w:rsid w:val="00410773"/>
    <w:rsid w:val="004108F7"/>
    <w:rsid w:val="00411264"/>
    <w:rsid w:val="00411590"/>
    <w:rsid w:val="0041185D"/>
    <w:rsid w:val="004119AE"/>
    <w:rsid w:val="00411D17"/>
    <w:rsid w:val="00412930"/>
    <w:rsid w:val="004129B9"/>
    <w:rsid w:val="00412AD9"/>
    <w:rsid w:val="00412CFB"/>
    <w:rsid w:val="004136F2"/>
    <w:rsid w:val="00413783"/>
    <w:rsid w:val="00413B48"/>
    <w:rsid w:val="00413ED5"/>
    <w:rsid w:val="00414889"/>
    <w:rsid w:val="00414B83"/>
    <w:rsid w:val="0041555F"/>
    <w:rsid w:val="004155BB"/>
    <w:rsid w:val="00416191"/>
    <w:rsid w:val="00416446"/>
    <w:rsid w:val="0041652C"/>
    <w:rsid w:val="00416757"/>
    <w:rsid w:val="00416CB9"/>
    <w:rsid w:val="00416DC8"/>
    <w:rsid w:val="00417553"/>
    <w:rsid w:val="00417CC3"/>
    <w:rsid w:val="00417FD7"/>
    <w:rsid w:val="0042070C"/>
    <w:rsid w:val="00420AA6"/>
    <w:rsid w:val="00420B55"/>
    <w:rsid w:val="00420B87"/>
    <w:rsid w:val="0042114C"/>
    <w:rsid w:val="004219A0"/>
    <w:rsid w:val="004219E2"/>
    <w:rsid w:val="00421ED1"/>
    <w:rsid w:val="00422117"/>
    <w:rsid w:val="00422577"/>
    <w:rsid w:val="00422F45"/>
    <w:rsid w:val="00423006"/>
    <w:rsid w:val="0042331F"/>
    <w:rsid w:val="0042389C"/>
    <w:rsid w:val="00423A06"/>
    <w:rsid w:val="00423AD0"/>
    <w:rsid w:val="00423B37"/>
    <w:rsid w:val="00424011"/>
    <w:rsid w:val="00424CC0"/>
    <w:rsid w:val="00424D6C"/>
    <w:rsid w:val="004251CB"/>
    <w:rsid w:val="00425389"/>
    <w:rsid w:val="00425C18"/>
    <w:rsid w:val="00425D2F"/>
    <w:rsid w:val="004260C9"/>
    <w:rsid w:val="0042625F"/>
    <w:rsid w:val="00426B25"/>
    <w:rsid w:val="00426EAB"/>
    <w:rsid w:val="00426F0B"/>
    <w:rsid w:val="0042748E"/>
    <w:rsid w:val="00427D54"/>
    <w:rsid w:val="00427EEC"/>
    <w:rsid w:val="00430282"/>
    <w:rsid w:val="00430785"/>
    <w:rsid w:val="00430C02"/>
    <w:rsid w:val="0043114D"/>
    <w:rsid w:val="004311E9"/>
    <w:rsid w:val="004312C6"/>
    <w:rsid w:val="004313BC"/>
    <w:rsid w:val="0043149F"/>
    <w:rsid w:val="0043152A"/>
    <w:rsid w:val="00431DEF"/>
    <w:rsid w:val="00432043"/>
    <w:rsid w:val="00432179"/>
    <w:rsid w:val="004327B9"/>
    <w:rsid w:val="00432EE8"/>
    <w:rsid w:val="00432F38"/>
    <w:rsid w:val="004338B6"/>
    <w:rsid w:val="00433A60"/>
    <w:rsid w:val="00433B2A"/>
    <w:rsid w:val="00433BBE"/>
    <w:rsid w:val="00433D08"/>
    <w:rsid w:val="0043401A"/>
    <w:rsid w:val="0043474F"/>
    <w:rsid w:val="00434761"/>
    <w:rsid w:val="0043496C"/>
    <w:rsid w:val="00435649"/>
    <w:rsid w:val="004357A5"/>
    <w:rsid w:val="00435AA3"/>
    <w:rsid w:val="00435C49"/>
    <w:rsid w:val="00435C7F"/>
    <w:rsid w:val="00435CAD"/>
    <w:rsid w:val="00435FA2"/>
    <w:rsid w:val="00436DF3"/>
    <w:rsid w:val="00437286"/>
    <w:rsid w:val="00437298"/>
    <w:rsid w:val="004372F2"/>
    <w:rsid w:val="00437DAA"/>
    <w:rsid w:val="00437EAA"/>
    <w:rsid w:val="004402D6"/>
    <w:rsid w:val="00440596"/>
    <w:rsid w:val="0044089E"/>
    <w:rsid w:val="00440E50"/>
    <w:rsid w:val="00440FAA"/>
    <w:rsid w:val="0044104A"/>
    <w:rsid w:val="004411F8"/>
    <w:rsid w:val="004413DF"/>
    <w:rsid w:val="004414AC"/>
    <w:rsid w:val="00441C3E"/>
    <w:rsid w:val="00441C78"/>
    <w:rsid w:val="00441D64"/>
    <w:rsid w:val="00442282"/>
    <w:rsid w:val="004423E5"/>
    <w:rsid w:val="004426C3"/>
    <w:rsid w:val="004429C9"/>
    <w:rsid w:val="00442DD7"/>
    <w:rsid w:val="00443143"/>
    <w:rsid w:val="0044321A"/>
    <w:rsid w:val="004432A1"/>
    <w:rsid w:val="00443D3E"/>
    <w:rsid w:val="00444778"/>
    <w:rsid w:val="004449EB"/>
    <w:rsid w:val="00444C14"/>
    <w:rsid w:val="00444E7D"/>
    <w:rsid w:val="0044528A"/>
    <w:rsid w:val="0044531C"/>
    <w:rsid w:val="0044588D"/>
    <w:rsid w:val="00445A00"/>
    <w:rsid w:val="00445A0F"/>
    <w:rsid w:val="00445B02"/>
    <w:rsid w:val="00445F85"/>
    <w:rsid w:val="00445F9A"/>
    <w:rsid w:val="00446160"/>
    <w:rsid w:val="00446612"/>
    <w:rsid w:val="00446919"/>
    <w:rsid w:val="00446E9E"/>
    <w:rsid w:val="00447493"/>
    <w:rsid w:val="004476C5"/>
    <w:rsid w:val="00447A67"/>
    <w:rsid w:val="00447B84"/>
    <w:rsid w:val="00447E11"/>
    <w:rsid w:val="00450057"/>
    <w:rsid w:val="004500EF"/>
    <w:rsid w:val="00451485"/>
    <w:rsid w:val="00451541"/>
    <w:rsid w:val="0045163D"/>
    <w:rsid w:val="00451E91"/>
    <w:rsid w:val="00452202"/>
    <w:rsid w:val="00452246"/>
    <w:rsid w:val="00452348"/>
    <w:rsid w:val="004525BC"/>
    <w:rsid w:val="00452A62"/>
    <w:rsid w:val="00453BD8"/>
    <w:rsid w:val="00453E81"/>
    <w:rsid w:val="00453FA0"/>
    <w:rsid w:val="0045423A"/>
    <w:rsid w:val="0045465B"/>
    <w:rsid w:val="00454700"/>
    <w:rsid w:val="004547A8"/>
    <w:rsid w:val="00454944"/>
    <w:rsid w:val="004549E1"/>
    <w:rsid w:val="00454C5E"/>
    <w:rsid w:val="00454E24"/>
    <w:rsid w:val="0045573D"/>
    <w:rsid w:val="004561DF"/>
    <w:rsid w:val="00456627"/>
    <w:rsid w:val="00456A56"/>
    <w:rsid w:val="00456B38"/>
    <w:rsid w:val="004570E9"/>
    <w:rsid w:val="004576F6"/>
    <w:rsid w:val="00457DDB"/>
    <w:rsid w:val="00457EFD"/>
    <w:rsid w:val="00460341"/>
    <w:rsid w:val="004605D5"/>
    <w:rsid w:val="00460914"/>
    <w:rsid w:val="00461352"/>
    <w:rsid w:val="004616C8"/>
    <w:rsid w:val="00461A7E"/>
    <w:rsid w:val="00461A7F"/>
    <w:rsid w:val="00461F9B"/>
    <w:rsid w:val="00462BC9"/>
    <w:rsid w:val="00462FF7"/>
    <w:rsid w:val="004632D8"/>
    <w:rsid w:val="00463F5A"/>
    <w:rsid w:val="00464072"/>
    <w:rsid w:val="0046448A"/>
    <w:rsid w:val="00464694"/>
    <w:rsid w:val="00464AC5"/>
    <w:rsid w:val="00464D53"/>
    <w:rsid w:val="00464F30"/>
    <w:rsid w:val="004650C4"/>
    <w:rsid w:val="004651AA"/>
    <w:rsid w:val="00465515"/>
    <w:rsid w:val="0046592D"/>
    <w:rsid w:val="00466194"/>
    <w:rsid w:val="00466616"/>
    <w:rsid w:val="0046691F"/>
    <w:rsid w:val="00466924"/>
    <w:rsid w:val="00466A56"/>
    <w:rsid w:val="00466E24"/>
    <w:rsid w:val="004670E1"/>
    <w:rsid w:val="004673FF"/>
    <w:rsid w:val="00467427"/>
    <w:rsid w:val="00467450"/>
    <w:rsid w:val="00470194"/>
    <w:rsid w:val="00470A6E"/>
    <w:rsid w:val="004713FD"/>
    <w:rsid w:val="004714CB"/>
    <w:rsid w:val="00471E02"/>
    <w:rsid w:val="00471E45"/>
    <w:rsid w:val="00472534"/>
    <w:rsid w:val="004732A3"/>
    <w:rsid w:val="00473752"/>
    <w:rsid w:val="004738B7"/>
    <w:rsid w:val="00474033"/>
    <w:rsid w:val="004741B7"/>
    <w:rsid w:val="004748E7"/>
    <w:rsid w:val="00474B2E"/>
    <w:rsid w:val="004751C8"/>
    <w:rsid w:val="004753E2"/>
    <w:rsid w:val="004756A2"/>
    <w:rsid w:val="0047574D"/>
    <w:rsid w:val="00475BC2"/>
    <w:rsid w:val="00476014"/>
    <w:rsid w:val="004761A3"/>
    <w:rsid w:val="004762C1"/>
    <w:rsid w:val="0047639A"/>
    <w:rsid w:val="00476525"/>
    <w:rsid w:val="0047689C"/>
    <w:rsid w:val="00476998"/>
    <w:rsid w:val="00476DCE"/>
    <w:rsid w:val="00476FFB"/>
    <w:rsid w:val="0047750C"/>
    <w:rsid w:val="00477B9E"/>
    <w:rsid w:val="00477BAC"/>
    <w:rsid w:val="00477D41"/>
    <w:rsid w:val="00477E7A"/>
    <w:rsid w:val="00477EC4"/>
    <w:rsid w:val="00480121"/>
    <w:rsid w:val="004808BE"/>
    <w:rsid w:val="0048105B"/>
    <w:rsid w:val="00481079"/>
    <w:rsid w:val="0048162C"/>
    <w:rsid w:val="00481683"/>
    <w:rsid w:val="00482244"/>
    <w:rsid w:val="00482DA2"/>
    <w:rsid w:val="0048330C"/>
    <w:rsid w:val="004834B2"/>
    <w:rsid w:val="004838C2"/>
    <w:rsid w:val="00483D8E"/>
    <w:rsid w:val="00483F89"/>
    <w:rsid w:val="004841F1"/>
    <w:rsid w:val="004842F4"/>
    <w:rsid w:val="00485022"/>
    <w:rsid w:val="004857F2"/>
    <w:rsid w:val="00485835"/>
    <w:rsid w:val="00485992"/>
    <w:rsid w:val="00485ED0"/>
    <w:rsid w:val="00486068"/>
    <w:rsid w:val="004862F0"/>
    <w:rsid w:val="004864B8"/>
    <w:rsid w:val="00486668"/>
    <w:rsid w:val="0048688B"/>
    <w:rsid w:val="004868E9"/>
    <w:rsid w:val="00486974"/>
    <w:rsid w:val="00486B03"/>
    <w:rsid w:val="00486DB5"/>
    <w:rsid w:val="00487461"/>
    <w:rsid w:val="00487693"/>
    <w:rsid w:val="0048770C"/>
    <w:rsid w:val="00487751"/>
    <w:rsid w:val="004879B7"/>
    <w:rsid w:val="00487A90"/>
    <w:rsid w:val="00487A92"/>
    <w:rsid w:val="00490100"/>
    <w:rsid w:val="0049050A"/>
    <w:rsid w:val="00490B65"/>
    <w:rsid w:val="00491411"/>
    <w:rsid w:val="004914B2"/>
    <w:rsid w:val="00491752"/>
    <w:rsid w:val="00491D08"/>
    <w:rsid w:val="00491DF4"/>
    <w:rsid w:val="00492064"/>
    <w:rsid w:val="004921B0"/>
    <w:rsid w:val="00492312"/>
    <w:rsid w:val="00492375"/>
    <w:rsid w:val="0049247D"/>
    <w:rsid w:val="00492CC7"/>
    <w:rsid w:val="00492CD6"/>
    <w:rsid w:val="004932DE"/>
    <w:rsid w:val="00493B39"/>
    <w:rsid w:val="00494450"/>
    <w:rsid w:val="004947BC"/>
    <w:rsid w:val="0049484B"/>
    <w:rsid w:val="00494866"/>
    <w:rsid w:val="004949BE"/>
    <w:rsid w:val="004957FA"/>
    <w:rsid w:val="00495B49"/>
    <w:rsid w:val="00495CFF"/>
    <w:rsid w:val="004962F9"/>
    <w:rsid w:val="004966DE"/>
    <w:rsid w:val="004968B1"/>
    <w:rsid w:val="00496D6E"/>
    <w:rsid w:val="00496E99"/>
    <w:rsid w:val="004972E1"/>
    <w:rsid w:val="004975BF"/>
    <w:rsid w:val="00497BB0"/>
    <w:rsid w:val="00497E25"/>
    <w:rsid w:val="004A015F"/>
    <w:rsid w:val="004A025F"/>
    <w:rsid w:val="004A03CF"/>
    <w:rsid w:val="004A13D6"/>
    <w:rsid w:val="004A1609"/>
    <w:rsid w:val="004A166F"/>
    <w:rsid w:val="004A1833"/>
    <w:rsid w:val="004A1981"/>
    <w:rsid w:val="004A1A22"/>
    <w:rsid w:val="004A250F"/>
    <w:rsid w:val="004A25F6"/>
    <w:rsid w:val="004A26B8"/>
    <w:rsid w:val="004A28E3"/>
    <w:rsid w:val="004A2ACC"/>
    <w:rsid w:val="004A2CCE"/>
    <w:rsid w:val="004A3144"/>
    <w:rsid w:val="004A3784"/>
    <w:rsid w:val="004A3BC5"/>
    <w:rsid w:val="004A4C3E"/>
    <w:rsid w:val="004A4F4C"/>
    <w:rsid w:val="004A5737"/>
    <w:rsid w:val="004A5A70"/>
    <w:rsid w:val="004A5BD0"/>
    <w:rsid w:val="004A60D0"/>
    <w:rsid w:val="004A6616"/>
    <w:rsid w:val="004A6B11"/>
    <w:rsid w:val="004A701D"/>
    <w:rsid w:val="004A71FA"/>
    <w:rsid w:val="004A726F"/>
    <w:rsid w:val="004A739B"/>
    <w:rsid w:val="004A754F"/>
    <w:rsid w:val="004A79B4"/>
    <w:rsid w:val="004A7B86"/>
    <w:rsid w:val="004B0176"/>
    <w:rsid w:val="004B099A"/>
    <w:rsid w:val="004B0CDC"/>
    <w:rsid w:val="004B0EFB"/>
    <w:rsid w:val="004B0F13"/>
    <w:rsid w:val="004B0FA3"/>
    <w:rsid w:val="004B11D8"/>
    <w:rsid w:val="004B1A5A"/>
    <w:rsid w:val="004B1FA8"/>
    <w:rsid w:val="004B2607"/>
    <w:rsid w:val="004B27A6"/>
    <w:rsid w:val="004B301A"/>
    <w:rsid w:val="004B35FF"/>
    <w:rsid w:val="004B36C7"/>
    <w:rsid w:val="004B3B17"/>
    <w:rsid w:val="004B3F58"/>
    <w:rsid w:val="004B4E1B"/>
    <w:rsid w:val="004B50D8"/>
    <w:rsid w:val="004B52B2"/>
    <w:rsid w:val="004B5694"/>
    <w:rsid w:val="004B574A"/>
    <w:rsid w:val="004B591B"/>
    <w:rsid w:val="004B591C"/>
    <w:rsid w:val="004B5D3B"/>
    <w:rsid w:val="004B5E44"/>
    <w:rsid w:val="004B6081"/>
    <w:rsid w:val="004B610F"/>
    <w:rsid w:val="004B61BB"/>
    <w:rsid w:val="004B6862"/>
    <w:rsid w:val="004B6C47"/>
    <w:rsid w:val="004B6C7D"/>
    <w:rsid w:val="004B6EF8"/>
    <w:rsid w:val="004B7D04"/>
    <w:rsid w:val="004C033F"/>
    <w:rsid w:val="004C0DAF"/>
    <w:rsid w:val="004C108B"/>
    <w:rsid w:val="004C12E0"/>
    <w:rsid w:val="004C179A"/>
    <w:rsid w:val="004C19B7"/>
    <w:rsid w:val="004C1B74"/>
    <w:rsid w:val="004C1D7A"/>
    <w:rsid w:val="004C22AC"/>
    <w:rsid w:val="004C2C33"/>
    <w:rsid w:val="004C3333"/>
    <w:rsid w:val="004C3755"/>
    <w:rsid w:val="004C3A94"/>
    <w:rsid w:val="004C3B29"/>
    <w:rsid w:val="004C3C36"/>
    <w:rsid w:val="004C3ED1"/>
    <w:rsid w:val="004C43BA"/>
    <w:rsid w:val="004C43F9"/>
    <w:rsid w:val="004C4518"/>
    <w:rsid w:val="004C4673"/>
    <w:rsid w:val="004C48EA"/>
    <w:rsid w:val="004C4B71"/>
    <w:rsid w:val="004C4F7A"/>
    <w:rsid w:val="004C511E"/>
    <w:rsid w:val="004C57CA"/>
    <w:rsid w:val="004C5A4C"/>
    <w:rsid w:val="004C5A9C"/>
    <w:rsid w:val="004C5DF7"/>
    <w:rsid w:val="004C6807"/>
    <w:rsid w:val="004C6DBC"/>
    <w:rsid w:val="004C7144"/>
    <w:rsid w:val="004C7188"/>
    <w:rsid w:val="004C7940"/>
    <w:rsid w:val="004C796A"/>
    <w:rsid w:val="004C7D91"/>
    <w:rsid w:val="004C7EB2"/>
    <w:rsid w:val="004D05A8"/>
    <w:rsid w:val="004D0607"/>
    <w:rsid w:val="004D071C"/>
    <w:rsid w:val="004D12E2"/>
    <w:rsid w:val="004D197F"/>
    <w:rsid w:val="004D1C15"/>
    <w:rsid w:val="004D2076"/>
    <w:rsid w:val="004D247D"/>
    <w:rsid w:val="004D2526"/>
    <w:rsid w:val="004D2620"/>
    <w:rsid w:val="004D2A29"/>
    <w:rsid w:val="004D2B35"/>
    <w:rsid w:val="004D2B43"/>
    <w:rsid w:val="004D3178"/>
    <w:rsid w:val="004D31DD"/>
    <w:rsid w:val="004D385B"/>
    <w:rsid w:val="004D38C2"/>
    <w:rsid w:val="004D4332"/>
    <w:rsid w:val="004D4475"/>
    <w:rsid w:val="004D49C7"/>
    <w:rsid w:val="004D4DE1"/>
    <w:rsid w:val="004D4E6C"/>
    <w:rsid w:val="004D4FF6"/>
    <w:rsid w:val="004D5409"/>
    <w:rsid w:val="004D56FC"/>
    <w:rsid w:val="004D5F06"/>
    <w:rsid w:val="004D6675"/>
    <w:rsid w:val="004D66D4"/>
    <w:rsid w:val="004D68CE"/>
    <w:rsid w:val="004D6D0A"/>
    <w:rsid w:val="004D6EFB"/>
    <w:rsid w:val="004D790F"/>
    <w:rsid w:val="004D7E3E"/>
    <w:rsid w:val="004E0429"/>
    <w:rsid w:val="004E0ACB"/>
    <w:rsid w:val="004E0DE2"/>
    <w:rsid w:val="004E0E70"/>
    <w:rsid w:val="004E10E7"/>
    <w:rsid w:val="004E19EA"/>
    <w:rsid w:val="004E205E"/>
    <w:rsid w:val="004E233A"/>
    <w:rsid w:val="004E2EC4"/>
    <w:rsid w:val="004E32A8"/>
    <w:rsid w:val="004E35B9"/>
    <w:rsid w:val="004E35D9"/>
    <w:rsid w:val="004E3732"/>
    <w:rsid w:val="004E37AE"/>
    <w:rsid w:val="004E4627"/>
    <w:rsid w:val="004E5083"/>
    <w:rsid w:val="004E5150"/>
    <w:rsid w:val="004E5337"/>
    <w:rsid w:val="004E5611"/>
    <w:rsid w:val="004E5BEC"/>
    <w:rsid w:val="004E5EB7"/>
    <w:rsid w:val="004E5F1B"/>
    <w:rsid w:val="004E5FA3"/>
    <w:rsid w:val="004E627F"/>
    <w:rsid w:val="004E6AFB"/>
    <w:rsid w:val="004E6BB1"/>
    <w:rsid w:val="004E6D4F"/>
    <w:rsid w:val="004E6EA7"/>
    <w:rsid w:val="004E6F6E"/>
    <w:rsid w:val="004E7002"/>
    <w:rsid w:val="004E7438"/>
    <w:rsid w:val="004E74A3"/>
    <w:rsid w:val="004E77B1"/>
    <w:rsid w:val="004E7BB7"/>
    <w:rsid w:val="004E7F0E"/>
    <w:rsid w:val="004F0065"/>
    <w:rsid w:val="004F0657"/>
    <w:rsid w:val="004F0B22"/>
    <w:rsid w:val="004F0DB5"/>
    <w:rsid w:val="004F0E7D"/>
    <w:rsid w:val="004F1194"/>
    <w:rsid w:val="004F1344"/>
    <w:rsid w:val="004F1CCE"/>
    <w:rsid w:val="004F1D1F"/>
    <w:rsid w:val="004F1FBE"/>
    <w:rsid w:val="004F200F"/>
    <w:rsid w:val="004F2466"/>
    <w:rsid w:val="004F2B9F"/>
    <w:rsid w:val="004F30C4"/>
    <w:rsid w:val="004F37E6"/>
    <w:rsid w:val="004F3931"/>
    <w:rsid w:val="004F3A82"/>
    <w:rsid w:val="004F3AE0"/>
    <w:rsid w:val="004F3C2C"/>
    <w:rsid w:val="004F3ECF"/>
    <w:rsid w:val="004F4098"/>
    <w:rsid w:val="004F4479"/>
    <w:rsid w:val="004F44CE"/>
    <w:rsid w:val="004F46BF"/>
    <w:rsid w:val="004F4C3C"/>
    <w:rsid w:val="004F4E78"/>
    <w:rsid w:val="004F562C"/>
    <w:rsid w:val="004F60C6"/>
    <w:rsid w:val="004F693D"/>
    <w:rsid w:val="004F6BC1"/>
    <w:rsid w:val="004F6FC7"/>
    <w:rsid w:val="004F78EB"/>
    <w:rsid w:val="004F7A77"/>
    <w:rsid w:val="00500129"/>
    <w:rsid w:val="0050046F"/>
    <w:rsid w:val="0050060D"/>
    <w:rsid w:val="0050139F"/>
    <w:rsid w:val="005016A8"/>
    <w:rsid w:val="00501C2A"/>
    <w:rsid w:val="00501F37"/>
    <w:rsid w:val="00501FE3"/>
    <w:rsid w:val="0050216C"/>
    <w:rsid w:val="005028F7"/>
    <w:rsid w:val="00502CC5"/>
    <w:rsid w:val="00502FBB"/>
    <w:rsid w:val="005030A6"/>
    <w:rsid w:val="005034AE"/>
    <w:rsid w:val="0050361A"/>
    <w:rsid w:val="005038CE"/>
    <w:rsid w:val="0050402B"/>
    <w:rsid w:val="00504056"/>
    <w:rsid w:val="005049A9"/>
    <w:rsid w:val="00504AAC"/>
    <w:rsid w:val="00504D3F"/>
    <w:rsid w:val="00504EC4"/>
    <w:rsid w:val="0050521A"/>
    <w:rsid w:val="00505976"/>
    <w:rsid w:val="00505B7C"/>
    <w:rsid w:val="00505D90"/>
    <w:rsid w:val="00505E4C"/>
    <w:rsid w:val="00505F0A"/>
    <w:rsid w:val="0050629C"/>
    <w:rsid w:val="005064D8"/>
    <w:rsid w:val="00507256"/>
    <w:rsid w:val="005078B2"/>
    <w:rsid w:val="00507D32"/>
    <w:rsid w:val="00507E27"/>
    <w:rsid w:val="0051007A"/>
    <w:rsid w:val="005105CD"/>
    <w:rsid w:val="005110A0"/>
    <w:rsid w:val="00511438"/>
    <w:rsid w:val="005114AF"/>
    <w:rsid w:val="00511699"/>
    <w:rsid w:val="00511AEA"/>
    <w:rsid w:val="00511AF1"/>
    <w:rsid w:val="00511E09"/>
    <w:rsid w:val="00511F6C"/>
    <w:rsid w:val="0051216C"/>
    <w:rsid w:val="00512C47"/>
    <w:rsid w:val="00512D79"/>
    <w:rsid w:val="005134CE"/>
    <w:rsid w:val="00513B45"/>
    <w:rsid w:val="00514074"/>
    <w:rsid w:val="0051431C"/>
    <w:rsid w:val="00514737"/>
    <w:rsid w:val="0051477C"/>
    <w:rsid w:val="00514954"/>
    <w:rsid w:val="00514A87"/>
    <w:rsid w:val="00515AE9"/>
    <w:rsid w:val="00515AEE"/>
    <w:rsid w:val="00515EDB"/>
    <w:rsid w:val="00516B0D"/>
    <w:rsid w:val="00516F35"/>
    <w:rsid w:val="00516FD5"/>
    <w:rsid w:val="005172B0"/>
    <w:rsid w:val="0051746D"/>
    <w:rsid w:val="00517619"/>
    <w:rsid w:val="00517968"/>
    <w:rsid w:val="0051798F"/>
    <w:rsid w:val="00517FCC"/>
    <w:rsid w:val="0052000F"/>
    <w:rsid w:val="00520515"/>
    <w:rsid w:val="005205E5"/>
    <w:rsid w:val="005206F5"/>
    <w:rsid w:val="0052087C"/>
    <w:rsid w:val="00520C35"/>
    <w:rsid w:val="00520C91"/>
    <w:rsid w:val="005213E4"/>
    <w:rsid w:val="00521E12"/>
    <w:rsid w:val="00522367"/>
    <w:rsid w:val="005229BA"/>
    <w:rsid w:val="00522F32"/>
    <w:rsid w:val="005231EE"/>
    <w:rsid w:val="00523A73"/>
    <w:rsid w:val="00523B58"/>
    <w:rsid w:val="00523D91"/>
    <w:rsid w:val="00524382"/>
    <w:rsid w:val="005243BA"/>
    <w:rsid w:val="005245A2"/>
    <w:rsid w:val="00524646"/>
    <w:rsid w:val="00524758"/>
    <w:rsid w:val="005247EE"/>
    <w:rsid w:val="005248B6"/>
    <w:rsid w:val="005249F2"/>
    <w:rsid w:val="00524D0C"/>
    <w:rsid w:val="0052536C"/>
    <w:rsid w:val="005257EA"/>
    <w:rsid w:val="0052581C"/>
    <w:rsid w:val="00525CDC"/>
    <w:rsid w:val="00525D81"/>
    <w:rsid w:val="005260C1"/>
    <w:rsid w:val="00526753"/>
    <w:rsid w:val="00526B6E"/>
    <w:rsid w:val="0052783D"/>
    <w:rsid w:val="00527F46"/>
    <w:rsid w:val="005304FC"/>
    <w:rsid w:val="005308FD"/>
    <w:rsid w:val="00530ADC"/>
    <w:rsid w:val="00530CA0"/>
    <w:rsid w:val="00530E67"/>
    <w:rsid w:val="005313D0"/>
    <w:rsid w:val="00531C25"/>
    <w:rsid w:val="00531CB3"/>
    <w:rsid w:val="00531FCC"/>
    <w:rsid w:val="00532B7A"/>
    <w:rsid w:val="00532FF2"/>
    <w:rsid w:val="00533064"/>
    <w:rsid w:val="00533255"/>
    <w:rsid w:val="00533A35"/>
    <w:rsid w:val="00533C7D"/>
    <w:rsid w:val="00533CF2"/>
    <w:rsid w:val="00533DC2"/>
    <w:rsid w:val="00534193"/>
    <w:rsid w:val="0053423B"/>
    <w:rsid w:val="005342BD"/>
    <w:rsid w:val="005343C4"/>
    <w:rsid w:val="0053450B"/>
    <w:rsid w:val="0053476B"/>
    <w:rsid w:val="00534DF0"/>
    <w:rsid w:val="00535290"/>
    <w:rsid w:val="00535514"/>
    <w:rsid w:val="00535A8F"/>
    <w:rsid w:val="00535B36"/>
    <w:rsid w:val="00535C93"/>
    <w:rsid w:val="00535F32"/>
    <w:rsid w:val="00535FEA"/>
    <w:rsid w:val="0053602A"/>
    <w:rsid w:val="00536896"/>
    <w:rsid w:val="00537A3B"/>
    <w:rsid w:val="00537A77"/>
    <w:rsid w:val="0054028A"/>
    <w:rsid w:val="0054132A"/>
    <w:rsid w:val="0054136A"/>
    <w:rsid w:val="00541C4E"/>
    <w:rsid w:val="005422B6"/>
    <w:rsid w:val="00542422"/>
    <w:rsid w:val="00543C20"/>
    <w:rsid w:val="00543CE1"/>
    <w:rsid w:val="00543D6B"/>
    <w:rsid w:val="00544E5F"/>
    <w:rsid w:val="00545028"/>
    <w:rsid w:val="00545161"/>
    <w:rsid w:val="0054599C"/>
    <w:rsid w:val="00545A1E"/>
    <w:rsid w:val="00545C89"/>
    <w:rsid w:val="005462E4"/>
    <w:rsid w:val="0054646B"/>
    <w:rsid w:val="00546795"/>
    <w:rsid w:val="005471CA"/>
    <w:rsid w:val="005476C1"/>
    <w:rsid w:val="0055086F"/>
    <w:rsid w:val="00550CC4"/>
    <w:rsid w:val="00550D4A"/>
    <w:rsid w:val="00550DF5"/>
    <w:rsid w:val="0055104B"/>
    <w:rsid w:val="00551182"/>
    <w:rsid w:val="00551B00"/>
    <w:rsid w:val="00551BB5"/>
    <w:rsid w:val="00551C29"/>
    <w:rsid w:val="00551FC2"/>
    <w:rsid w:val="0055201D"/>
    <w:rsid w:val="00552133"/>
    <w:rsid w:val="0055253B"/>
    <w:rsid w:val="00552613"/>
    <w:rsid w:val="00553242"/>
    <w:rsid w:val="0055336E"/>
    <w:rsid w:val="00553763"/>
    <w:rsid w:val="00554189"/>
    <w:rsid w:val="00554454"/>
    <w:rsid w:val="005544F8"/>
    <w:rsid w:val="00554975"/>
    <w:rsid w:val="00554985"/>
    <w:rsid w:val="00554995"/>
    <w:rsid w:val="00554CE1"/>
    <w:rsid w:val="005555E9"/>
    <w:rsid w:val="00555BB2"/>
    <w:rsid w:val="00555D69"/>
    <w:rsid w:val="00555FF1"/>
    <w:rsid w:val="00556096"/>
    <w:rsid w:val="005560C9"/>
    <w:rsid w:val="005561FD"/>
    <w:rsid w:val="005565E2"/>
    <w:rsid w:val="00556754"/>
    <w:rsid w:val="0055675A"/>
    <w:rsid w:val="00557145"/>
    <w:rsid w:val="00557439"/>
    <w:rsid w:val="00557681"/>
    <w:rsid w:val="005578B2"/>
    <w:rsid w:val="00557BF3"/>
    <w:rsid w:val="005600D8"/>
    <w:rsid w:val="00560128"/>
    <w:rsid w:val="00560161"/>
    <w:rsid w:val="0056123F"/>
    <w:rsid w:val="005612CC"/>
    <w:rsid w:val="005614D4"/>
    <w:rsid w:val="00561563"/>
    <w:rsid w:val="00562312"/>
    <w:rsid w:val="00563346"/>
    <w:rsid w:val="00563705"/>
    <w:rsid w:val="005639CF"/>
    <w:rsid w:val="00563FFB"/>
    <w:rsid w:val="00564349"/>
    <w:rsid w:val="005654E0"/>
    <w:rsid w:val="0056590A"/>
    <w:rsid w:val="0056594C"/>
    <w:rsid w:val="00565D0F"/>
    <w:rsid w:val="00565DEF"/>
    <w:rsid w:val="00565E23"/>
    <w:rsid w:val="005662B6"/>
    <w:rsid w:val="0056662E"/>
    <w:rsid w:val="00566906"/>
    <w:rsid w:val="00566CAE"/>
    <w:rsid w:val="00567157"/>
    <w:rsid w:val="005673DB"/>
    <w:rsid w:val="00567DC8"/>
    <w:rsid w:val="005705CA"/>
    <w:rsid w:val="00570A4E"/>
    <w:rsid w:val="00570C0F"/>
    <w:rsid w:val="00571153"/>
    <w:rsid w:val="00571685"/>
    <w:rsid w:val="00571913"/>
    <w:rsid w:val="00571F97"/>
    <w:rsid w:val="00572191"/>
    <w:rsid w:val="0057226C"/>
    <w:rsid w:val="00572908"/>
    <w:rsid w:val="00572C14"/>
    <w:rsid w:val="00572D24"/>
    <w:rsid w:val="00572D49"/>
    <w:rsid w:val="00572E92"/>
    <w:rsid w:val="00573A53"/>
    <w:rsid w:val="00573B1F"/>
    <w:rsid w:val="00573BD8"/>
    <w:rsid w:val="00574CBE"/>
    <w:rsid w:val="0057513E"/>
    <w:rsid w:val="005752F6"/>
    <w:rsid w:val="005757B3"/>
    <w:rsid w:val="005759A4"/>
    <w:rsid w:val="00576050"/>
    <w:rsid w:val="005760A0"/>
    <w:rsid w:val="005760DA"/>
    <w:rsid w:val="005761D8"/>
    <w:rsid w:val="00576215"/>
    <w:rsid w:val="005765BB"/>
    <w:rsid w:val="0057710E"/>
    <w:rsid w:val="00577625"/>
    <w:rsid w:val="005777E8"/>
    <w:rsid w:val="00577AD1"/>
    <w:rsid w:val="00577FFA"/>
    <w:rsid w:val="0058032B"/>
    <w:rsid w:val="00580646"/>
    <w:rsid w:val="00580CF2"/>
    <w:rsid w:val="00580EA4"/>
    <w:rsid w:val="0058177A"/>
    <w:rsid w:val="00581A5A"/>
    <w:rsid w:val="00581CAE"/>
    <w:rsid w:val="00581CDC"/>
    <w:rsid w:val="00581F38"/>
    <w:rsid w:val="00582092"/>
    <w:rsid w:val="00582753"/>
    <w:rsid w:val="0058311A"/>
    <w:rsid w:val="005836E5"/>
    <w:rsid w:val="00583C7F"/>
    <w:rsid w:val="00583D44"/>
    <w:rsid w:val="00584055"/>
    <w:rsid w:val="005849F4"/>
    <w:rsid w:val="005854D1"/>
    <w:rsid w:val="005855B7"/>
    <w:rsid w:val="0058579D"/>
    <w:rsid w:val="00585880"/>
    <w:rsid w:val="00585888"/>
    <w:rsid w:val="005867C0"/>
    <w:rsid w:val="005868E3"/>
    <w:rsid w:val="00586CBA"/>
    <w:rsid w:val="00587159"/>
    <w:rsid w:val="00587FFB"/>
    <w:rsid w:val="00590B20"/>
    <w:rsid w:val="00590B23"/>
    <w:rsid w:val="00590C9F"/>
    <w:rsid w:val="00590E06"/>
    <w:rsid w:val="0059137B"/>
    <w:rsid w:val="00591772"/>
    <w:rsid w:val="0059207B"/>
    <w:rsid w:val="0059258C"/>
    <w:rsid w:val="0059286F"/>
    <w:rsid w:val="00592CEA"/>
    <w:rsid w:val="00592F70"/>
    <w:rsid w:val="005939F0"/>
    <w:rsid w:val="00593BC9"/>
    <w:rsid w:val="00593DA6"/>
    <w:rsid w:val="0059408F"/>
    <w:rsid w:val="0059477C"/>
    <w:rsid w:val="005947E9"/>
    <w:rsid w:val="00594F28"/>
    <w:rsid w:val="005950CE"/>
    <w:rsid w:val="0059523F"/>
    <w:rsid w:val="0059565F"/>
    <w:rsid w:val="00595685"/>
    <w:rsid w:val="005956DF"/>
    <w:rsid w:val="005957CD"/>
    <w:rsid w:val="00595B98"/>
    <w:rsid w:val="00595CA8"/>
    <w:rsid w:val="00595FD6"/>
    <w:rsid w:val="005961E1"/>
    <w:rsid w:val="005962FC"/>
    <w:rsid w:val="005963C9"/>
    <w:rsid w:val="005965E3"/>
    <w:rsid w:val="0059690F"/>
    <w:rsid w:val="00596A2E"/>
    <w:rsid w:val="005971D6"/>
    <w:rsid w:val="005973C3"/>
    <w:rsid w:val="00597B7A"/>
    <w:rsid w:val="00597B9F"/>
    <w:rsid w:val="005A014B"/>
    <w:rsid w:val="005A0576"/>
    <w:rsid w:val="005A05BD"/>
    <w:rsid w:val="005A07CB"/>
    <w:rsid w:val="005A09F6"/>
    <w:rsid w:val="005A0D51"/>
    <w:rsid w:val="005A1722"/>
    <w:rsid w:val="005A18D3"/>
    <w:rsid w:val="005A1EAE"/>
    <w:rsid w:val="005A1F2C"/>
    <w:rsid w:val="005A23B9"/>
    <w:rsid w:val="005A25A0"/>
    <w:rsid w:val="005A2668"/>
    <w:rsid w:val="005A27AC"/>
    <w:rsid w:val="005A298F"/>
    <w:rsid w:val="005A30CF"/>
    <w:rsid w:val="005A34B2"/>
    <w:rsid w:val="005A36E0"/>
    <w:rsid w:val="005A3D74"/>
    <w:rsid w:val="005A3F70"/>
    <w:rsid w:val="005A4FA4"/>
    <w:rsid w:val="005A573C"/>
    <w:rsid w:val="005A594D"/>
    <w:rsid w:val="005A5994"/>
    <w:rsid w:val="005A5B6F"/>
    <w:rsid w:val="005A5CCA"/>
    <w:rsid w:val="005A6878"/>
    <w:rsid w:val="005A6A46"/>
    <w:rsid w:val="005A6ADB"/>
    <w:rsid w:val="005A6EC8"/>
    <w:rsid w:val="005A7BBF"/>
    <w:rsid w:val="005A7F6E"/>
    <w:rsid w:val="005B0A0E"/>
    <w:rsid w:val="005B0DC1"/>
    <w:rsid w:val="005B0FB7"/>
    <w:rsid w:val="005B1239"/>
    <w:rsid w:val="005B1293"/>
    <w:rsid w:val="005B14B4"/>
    <w:rsid w:val="005B17F8"/>
    <w:rsid w:val="005B1BC2"/>
    <w:rsid w:val="005B1BDA"/>
    <w:rsid w:val="005B1C51"/>
    <w:rsid w:val="005B217D"/>
    <w:rsid w:val="005B2351"/>
    <w:rsid w:val="005B23A6"/>
    <w:rsid w:val="005B25C3"/>
    <w:rsid w:val="005B2C65"/>
    <w:rsid w:val="005B2F50"/>
    <w:rsid w:val="005B33C6"/>
    <w:rsid w:val="005B3BA8"/>
    <w:rsid w:val="005B3E9C"/>
    <w:rsid w:val="005B41A8"/>
    <w:rsid w:val="005B42F9"/>
    <w:rsid w:val="005B4737"/>
    <w:rsid w:val="005B49AA"/>
    <w:rsid w:val="005B4DE5"/>
    <w:rsid w:val="005B516E"/>
    <w:rsid w:val="005B5815"/>
    <w:rsid w:val="005B58C3"/>
    <w:rsid w:val="005B5CA8"/>
    <w:rsid w:val="005B60A2"/>
    <w:rsid w:val="005B6D8B"/>
    <w:rsid w:val="005B6E77"/>
    <w:rsid w:val="005B75F5"/>
    <w:rsid w:val="005B798C"/>
    <w:rsid w:val="005B7AD7"/>
    <w:rsid w:val="005B7BF1"/>
    <w:rsid w:val="005C0049"/>
    <w:rsid w:val="005C0707"/>
    <w:rsid w:val="005C0B22"/>
    <w:rsid w:val="005C0B50"/>
    <w:rsid w:val="005C1991"/>
    <w:rsid w:val="005C1AA0"/>
    <w:rsid w:val="005C1CA5"/>
    <w:rsid w:val="005C29EB"/>
    <w:rsid w:val="005C2A94"/>
    <w:rsid w:val="005C2C1F"/>
    <w:rsid w:val="005C31AE"/>
    <w:rsid w:val="005C32DF"/>
    <w:rsid w:val="005C346F"/>
    <w:rsid w:val="005C3876"/>
    <w:rsid w:val="005C3E77"/>
    <w:rsid w:val="005C401D"/>
    <w:rsid w:val="005C463A"/>
    <w:rsid w:val="005C4761"/>
    <w:rsid w:val="005C4930"/>
    <w:rsid w:val="005C4B2A"/>
    <w:rsid w:val="005C4CEA"/>
    <w:rsid w:val="005C5323"/>
    <w:rsid w:val="005C5C24"/>
    <w:rsid w:val="005C5C8F"/>
    <w:rsid w:val="005C60A0"/>
    <w:rsid w:val="005C61D4"/>
    <w:rsid w:val="005C6278"/>
    <w:rsid w:val="005C64D3"/>
    <w:rsid w:val="005C658E"/>
    <w:rsid w:val="005C65B6"/>
    <w:rsid w:val="005C66FA"/>
    <w:rsid w:val="005C6A90"/>
    <w:rsid w:val="005C6B9F"/>
    <w:rsid w:val="005C6E89"/>
    <w:rsid w:val="005C6FFB"/>
    <w:rsid w:val="005C796D"/>
    <w:rsid w:val="005C7E49"/>
    <w:rsid w:val="005D048C"/>
    <w:rsid w:val="005D09BF"/>
    <w:rsid w:val="005D0A5C"/>
    <w:rsid w:val="005D0BEA"/>
    <w:rsid w:val="005D0EB7"/>
    <w:rsid w:val="005D12CD"/>
    <w:rsid w:val="005D18D0"/>
    <w:rsid w:val="005D1AF0"/>
    <w:rsid w:val="005D1B11"/>
    <w:rsid w:val="005D2C12"/>
    <w:rsid w:val="005D3118"/>
    <w:rsid w:val="005D3553"/>
    <w:rsid w:val="005D3A2B"/>
    <w:rsid w:val="005D3B80"/>
    <w:rsid w:val="005D40B1"/>
    <w:rsid w:val="005D46C9"/>
    <w:rsid w:val="005D476D"/>
    <w:rsid w:val="005D478D"/>
    <w:rsid w:val="005D488D"/>
    <w:rsid w:val="005D4DEE"/>
    <w:rsid w:val="005D54D8"/>
    <w:rsid w:val="005D55CD"/>
    <w:rsid w:val="005D569B"/>
    <w:rsid w:val="005D5747"/>
    <w:rsid w:val="005D57DE"/>
    <w:rsid w:val="005D5AAF"/>
    <w:rsid w:val="005D5CEF"/>
    <w:rsid w:val="005D5D28"/>
    <w:rsid w:val="005D5F57"/>
    <w:rsid w:val="005D615C"/>
    <w:rsid w:val="005D64F3"/>
    <w:rsid w:val="005D6DA6"/>
    <w:rsid w:val="005D7282"/>
    <w:rsid w:val="005D7605"/>
    <w:rsid w:val="005D7C7A"/>
    <w:rsid w:val="005E01E4"/>
    <w:rsid w:val="005E06AD"/>
    <w:rsid w:val="005E0BB0"/>
    <w:rsid w:val="005E1710"/>
    <w:rsid w:val="005E1F3D"/>
    <w:rsid w:val="005E25F4"/>
    <w:rsid w:val="005E273A"/>
    <w:rsid w:val="005E281B"/>
    <w:rsid w:val="005E2A03"/>
    <w:rsid w:val="005E2BBE"/>
    <w:rsid w:val="005E2C2D"/>
    <w:rsid w:val="005E2F87"/>
    <w:rsid w:val="005E37F5"/>
    <w:rsid w:val="005E3B1B"/>
    <w:rsid w:val="005E3B8E"/>
    <w:rsid w:val="005E42FB"/>
    <w:rsid w:val="005E4405"/>
    <w:rsid w:val="005E441B"/>
    <w:rsid w:val="005E4A8A"/>
    <w:rsid w:val="005E52C0"/>
    <w:rsid w:val="005E57F5"/>
    <w:rsid w:val="005E58ED"/>
    <w:rsid w:val="005E5EF8"/>
    <w:rsid w:val="005E644C"/>
    <w:rsid w:val="005E64B6"/>
    <w:rsid w:val="005E64B7"/>
    <w:rsid w:val="005E67F5"/>
    <w:rsid w:val="005E691A"/>
    <w:rsid w:val="005E6CE4"/>
    <w:rsid w:val="005E6D06"/>
    <w:rsid w:val="005E6D38"/>
    <w:rsid w:val="005E6D8B"/>
    <w:rsid w:val="005E75F9"/>
    <w:rsid w:val="005E7632"/>
    <w:rsid w:val="005E7B63"/>
    <w:rsid w:val="005F042B"/>
    <w:rsid w:val="005F0E1E"/>
    <w:rsid w:val="005F1254"/>
    <w:rsid w:val="005F13C0"/>
    <w:rsid w:val="005F14FA"/>
    <w:rsid w:val="005F1669"/>
    <w:rsid w:val="005F20AC"/>
    <w:rsid w:val="005F23C3"/>
    <w:rsid w:val="005F32AA"/>
    <w:rsid w:val="005F36B2"/>
    <w:rsid w:val="005F36B7"/>
    <w:rsid w:val="005F3DA6"/>
    <w:rsid w:val="005F4A8C"/>
    <w:rsid w:val="005F4D3D"/>
    <w:rsid w:val="005F4F5C"/>
    <w:rsid w:val="005F5769"/>
    <w:rsid w:val="005F5A87"/>
    <w:rsid w:val="005F5B03"/>
    <w:rsid w:val="005F5FF0"/>
    <w:rsid w:val="005F648E"/>
    <w:rsid w:val="005F68A5"/>
    <w:rsid w:val="005F6E95"/>
    <w:rsid w:val="005F70D7"/>
    <w:rsid w:val="005F72FD"/>
    <w:rsid w:val="005F7330"/>
    <w:rsid w:val="006000F3"/>
    <w:rsid w:val="00601301"/>
    <w:rsid w:val="006014E2"/>
    <w:rsid w:val="00602663"/>
    <w:rsid w:val="00602C4C"/>
    <w:rsid w:val="006030BA"/>
    <w:rsid w:val="006036FF"/>
    <w:rsid w:val="006038E6"/>
    <w:rsid w:val="00604640"/>
    <w:rsid w:val="006049F9"/>
    <w:rsid w:val="00604FDA"/>
    <w:rsid w:val="00606578"/>
    <w:rsid w:val="00606686"/>
    <w:rsid w:val="006069B3"/>
    <w:rsid w:val="00606E60"/>
    <w:rsid w:val="00606EDD"/>
    <w:rsid w:val="0060726F"/>
    <w:rsid w:val="006073E0"/>
    <w:rsid w:val="006073F8"/>
    <w:rsid w:val="00607762"/>
    <w:rsid w:val="00607967"/>
    <w:rsid w:val="00610ABB"/>
    <w:rsid w:val="00611390"/>
    <w:rsid w:val="00611626"/>
    <w:rsid w:val="00611974"/>
    <w:rsid w:val="00612457"/>
    <w:rsid w:val="0061280A"/>
    <w:rsid w:val="00612C71"/>
    <w:rsid w:val="00613459"/>
    <w:rsid w:val="0061359A"/>
    <w:rsid w:val="00614783"/>
    <w:rsid w:val="0061494C"/>
    <w:rsid w:val="006149F2"/>
    <w:rsid w:val="00614B1C"/>
    <w:rsid w:val="00615037"/>
    <w:rsid w:val="00615249"/>
    <w:rsid w:val="006158C0"/>
    <w:rsid w:val="00615A54"/>
    <w:rsid w:val="00615B8C"/>
    <w:rsid w:val="00615E1A"/>
    <w:rsid w:val="00616123"/>
    <w:rsid w:val="00616208"/>
    <w:rsid w:val="00616420"/>
    <w:rsid w:val="006164CE"/>
    <w:rsid w:val="006165BC"/>
    <w:rsid w:val="006169D5"/>
    <w:rsid w:val="00616B31"/>
    <w:rsid w:val="006171E7"/>
    <w:rsid w:val="00620D26"/>
    <w:rsid w:val="006214EF"/>
    <w:rsid w:val="00621769"/>
    <w:rsid w:val="00621A84"/>
    <w:rsid w:val="00621E51"/>
    <w:rsid w:val="00622064"/>
    <w:rsid w:val="00622981"/>
    <w:rsid w:val="00622AB1"/>
    <w:rsid w:val="00622E6A"/>
    <w:rsid w:val="00622F8F"/>
    <w:rsid w:val="00623544"/>
    <w:rsid w:val="0062368F"/>
    <w:rsid w:val="00623B25"/>
    <w:rsid w:val="00623C3D"/>
    <w:rsid w:val="00623C7A"/>
    <w:rsid w:val="00624023"/>
    <w:rsid w:val="00624705"/>
    <w:rsid w:val="0062485E"/>
    <w:rsid w:val="00624CEF"/>
    <w:rsid w:val="00625C4D"/>
    <w:rsid w:val="00625D38"/>
    <w:rsid w:val="00626202"/>
    <w:rsid w:val="0062652A"/>
    <w:rsid w:val="00626D44"/>
    <w:rsid w:val="00626FC8"/>
    <w:rsid w:val="00626FDC"/>
    <w:rsid w:val="00627167"/>
    <w:rsid w:val="00630190"/>
    <w:rsid w:val="00630701"/>
    <w:rsid w:val="00630959"/>
    <w:rsid w:val="00630E74"/>
    <w:rsid w:val="006311A7"/>
    <w:rsid w:val="00631604"/>
    <w:rsid w:val="00632279"/>
    <w:rsid w:val="006327E1"/>
    <w:rsid w:val="00632BDA"/>
    <w:rsid w:val="00632CAD"/>
    <w:rsid w:val="00632F25"/>
    <w:rsid w:val="00633187"/>
    <w:rsid w:val="00633973"/>
    <w:rsid w:val="00634A0D"/>
    <w:rsid w:val="00634A29"/>
    <w:rsid w:val="00635167"/>
    <w:rsid w:val="0063663E"/>
    <w:rsid w:val="006372AF"/>
    <w:rsid w:val="006373E5"/>
    <w:rsid w:val="00637915"/>
    <w:rsid w:val="006379C9"/>
    <w:rsid w:val="00637BAE"/>
    <w:rsid w:val="00637FCA"/>
    <w:rsid w:val="0064014F"/>
    <w:rsid w:val="006403AA"/>
    <w:rsid w:val="00640443"/>
    <w:rsid w:val="0064064A"/>
    <w:rsid w:val="00640E4E"/>
    <w:rsid w:val="00640F89"/>
    <w:rsid w:val="006414D0"/>
    <w:rsid w:val="006420C6"/>
    <w:rsid w:val="006420E7"/>
    <w:rsid w:val="006420F0"/>
    <w:rsid w:val="00642642"/>
    <w:rsid w:val="006428C2"/>
    <w:rsid w:val="00642A1E"/>
    <w:rsid w:val="00642ABE"/>
    <w:rsid w:val="00642C7B"/>
    <w:rsid w:val="00642CA5"/>
    <w:rsid w:val="00642DD2"/>
    <w:rsid w:val="00643923"/>
    <w:rsid w:val="006440CC"/>
    <w:rsid w:val="00644966"/>
    <w:rsid w:val="00644F50"/>
    <w:rsid w:val="00645027"/>
    <w:rsid w:val="006454A9"/>
    <w:rsid w:val="0064569B"/>
    <w:rsid w:val="0064584F"/>
    <w:rsid w:val="0064624F"/>
    <w:rsid w:val="00646887"/>
    <w:rsid w:val="0064694A"/>
    <w:rsid w:val="00646CB2"/>
    <w:rsid w:val="00646D21"/>
    <w:rsid w:val="00646D6C"/>
    <w:rsid w:val="006471D5"/>
    <w:rsid w:val="00647B41"/>
    <w:rsid w:val="00647D57"/>
    <w:rsid w:val="00647E04"/>
    <w:rsid w:val="0065078A"/>
    <w:rsid w:val="006507E9"/>
    <w:rsid w:val="0065099B"/>
    <w:rsid w:val="00650D4D"/>
    <w:rsid w:val="00650E31"/>
    <w:rsid w:val="00650EF3"/>
    <w:rsid w:val="006510E7"/>
    <w:rsid w:val="00651C29"/>
    <w:rsid w:val="00651EEB"/>
    <w:rsid w:val="0065232D"/>
    <w:rsid w:val="00652374"/>
    <w:rsid w:val="00652534"/>
    <w:rsid w:val="00652C27"/>
    <w:rsid w:val="00653095"/>
    <w:rsid w:val="0065320D"/>
    <w:rsid w:val="00653ADA"/>
    <w:rsid w:val="00653C83"/>
    <w:rsid w:val="006541C4"/>
    <w:rsid w:val="00654B53"/>
    <w:rsid w:val="00654B6B"/>
    <w:rsid w:val="0065572F"/>
    <w:rsid w:val="00656641"/>
    <w:rsid w:val="00656898"/>
    <w:rsid w:val="0065697A"/>
    <w:rsid w:val="006569FB"/>
    <w:rsid w:val="00656E41"/>
    <w:rsid w:val="006572DC"/>
    <w:rsid w:val="006577A0"/>
    <w:rsid w:val="00657A52"/>
    <w:rsid w:val="00657B81"/>
    <w:rsid w:val="00660340"/>
    <w:rsid w:val="0066072E"/>
    <w:rsid w:val="0066085E"/>
    <w:rsid w:val="00660AD2"/>
    <w:rsid w:val="00660BE9"/>
    <w:rsid w:val="0066110E"/>
    <w:rsid w:val="006611EC"/>
    <w:rsid w:val="0066128D"/>
    <w:rsid w:val="006613AF"/>
    <w:rsid w:val="00661721"/>
    <w:rsid w:val="00661FE7"/>
    <w:rsid w:val="0066215C"/>
    <w:rsid w:val="006621FE"/>
    <w:rsid w:val="006624BC"/>
    <w:rsid w:val="00662576"/>
    <w:rsid w:val="00662727"/>
    <w:rsid w:val="00662D21"/>
    <w:rsid w:val="00662D53"/>
    <w:rsid w:val="00663644"/>
    <w:rsid w:val="00663E42"/>
    <w:rsid w:val="00663EA3"/>
    <w:rsid w:val="00664526"/>
    <w:rsid w:val="006647B9"/>
    <w:rsid w:val="006648A1"/>
    <w:rsid w:val="00664C82"/>
    <w:rsid w:val="00665138"/>
    <w:rsid w:val="00665C10"/>
    <w:rsid w:val="006666BD"/>
    <w:rsid w:val="00666715"/>
    <w:rsid w:val="0066675B"/>
    <w:rsid w:val="00666C7D"/>
    <w:rsid w:val="00666F00"/>
    <w:rsid w:val="006679A2"/>
    <w:rsid w:val="00667B07"/>
    <w:rsid w:val="00667BCF"/>
    <w:rsid w:val="006700A0"/>
    <w:rsid w:val="0067015C"/>
    <w:rsid w:val="00670C01"/>
    <w:rsid w:val="00670EBC"/>
    <w:rsid w:val="0067146B"/>
    <w:rsid w:val="006715B3"/>
    <w:rsid w:val="006719FD"/>
    <w:rsid w:val="00671ADB"/>
    <w:rsid w:val="00671F8A"/>
    <w:rsid w:val="00672243"/>
    <w:rsid w:val="006725E9"/>
    <w:rsid w:val="006727B6"/>
    <w:rsid w:val="00672ADA"/>
    <w:rsid w:val="006730C5"/>
    <w:rsid w:val="00673AC6"/>
    <w:rsid w:val="00673BB2"/>
    <w:rsid w:val="00673FE4"/>
    <w:rsid w:val="00674029"/>
    <w:rsid w:val="00674054"/>
    <w:rsid w:val="0067420C"/>
    <w:rsid w:val="00674413"/>
    <w:rsid w:val="00674D2A"/>
    <w:rsid w:val="00675645"/>
    <w:rsid w:val="006757AB"/>
    <w:rsid w:val="006758CC"/>
    <w:rsid w:val="00675991"/>
    <w:rsid w:val="00675A95"/>
    <w:rsid w:val="00675BDC"/>
    <w:rsid w:val="00676166"/>
    <w:rsid w:val="006762FF"/>
    <w:rsid w:val="006763D6"/>
    <w:rsid w:val="006765EA"/>
    <w:rsid w:val="006767C8"/>
    <w:rsid w:val="0067684C"/>
    <w:rsid w:val="00676951"/>
    <w:rsid w:val="00676BEE"/>
    <w:rsid w:val="0067708D"/>
    <w:rsid w:val="00677375"/>
    <w:rsid w:val="006775A4"/>
    <w:rsid w:val="006778FF"/>
    <w:rsid w:val="0068000B"/>
    <w:rsid w:val="00681008"/>
    <w:rsid w:val="0068174C"/>
    <w:rsid w:val="00682071"/>
    <w:rsid w:val="00682282"/>
    <w:rsid w:val="00682897"/>
    <w:rsid w:val="00682976"/>
    <w:rsid w:val="00682C4E"/>
    <w:rsid w:val="00682DCC"/>
    <w:rsid w:val="00682FE2"/>
    <w:rsid w:val="00683234"/>
    <w:rsid w:val="006839F8"/>
    <w:rsid w:val="00683A36"/>
    <w:rsid w:val="0068449F"/>
    <w:rsid w:val="00684A72"/>
    <w:rsid w:val="006851C5"/>
    <w:rsid w:val="00685FED"/>
    <w:rsid w:val="00686520"/>
    <w:rsid w:val="0068694E"/>
    <w:rsid w:val="00686A34"/>
    <w:rsid w:val="00686D62"/>
    <w:rsid w:val="00686EE2"/>
    <w:rsid w:val="0068757D"/>
    <w:rsid w:val="0068769D"/>
    <w:rsid w:val="006879CA"/>
    <w:rsid w:val="00687F4B"/>
    <w:rsid w:val="0069048F"/>
    <w:rsid w:val="006909F0"/>
    <w:rsid w:val="00690A78"/>
    <w:rsid w:val="00690BE8"/>
    <w:rsid w:val="006914D0"/>
    <w:rsid w:val="006914E6"/>
    <w:rsid w:val="00691ADB"/>
    <w:rsid w:val="00692082"/>
    <w:rsid w:val="0069223E"/>
    <w:rsid w:val="00692570"/>
    <w:rsid w:val="00692795"/>
    <w:rsid w:val="00692820"/>
    <w:rsid w:val="00692A86"/>
    <w:rsid w:val="00692EC9"/>
    <w:rsid w:val="0069305F"/>
    <w:rsid w:val="006933FF"/>
    <w:rsid w:val="006934C7"/>
    <w:rsid w:val="0069356B"/>
    <w:rsid w:val="00693C2D"/>
    <w:rsid w:val="00693C81"/>
    <w:rsid w:val="00694170"/>
    <w:rsid w:val="00694481"/>
    <w:rsid w:val="00694827"/>
    <w:rsid w:val="00694A3A"/>
    <w:rsid w:val="00695336"/>
    <w:rsid w:val="006954CB"/>
    <w:rsid w:val="00695C5E"/>
    <w:rsid w:val="0069618D"/>
    <w:rsid w:val="006966C2"/>
    <w:rsid w:val="00697785"/>
    <w:rsid w:val="006A0763"/>
    <w:rsid w:val="006A0AA0"/>
    <w:rsid w:val="006A0C09"/>
    <w:rsid w:val="006A0DB4"/>
    <w:rsid w:val="006A0E09"/>
    <w:rsid w:val="006A1FAE"/>
    <w:rsid w:val="006A1FC2"/>
    <w:rsid w:val="006A21DA"/>
    <w:rsid w:val="006A27BE"/>
    <w:rsid w:val="006A28B1"/>
    <w:rsid w:val="006A3263"/>
    <w:rsid w:val="006A3322"/>
    <w:rsid w:val="006A36E1"/>
    <w:rsid w:val="006A38AC"/>
    <w:rsid w:val="006A3C0E"/>
    <w:rsid w:val="006A3F0E"/>
    <w:rsid w:val="006A4949"/>
    <w:rsid w:val="006A671D"/>
    <w:rsid w:val="006A6840"/>
    <w:rsid w:val="006A6A1B"/>
    <w:rsid w:val="006A6CE2"/>
    <w:rsid w:val="006A75E4"/>
    <w:rsid w:val="006A76C9"/>
    <w:rsid w:val="006A7737"/>
    <w:rsid w:val="006A7984"/>
    <w:rsid w:val="006A7A94"/>
    <w:rsid w:val="006A7E34"/>
    <w:rsid w:val="006B02F2"/>
    <w:rsid w:val="006B03BD"/>
    <w:rsid w:val="006B0684"/>
    <w:rsid w:val="006B0886"/>
    <w:rsid w:val="006B0A05"/>
    <w:rsid w:val="006B14E8"/>
    <w:rsid w:val="006B1D12"/>
    <w:rsid w:val="006B25BD"/>
    <w:rsid w:val="006B2CCD"/>
    <w:rsid w:val="006B3210"/>
    <w:rsid w:val="006B3994"/>
    <w:rsid w:val="006B3C3C"/>
    <w:rsid w:val="006B3E8F"/>
    <w:rsid w:val="006B45D2"/>
    <w:rsid w:val="006B4AFF"/>
    <w:rsid w:val="006B4C79"/>
    <w:rsid w:val="006B4F02"/>
    <w:rsid w:val="006B4FA5"/>
    <w:rsid w:val="006B5242"/>
    <w:rsid w:val="006B618D"/>
    <w:rsid w:val="006B6300"/>
    <w:rsid w:val="006B643A"/>
    <w:rsid w:val="006B6457"/>
    <w:rsid w:val="006B6660"/>
    <w:rsid w:val="006B6765"/>
    <w:rsid w:val="006B6794"/>
    <w:rsid w:val="006B6E19"/>
    <w:rsid w:val="006B711D"/>
    <w:rsid w:val="006B7380"/>
    <w:rsid w:val="006B74E7"/>
    <w:rsid w:val="006B77CB"/>
    <w:rsid w:val="006B7A6F"/>
    <w:rsid w:val="006B7DDF"/>
    <w:rsid w:val="006C0076"/>
    <w:rsid w:val="006C0229"/>
    <w:rsid w:val="006C0E1B"/>
    <w:rsid w:val="006C1610"/>
    <w:rsid w:val="006C16B3"/>
    <w:rsid w:val="006C1A30"/>
    <w:rsid w:val="006C1BBA"/>
    <w:rsid w:val="006C1F2C"/>
    <w:rsid w:val="006C1FDE"/>
    <w:rsid w:val="006C204B"/>
    <w:rsid w:val="006C2261"/>
    <w:rsid w:val="006C25FD"/>
    <w:rsid w:val="006C2A2A"/>
    <w:rsid w:val="006C2EEE"/>
    <w:rsid w:val="006C321D"/>
    <w:rsid w:val="006C33D4"/>
    <w:rsid w:val="006C3470"/>
    <w:rsid w:val="006C41CA"/>
    <w:rsid w:val="006C41CC"/>
    <w:rsid w:val="006C48AB"/>
    <w:rsid w:val="006C48C7"/>
    <w:rsid w:val="006C4C87"/>
    <w:rsid w:val="006C4DB5"/>
    <w:rsid w:val="006C5195"/>
    <w:rsid w:val="006C56FE"/>
    <w:rsid w:val="006C5A66"/>
    <w:rsid w:val="006C5AB0"/>
    <w:rsid w:val="006C5FB4"/>
    <w:rsid w:val="006C6494"/>
    <w:rsid w:val="006C64D5"/>
    <w:rsid w:val="006C6CE6"/>
    <w:rsid w:val="006C6E03"/>
    <w:rsid w:val="006C6F17"/>
    <w:rsid w:val="006C72FB"/>
    <w:rsid w:val="006D0275"/>
    <w:rsid w:val="006D0300"/>
    <w:rsid w:val="006D05D9"/>
    <w:rsid w:val="006D0A3A"/>
    <w:rsid w:val="006D0C23"/>
    <w:rsid w:val="006D155C"/>
    <w:rsid w:val="006D1C05"/>
    <w:rsid w:val="006D1D12"/>
    <w:rsid w:val="006D1E04"/>
    <w:rsid w:val="006D201A"/>
    <w:rsid w:val="006D2945"/>
    <w:rsid w:val="006D303E"/>
    <w:rsid w:val="006D3929"/>
    <w:rsid w:val="006D3A4A"/>
    <w:rsid w:val="006D3E8A"/>
    <w:rsid w:val="006D40AE"/>
    <w:rsid w:val="006D46CE"/>
    <w:rsid w:val="006D4834"/>
    <w:rsid w:val="006D4ADA"/>
    <w:rsid w:val="006D4C11"/>
    <w:rsid w:val="006D4E75"/>
    <w:rsid w:val="006D50D8"/>
    <w:rsid w:val="006D55EF"/>
    <w:rsid w:val="006D5C7C"/>
    <w:rsid w:val="006D5F18"/>
    <w:rsid w:val="006D6120"/>
    <w:rsid w:val="006D62A0"/>
    <w:rsid w:val="006D6763"/>
    <w:rsid w:val="006D692A"/>
    <w:rsid w:val="006D6D4C"/>
    <w:rsid w:val="006D6EF6"/>
    <w:rsid w:val="006D711C"/>
    <w:rsid w:val="006E0189"/>
    <w:rsid w:val="006E0941"/>
    <w:rsid w:val="006E0EDD"/>
    <w:rsid w:val="006E14F7"/>
    <w:rsid w:val="006E15D4"/>
    <w:rsid w:val="006E17EE"/>
    <w:rsid w:val="006E1926"/>
    <w:rsid w:val="006E1E80"/>
    <w:rsid w:val="006E217F"/>
    <w:rsid w:val="006E2245"/>
    <w:rsid w:val="006E2D25"/>
    <w:rsid w:val="006E2F09"/>
    <w:rsid w:val="006E32FF"/>
    <w:rsid w:val="006E3537"/>
    <w:rsid w:val="006E36A6"/>
    <w:rsid w:val="006E3BBF"/>
    <w:rsid w:val="006E48AB"/>
    <w:rsid w:val="006E4A09"/>
    <w:rsid w:val="006E51AF"/>
    <w:rsid w:val="006E5221"/>
    <w:rsid w:val="006E52E0"/>
    <w:rsid w:val="006E5AFA"/>
    <w:rsid w:val="006E6167"/>
    <w:rsid w:val="006E67D8"/>
    <w:rsid w:val="006E70F3"/>
    <w:rsid w:val="006E7284"/>
    <w:rsid w:val="006E7E8A"/>
    <w:rsid w:val="006F016C"/>
    <w:rsid w:val="006F0886"/>
    <w:rsid w:val="006F0917"/>
    <w:rsid w:val="006F09EA"/>
    <w:rsid w:val="006F10B5"/>
    <w:rsid w:val="006F11B3"/>
    <w:rsid w:val="006F1498"/>
    <w:rsid w:val="006F1660"/>
    <w:rsid w:val="006F25C3"/>
    <w:rsid w:val="006F2E6D"/>
    <w:rsid w:val="006F2F0C"/>
    <w:rsid w:val="006F3021"/>
    <w:rsid w:val="006F3BA6"/>
    <w:rsid w:val="006F463B"/>
    <w:rsid w:val="006F4B48"/>
    <w:rsid w:val="006F4F17"/>
    <w:rsid w:val="006F550E"/>
    <w:rsid w:val="006F6437"/>
    <w:rsid w:val="006F64D5"/>
    <w:rsid w:val="006F6793"/>
    <w:rsid w:val="006F6795"/>
    <w:rsid w:val="006F6970"/>
    <w:rsid w:val="006F69FD"/>
    <w:rsid w:val="006F7365"/>
    <w:rsid w:val="006F7550"/>
    <w:rsid w:val="006F79DA"/>
    <w:rsid w:val="006F7A43"/>
    <w:rsid w:val="00700F05"/>
    <w:rsid w:val="007013B8"/>
    <w:rsid w:val="0070154E"/>
    <w:rsid w:val="007019C9"/>
    <w:rsid w:val="00701BB8"/>
    <w:rsid w:val="00701CF0"/>
    <w:rsid w:val="00701E1F"/>
    <w:rsid w:val="00701E6F"/>
    <w:rsid w:val="007023FE"/>
    <w:rsid w:val="00702587"/>
    <w:rsid w:val="00702E16"/>
    <w:rsid w:val="0070325A"/>
    <w:rsid w:val="007037A9"/>
    <w:rsid w:val="00703861"/>
    <w:rsid w:val="007040E1"/>
    <w:rsid w:val="00704F2A"/>
    <w:rsid w:val="00704F47"/>
    <w:rsid w:val="0070511A"/>
    <w:rsid w:val="007055C6"/>
    <w:rsid w:val="00705D66"/>
    <w:rsid w:val="00705F8E"/>
    <w:rsid w:val="007060BB"/>
    <w:rsid w:val="007062D2"/>
    <w:rsid w:val="00706570"/>
    <w:rsid w:val="00706667"/>
    <w:rsid w:val="00706719"/>
    <w:rsid w:val="00706E4A"/>
    <w:rsid w:val="007074FD"/>
    <w:rsid w:val="00707832"/>
    <w:rsid w:val="00707B14"/>
    <w:rsid w:val="00707DA1"/>
    <w:rsid w:val="0071062F"/>
    <w:rsid w:val="007107BC"/>
    <w:rsid w:val="00710859"/>
    <w:rsid w:val="007108C5"/>
    <w:rsid w:val="00710A3A"/>
    <w:rsid w:val="00710A75"/>
    <w:rsid w:val="00710C91"/>
    <w:rsid w:val="0071178A"/>
    <w:rsid w:val="00711B61"/>
    <w:rsid w:val="00711F42"/>
    <w:rsid w:val="00711FD5"/>
    <w:rsid w:val="007120F7"/>
    <w:rsid w:val="007124CB"/>
    <w:rsid w:val="007129C3"/>
    <w:rsid w:val="007136ED"/>
    <w:rsid w:val="007136EF"/>
    <w:rsid w:val="007139BB"/>
    <w:rsid w:val="00713F8E"/>
    <w:rsid w:val="00713FF6"/>
    <w:rsid w:val="007144C9"/>
    <w:rsid w:val="007144D6"/>
    <w:rsid w:val="00714540"/>
    <w:rsid w:val="0071467E"/>
    <w:rsid w:val="00715167"/>
    <w:rsid w:val="007151B4"/>
    <w:rsid w:val="007156F7"/>
    <w:rsid w:val="0071571E"/>
    <w:rsid w:val="00716261"/>
    <w:rsid w:val="0071646C"/>
    <w:rsid w:val="00716514"/>
    <w:rsid w:val="00716746"/>
    <w:rsid w:val="0071675A"/>
    <w:rsid w:val="0071685D"/>
    <w:rsid w:val="0071689D"/>
    <w:rsid w:val="00716CA1"/>
    <w:rsid w:val="007176F4"/>
    <w:rsid w:val="0071782F"/>
    <w:rsid w:val="00717894"/>
    <w:rsid w:val="0071793E"/>
    <w:rsid w:val="00717959"/>
    <w:rsid w:val="00717B54"/>
    <w:rsid w:val="00720150"/>
    <w:rsid w:val="0072052D"/>
    <w:rsid w:val="007206BD"/>
    <w:rsid w:val="007209AB"/>
    <w:rsid w:val="0072143B"/>
    <w:rsid w:val="00721562"/>
    <w:rsid w:val="00721836"/>
    <w:rsid w:val="00721C5F"/>
    <w:rsid w:val="00722129"/>
    <w:rsid w:val="007226F2"/>
    <w:rsid w:val="007227E8"/>
    <w:rsid w:val="00722B52"/>
    <w:rsid w:val="00722C52"/>
    <w:rsid w:val="00723398"/>
    <w:rsid w:val="00723546"/>
    <w:rsid w:val="00723901"/>
    <w:rsid w:val="00723D2D"/>
    <w:rsid w:val="007240F3"/>
    <w:rsid w:val="007241D6"/>
    <w:rsid w:val="00724307"/>
    <w:rsid w:val="00724706"/>
    <w:rsid w:val="0072485D"/>
    <w:rsid w:val="007249A7"/>
    <w:rsid w:val="007252EA"/>
    <w:rsid w:val="00725724"/>
    <w:rsid w:val="007258F7"/>
    <w:rsid w:val="00725D7C"/>
    <w:rsid w:val="00725E32"/>
    <w:rsid w:val="007265EA"/>
    <w:rsid w:val="00726605"/>
    <w:rsid w:val="00726E01"/>
    <w:rsid w:val="00727434"/>
    <w:rsid w:val="00727466"/>
    <w:rsid w:val="007274AB"/>
    <w:rsid w:val="007274D6"/>
    <w:rsid w:val="007303A2"/>
    <w:rsid w:val="00730907"/>
    <w:rsid w:val="00730CCF"/>
    <w:rsid w:val="00730FF2"/>
    <w:rsid w:val="007314F4"/>
    <w:rsid w:val="00731576"/>
    <w:rsid w:val="007320B2"/>
    <w:rsid w:val="0073216E"/>
    <w:rsid w:val="007321B9"/>
    <w:rsid w:val="007325FD"/>
    <w:rsid w:val="00732AA0"/>
    <w:rsid w:val="00732CDC"/>
    <w:rsid w:val="00732D18"/>
    <w:rsid w:val="0073320B"/>
    <w:rsid w:val="00733967"/>
    <w:rsid w:val="0073399B"/>
    <w:rsid w:val="00734225"/>
    <w:rsid w:val="00734564"/>
    <w:rsid w:val="007345C3"/>
    <w:rsid w:val="00734B3D"/>
    <w:rsid w:val="00735005"/>
    <w:rsid w:val="00735128"/>
    <w:rsid w:val="00735416"/>
    <w:rsid w:val="00735526"/>
    <w:rsid w:val="00735870"/>
    <w:rsid w:val="00735B9B"/>
    <w:rsid w:val="00735D9B"/>
    <w:rsid w:val="00736228"/>
    <w:rsid w:val="00736787"/>
    <w:rsid w:val="00736A07"/>
    <w:rsid w:val="00736AA6"/>
    <w:rsid w:val="00736FF7"/>
    <w:rsid w:val="00737118"/>
    <w:rsid w:val="00737244"/>
    <w:rsid w:val="00737811"/>
    <w:rsid w:val="00737857"/>
    <w:rsid w:val="007379A8"/>
    <w:rsid w:val="00737E81"/>
    <w:rsid w:val="0074009F"/>
    <w:rsid w:val="00740CB8"/>
    <w:rsid w:val="00740DB2"/>
    <w:rsid w:val="007416C5"/>
    <w:rsid w:val="00741AF2"/>
    <w:rsid w:val="00741B87"/>
    <w:rsid w:val="00741F99"/>
    <w:rsid w:val="00742001"/>
    <w:rsid w:val="007428F0"/>
    <w:rsid w:val="00742BF9"/>
    <w:rsid w:val="00743495"/>
    <w:rsid w:val="0074355F"/>
    <w:rsid w:val="00743780"/>
    <w:rsid w:val="00743934"/>
    <w:rsid w:val="00744444"/>
    <w:rsid w:val="007444AD"/>
    <w:rsid w:val="00744D53"/>
    <w:rsid w:val="00744DA3"/>
    <w:rsid w:val="00745085"/>
    <w:rsid w:val="00745211"/>
    <w:rsid w:val="007452D7"/>
    <w:rsid w:val="0074559E"/>
    <w:rsid w:val="00745663"/>
    <w:rsid w:val="00745EB5"/>
    <w:rsid w:val="00746280"/>
    <w:rsid w:val="0074630A"/>
    <w:rsid w:val="007463DB"/>
    <w:rsid w:val="00746552"/>
    <w:rsid w:val="00747225"/>
    <w:rsid w:val="007479DB"/>
    <w:rsid w:val="007500B2"/>
    <w:rsid w:val="00750B46"/>
    <w:rsid w:val="00750E95"/>
    <w:rsid w:val="007512FD"/>
    <w:rsid w:val="007513D7"/>
    <w:rsid w:val="00751B3F"/>
    <w:rsid w:val="00751E61"/>
    <w:rsid w:val="0075200C"/>
    <w:rsid w:val="00752077"/>
    <w:rsid w:val="00752182"/>
    <w:rsid w:val="007524BA"/>
    <w:rsid w:val="007528D7"/>
    <w:rsid w:val="00752ECB"/>
    <w:rsid w:val="00752F86"/>
    <w:rsid w:val="0075426D"/>
    <w:rsid w:val="007544E1"/>
    <w:rsid w:val="00754592"/>
    <w:rsid w:val="0075468F"/>
    <w:rsid w:val="00754791"/>
    <w:rsid w:val="0075508E"/>
    <w:rsid w:val="00755271"/>
    <w:rsid w:val="007553BA"/>
    <w:rsid w:val="007555DE"/>
    <w:rsid w:val="00756384"/>
    <w:rsid w:val="007566F6"/>
    <w:rsid w:val="00756CDF"/>
    <w:rsid w:val="00756DA5"/>
    <w:rsid w:val="00756E1D"/>
    <w:rsid w:val="007573CE"/>
    <w:rsid w:val="007575FD"/>
    <w:rsid w:val="00757822"/>
    <w:rsid w:val="00757A5E"/>
    <w:rsid w:val="00757EB1"/>
    <w:rsid w:val="00760464"/>
    <w:rsid w:val="0076061B"/>
    <w:rsid w:val="00760766"/>
    <w:rsid w:val="007609B2"/>
    <w:rsid w:val="00760CE3"/>
    <w:rsid w:val="00760FAD"/>
    <w:rsid w:val="00760FC4"/>
    <w:rsid w:val="00761B6E"/>
    <w:rsid w:val="00761E07"/>
    <w:rsid w:val="00762318"/>
    <w:rsid w:val="00762819"/>
    <w:rsid w:val="00762E7A"/>
    <w:rsid w:val="0076310C"/>
    <w:rsid w:val="00763529"/>
    <w:rsid w:val="00763994"/>
    <w:rsid w:val="00763E13"/>
    <w:rsid w:val="00763FDA"/>
    <w:rsid w:val="0076410D"/>
    <w:rsid w:val="00764B74"/>
    <w:rsid w:val="00764D47"/>
    <w:rsid w:val="00765686"/>
    <w:rsid w:val="00766060"/>
    <w:rsid w:val="0076622B"/>
    <w:rsid w:val="007663C4"/>
    <w:rsid w:val="007665C9"/>
    <w:rsid w:val="00766E72"/>
    <w:rsid w:val="007674DB"/>
    <w:rsid w:val="00767585"/>
    <w:rsid w:val="007677B2"/>
    <w:rsid w:val="00770BBA"/>
    <w:rsid w:val="00770D80"/>
    <w:rsid w:val="00770D9C"/>
    <w:rsid w:val="007712FE"/>
    <w:rsid w:val="007719BA"/>
    <w:rsid w:val="00771B71"/>
    <w:rsid w:val="00771F8B"/>
    <w:rsid w:val="00772367"/>
    <w:rsid w:val="007726E7"/>
    <w:rsid w:val="0077276E"/>
    <w:rsid w:val="00772AF3"/>
    <w:rsid w:val="00772F09"/>
    <w:rsid w:val="00772FCA"/>
    <w:rsid w:val="007732EB"/>
    <w:rsid w:val="007737AC"/>
    <w:rsid w:val="00773956"/>
    <w:rsid w:val="00773D3A"/>
    <w:rsid w:val="0077400E"/>
    <w:rsid w:val="0077401A"/>
    <w:rsid w:val="00774044"/>
    <w:rsid w:val="0077577C"/>
    <w:rsid w:val="007757CE"/>
    <w:rsid w:val="0077595A"/>
    <w:rsid w:val="00775CEC"/>
    <w:rsid w:val="0077634C"/>
    <w:rsid w:val="00776611"/>
    <w:rsid w:val="0077690C"/>
    <w:rsid w:val="00776D0F"/>
    <w:rsid w:val="00776EF7"/>
    <w:rsid w:val="0077754F"/>
    <w:rsid w:val="007776D3"/>
    <w:rsid w:val="00777734"/>
    <w:rsid w:val="00777B34"/>
    <w:rsid w:val="00777F27"/>
    <w:rsid w:val="0078007F"/>
    <w:rsid w:val="007805DC"/>
    <w:rsid w:val="007806C2"/>
    <w:rsid w:val="007806F7"/>
    <w:rsid w:val="00780B21"/>
    <w:rsid w:val="00780CD9"/>
    <w:rsid w:val="00780D2E"/>
    <w:rsid w:val="00780EED"/>
    <w:rsid w:val="007819C2"/>
    <w:rsid w:val="007819C4"/>
    <w:rsid w:val="00781A1E"/>
    <w:rsid w:val="00782200"/>
    <w:rsid w:val="007825E8"/>
    <w:rsid w:val="00782749"/>
    <w:rsid w:val="00782892"/>
    <w:rsid w:val="0078327C"/>
    <w:rsid w:val="00783821"/>
    <w:rsid w:val="00784054"/>
    <w:rsid w:val="007842E0"/>
    <w:rsid w:val="00784369"/>
    <w:rsid w:val="0078445D"/>
    <w:rsid w:val="007853B3"/>
    <w:rsid w:val="00785573"/>
    <w:rsid w:val="00785756"/>
    <w:rsid w:val="007866D9"/>
    <w:rsid w:val="00786732"/>
    <w:rsid w:val="0078673E"/>
    <w:rsid w:val="007868AE"/>
    <w:rsid w:val="00786C01"/>
    <w:rsid w:val="00786C57"/>
    <w:rsid w:val="00786E4D"/>
    <w:rsid w:val="00786E52"/>
    <w:rsid w:val="007871A5"/>
    <w:rsid w:val="00787343"/>
    <w:rsid w:val="007874E3"/>
    <w:rsid w:val="00787765"/>
    <w:rsid w:val="007877E9"/>
    <w:rsid w:val="00790038"/>
    <w:rsid w:val="007900BA"/>
    <w:rsid w:val="00790BC3"/>
    <w:rsid w:val="00790ECE"/>
    <w:rsid w:val="00790FE5"/>
    <w:rsid w:val="007913EF"/>
    <w:rsid w:val="00791414"/>
    <w:rsid w:val="00791657"/>
    <w:rsid w:val="00791683"/>
    <w:rsid w:val="007919EC"/>
    <w:rsid w:val="00791AEC"/>
    <w:rsid w:val="007925AF"/>
    <w:rsid w:val="00792CC1"/>
    <w:rsid w:val="00792D73"/>
    <w:rsid w:val="00793018"/>
    <w:rsid w:val="007936D9"/>
    <w:rsid w:val="007937B8"/>
    <w:rsid w:val="00794472"/>
    <w:rsid w:val="007944AA"/>
    <w:rsid w:val="00795200"/>
    <w:rsid w:val="007952C9"/>
    <w:rsid w:val="007952D7"/>
    <w:rsid w:val="0079552B"/>
    <w:rsid w:val="007958BC"/>
    <w:rsid w:val="00795C94"/>
    <w:rsid w:val="00795D17"/>
    <w:rsid w:val="00795E6C"/>
    <w:rsid w:val="00795F01"/>
    <w:rsid w:val="0079608E"/>
    <w:rsid w:val="0079645B"/>
    <w:rsid w:val="00796588"/>
    <w:rsid w:val="00797319"/>
    <w:rsid w:val="00797C9D"/>
    <w:rsid w:val="00797F5C"/>
    <w:rsid w:val="00797FDD"/>
    <w:rsid w:val="007A0191"/>
    <w:rsid w:val="007A0324"/>
    <w:rsid w:val="007A03F4"/>
    <w:rsid w:val="007A059B"/>
    <w:rsid w:val="007A0A20"/>
    <w:rsid w:val="007A0E0E"/>
    <w:rsid w:val="007A0E28"/>
    <w:rsid w:val="007A1059"/>
    <w:rsid w:val="007A1508"/>
    <w:rsid w:val="007A19D4"/>
    <w:rsid w:val="007A1A58"/>
    <w:rsid w:val="007A1A75"/>
    <w:rsid w:val="007A1AF3"/>
    <w:rsid w:val="007A1E79"/>
    <w:rsid w:val="007A1EC1"/>
    <w:rsid w:val="007A1EC7"/>
    <w:rsid w:val="007A2098"/>
    <w:rsid w:val="007A22BC"/>
    <w:rsid w:val="007A257C"/>
    <w:rsid w:val="007A289C"/>
    <w:rsid w:val="007A2A99"/>
    <w:rsid w:val="007A2D31"/>
    <w:rsid w:val="007A32E3"/>
    <w:rsid w:val="007A357B"/>
    <w:rsid w:val="007A3753"/>
    <w:rsid w:val="007A399F"/>
    <w:rsid w:val="007A3C1A"/>
    <w:rsid w:val="007A3D4E"/>
    <w:rsid w:val="007A423B"/>
    <w:rsid w:val="007A4433"/>
    <w:rsid w:val="007A4750"/>
    <w:rsid w:val="007A4984"/>
    <w:rsid w:val="007A49B7"/>
    <w:rsid w:val="007A4C80"/>
    <w:rsid w:val="007A57DB"/>
    <w:rsid w:val="007A5AED"/>
    <w:rsid w:val="007A5DC7"/>
    <w:rsid w:val="007A60C5"/>
    <w:rsid w:val="007A6134"/>
    <w:rsid w:val="007A626F"/>
    <w:rsid w:val="007A62FA"/>
    <w:rsid w:val="007A6423"/>
    <w:rsid w:val="007A651F"/>
    <w:rsid w:val="007A65A7"/>
    <w:rsid w:val="007A6871"/>
    <w:rsid w:val="007A6E68"/>
    <w:rsid w:val="007A77B6"/>
    <w:rsid w:val="007A7DBC"/>
    <w:rsid w:val="007A7EF9"/>
    <w:rsid w:val="007A7FA0"/>
    <w:rsid w:val="007B0197"/>
    <w:rsid w:val="007B03E7"/>
    <w:rsid w:val="007B0C64"/>
    <w:rsid w:val="007B0D07"/>
    <w:rsid w:val="007B111B"/>
    <w:rsid w:val="007B12EF"/>
    <w:rsid w:val="007B13B2"/>
    <w:rsid w:val="007B1496"/>
    <w:rsid w:val="007B152C"/>
    <w:rsid w:val="007B2066"/>
    <w:rsid w:val="007B22B9"/>
    <w:rsid w:val="007B234C"/>
    <w:rsid w:val="007B2A3F"/>
    <w:rsid w:val="007B2DCF"/>
    <w:rsid w:val="007B3080"/>
    <w:rsid w:val="007B3251"/>
    <w:rsid w:val="007B37FE"/>
    <w:rsid w:val="007B3C9F"/>
    <w:rsid w:val="007B3E4F"/>
    <w:rsid w:val="007B4062"/>
    <w:rsid w:val="007B414A"/>
    <w:rsid w:val="007B4323"/>
    <w:rsid w:val="007B44D9"/>
    <w:rsid w:val="007B47C8"/>
    <w:rsid w:val="007B47DB"/>
    <w:rsid w:val="007B4CDF"/>
    <w:rsid w:val="007B4ED6"/>
    <w:rsid w:val="007B55BD"/>
    <w:rsid w:val="007B5636"/>
    <w:rsid w:val="007B5854"/>
    <w:rsid w:val="007B5E3A"/>
    <w:rsid w:val="007B5F18"/>
    <w:rsid w:val="007B5FF5"/>
    <w:rsid w:val="007B5FF6"/>
    <w:rsid w:val="007B60CA"/>
    <w:rsid w:val="007B6105"/>
    <w:rsid w:val="007B627F"/>
    <w:rsid w:val="007B68A9"/>
    <w:rsid w:val="007B6D61"/>
    <w:rsid w:val="007B6E09"/>
    <w:rsid w:val="007B74A3"/>
    <w:rsid w:val="007C0426"/>
    <w:rsid w:val="007C092A"/>
    <w:rsid w:val="007C0AD8"/>
    <w:rsid w:val="007C0CB9"/>
    <w:rsid w:val="007C10AA"/>
    <w:rsid w:val="007C12C7"/>
    <w:rsid w:val="007C12EF"/>
    <w:rsid w:val="007C280B"/>
    <w:rsid w:val="007C29A1"/>
    <w:rsid w:val="007C2AB9"/>
    <w:rsid w:val="007C3272"/>
    <w:rsid w:val="007C3F46"/>
    <w:rsid w:val="007C425A"/>
    <w:rsid w:val="007C468F"/>
    <w:rsid w:val="007C4A2E"/>
    <w:rsid w:val="007C4A31"/>
    <w:rsid w:val="007C4D06"/>
    <w:rsid w:val="007C54CC"/>
    <w:rsid w:val="007C5601"/>
    <w:rsid w:val="007C5A8D"/>
    <w:rsid w:val="007C5D84"/>
    <w:rsid w:val="007C5F3D"/>
    <w:rsid w:val="007C61A5"/>
    <w:rsid w:val="007C62B7"/>
    <w:rsid w:val="007C6365"/>
    <w:rsid w:val="007C65B4"/>
    <w:rsid w:val="007C6773"/>
    <w:rsid w:val="007C6775"/>
    <w:rsid w:val="007C6CFE"/>
    <w:rsid w:val="007C7096"/>
    <w:rsid w:val="007C7123"/>
    <w:rsid w:val="007C71DD"/>
    <w:rsid w:val="007C72CE"/>
    <w:rsid w:val="007C7629"/>
    <w:rsid w:val="007C7916"/>
    <w:rsid w:val="007C7950"/>
    <w:rsid w:val="007C7AE5"/>
    <w:rsid w:val="007C7C0A"/>
    <w:rsid w:val="007C7F32"/>
    <w:rsid w:val="007C7FAC"/>
    <w:rsid w:val="007D089F"/>
    <w:rsid w:val="007D0D79"/>
    <w:rsid w:val="007D1DFD"/>
    <w:rsid w:val="007D23DF"/>
    <w:rsid w:val="007D2424"/>
    <w:rsid w:val="007D2B11"/>
    <w:rsid w:val="007D2FAB"/>
    <w:rsid w:val="007D3000"/>
    <w:rsid w:val="007D3761"/>
    <w:rsid w:val="007D3C58"/>
    <w:rsid w:val="007D3CE0"/>
    <w:rsid w:val="007D4382"/>
    <w:rsid w:val="007D45EE"/>
    <w:rsid w:val="007D4C7D"/>
    <w:rsid w:val="007D5036"/>
    <w:rsid w:val="007D5249"/>
    <w:rsid w:val="007D5529"/>
    <w:rsid w:val="007D56AD"/>
    <w:rsid w:val="007D5F86"/>
    <w:rsid w:val="007D6DEC"/>
    <w:rsid w:val="007D7416"/>
    <w:rsid w:val="007D7B77"/>
    <w:rsid w:val="007E059E"/>
    <w:rsid w:val="007E05C1"/>
    <w:rsid w:val="007E0B1E"/>
    <w:rsid w:val="007E0EE8"/>
    <w:rsid w:val="007E0F49"/>
    <w:rsid w:val="007E0F6F"/>
    <w:rsid w:val="007E1108"/>
    <w:rsid w:val="007E1BC9"/>
    <w:rsid w:val="007E24A8"/>
    <w:rsid w:val="007E2D3A"/>
    <w:rsid w:val="007E3115"/>
    <w:rsid w:val="007E37C0"/>
    <w:rsid w:val="007E3803"/>
    <w:rsid w:val="007E462D"/>
    <w:rsid w:val="007E4C94"/>
    <w:rsid w:val="007E50A8"/>
    <w:rsid w:val="007E53B2"/>
    <w:rsid w:val="007E578D"/>
    <w:rsid w:val="007E5E2D"/>
    <w:rsid w:val="007E65FD"/>
    <w:rsid w:val="007E6873"/>
    <w:rsid w:val="007E6ACE"/>
    <w:rsid w:val="007E6E07"/>
    <w:rsid w:val="007E6F82"/>
    <w:rsid w:val="007E7623"/>
    <w:rsid w:val="007E7999"/>
    <w:rsid w:val="007E7B88"/>
    <w:rsid w:val="007F006E"/>
    <w:rsid w:val="007F044A"/>
    <w:rsid w:val="007F0700"/>
    <w:rsid w:val="007F0A15"/>
    <w:rsid w:val="007F0F45"/>
    <w:rsid w:val="007F1013"/>
    <w:rsid w:val="007F11E1"/>
    <w:rsid w:val="007F14E1"/>
    <w:rsid w:val="007F1578"/>
    <w:rsid w:val="007F1831"/>
    <w:rsid w:val="007F1E86"/>
    <w:rsid w:val="007F1F01"/>
    <w:rsid w:val="007F249C"/>
    <w:rsid w:val="007F24ED"/>
    <w:rsid w:val="007F26B8"/>
    <w:rsid w:val="007F2A6E"/>
    <w:rsid w:val="007F2C70"/>
    <w:rsid w:val="007F30BA"/>
    <w:rsid w:val="007F31FD"/>
    <w:rsid w:val="007F3A1D"/>
    <w:rsid w:val="007F3D54"/>
    <w:rsid w:val="007F3E60"/>
    <w:rsid w:val="007F4089"/>
    <w:rsid w:val="007F44EB"/>
    <w:rsid w:val="007F47AF"/>
    <w:rsid w:val="007F53ED"/>
    <w:rsid w:val="007F577D"/>
    <w:rsid w:val="007F5B91"/>
    <w:rsid w:val="007F5BA2"/>
    <w:rsid w:val="007F5C60"/>
    <w:rsid w:val="007F6075"/>
    <w:rsid w:val="007F6095"/>
    <w:rsid w:val="007F63A0"/>
    <w:rsid w:val="007F6430"/>
    <w:rsid w:val="007F6A02"/>
    <w:rsid w:val="007F6E56"/>
    <w:rsid w:val="007F6F34"/>
    <w:rsid w:val="007F6F6B"/>
    <w:rsid w:val="007F727E"/>
    <w:rsid w:val="007F759B"/>
    <w:rsid w:val="007F76B2"/>
    <w:rsid w:val="007F798F"/>
    <w:rsid w:val="007F79BF"/>
    <w:rsid w:val="007F7E56"/>
    <w:rsid w:val="00800750"/>
    <w:rsid w:val="008008F5"/>
    <w:rsid w:val="00800998"/>
    <w:rsid w:val="00800B7A"/>
    <w:rsid w:val="00800EA5"/>
    <w:rsid w:val="00801499"/>
    <w:rsid w:val="008014DD"/>
    <w:rsid w:val="00801537"/>
    <w:rsid w:val="00801B97"/>
    <w:rsid w:val="00801EC4"/>
    <w:rsid w:val="00802CC1"/>
    <w:rsid w:val="00802DB4"/>
    <w:rsid w:val="00802E54"/>
    <w:rsid w:val="008032DB"/>
    <w:rsid w:val="00803579"/>
    <w:rsid w:val="0080362F"/>
    <w:rsid w:val="008036C7"/>
    <w:rsid w:val="008037AE"/>
    <w:rsid w:val="00803A17"/>
    <w:rsid w:val="0080414D"/>
    <w:rsid w:val="008044DD"/>
    <w:rsid w:val="008049A7"/>
    <w:rsid w:val="00804CE8"/>
    <w:rsid w:val="00804E78"/>
    <w:rsid w:val="00805579"/>
    <w:rsid w:val="0080636D"/>
    <w:rsid w:val="00806E46"/>
    <w:rsid w:val="00807004"/>
    <w:rsid w:val="0080713D"/>
    <w:rsid w:val="00807647"/>
    <w:rsid w:val="008076D4"/>
    <w:rsid w:val="008100ED"/>
    <w:rsid w:val="008107F6"/>
    <w:rsid w:val="00810E71"/>
    <w:rsid w:val="0081156B"/>
    <w:rsid w:val="008117BB"/>
    <w:rsid w:val="00811974"/>
    <w:rsid w:val="0081248F"/>
    <w:rsid w:val="008124FD"/>
    <w:rsid w:val="00812E63"/>
    <w:rsid w:val="00812F4A"/>
    <w:rsid w:val="00813014"/>
    <w:rsid w:val="00813111"/>
    <w:rsid w:val="00814342"/>
    <w:rsid w:val="00814829"/>
    <w:rsid w:val="00814CFF"/>
    <w:rsid w:val="00814E71"/>
    <w:rsid w:val="00815212"/>
    <w:rsid w:val="00815883"/>
    <w:rsid w:val="00815B73"/>
    <w:rsid w:val="00815DA6"/>
    <w:rsid w:val="00816929"/>
    <w:rsid w:val="00816A17"/>
    <w:rsid w:val="00816E73"/>
    <w:rsid w:val="00817540"/>
    <w:rsid w:val="008177CA"/>
    <w:rsid w:val="0081795F"/>
    <w:rsid w:val="008179D0"/>
    <w:rsid w:val="00817C33"/>
    <w:rsid w:val="00817D87"/>
    <w:rsid w:val="008201F5"/>
    <w:rsid w:val="0082020C"/>
    <w:rsid w:val="00820719"/>
    <w:rsid w:val="00820F54"/>
    <w:rsid w:val="00821898"/>
    <w:rsid w:val="00821B2E"/>
    <w:rsid w:val="00821C36"/>
    <w:rsid w:val="00821FCB"/>
    <w:rsid w:val="0082238C"/>
    <w:rsid w:val="008226B3"/>
    <w:rsid w:val="00822722"/>
    <w:rsid w:val="00822768"/>
    <w:rsid w:val="008229DE"/>
    <w:rsid w:val="00822A79"/>
    <w:rsid w:val="00823385"/>
    <w:rsid w:val="0082374F"/>
    <w:rsid w:val="008240E8"/>
    <w:rsid w:val="008247BE"/>
    <w:rsid w:val="00824A25"/>
    <w:rsid w:val="00824A94"/>
    <w:rsid w:val="00824D3D"/>
    <w:rsid w:val="00825449"/>
    <w:rsid w:val="0082566F"/>
    <w:rsid w:val="0082615E"/>
    <w:rsid w:val="008261BA"/>
    <w:rsid w:val="00826278"/>
    <w:rsid w:val="0082632F"/>
    <w:rsid w:val="00826435"/>
    <w:rsid w:val="00826499"/>
    <w:rsid w:val="00826A08"/>
    <w:rsid w:val="00827109"/>
    <w:rsid w:val="0082725A"/>
    <w:rsid w:val="00827486"/>
    <w:rsid w:val="00827BAE"/>
    <w:rsid w:val="00827DE6"/>
    <w:rsid w:val="0082A104"/>
    <w:rsid w:val="0083087D"/>
    <w:rsid w:val="00830AB4"/>
    <w:rsid w:val="00831147"/>
    <w:rsid w:val="00831765"/>
    <w:rsid w:val="00831776"/>
    <w:rsid w:val="00831B22"/>
    <w:rsid w:val="00832508"/>
    <w:rsid w:val="008325DE"/>
    <w:rsid w:val="0083360D"/>
    <w:rsid w:val="0083390A"/>
    <w:rsid w:val="00833E36"/>
    <w:rsid w:val="0083468F"/>
    <w:rsid w:val="00834B45"/>
    <w:rsid w:val="00834EA1"/>
    <w:rsid w:val="00835070"/>
    <w:rsid w:val="00835175"/>
    <w:rsid w:val="00835389"/>
    <w:rsid w:val="0083543B"/>
    <w:rsid w:val="008357DC"/>
    <w:rsid w:val="00835819"/>
    <w:rsid w:val="00835B6C"/>
    <w:rsid w:val="00836156"/>
    <w:rsid w:val="00836864"/>
    <w:rsid w:val="00836FB7"/>
    <w:rsid w:val="00837173"/>
    <w:rsid w:val="008374A2"/>
    <w:rsid w:val="00837622"/>
    <w:rsid w:val="008377A5"/>
    <w:rsid w:val="00837804"/>
    <w:rsid w:val="00837F1C"/>
    <w:rsid w:val="00837F2F"/>
    <w:rsid w:val="008410F6"/>
    <w:rsid w:val="00841303"/>
    <w:rsid w:val="008416B0"/>
    <w:rsid w:val="0084194C"/>
    <w:rsid w:val="00841C87"/>
    <w:rsid w:val="008420F5"/>
    <w:rsid w:val="0084218A"/>
    <w:rsid w:val="008421FC"/>
    <w:rsid w:val="00842846"/>
    <w:rsid w:val="00842955"/>
    <w:rsid w:val="00842F96"/>
    <w:rsid w:val="0084367A"/>
    <w:rsid w:val="00843B3C"/>
    <w:rsid w:val="00843E12"/>
    <w:rsid w:val="00844315"/>
    <w:rsid w:val="00844337"/>
    <w:rsid w:val="00844679"/>
    <w:rsid w:val="00844B46"/>
    <w:rsid w:val="008455A2"/>
    <w:rsid w:val="008456FB"/>
    <w:rsid w:val="00845993"/>
    <w:rsid w:val="00845D1F"/>
    <w:rsid w:val="0084670C"/>
    <w:rsid w:val="00846F28"/>
    <w:rsid w:val="0084750C"/>
    <w:rsid w:val="00847600"/>
    <w:rsid w:val="008479E8"/>
    <w:rsid w:val="00850133"/>
    <w:rsid w:val="00850767"/>
    <w:rsid w:val="0085076E"/>
    <w:rsid w:val="008508B8"/>
    <w:rsid w:val="0085169E"/>
    <w:rsid w:val="0085179D"/>
    <w:rsid w:val="00851B81"/>
    <w:rsid w:val="00851C21"/>
    <w:rsid w:val="00851E0F"/>
    <w:rsid w:val="00851EE5"/>
    <w:rsid w:val="008522E5"/>
    <w:rsid w:val="0085252B"/>
    <w:rsid w:val="00852B2D"/>
    <w:rsid w:val="00852BE5"/>
    <w:rsid w:val="00852E0D"/>
    <w:rsid w:val="008534F9"/>
    <w:rsid w:val="00853742"/>
    <w:rsid w:val="0085399F"/>
    <w:rsid w:val="00853C23"/>
    <w:rsid w:val="008540CC"/>
    <w:rsid w:val="008541B9"/>
    <w:rsid w:val="00854469"/>
    <w:rsid w:val="00854550"/>
    <w:rsid w:val="00854633"/>
    <w:rsid w:val="0085466E"/>
    <w:rsid w:val="00854698"/>
    <w:rsid w:val="00854946"/>
    <w:rsid w:val="0085515E"/>
    <w:rsid w:val="00855C66"/>
    <w:rsid w:val="00855CFA"/>
    <w:rsid w:val="00856106"/>
    <w:rsid w:val="00856282"/>
    <w:rsid w:val="00856A98"/>
    <w:rsid w:val="00856E94"/>
    <w:rsid w:val="00857065"/>
    <w:rsid w:val="008570B2"/>
    <w:rsid w:val="008571AF"/>
    <w:rsid w:val="008576E6"/>
    <w:rsid w:val="00857BC1"/>
    <w:rsid w:val="00857FA6"/>
    <w:rsid w:val="0086030F"/>
    <w:rsid w:val="00860414"/>
    <w:rsid w:val="008606D6"/>
    <w:rsid w:val="008608AF"/>
    <w:rsid w:val="0086098F"/>
    <w:rsid w:val="00861213"/>
    <w:rsid w:val="00861413"/>
    <w:rsid w:val="00862443"/>
    <w:rsid w:val="0086253A"/>
    <w:rsid w:val="0086263F"/>
    <w:rsid w:val="0086291C"/>
    <w:rsid w:val="00862C98"/>
    <w:rsid w:val="0086309B"/>
    <w:rsid w:val="00863848"/>
    <w:rsid w:val="00863854"/>
    <w:rsid w:val="008644FE"/>
    <w:rsid w:val="008648EB"/>
    <w:rsid w:val="00864A5E"/>
    <w:rsid w:val="00864D82"/>
    <w:rsid w:val="00864EAA"/>
    <w:rsid w:val="0086519B"/>
    <w:rsid w:val="008654F2"/>
    <w:rsid w:val="0086597E"/>
    <w:rsid w:val="00865B76"/>
    <w:rsid w:val="00865CD7"/>
    <w:rsid w:val="00865D5D"/>
    <w:rsid w:val="00865FC7"/>
    <w:rsid w:val="00866221"/>
    <w:rsid w:val="008665F4"/>
    <w:rsid w:val="00866737"/>
    <w:rsid w:val="0086698E"/>
    <w:rsid w:val="00866CAF"/>
    <w:rsid w:val="00866E2F"/>
    <w:rsid w:val="00867D01"/>
    <w:rsid w:val="008702AD"/>
    <w:rsid w:val="00870910"/>
    <w:rsid w:val="00870A15"/>
    <w:rsid w:val="00870B54"/>
    <w:rsid w:val="0087118D"/>
    <w:rsid w:val="00871D13"/>
    <w:rsid w:val="008723EB"/>
    <w:rsid w:val="00872546"/>
    <w:rsid w:val="0087286A"/>
    <w:rsid w:val="0087294D"/>
    <w:rsid w:val="00873808"/>
    <w:rsid w:val="00873D71"/>
    <w:rsid w:val="00873FC8"/>
    <w:rsid w:val="0087433B"/>
    <w:rsid w:val="00874739"/>
    <w:rsid w:val="00874E81"/>
    <w:rsid w:val="00874FD4"/>
    <w:rsid w:val="00875012"/>
    <w:rsid w:val="0087501A"/>
    <w:rsid w:val="008750D4"/>
    <w:rsid w:val="008757A3"/>
    <w:rsid w:val="0087582B"/>
    <w:rsid w:val="00875ADA"/>
    <w:rsid w:val="00875FFC"/>
    <w:rsid w:val="00876380"/>
    <w:rsid w:val="008763C0"/>
    <w:rsid w:val="00876726"/>
    <w:rsid w:val="00876A36"/>
    <w:rsid w:val="00876E1B"/>
    <w:rsid w:val="00876E32"/>
    <w:rsid w:val="00877086"/>
    <w:rsid w:val="008771D0"/>
    <w:rsid w:val="00877307"/>
    <w:rsid w:val="008779DF"/>
    <w:rsid w:val="00880783"/>
    <w:rsid w:val="00881178"/>
    <w:rsid w:val="00881941"/>
    <w:rsid w:val="008819CE"/>
    <w:rsid w:val="00881C08"/>
    <w:rsid w:val="00881D64"/>
    <w:rsid w:val="00882951"/>
    <w:rsid w:val="00882BED"/>
    <w:rsid w:val="00882DD1"/>
    <w:rsid w:val="00883A51"/>
    <w:rsid w:val="00883AC2"/>
    <w:rsid w:val="00883D67"/>
    <w:rsid w:val="00883E3F"/>
    <w:rsid w:val="0088415F"/>
    <w:rsid w:val="008843B4"/>
    <w:rsid w:val="00884703"/>
    <w:rsid w:val="00884811"/>
    <w:rsid w:val="00884E13"/>
    <w:rsid w:val="0088547B"/>
    <w:rsid w:val="00885592"/>
    <w:rsid w:val="008855BD"/>
    <w:rsid w:val="0088584C"/>
    <w:rsid w:val="008859BD"/>
    <w:rsid w:val="00885E18"/>
    <w:rsid w:val="008863CB"/>
    <w:rsid w:val="008869D0"/>
    <w:rsid w:val="00886C6D"/>
    <w:rsid w:val="00887481"/>
    <w:rsid w:val="00887570"/>
    <w:rsid w:val="00887590"/>
    <w:rsid w:val="00887D83"/>
    <w:rsid w:val="00890682"/>
    <w:rsid w:val="00891102"/>
    <w:rsid w:val="00891F6B"/>
    <w:rsid w:val="00892250"/>
    <w:rsid w:val="00892276"/>
    <w:rsid w:val="00892A75"/>
    <w:rsid w:val="00893467"/>
    <w:rsid w:val="00893759"/>
    <w:rsid w:val="008937B3"/>
    <w:rsid w:val="008938FB"/>
    <w:rsid w:val="00893B05"/>
    <w:rsid w:val="0089434D"/>
    <w:rsid w:val="008943C7"/>
    <w:rsid w:val="00894918"/>
    <w:rsid w:val="00894D10"/>
    <w:rsid w:val="00895004"/>
    <w:rsid w:val="00895638"/>
    <w:rsid w:val="00895746"/>
    <w:rsid w:val="008957A0"/>
    <w:rsid w:val="00895850"/>
    <w:rsid w:val="008963C2"/>
    <w:rsid w:val="00896411"/>
    <w:rsid w:val="00896CA1"/>
    <w:rsid w:val="00896EDF"/>
    <w:rsid w:val="0089769A"/>
    <w:rsid w:val="00897854"/>
    <w:rsid w:val="00897959"/>
    <w:rsid w:val="00897AB7"/>
    <w:rsid w:val="008A0189"/>
    <w:rsid w:val="008A037A"/>
    <w:rsid w:val="008A071D"/>
    <w:rsid w:val="008A0FCC"/>
    <w:rsid w:val="008A159E"/>
    <w:rsid w:val="008A22D5"/>
    <w:rsid w:val="008A23D4"/>
    <w:rsid w:val="008A29E4"/>
    <w:rsid w:val="008A2B9C"/>
    <w:rsid w:val="008A2F91"/>
    <w:rsid w:val="008A3BE1"/>
    <w:rsid w:val="008A440B"/>
    <w:rsid w:val="008A4B2C"/>
    <w:rsid w:val="008A4F3A"/>
    <w:rsid w:val="008A5546"/>
    <w:rsid w:val="008A5A34"/>
    <w:rsid w:val="008A5B9F"/>
    <w:rsid w:val="008A5F17"/>
    <w:rsid w:val="008A609F"/>
    <w:rsid w:val="008A6861"/>
    <w:rsid w:val="008A6BF3"/>
    <w:rsid w:val="008A6D7A"/>
    <w:rsid w:val="008A6DF5"/>
    <w:rsid w:val="008A6EAF"/>
    <w:rsid w:val="008A6F61"/>
    <w:rsid w:val="008A7037"/>
    <w:rsid w:val="008A7ADF"/>
    <w:rsid w:val="008B0024"/>
    <w:rsid w:val="008B043C"/>
    <w:rsid w:val="008B0972"/>
    <w:rsid w:val="008B0E64"/>
    <w:rsid w:val="008B14A9"/>
    <w:rsid w:val="008B1725"/>
    <w:rsid w:val="008B18FF"/>
    <w:rsid w:val="008B253C"/>
    <w:rsid w:val="008B29C3"/>
    <w:rsid w:val="008B2A56"/>
    <w:rsid w:val="008B2D7F"/>
    <w:rsid w:val="008B4A2C"/>
    <w:rsid w:val="008B4A49"/>
    <w:rsid w:val="008B4A7F"/>
    <w:rsid w:val="008B4C80"/>
    <w:rsid w:val="008B506C"/>
    <w:rsid w:val="008B5690"/>
    <w:rsid w:val="008B57B9"/>
    <w:rsid w:val="008B5D8B"/>
    <w:rsid w:val="008B6153"/>
    <w:rsid w:val="008B68C6"/>
    <w:rsid w:val="008B6AA3"/>
    <w:rsid w:val="008B6D85"/>
    <w:rsid w:val="008B6E13"/>
    <w:rsid w:val="008B6F04"/>
    <w:rsid w:val="008B6FDD"/>
    <w:rsid w:val="008B7293"/>
    <w:rsid w:val="008B754C"/>
    <w:rsid w:val="008B7F51"/>
    <w:rsid w:val="008B7FC8"/>
    <w:rsid w:val="008C002E"/>
    <w:rsid w:val="008C01ED"/>
    <w:rsid w:val="008C040F"/>
    <w:rsid w:val="008C09D6"/>
    <w:rsid w:val="008C0B32"/>
    <w:rsid w:val="008C0D25"/>
    <w:rsid w:val="008C0E17"/>
    <w:rsid w:val="008C0E49"/>
    <w:rsid w:val="008C1015"/>
    <w:rsid w:val="008C1041"/>
    <w:rsid w:val="008C12D3"/>
    <w:rsid w:val="008C13C3"/>
    <w:rsid w:val="008C2277"/>
    <w:rsid w:val="008C2C98"/>
    <w:rsid w:val="008C2DB9"/>
    <w:rsid w:val="008C3151"/>
    <w:rsid w:val="008C3398"/>
    <w:rsid w:val="008C3438"/>
    <w:rsid w:val="008C3F6D"/>
    <w:rsid w:val="008C4663"/>
    <w:rsid w:val="008C4A9A"/>
    <w:rsid w:val="008C4AD1"/>
    <w:rsid w:val="008C4AF7"/>
    <w:rsid w:val="008C4B5D"/>
    <w:rsid w:val="008C4CCE"/>
    <w:rsid w:val="008C5899"/>
    <w:rsid w:val="008C5BC8"/>
    <w:rsid w:val="008C5C0B"/>
    <w:rsid w:val="008C5F3B"/>
    <w:rsid w:val="008C6049"/>
    <w:rsid w:val="008C628C"/>
    <w:rsid w:val="008C67DF"/>
    <w:rsid w:val="008C6A9F"/>
    <w:rsid w:val="008C6B62"/>
    <w:rsid w:val="008C6D4F"/>
    <w:rsid w:val="008C6F05"/>
    <w:rsid w:val="008C72CE"/>
    <w:rsid w:val="008C7B96"/>
    <w:rsid w:val="008C7C04"/>
    <w:rsid w:val="008C7E4A"/>
    <w:rsid w:val="008C7F0E"/>
    <w:rsid w:val="008D03CB"/>
    <w:rsid w:val="008D0900"/>
    <w:rsid w:val="008D0F82"/>
    <w:rsid w:val="008D12EA"/>
    <w:rsid w:val="008D1544"/>
    <w:rsid w:val="008D1A91"/>
    <w:rsid w:val="008D1B3B"/>
    <w:rsid w:val="008D1EA6"/>
    <w:rsid w:val="008D2200"/>
    <w:rsid w:val="008D223B"/>
    <w:rsid w:val="008D2FB7"/>
    <w:rsid w:val="008D344D"/>
    <w:rsid w:val="008D3604"/>
    <w:rsid w:val="008D3614"/>
    <w:rsid w:val="008D416A"/>
    <w:rsid w:val="008D4D6B"/>
    <w:rsid w:val="008D4EF4"/>
    <w:rsid w:val="008D5169"/>
    <w:rsid w:val="008D5D62"/>
    <w:rsid w:val="008D6154"/>
    <w:rsid w:val="008D640A"/>
    <w:rsid w:val="008D6941"/>
    <w:rsid w:val="008D6DAD"/>
    <w:rsid w:val="008D7535"/>
    <w:rsid w:val="008D79A3"/>
    <w:rsid w:val="008D7A5C"/>
    <w:rsid w:val="008D7CD3"/>
    <w:rsid w:val="008E02A2"/>
    <w:rsid w:val="008E049C"/>
    <w:rsid w:val="008E1165"/>
    <w:rsid w:val="008E147B"/>
    <w:rsid w:val="008E150E"/>
    <w:rsid w:val="008E167C"/>
    <w:rsid w:val="008E1958"/>
    <w:rsid w:val="008E1B98"/>
    <w:rsid w:val="008E1EAE"/>
    <w:rsid w:val="008E2245"/>
    <w:rsid w:val="008E2406"/>
    <w:rsid w:val="008E2598"/>
    <w:rsid w:val="008E2869"/>
    <w:rsid w:val="008E2A3A"/>
    <w:rsid w:val="008E2CED"/>
    <w:rsid w:val="008E2D3A"/>
    <w:rsid w:val="008E3083"/>
    <w:rsid w:val="008E311B"/>
    <w:rsid w:val="008E34F5"/>
    <w:rsid w:val="008E3619"/>
    <w:rsid w:val="008E3939"/>
    <w:rsid w:val="008E3DA7"/>
    <w:rsid w:val="008E3EB1"/>
    <w:rsid w:val="008E4048"/>
    <w:rsid w:val="008E4738"/>
    <w:rsid w:val="008E47E2"/>
    <w:rsid w:val="008E4EA7"/>
    <w:rsid w:val="008E4EF4"/>
    <w:rsid w:val="008E5148"/>
    <w:rsid w:val="008E51F2"/>
    <w:rsid w:val="008E5704"/>
    <w:rsid w:val="008E5751"/>
    <w:rsid w:val="008E5803"/>
    <w:rsid w:val="008E59EF"/>
    <w:rsid w:val="008E5BDB"/>
    <w:rsid w:val="008E6019"/>
    <w:rsid w:val="008E60D6"/>
    <w:rsid w:val="008E61E3"/>
    <w:rsid w:val="008E62FF"/>
    <w:rsid w:val="008E6404"/>
    <w:rsid w:val="008E64AD"/>
    <w:rsid w:val="008E6991"/>
    <w:rsid w:val="008E7A04"/>
    <w:rsid w:val="008E7D93"/>
    <w:rsid w:val="008F056F"/>
    <w:rsid w:val="008F05C7"/>
    <w:rsid w:val="008F05DF"/>
    <w:rsid w:val="008F078E"/>
    <w:rsid w:val="008F0902"/>
    <w:rsid w:val="008F09A6"/>
    <w:rsid w:val="008F0EF6"/>
    <w:rsid w:val="008F17A4"/>
    <w:rsid w:val="008F1857"/>
    <w:rsid w:val="008F185E"/>
    <w:rsid w:val="008F18E5"/>
    <w:rsid w:val="008F1E95"/>
    <w:rsid w:val="008F1FFC"/>
    <w:rsid w:val="008F21C2"/>
    <w:rsid w:val="008F2688"/>
    <w:rsid w:val="008F27FC"/>
    <w:rsid w:val="008F2C24"/>
    <w:rsid w:val="008F307F"/>
    <w:rsid w:val="008F314D"/>
    <w:rsid w:val="008F33AC"/>
    <w:rsid w:val="008F351D"/>
    <w:rsid w:val="008F3B49"/>
    <w:rsid w:val="008F3E03"/>
    <w:rsid w:val="008F4095"/>
    <w:rsid w:val="008F41A6"/>
    <w:rsid w:val="008F41C8"/>
    <w:rsid w:val="008F443D"/>
    <w:rsid w:val="008F471A"/>
    <w:rsid w:val="008F4CA6"/>
    <w:rsid w:val="008F4D20"/>
    <w:rsid w:val="008F4E9F"/>
    <w:rsid w:val="008F4FD3"/>
    <w:rsid w:val="008F56FB"/>
    <w:rsid w:val="008F58B1"/>
    <w:rsid w:val="008F59E5"/>
    <w:rsid w:val="008F6266"/>
    <w:rsid w:val="008F685F"/>
    <w:rsid w:val="008F6E68"/>
    <w:rsid w:val="008F7090"/>
    <w:rsid w:val="008F7892"/>
    <w:rsid w:val="008F7E96"/>
    <w:rsid w:val="0090071F"/>
    <w:rsid w:val="00900982"/>
    <w:rsid w:val="00900C72"/>
    <w:rsid w:val="00900EDA"/>
    <w:rsid w:val="00901074"/>
    <w:rsid w:val="0090156C"/>
    <w:rsid w:val="00901D66"/>
    <w:rsid w:val="0090235F"/>
    <w:rsid w:val="0090277B"/>
    <w:rsid w:val="00902913"/>
    <w:rsid w:val="00902EE8"/>
    <w:rsid w:val="00902F6D"/>
    <w:rsid w:val="009031F4"/>
    <w:rsid w:val="00903B7E"/>
    <w:rsid w:val="00903CC8"/>
    <w:rsid w:val="00903DB5"/>
    <w:rsid w:val="00903DC4"/>
    <w:rsid w:val="00904933"/>
    <w:rsid w:val="00905103"/>
    <w:rsid w:val="00905231"/>
    <w:rsid w:val="0090557E"/>
    <w:rsid w:val="00905AE0"/>
    <w:rsid w:val="00905BE7"/>
    <w:rsid w:val="00905BF6"/>
    <w:rsid w:val="00906789"/>
    <w:rsid w:val="0090686E"/>
    <w:rsid w:val="00906DB0"/>
    <w:rsid w:val="009070FA"/>
    <w:rsid w:val="00907341"/>
    <w:rsid w:val="009074BA"/>
    <w:rsid w:val="009078D4"/>
    <w:rsid w:val="00907A27"/>
    <w:rsid w:val="00907AFC"/>
    <w:rsid w:val="00907EEE"/>
    <w:rsid w:val="00907F2B"/>
    <w:rsid w:val="00910AAD"/>
    <w:rsid w:val="00910E27"/>
    <w:rsid w:val="00911ADB"/>
    <w:rsid w:val="009122DE"/>
    <w:rsid w:val="0091243E"/>
    <w:rsid w:val="009124F2"/>
    <w:rsid w:val="00912682"/>
    <w:rsid w:val="00912897"/>
    <w:rsid w:val="009129BD"/>
    <w:rsid w:val="00912A87"/>
    <w:rsid w:val="009130BD"/>
    <w:rsid w:val="0091369E"/>
    <w:rsid w:val="0091468F"/>
    <w:rsid w:val="00914B4E"/>
    <w:rsid w:val="00914BA9"/>
    <w:rsid w:val="00914C71"/>
    <w:rsid w:val="00914E43"/>
    <w:rsid w:val="00914F1D"/>
    <w:rsid w:val="00915848"/>
    <w:rsid w:val="00915C3E"/>
    <w:rsid w:val="00915E3C"/>
    <w:rsid w:val="00915F27"/>
    <w:rsid w:val="0091653B"/>
    <w:rsid w:val="00916741"/>
    <w:rsid w:val="009169EF"/>
    <w:rsid w:val="00916B9E"/>
    <w:rsid w:val="00916D5B"/>
    <w:rsid w:val="00917123"/>
    <w:rsid w:val="00917412"/>
    <w:rsid w:val="009175F4"/>
    <w:rsid w:val="0091761D"/>
    <w:rsid w:val="00917929"/>
    <w:rsid w:val="00917F21"/>
    <w:rsid w:val="009202E5"/>
    <w:rsid w:val="00920519"/>
    <w:rsid w:val="00920569"/>
    <w:rsid w:val="009206D8"/>
    <w:rsid w:val="0092093E"/>
    <w:rsid w:val="00920E9E"/>
    <w:rsid w:val="00920ED4"/>
    <w:rsid w:val="009210EC"/>
    <w:rsid w:val="0092192A"/>
    <w:rsid w:val="00921F85"/>
    <w:rsid w:val="00921FA6"/>
    <w:rsid w:val="009223B7"/>
    <w:rsid w:val="009223EB"/>
    <w:rsid w:val="009225B7"/>
    <w:rsid w:val="00922A27"/>
    <w:rsid w:val="00922C52"/>
    <w:rsid w:val="00923294"/>
    <w:rsid w:val="00923321"/>
    <w:rsid w:val="00923350"/>
    <w:rsid w:val="009237B1"/>
    <w:rsid w:val="00923D26"/>
    <w:rsid w:val="0092405E"/>
    <w:rsid w:val="0092456E"/>
    <w:rsid w:val="0092490B"/>
    <w:rsid w:val="009255AF"/>
    <w:rsid w:val="0092585C"/>
    <w:rsid w:val="00925B55"/>
    <w:rsid w:val="00925CC5"/>
    <w:rsid w:val="00925E09"/>
    <w:rsid w:val="009262FE"/>
    <w:rsid w:val="0092696D"/>
    <w:rsid w:val="00926DDD"/>
    <w:rsid w:val="00927636"/>
    <w:rsid w:val="009276B9"/>
    <w:rsid w:val="00927851"/>
    <w:rsid w:val="00927A4A"/>
    <w:rsid w:val="00927B80"/>
    <w:rsid w:val="00927D8F"/>
    <w:rsid w:val="009301F8"/>
    <w:rsid w:val="00930B35"/>
    <w:rsid w:val="009314CB"/>
    <w:rsid w:val="009319C1"/>
    <w:rsid w:val="00931ADC"/>
    <w:rsid w:val="00931D10"/>
    <w:rsid w:val="00931EA2"/>
    <w:rsid w:val="00931F09"/>
    <w:rsid w:val="00931FDE"/>
    <w:rsid w:val="0093259C"/>
    <w:rsid w:val="00932614"/>
    <w:rsid w:val="00932764"/>
    <w:rsid w:val="00932C56"/>
    <w:rsid w:val="00932D27"/>
    <w:rsid w:val="00933520"/>
    <w:rsid w:val="00933A34"/>
    <w:rsid w:val="00933B84"/>
    <w:rsid w:val="00933CBF"/>
    <w:rsid w:val="00933CC6"/>
    <w:rsid w:val="0093427B"/>
    <w:rsid w:val="00934E04"/>
    <w:rsid w:val="00934EFF"/>
    <w:rsid w:val="00936546"/>
    <w:rsid w:val="00936968"/>
    <w:rsid w:val="00936C1D"/>
    <w:rsid w:val="00937337"/>
    <w:rsid w:val="0093758A"/>
    <w:rsid w:val="00937701"/>
    <w:rsid w:val="0093774F"/>
    <w:rsid w:val="009377CC"/>
    <w:rsid w:val="00937E3D"/>
    <w:rsid w:val="0094007E"/>
    <w:rsid w:val="0094016A"/>
    <w:rsid w:val="00940288"/>
    <w:rsid w:val="00940293"/>
    <w:rsid w:val="0094049F"/>
    <w:rsid w:val="0094193E"/>
    <w:rsid w:val="00941E36"/>
    <w:rsid w:val="009428D7"/>
    <w:rsid w:val="009430D2"/>
    <w:rsid w:val="009433E3"/>
    <w:rsid w:val="00943A7E"/>
    <w:rsid w:val="00944009"/>
    <w:rsid w:val="009440D4"/>
    <w:rsid w:val="009443EF"/>
    <w:rsid w:val="009447D1"/>
    <w:rsid w:val="00944A08"/>
    <w:rsid w:val="00945186"/>
    <w:rsid w:val="00945837"/>
    <w:rsid w:val="009459EE"/>
    <w:rsid w:val="00945C46"/>
    <w:rsid w:val="009464DA"/>
    <w:rsid w:val="0094689F"/>
    <w:rsid w:val="009469CF"/>
    <w:rsid w:val="00946F4B"/>
    <w:rsid w:val="0094734B"/>
    <w:rsid w:val="0094746D"/>
    <w:rsid w:val="009479CA"/>
    <w:rsid w:val="00947D42"/>
    <w:rsid w:val="00950346"/>
    <w:rsid w:val="009504A2"/>
    <w:rsid w:val="00950B20"/>
    <w:rsid w:val="00950CCD"/>
    <w:rsid w:val="00950DEF"/>
    <w:rsid w:val="00950E25"/>
    <w:rsid w:val="00952178"/>
    <w:rsid w:val="009523D9"/>
    <w:rsid w:val="00952582"/>
    <w:rsid w:val="00952D39"/>
    <w:rsid w:val="00952F42"/>
    <w:rsid w:val="0095363C"/>
    <w:rsid w:val="0095380A"/>
    <w:rsid w:val="00953B18"/>
    <w:rsid w:val="00953C22"/>
    <w:rsid w:val="00953F3F"/>
    <w:rsid w:val="00954392"/>
    <w:rsid w:val="009545E4"/>
    <w:rsid w:val="00954A29"/>
    <w:rsid w:val="009552EF"/>
    <w:rsid w:val="00956CF4"/>
    <w:rsid w:val="00956DF1"/>
    <w:rsid w:val="00957305"/>
    <w:rsid w:val="00957610"/>
    <w:rsid w:val="00957784"/>
    <w:rsid w:val="0095783A"/>
    <w:rsid w:val="00957F57"/>
    <w:rsid w:val="00960002"/>
    <w:rsid w:val="009602F6"/>
    <w:rsid w:val="009604DD"/>
    <w:rsid w:val="0096067D"/>
    <w:rsid w:val="00960A99"/>
    <w:rsid w:val="00960AA8"/>
    <w:rsid w:val="00960D58"/>
    <w:rsid w:val="00961593"/>
    <w:rsid w:val="00961A6A"/>
    <w:rsid w:val="009623C5"/>
    <w:rsid w:val="0096251D"/>
    <w:rsid w:val="00962848"/>
    <w:rsid w:val="00962CA6"/>
    <w:rsid w:val="0096322A"/>
    <w:rsid w:val="00963375"/>
    <w:rsid w:val="00963C79"/>
    <w:rsid w:val="009641FF"/>
    <w:rsid w:val="0096423D"/>
    <w:rsid w:val="009642FF"/>
    <w:rsid w:val="00964648"/>
    <w:rsid w:val="009655A3"/>
    <w:rsid w:val="00965873"/>
    <w:rsid w:val="00965EDA"/>
    <w:rsid w:val="009668CA"/>
    <w:rsid w:val="009668D4"/>
    <w:rsid w:val="009674E6"/>
    <w:rsid w:val="00967CC9"/>
    <w:rsid w:val="00967D60"/>
    <w:rsid w:val="009700D4"/>
    <w:rsid w:val="0097098A"/>
    <w:rsid w:val="00970DD1"/>
    <w:rsid w:val="00970EF9"/>
    <w:rsid w:val="0097123A"/>
    <w:rsid w:val="00971272"/>
    <w:rsid w:val="00971C8B"/>
    <w:rsid w:val="00971EF0"/>
    <w:rsid w:val="00972210"/>
    <w:rsid w:val="00972479"/>
    <w:rsid w:val="00972498"/>
    <w:rsid w:val="009725FE"/>
    <w:rsid w:val="009726EF"/>
    <w:rsid w:val="009727BC"/>
    <w:rsid w:val="00972DD6"/>
    <w:rsid w:val="009731D2"/>
    <w:rsid w:val="00973533"/>
    <w:rsid w:val="00973BFB"/>
    <w:rsid w:val="00973D34"/>
    <w:rsid w:val="00973F70"/>
    <w:rsid w:val="00974157"/>
    <w:rsid w:val="0097429D"/>
    <w:rsid w:val="009745FD"/>
    <w:rsid w:val="00974B94"/>
    <w:rsid w:val="0097527F"/>
    <w:rsid w:val="009757BA"/>
    <w:rsid w:val="00976327"/>
    <w:rsid w:val="00976DAD"/>
    <w:rsid w:val="00976FC5"/>
    <w:rsid w:val="0097714B"/>
    <w:rsid w:val="009772A8"/>
    <w:rsid w:val="009801A4"/>
    <w:rsid w:val="0098061A"/>
    <w:rsid w:val="00980A19"/>
    <w:rsid w:val="00980BCE"/>
    <w:rsid w:val="00980D14"/>
    <w:rsid w:val="009815D5"/>
    <w:rsid w:val="00981C24"/>
    <w:rsid w:val="00981C2E"/>
    <w:rsid w:val="00981E38"/>
    <w:rsid w:val="00981F4E"/>
    <w:rsid w:val="0098219B"/>
    <w:rsid w:val="0098227B"/>
    <w:rsid w:val="00982860"/>
    <w:rsid w:val="00982F4B"/>
    <w:rsid w:val="00983543"/>
    <w:rsid w:val="009838E1"/>
    <w:rsid w:val="009847F8"/>
    <w:rsid w:val="00984B82"/>
    <w:rsid w:val="00984F7F"/>
    <w:rsid w:val="00985054"/>
    <w:rsid w:val="00985320"/>
    <w:rsid w:val="00985909"/>
    <w:rsid w:val="0098598F"/>
    <w:rsid w:val="00985A10"/>
    <w:rsid w:val="00985B1C"/>
    <w:rsid w:val="00985B92"/>
    <w:rsid w:val="00985FE4"/>
    <w:rsid w:val="009863AA"/>
    <w:rsid w:val="009863B5"/>
    <w:rsid w:val="00986617"/>
    <w:rsid w:val="009866B0"/>
    <w:rsid w:val="00986A18"/>
    <w:rsid w:val="00986F24"/>
    <w:rsid w:val="00986F5B"/>
    <w:rsid w:val="00986FD9"/>
    <w:rsid w:val="009870F5"/>
    <w:rsid w:val="009870FB"/>
    <w:rsid w:val="00987197"/>
    <w:rsid w:val="00987AA8"/>
    <w:rsid w:val="00987B61"/>
    <w:rsid w:val="00987B76"/>
    <w:rsid w:val="00987D3F"/>
    <w:rsid w:val="00990392"/>
    <w:rsid w:val="00990548"/>
    <w:rsid w:val="0099082B"/>
    <w:rsid w:val="0099090A"/>
    <w:rsid w:val="009912A2"/>
    <w:rsid w:val="0099166A"/>
    <w:rsid w:val="00991796"/>
    <w:rsid w:val="009917C1"/>
    <w:rsid w:val="009917E5"/>
    <w:rsid w:val="00991D87"/>
    <w:rsid w:val="0099246F"/>
    <w:rsid w:val="00992589"/>
    <w:rsid w:val="0099284E"/>
    <w:rsid w:val="009929D1"/>
    <w:rsid w:val="00992B83"/>
    <w:rsid w:val="00993095"/>
    <w:rsid w:val="00993491"/>
    <w:rsid w:val="00993CB6"/>
    <w:rsid w:val="00993D39"/>
    <w:rsid w:val="00993D9F"/>
    <w:rsid w:val="009942BC"/>
    <w:rsid w:val="0099464A"/>
    <w:rsid w:val="009947AA"/>
    <w:rsid w:val="00994A90"/>
    <w:rsid w:val="00994CE9"/>
    <w:rsid w:val="009950D6"/>
    <w:rsid w:val="00995146"/>
    <w:rsid w:val="009958AA"/>
    <w:rsid w:val="00995B71"/>
    <w:rsid w:val="00995FE4"/>
    <w:rsid w:val="009963B9"/>
    <w:rsid w:val="009964F9"/>
    <w:rsid w:val="009965A5"/>
    <w:rsid w:val="00996786"/>
    <w:rsid w:val="009968FB"/>
    <w:rsid w:val="0099694D"/>
    <w:rsid w:val="00996AA2"/>
    <w:rsid w:val="00996BC4"/>
    <w:rsid w:val="00996D4E"/>
    <w:rsid w:val="00997390"/>
    <w:rsid w:val="00997873"/>
    <w:rsid w:val="00997A8F"/>
    <w:rsid w:val="00997C7E"/>
    <w:rsid w:val="00997EE5"/>
    <w:rsid w:val="009A030F"/>
    <w:rsid w:val="009A04E8"/>
    <w:rsid w:val="009A0750"/>
    <w:rsid w:val="009A0CAC"/>
    <w:rsid w:val="009A0FFB"/>
    <w:rsid w:val="009A15E3"/>
    <w:rsid w:val="009A1DF6"/>
    <w:rsid w:val="009A2159"/>
    <w:rsid w:val="009A2486"/>
    <w:rsid w:val="009A27EA"/>
    <w:rsid w:val="009A287D"/>
    <w:rsid w:val="009A289C"/>
    <w:rsid w:val="009A2E9E"/>
    <w:rsid w:val="009A2EE2"/>
    <w:rsid w:val="009A2F5F"/>
    <w:rsid w:val="009A3029"/>
    <w:rsid w:val="009A341F"/>
    <w:rsid w:val="009A3491"/>
    <w:rsid w:val="009A3571"/>
    <w:rsid w:val="009A3CCE"/>
    <w:rsid w:val="009A3E90"/>
    <w:rsid w:val="009A41D4"/>
    <w:rsid w:val="009A4274"/>
    <w:rsid w:val="009A504D"/>
    <w:rsid w:val="009A509C"/>
    <w:rsid w:val="009A5452"/>
    <w:rsid w:val="009A569E"/>
    <w:rsid w:val="009A5868"/>
    <w:rsid w:val="009A5FAB"/>
    <w:rsid w:val="009A60C4"/>
    <w:rsid w:val="009A618F"/>
    <w:rsid w:val="009A647E"/>
    <w:rsid w:val="009A64DD"/>
    <w:rsid w:val="009A68F0"/>
    <w:rsid w:val="009A6C70"/>
    <w:rsid w:val="009A6F1B"/>
    <w:rsid w:val="009A6F94"/>
    <w:rsid w:val="009A70B9"/>
    <w:rsid w:val="009A7325"/>
    <w:rsid w:val="009A7497"/>
    <w:rsid w:val="009A765F"/>
    <w:rsid w:val="009A766A"/>
    <w:rsid w:val="009A7C8E"/>
    <w:rsid w:val="009A7F33"/>
    <w:rsid w:val="009A7F4B"/>
    <w:rsid w:val="009B03DB"/>
    <w:rsid w:val="009B0846"/>
    <w:rsid w:val="009B0D14"/>
    <w:rsid w:val="009B0DD5"/>
    <w:rsid w:val="009B1B39"/>
    <w:rsid w:val="009B1CE1"/>
    <w:rsid w:val="009B2049"/>
    <w:rsid w:val="009B2053"/>
    <w:rsid w:val="009B244F"/>
    <w:rsid w:val="009B2566"/>
    <w:rsid w:val="009B26D7"/>
    <w:rsid w:val="009B2FF9"/>
    <w:rsid w:val="009B32BA"/>
    <w:rsid w:val="009B35FB"/>
    <w:rsid w:val="009B39F8"/>
    <w:rsid w:val="009B3D66"/>
    <w:rsid w:val="009B3D76"/>
    <w:rsid w:val="009B450D"/>
    <w:rsid w:val="009B47DB"/>
    <w:rsid w:val="009B486E"/>
    <w:rsid w:val="009B49BE"/>
    <w:rsid w:val="009B5177"/>
    <w:rsid w:val="009B5211"/>
    <w:rsid w:val="009B58D9"/>
    <w:rsid w:val="009B5B07"/>
    <w:rsid w:val="009B5E93"/>
    <w:rsid w:val="009B6397"/>
    <w:rsid w:val="009B63F6"/>
    <w:rsid w:val="009B641F"/>
    <w:rsid w:val="009B6683"/>
    <w:rsid w:val="009B68F4"/>
    <w:rsid w:val="009B690C"/>
    <w:rsid w:val="009B6B65"/>
    <w:rsid w:val="009B6E9F"/>
    <w:rsid w:val="009B714D"/>
    <w:rsid w:val="009B76E5"/>
    <w:rsid w:val="009B77E9"/>
    <w:rsid w:val="009B7D5B"/>
    <w:rsid w:val="009C0B75"/>
    <w:rsid w:val="009C1093"/>
    <w:rsid w:val="009C15CA"/>
    <w:rsid w:val="009C18D9"/>
    <w:rsid w:val="009C1B70"/>
    <w:rsid w:val="009C1D69"/>
    <w:rsid w:val="009C1FAE"/>
    <w:rsid w:val="009C209F"/>
    <w:rsid w:val="009C2406"/>
    <w:rsid w:val="009C251B"/>
    <w:rsid w:val="009C2680"/>
    <w:rsid w:val="009C287C"/>
    <w:rsid w:val="009C2B92"/>
    <w:rsid w:val="009C39B7"/>
    <w:rsid w:val="009C4546"/>
    <w:rsid w:val="009C5132"/>
    <w:rsid w:val="009C59CF"/>
    <w:rsid w:val="009C5CBC"/>
    <w:rsid w:val="009C6024"/>
    <w:rsid w:val="009C6166"/>
    <w:rsid w:val="009C6614"/>
    <w:rsid w:val="009C6CA8"/>
    <w:rsid w:val="009C6F27"/>
    <w:rsid w:val="009C7378"/>
    <w:rsid w:val="009C7D2E"/>
    <w:rsid w:val="009C7F9C"/>
    <w:rsid w:val="009C7FE6"/>
    <w:rsid w:val="009D000C"/>
    <w:rsid w:val="009D0571"/>
    <w:rsid w:val="009D0975"/>
    <w:rsid w:val="009D09B9"/>
    <w:rsid w:val="009D1E76"/>
    <w:rsid w:val="009D2329"/>
    <w:rsid w:val="009D2444"/>
    <w:rsid w:val="009D24BD"/>
    <w:rsid w:val="009D2552"/>
    <w:rsid w:val="009D2731"/>
    <w:rsid w:val="009D2975"/>
    <w:rsid w:val="009D2C9A"/>
    <w:rsid w:val="009D2D4F"/>
    <w:rsid w:val="009D2F8B"/>
    <w:rsid w:val="009D339E"/>
    <w:rsid w:val="009D406D"/>
    <w:rsid w:val="009D415B"/>
    <w:rsid w:val="009D4851"/>
    <w:rsid w:val="009D4AD3"/>
    <w:rsid w:val="009D4D2A"/>
    <w:rsid w:val="009D4E70"/>
    <w:rsid w:val="009D5233"/>
    <w:rsid w:val="009D57A8"/>
    <w:rsid w:val="009D5CB6"/>
    <w:rsid w:val="009D6005"/>
    <w:rsid w:val="009D68C7"/>
    <w:rsid w:val="009D695A"/>
    <w:rsid w:val="009D69AA"/>
    <w:rsid w:val="009D6E27"/>
    <w:rsid w:val="009D6FFE"/>
    <w:rsid w:val="009D740E"/>
    <w:rsid w:val="009D741A"/>
    <w:rsid w:val="009D779C"/>
    <w:rsid w:val="009E02A7"/>
    <w:rsid w:val="009E058B"/>
    <w:rsid w:val="009E0684"/>
    <w:rsid w:val="009E0781"/>
    <w:rsid w:val="009E083F"/>
    <w:rsid w:val="009E1784"/>
    <w:rsid w:val="009E1976"/>
    <w:rsid w:val="009E198E"/>
    <w:rsid w:val="009E1B45"/>
    <w:rsid w:val="009E1B81"/>
    <w:rsid w:val="009E1C21"/>
    <w:rsid w:val="009E27A4"/>
    <w:rsid w:val="009E379F"/>
    <w:rsid w:val="009E381D"/>
    <w:rsid w:val="009E3926"/>
    <w:rsid w:val="009E39EC"/>
    <w:rsid w:val="009E3A2F"/>
    <w:rsid w:val="009E4319"/>
    <w:rsid w:val="009E45C7"/>
    <w:rsid w:val="009E481F"/>
    <w:rsid w:val="009E495C"/>
    <w:rsid w:val="009E4BEC"/>
    <w:rsid w:val="009E4CB5"/>
    <w:rsid w:val="009E4FBF"/>
    <w:rsid w:val="009E54FA"/>
    <w:rsid w:val="009E56DC"/>
    <w:rsid w:val="009E6A5D"/>
    <w:rsid w:val="009E6DCD"/>
    <w:rsid w:val="009E7358"/>
    <w:rsid w:val="009E77B4"/>
    <w:rsid w:val="009E7A2D"/>
    <w:rsid w:val="009E7BEB"/>
    <w:rsid w:val="009E7C68"/>
    <w:rsid w:val="009F0539"/>
    <w:rsid w:val="009F0B5F"/>
    <w:rsid w:val="009F0FA3"/>
    <w:rsid w:val="009F119A"/>
    <w:rsid w:val="009F189C"/>
    <w:rsid w:val="009F1A99"/>
    <w:rsid w:val="009F2C10"/>
    <w:rsid w:val="009F2E2D"/>
    <w:rsid w:val="009F3088"/>
    <w:rsid w:val="009F33A0"/>
    <w:rsid w:val="009F33A7"/>
    <w:rsid w:val="009F3973"/>
    <w:rsid w:val="009F43F8"/>
    <w:rsid w:val="009F48FC"/>
    <w:rsid w:val="009F5102"/>
    <w:rsid w:val="009F532C"/>
    <w:rsid w:val="009F54FA"/>
    <w:rsid w:val="009F5A74"/>
    <w:rsid w:val="009F5DFE"/>
    <w:rsid w:val="009F62AB"/>
    <w:rsid w:val="009F6738"/>
    <w:rsid w:val="009F67A8"/>
    <w:rsid w:val="009F68A9"/>
    <w:rsid w:val="009F6B6E"/>
    <w:rsid w:val="009F73E5"/>
    <w:rsid w:val="009F791D"/>
    <w:rsid w:val="009F793A"/>
    <w:rsid w:val="00A00136"/>
    <w:rsid w:val="00A00625"/>
    <w:rsid w:val="00A0064F"/>
    <w:rsid w:val="00A00887"/>
    <w:rsid w:val="00A0127C"/>
    <w:rsid w:val="00A01BD1"/>
    <w:rsid w:val="00A01FE0"/>
    <w:rsid w:val="00A01FEF"/>
    <w:rsid w:val="00A0215C"/>
    <w:rsid w:val="00A02786"/>
    <w:rsid w:val="00A02905"/>
    <w:rsid w:val="00A02BB2"/>
    <w:rsid w:val="00A02C61"/>
    <w:rsid w:val="00A03935"/>
    <w:rsid w:val="00A04055"/>
    <w:rsid w:val="00A04140"/>
    <w:rsid w:val="00A041B0"/>
    <w:rsid w:val="00A043F2"/>
    <w:rsid w:val="00A050BE"/>
    <w:rsid w:val="00A059BC"/>
    <w:rsid w:val="00A069CD"/>
    <w:rsid w:val="00A069F4"/>
    <w:rsid w:val="00A06E7E"/>
    <w:rsid w:val="00A0754C"/>
    <w:rsid w:val="00A078EE"/>
    <w:rsid w:val="00A07987"/>
    <w:rsid w:val="00A07C83"/>
    <w:rsid w:val="00A07DB6"/>
    <w:rsid w:val="00A1170B"/>
    <w:rsid w:val="00A11FF6"/>
    <w:rsid w:val="00A12058"/>
    <w:rsid w:val="00A124ED"/>
    <w:rsid w:val="00A12C06"/>
    <w:rsid w:val="00A12E9A"/>
    <w:rsid w:val="00A13462"/>
    <w:rsid w:val="00A136C8"/>
    <w:rsid w:val="00A137AE"/>
    <w:rsid w:val="00A13B0A"/>
    <w:rsid w:val="00A13BA7"/>
    <w:rsid w:val="00A13E35"/>
    <w:rsid w:val="00A13E8C"/>
    <w:rsid w:val="00A14018"/>
    <w:rsid w:val="00A14189"/>
    <w:rsid w:val="00A142D2"/>
    <w:rsid w:val="00A144C2"/>
    <w:rsid w:val="00A14532"/>
    <w:rsid w:val="00A14BD6"/>
    <w:rsid w:val="00A14C70"/>
    <w:rsid w:val="00A14FE2"/>
    <w:rsid w:val="00A15997"/>
    <w:rsid w:val="00A1605A"/>
    <w:rsid w:val="00A1634F"/>
    <w:rsid w:val="00A16AB9"/>
    <w:rsid w:val="00A16D28"/>
    <w:rsid w:val="00A17305"/>
    <w:rsid w:val="00A173A5"/>
    <w:rsid w:val="00A1773B"/>
    <w:rsid w:val="00A177D2"/>
    <w:rsid w:val="00A1796B"/>
    <w:rsid w:val="00A17B88"/>
    <w:rsid w:val="00A200A7"/>
    <w:rsid w:val="00A20375"/>
    <w:rsid w:val="00A2083A"/>
    <w:rsid w:val="00A20AB8"/>
    <w:rsid w:val="00A21252"/>
    <w:rsid w:val="00A21A6D"/>
    <w:rsid w:val="00A22442"/>
    <w:rsid w:val="00A22BF5"/>
    <w:rsid w:val="00A22CC4"/>
    <w:rsid w:val="00A22EB6"/>
    <w:rsid w:val="00A2345A"/>
    <w:rsid w:val="00A236FB"/>
    <w:rsid w:val="00A23F65"/>
    <w:rsid w:val="00A24023"/>
    <w:rsid w:val="00A240FA"/>
    <w:rsid w:val="00A241C3"/>
    <w:rsid w:val="00A24745"/>
    <w:rsid w:val="00A24E84"/>
    <w:rsid w:val="00A24E9A"/>
    <w:rsid w:val="00A25305"/>
    <w:rsid w:val="00A256DF"/>
    <w:rsid w:val="00A25C1D"/>
    <w:rsid w:val="00A25E3B"/>
    <w:rsid w:val="00A25EB6"/>
    <w:rsid w:val="00A25F85"/>
    <w:rsid w:val="00A260DD"/>
    <w:rsid w:val="00A2638B"/>
    <w:rsid w:val="00A26B5F"/>
    <w:rsid w:val="00A26D04"/>
    <w:rsid w:val="00A26D44"/>
    <w:rsid w:val="00A26E7C"/>
    <w:rsid w:val="00A26EE0"/>
    <w:rsid w:val="00A26FB4"/>
    <w:rsid w:val="00A2751A"/>
    <w:rsid w:val="00A276BB"/>
    <w:rsid w:val="00A276F3"/>
    <w:rsid w:val="00A27886"/>
    <w:rsid w:val="00A27D81"/>
    <w:rsid w:val="00A300D7"/>
    <w:rsid w:val="00A302EE"/>
    <w:rsid w:val="00A311BC"/>
    <w:rsid w:val="00A31786"/>
    <w:rsid w:val="00A317C1"/>
    <w:rsid w:val="00A32076"/>
    <w:rsid w:val="00A32AF1"/>
    <w:rsid w:val="00A32D61"/>
    <w:rsid w:val="00A32ED7"/>
    <w:rsid w:val="00A32F6F"/>
    <w:rsid w:val="00A32F76"/>
    <w:rsid w:val="00A33120"/>
    <w:rsid w:val="00A3347A"/>
    <w:rsid w:val="00A3361E"/>
    <w:rsid w:val="00A34160"/>
    <w:rsid w:val="00A34308"/>
    <w:rsid w:val="00A34D05"/>
    <w:rsid w:val="00A34E12"/>
    <w:rsid w:val="00A36074"/>
    <w:rsid w:val="00A36714"/>
    <w:rsid w:val="00A368F1"/>
    <w:rsid w:val="00A36982"/>
    <w:rsid w:val="00A36C14"/>
    <w:rsid w:val="00A36D9E"/>
    <w:rsid w:val="00A36DF4"/>
    <w:rsid w:val="00A36F54"/>
    <w:rsid w:val="00A371A9"/>
    <w:rsid w:val="00A373F0"/>
    <w:rsid w:val="00A374AE"/>
    <w:rsid w:val="00A374B3"/>
    <w:rsid w:val="00A3768F"/>
    <w:rsid w:val="00A3784A"/>
    <w:rsid w:val="00A37F56"/>
    <w:rsid w:val="00A40031"/>
    <w:rsid w:val="00A40049"/>
    <w:rsid w:val="00A40413"/>
    <w:rsid w:val="00A40597"/>
    <w:rsid w:val="00A407B1"/>
    <w:rsid w:val="00A408D8"/>
    <w:rsid w:val="00A40A03"/>
    <w:rsid w:val="00A40A2E"/>
    <w:rsid w:val="00A40D63"/>
    <w:rsid w:val="00A4102F"/>
    <w:rsid w:val="00A410B5"/>
    <w:rsid w:val="00A410FF"/>
    <w:rsid w:val="00A4204C"/>
    <w:rsid w:val="00A42D14"/>
    <w:rsid w:val="00A43EFB"/>
    <w:rsid w:val="00A4417A"/>
    <w:rsid w:val="00A44266"/>
    <w:rsid w:val="00A4433C"/>
    <w:rsid w:val="00A444F8"/>
    <w:rsid w:val="00A44CF9"/>
    <w:rsid w:val="00A44F81"/>
    <w:rsid w:val="00A454AE"/>
    <w:rsid w:val="00A4560E"/>
    <w:rsid w:val="00A4587D"/>
    <w:rsid w:val="00A45906"/>
    <w:rsid w:val="00A45A0C"/>
    <w:rsid w:val="00A45A21"/>
    <w:rsid w:val="00A45A24"/>
    <w:rsid w:val="00A45A51"/>
    <w:rsid w:val="00A46406"/>
    <w:rsid w:val="00A46BAF"/>
    <w:rsid w:val="00A4749E"/>
    <w:rsid w:val="00A47B43"/>
    <w:rsid w:val="00A50624"/>
    <w:rsid w:val="00A509F5"/>
    <w:rsid w:val="00A50E96"/>
    <w:rsid w:val="00A50F78"/>
    <w:rsid w:val="00A52891"/>
    <w:rsid w:val="00A52B4D"/>
    <w:rsid w:val="00A5336A"/>
    <w:rsid w:val="00A539C0"/>
    <w:rsid w:val="00A53BCF"/>
    <w:rsid w:val="00A53CB9"/>
    <w:rsid w:val="00A53EB8"/>
    <w:rsid w:val="00A54EB2"/>
    <w:rsid w:val="00A55454"/>
    <w:rsid w:val="00A556A8"/>
    <w:rsid w:val="00A559B5"/>
    <w:rsid w:val="00A55BF6"/>
    <w:rsid w:val="00A55EA1"/>
    <w:rsid w:val="00A55F73"/>
    <w:rsid w:val="00A56288"/>
    <w:rsid w:val="00A562B3"/>
    <w:rsid w:val="00A56A65"/>
    <w:rsid w:val="00A56B7D"/>
    <w:rsid w:val="00A56DE4"/>
    <w:rsid w:val="00A571E4"/>
    <w:rsid w:val="00A57BF5"/>
    <w:rsid w:val="00A601A5"/>
    <w:rsid w:val="00A6049B"/>
    <w:rsid w:val="00A609A3"/>
    <w:rsid w:val="00A6161D"/>
    <w:rsid w:val="00A61809"/>
    <w:rsid w:val="00A61DB7"/>
    <w:rsid w:val="00A6262F"/>
    <w:rsid w:val="00A62BCE"/>
    <w:rsid w:val="00A62D0D"/>
    <w:rsid w:val="00A63108"/>
    <w:rsid w:val="00A63831"/>
    <w:rsid w:val="00A63AF6"/>
    <w:rsid w:val="00A63C99"/>
    <w:rsid w:val="00A64994"/>
    <w:rsid w:val="00A65048"/>
    <w:rsid w:val="00A65110"/>
    <w:rsid w:val="00A65442"/>
    <w:rsid w:val="00A654AF"/>
    <w:rsid w:val="00A65655"/>
    <w:rsid w:val="00A65F9C"/>
    <w:rsid w:val="00A662F6"/>
    <w:rsid w:val="00A663F7"/>
    <w:rsid w:val="00A6644F"/>
    <w:rsid w:val="00A66506"/>
    <w:rsid w:val="00A67109"/>
    <w:rsid w:val="00A67120"/>
    <w:rsid w:val="00A67186"/>
    <w:rsid w:val="00A674E0"/>
    <w:rsid w:val="00A67511"/>
    <w:rsid w:val="00A6760A"/>
    <w:rsid w:val="00A67C58"/>
    <w:rsid w:val="00A67D53"/>
    <w:rsid w:val="00A7000F"/>
    <w:rsid w:val="00A70263"/>
    <w:rsid w:val="00A7065C"/>
    <w:rsid w:val="00A708A5"/>
    <w:rsid w:val="00A7094C"/>
    <w:rsid w:val="00A709E0"/>
    <w:rsid w:val="00A713FB"/>
    <w:rsid w:val="00A71AFA"/>
    <w:rsid w:val="00A7246E"/>
    <w:rsid w:val="00A72545"/>
    <w:rsid w:val="00A72EAA"/>
    <w:rsid w:val="00A72FA7"/>
    <w:rsid w:val="00A731A6"/>
    <w:rsid w:val="00A7397A"/>
    <w:rsid w:val="00A73F3D"/>
    <w:rsid w:val="00A74081"/>
    <w:rsid w:val="00A741E7"/>
    <w:rsid w:val="00A74579"/>
    <w:rsid w:val="00A74AE9"/>
    <w:rsid w:val="00A74B5F"/>
    <w:rsid w:val="00A752F4"/>
    <w:rsid w:val="00A753FC"/>
    <w:rsid w:val="00A75D21"/>
    <w:rsid w:val="00A75E59"/>
    <w:rsid w:val="00A75E89"/>
    <w:rsid w:val="00A7669E"/>
    <w:rsid w:val="00A76C83"/>
    <w:rsid w:val="00A76CBB"/>
    <w:rsid w:val="00A770A5"/>
    <w:rsid w:val="00A77AAA"/>
    <w:rsid w:val="00A77B61"/>
    <w:rsid w:val="00A77C18"/>
    <w:rsid w:val="00A77DFF"/>
    <w:rsid w:val="00A802A5"/>
    <w:rsid w:val="00A802F6"/>
    <w:rsid w:val="00A8043A"/>
    <w:rsid w:val="00A80657"/>
    <w:rsid w:val="00A81799"/>
    <w:rsid w:val="00A81845"/>
    <w:rsid w:val="00A81899"/>
    <w:rsid w:val="00A82671"/>
    <w:rsid w:val="00A83116"/>
    <w:rsid w:val="00A831A8"/>
    <w:rsid w:val="00A83457"/>
    <w:rsid w:val="00A8347B"/>
    <w:rsid w:val="00A83A1A"/>
    <w:rsid w:val="00A83CEF"/>
    <w:rsid w:val="00A83D91"/>
    <w:rsid w:val="00A83E3C"/>
    <w:rsid w:val="00A841AF"/>
    <w:rsid w:val="00A8478D"/>
    <w:rsid w:val="00A84A45"/>
    <w:rsid w:val="00A84C59"/>
    <w:rsid w:val="00A84CA4"/>
    <w:rsid w:val="00A857AC"/>
    <w:rsid w:val="00A8593B"/>
    <w:rsid w:val="00A85F4F"/>
    <w:rsid w:val="00A85FA7"/>
    <w:rsid w:val="00A860D5"/>
    <w:rsid w:val="00A86335"/>
    <w:rsid w:val="00A8710A"/>
    <w:rsid w:val="00A87768"/>
    <w:rsid w:val="00A87DCB"/>
    <w:rsid w:val="00A9052B"/>
    <w:rsid w:val="00A90C48"/>
    <w:rsid w:val="00A91131"/>
    <w:rsid w:val="00A91592"/>
    <w:rsid w:val="00A91885"/>
    <w:rsid w:val="00A91C67"/>
    <w:rsid w:val="00A91ED6"/>
    <w:rsid w:val="00A927B2"/>
    <w:rsid w:val="00A92B88"/>
    <w:rsid w:val="00A92ECF"/>
    <w:rsid w:val="00A93BEF"/>
    <w:rsid w:val="00A94742"/>
    <w:rsid w:val="00A94BA0"/>
    <w:rsid w:val="00A94F71"/>
    <w:rsid w:val="00A95119"/>
    <w:rsid w:val="00A955FE"/>
    <w:rsid w:val="00A95BDC"/>
    <w:rsid w:val="00A96226"/>
    <w:rsid w:val="00A9641A"/>
    <w:rsid w:val="00A96597"/>
    <w:rsid w:val="00A9660D"/>
    <w:rsid w:val="00A967B3"/>
    <w:rsid w:val="00A973F0"/>
    <w:rsid w:val="00A975F8"/>
    <w:rsid w:val="00A97D37"/>
    <w:rsid w:val="00A97D42"/>
    <w:rsid w:val="00AA0289"/>
    <w:rsid w:val="00AA030C"/>
    <w:rsid w:val="00AA0B7F"/>
    <w:rsid w:val="00AA0DBD"/>
    <w:rsid w:val="00AA0F5E"/>
    <w:rsid w:val="00AA131F"/>
    <w:rsid w:val="00AA16F0"/>
    <w:rsid w:val="00AA1915"/>
    <w:rsid w:val="00AA27B2"/>
    <w:rsid w:val="00AA2C15"/>
    <w:rsid w:val="00AA2DA1"/>
    <w:rsid w:val="00AA3EAB"/>
    <w:rsid w:val="00AA3F66"/>
    <w:rsid w:val="00AA4550"/>
    <w:rsid w:val="00AA4684"/>
    <w:rsid w:val="00AA47D3"/>
    <w:rsid w:val="00AA4AF3"/>
    <w:rsid w:val="00AA54CE"/>
    <w:rsid w:val="00AA54FB"/>
    <w:rsid w:val="00AA5527"/>
    <w:rsid w:val="00AA57FC"/>
    <w:rsid w:val="00AA5C7C"/>
    <w:rsid w:val="00AA5FAE"/>
    <w:rsid w:val="00AA602C"/>
    <w:rsid w:val="00AA62F9"/>
    <w:rsid w:val="00AA68AD"/>
    <w:rsid w:val="00AA6916"/>
    <w:rsid w:val="00AA6971"/>
    <w:rsid w:val="00AA6A7A"/>
    <w:rsid w:val="00AA77C8"/>
    <w:rsid w:val="00AA794F"/>
    <w:rsid w:val="00AA7C6E"/>
    <w:rsid w:val="00AA7CD9"/>
    <w:rsid w:val="00AB2110"/>
    <w:rsid w:val="00AB2822"/>
    <w:rsid w:val="00AB2A5E"/>
    <w:rsid w:val="00AB2ABE"/>
    <w:rsid w:val="00AB36A2"/>
    <w:rsid w:val="00AB38F5"/>
    <w:rsid w:val="00AB391B"/>
    <w:rsid w:val="00AB4433"/>
    <w:rsid w:val="00AB4562"/>
    <w:rsid w:val="00AB462D"/>
    <w:rsid w:val="00AB4894"/>
    <w:rsid w:val="00AB58D4"/>
    <w:rsid w:val="00AB5AF1"/>
    <w:rsid w:val="00AB63FB"/>
    <w:rsid w:val="00AB6B07"/>
    <w:rsid w:val="00AB7362"/>
    <w:rsid w:val="00AB7695"/>
    <w:rsid w:val="00AB7B49"/>
    <w:rsid w:val="00AB7D33"/>
    <w:rsid w:val="00AB7DAF"/>
    <w:rsid w:val="00AB7E86"/>
    <w:rsid w:val="00AC036E"/>
    <w:rsid w:val="00AC0910"/>
    <w:rsid w:val="00AC0C1B"/>
    <w:rsid w:val="00AC105C"/>
    <w:rsid w:val="00AC10C2"/>
    <w:rsid w:val="00AC10D4"/>
    <w:rsid w:val="00AC12B1"/>
    <w:rsid w:val="00AC13CA"/>
    <w:rsid w:val="00AC1E4A"/>
    <w:rsid w:val="00AC20F3"/>
    <w:rsid w:val="00AC2B07"/>
    <w:rsid w:val="00AC2EF6"/>
    <w:rsid w:val="00AC3586"/>
    <w:rsid w:val="00AC362F"/>
    <w:rsid w:val="00AC3840"/>
    <w:rsid w:val="00AC3BF0"/>
    <w:rsid w:val="00AC3EF8"/>
    <w:rsid w:val="00AC48AD"/>
    <w:rsid w:val="00AC4B5D"/>
    <w:rsid w:val="00AC4D90"/>
    <w:rsid w:val="00AC4E86"/>
    <w:rsid w:val="00AC521A"/>
    <w:rsid w:val="00AC55DE"/>
    <w:rsid w:val="00AC5EB1"/>
    <w:rsid w:val="00AC5F12"/>
    <w:rsid w:val="00AC5FCD"/>
    <w:rsid w:val="00AC6181"/>
    <w:rsid w:val="00AC66B1"/>
    <w:rsid w:val="00AC71AE"/>
    <w:rsid w:val="00AC76DF"/>
    <w:rsid w:val="00AC7C25"/>
    <w:rsid w:val="00AC7C3E"/>
    <w:rsid w:val="00AC7DE8"/>
    <w:rsid w:val="00AD0007"/>
    <w:rsid w:val="00AD06A3"/>
    <w:rsid w:val="00AD071A"/>
    <w:rsid w:val="00AD0D9A"/>
    <w:rsid w:val="00AD0E0C"/>
    <w:rsid w:val="00AD0FDD"/>
    <w:rsid w:val="00AD0FDE"/>
    <w:rsid w:val="00AD19F6"/>
    <w:rsid w:val="00AD1A29"/>
    <w:rsid w:val="00AD1BF2"/>
    <w:rsid w:val="00AD1BF6"/>
    <w:rsid w:val="00AD1D64"/>
    <w:rsid w:val="00AD1F2E"/>
    <w:rsid w:val="00AD20D3"/>
    <w:rsid w:val="00AD22FD"/>
    <w:rsid w:val="00AD2326"/>
    <w:rsid w:val="00AD2464"/>
    <w:rsid w:val="00AD3227"/>
    <w:rsid w:val="00AD32BB"/>
    <w:rsid w:val="00AD3309"/>
    <w:rsid w:val="00AD399E"/>
    <w:rsid w:val="00AD3A95"/>
    <w:rsid w:val="00AD3AA7"/>
    <w:rsid w:val="00AD3BB8"/>
    <w:rsid w:val="00AD3F3F"/>
    <w:rsid w:val="00AD3FDA"/>
    <w:rsid w:val="00AD4574"/>
    <w:rsid w:val="00AD4A82"/>
    <w:rsid w:val="00AD4C27"/>
    <w:rsid w:val="00AD4D4A"/>
    <w:rsid w:val="00AD4F00"/>
    <w:rsid w:val="00AD51F9"/>
    <w:rsid w:val="00AD55E1"/>
    <w:rsid w:val="00AD5949"/>
    <w:rsid w:val="00AD600E"/>
    <w:rsid w:val="00AD61CB"/>
    <w:rsid w:val="00AD65D4"/>
    <w:rsid w:val="00AD6766"/>
    <w:rsid w:val="00AD6B61"/>
    <w:rsid w:val="00AD6EAA"/>
    <w:rsid w:val="00AD6F41"/>
    <w:rsid w:val="00AD7642"/>
    <w:rsid w:val="00AD7B55"/>
    <w:rsid w:val="00AD7CFD"/>
    <w:rsid w:val="00AD7F49"/>
    <w:rsid w:val="00AE0717"/>
    <w:rsid w:val="00AE077F"/>
    <w:rsid w:val="00AE12D0"/>
    <w:rsid w:val="00AE1CB2"/>
    <w:rsid w:val="00AE1D5C"/>
    <w:rsid w:val="00AE1E1E"/>
    <w:rsid w:val="00AE1E3F"/>
    <w:rsid w:val="00AE2069"/>
    <w:rsid w:val="00AE2311"/>
    <w:rsid w:val="00AE2479"/>
    <w:rsid w:val="00AE2A8C"/>
    <w:rsid w:val="00AE2FEB"/>
    <w:rsid w:val="00AE3CA1"/>
    <w:rsid w:val="00AE3DDA"/>
    <w:rsid w:val="00AE3EA3"/>
    <w:rsid w:val="00AE3EC2"/>
    <w:rsid w:val="00AE47E8"/>
    <w:rsid w:val="00AE4829"/>
    <w:rsid w:val="00AE48F9"/>
    <w:rsid w:val="00AE4B46"/>
    <w:rsid w:val="00AE4EDF"/>
    <w:rsid w:val="00AE4F92"/>
    <w:rsid w:val="00AE4FE4"/>
    <w:rsid w:val="00AE5063"/>
    <w:rsid w:val="00AE5D39"/>
    <w:rsid w:val="00AE68E4"/>
    <w:rsid w:val="00AE6C5A"/>
    <w:rsid w:val="00AE6FE3"/>
    <w:rsid w:val="00AE771B"/>
    <w:rsid w:val="00AE7B3A"/>
    <w:rsid w:val="00AF012E"/>
    <w:rsid w:val="00AF18D5"/>
    <w:rsid w:val="00AF1C23"/>
    <w:rsid w:val="00AF1CEB"/>
    <w:rsid w:val="00AF232C"/>
    <w:rsid w:val="00AF2703"/>
    <w:rsid w:val="00AF2EA1"/>
    <w:rsid w:val="00AF2F5E"/>
    <w:rsid w:val="00AF3419"/>
    <w:rsid w:val="00AF3E66"/>
    <w:rsid w:val="00AF3F0D"/>
    <w:rsid w:val="00AF4062"/>
    <w:rsid w:val="00AF4572"/>
    <w:rsid w:val="00AF49D5"/>
    <w:rsid w:val="00AF4AF4"/>
    <w:rsid w:val="00AF4BA4"/>
    <w:rsid w:val="00AF570C"/>
    <w:rsid w:val="00AF5AD3"/>
    <w:rsid w:val="00AF5B54"/>
    <w:rsid w:val="00AF6716"/>
    <w:rsid w:val="00AF6B47"/>
    <w:rsid w:val="00AF7371"/>
    <w:rsid w:val="00AF7DE0"/>
    <w:rsid w:val="00B00373"/>
    <w:rsid w:val="00B0055D"/>
    <w:rsid w:val="00B006B6"/>
    <w:rsid w:val="00B006FE"/>
    <w:rsid w:val="00B00771"/>
    <w:rsid w:val="00B00CD3"/>
    <w:rsid w:val="00B00D2F"/>
    <w:rsid w:val="00B01438"/>
    <w:rsid w:val="00B0161E"/>
    <w:rsid w:val="00B01C17"/>
    <w:rsid w:val="00B0225B"/>
    <w:rsid w:val="00B02382"/>
    <w:rsid w:val="00B0277D"/>
    <w:rsid w:val="00B02781"/>
    <w:rsid w:val="00B02816"/>
    <w:rsid w:val="00B031AD"/>
    <w:rsid w:val="00B03245"/>
    <w:rsid w:val="00B034ED"/>
    <w:rsid w:val="00B03959"/>
    <w:rsid w:val="00B03FD4"/>
    <w:rsid w:val="00B04579"/>
    <w:rsid w:val="00B0460B"/>
    <w:rsid w:val="00B046F7"/>
    <w:rsid w:val="00B05257"/>
    <w:rsid w:val="00B057DF"/>
    <w:rsid w:val="00B06475"/>
    <w:rsid w:val="00B06855"/>
    <w:rsid w:val="00B06B04"/>
    <w:rsid w:val="00B070A2"/>
    <w:rsid w:val="00B07113"/>
    <w:rsid w:val="00B07424"/>
    <w:rsid w:val="00B0760C"/>
    <w:rsid w:val="00B07734"/>
    <w:rsid w:val="00B07A92"/>
    <w:rsid w:val="00B07BA0"/>
    <w:rsid w:val="00B07D86"/>
    <w:rsid w:val="00B101D0"/>
    <w:rsid w:val="00B10BEF"/>
    <w:rsid w:val="00B111AF"/>
    <w:rsid w:val="00B11353"/>
    <w:rsid w:val="00B118D3"/>
    <w:rsid w:val="00B1195F"/>
    <w:rsid w:val="00B11AE7"/>
    <w:rsid w:val="00B11C41"/>
    <w:rsid w:val="00B11D04"/>
    <w:rsid w:val="00B122F2"/>
    <w:rsid w:val="00B12E02"/>
    <w:rsid w:val="00B12F7F"/>
    <w:rsid w:val="00B133C4"/>
    <w:rsid w:val="00B1381C"/>
    <w:rsid w:val="00B13A31"/>
    <w:rsid w:val="00B13A93"/>
    <w:rsid w:val="00B1435B"/>
    <w:rsid w:val="00B14381"/>
    <w:rsid w:val="00B14B9E"/>
    <w:rsid w:val="00B14CB0"/>
    <w:rsid w:val="00B14E09"/>
    <w:rsid w:val="00B15E24"/>
    <w:rsid w:val="00B15E3C"/>
    <w:rsid w:val="00B16512"/>
    <w:rsid w:val="00B16768"/>
    <w:rsid w:val="00B167AD"/>
    <w:rsid w:val="00B16BCE"/>
    <w:rsid w:val="00B16E4D"/>
    <w:rsid w:val="00B1715A"/>
    <w:rsid w:val="00B1733D"/>
    <w:rsid w:val="00B1794A"/>
    <w:rsid w:val="00B17A83"/>
    <w:rsid w:val="00B17EDC"/>
    <w:rsid w:val="00B2016D"/>
    <w:rsid w:val="00B20613"/>
    <w:rsid w:val="00B20956"/>
    <w:rsid w:val="00B20EC7"/>
    <w:rsid w:val="00B2109D"/>
    <w:rsid w:val="00B217E5"/>
    <w:rsid w:val="00B21B99"/>
    <w:rsid w:val="00B21DA5"/>
    <w:rsid w:val="00B21F73"/>
    <w:rsid w:val="00B221C7"/>
    <w:rsid w:val="00B2237E"/>
    <w:rsid w:val="00B2257C"/>
    <w:rsid w:val="00B226F8"/>
    <w:rsid w:val="00B2314A"/>
    <w:rsid w:val="00B23454"/>
    <w:rsid w:val="00B23556"/>
    <w:rsid w:val="00B2368B"/>
    <w:rsid w:val="00B237D5"/>
    <w:rsid w:val="00B2385A"/>
    <w:rsid w:val="00B23A75"/>
    <w:rsid w:val="00B23B6F"/>
    <w:rsid w:val="00B23C63"/>
    <w:rsid w:val="00B23D65"/>
    <w:rsid w:val="00B23FCE"/>
    <w:rsid w:val="00B2405F"/>
    <w:rsid w:val="00B243D6"/>
    <w:rsid w:val="00B2470F"/>
    <w:rsid w:val="00B2471C"/>
    <w:rsid w:val="00B24EB0"/>
    <w:rsid w:val="00B25200"/>
    <w:rsid w:val="00B258F5"/>
    <w:rsid w:val="00B25902"/>
    <w:rsid w:val="00B25D6D"/>
    <w:rsid w:val="00B262F3"/>
    <w:rsid w:val="00B263AB"/>
    <w:rsid w:val="00B26496"/>
    <w:rsid w:val="00B266A4"/>
    <w:rsid w:val="00B26A97"/>
    <w:rsid w:val="00B26F26"/>
    <w:rsid w:val="00B26F66"/>
    <w:rsid w:val="00B2708A"/>
    <w:rsid w:val="00B273C1"/>
    <w:rsid w:val="00B2770A"/>
    <w:rsid w:val="00B2794A"/>
    <w:rsid w:val="00B279B7"/>
    <w:rsid w:val="00B305AF"/>
    <w:rsid w:val="00B30A90"/>
    <w:rsid w:val="00B30DBE"/>
    <w:rsid w:val="00B31A76"/>
    <w:rsid w:val="00B3210E"/>
    <w:rsid w:val="00B32151"/>
    <w:rsid w:val="00B32BF3"/>
    <w:rsid w:val="00B33230"/>
    <w:rsid w:val="00B3345A"/>
    <w:rsid w:val="00B3372D"/>
    <w:rsid w:val="00B33A0F"/>
    <w:rsid w:val="00B33A29"/>
    <w:rsid w:val="00B33A62"/>
    <w:rsid w:val="00B34313"/>
    <w:rsid w:val="00B34A89"/>
    <w:rsid w:val="00B367F3"/>
    <w:rsid w:val="00B36D8C"/>
    <w:rsid w:val="00B3709B"/>
    <w:rsid w:val="00B37249"/>
    <w:rsid w:val="00B378EF"/>
    <w:rsid w:val="00B37AF1"/>
    <w:rsid w:val="00B37D87"/>
    <w:rsid w:val="00B37DA1"/>
    <w:rsid w:val="00B37E1F"/>
    <w:rsid w:val="00B37E46"/>
    <w:rsid w:val="00B37F89"/>
    <w:rsid w:val="00B4048F"/>
    <w:rsid w:val="00B4050A"/>
    <w:rsid w:val="00B40620"/>
    <w:rsid w:val="00B406D5"/>
    <w:rsid w:val="00B40BE6"/>
    <w:rsid w:val="00B40BFF"/>
    <w:rsid w:val="00B4124B"/>
    <w:rsid w:val="00B41532"/>
    <w:rsid w:val="00B4156C"/>
    <w:rsid w:val="00B417FD"/>
    <w:rsid w:val="00B418D5"/>
    <w:rsid w:val="00B41DD1"/>
    <w:rsid w:val="00B422D4"/>
    <w:rsid w:val="00B4273E"/>
    <w:rsid w:val="00B42AF6"/>
    <w:rsid w:val="00B42D51"/>
    <w:rsid w:val="00B42DFF"/>
    <w:rsid w:val="00B43036"/>
    <w:rsid w:val="00B43575"/>
    <w:rsid w:val="00B43A06"/>
    <w:rsid w:val="00B43D81"/>
    <w:rsid w:val="00B43FE8"/>
    <w:rsid w:val="00B441C1"/>
    <w:rsid w:val="00B44364"/>
    <w:rsid w:val="00B4442A"/>
    <w:rsid w:val="00B44662"/>
    <w:rsid w:val="00B44B7B"/>
    <w:rsid w:val="00B44CDC"/>
    <w:rsid w:val="00B45245"/>
    <w:rsid w:val="00B45335"/>
    <w:rsid w:val="00B4543A"/>
    <w:rsid w:val="00B4545D"/>
    <w:rsid w:val="00B45891"/>
    <w:rsid w:val="00B460AA"/>
    <w:rsid w:val="00B4617D"/>
    <w:rsid w:val="00B461F7"/>
    <w:rsid w:val="00B46290"/>
    <w:rsid w:val="00B464B9"/>
    <w:rsid w:val="00B46798"/>
    <w:rsid w:val="00B46E18"/>
    <w:rsid w:val="00B46E60"/>
    <w:rsid w:val="00B46FD9"/>
    <w:rsid w:val="00B47338"/>
    <w:rsid w:val="00B474A0"/>
    <w:rsid w:val="00B475D3"/>
    <w:rsid w:val="00B478C7"/>
    <w:rsid w:val="00B47992"/>
    <w:rsid w:val="00B47A11"/>
    <w:rsid w:val="00B47FBB"/>
    <w:rsid w:val="00B500D4"/>
    <w:rsid w:val="00B50397"/>
    <w:rsid w:val="00B50463"/>
    <w:rsid w:val="00B50544"/>
    <w:rsid w:val="00B50903"/>
    <w:rsid w:val="00B5125A"/>
    <w:rsid w:val="00B51377"/>
    <w:rsid w:val="00B513A9"/>
    <w:rsid w:val="00B51830"/>
    <w:rsid w:val="00B51D8B"/>
    <w:rsid w:val="00B51FA4"/>
    <w:rsid w:val="00B529BF"/>
    <w:rsid w:val="00B52DE3"/>
    <w:rsid w:val="00B536CA"/>
    <w:rsid w:val="00B5414D"/>
    <w:rsid w:val="00B541D6"/>
    <w:rsid w:val="00B54278"/>
    <w:rsid w:val="00B54675"/>
    <w:rsid w:val="00B546FA"/>
    <w:rsid w:val="00B54767"/>
    <w:rsid w:val="00B559EE"/>
    <w:rsid w:val="00B5614C"/>
    <w:rsid w:val="00B56FF6"/>
    <w:rsid w:val="00B57022"/>
    <w:rsid w:val="00B57114"/>
    <w:rsid w:val="00B57827"/>
    <w:rsid w:val="00B57FCB"/>
    <w:rsid w:val="00B60293"/>
    <w:rsid w:val="00B60376"/>
    <w:rsid w:val="00B60659"/>
    <w:rsid w:val="00B60667"/>
    <w:rsid w:val="00B60E6B"/>
    <w:rsid w:val="00B60F1F"/>
    <w:rsid w:val="00B61361"/>
    <w:rsid w:val="00B6139D"/>
    <w:rsid w:val="00B615BD"/>
    <w:rsid w:val="00B61697"/>
    <w:rsid w:val="00B61895"/>
    <w:rsid w:val="00B61EFA"/>
    <w:rsid w:val="00B62125"/>
    <w:rsid w:val="00B6230F"/>
    <w:rsid w:val="00B62493"/>
    <w:rsid w:val="00B6249F"/>
    <w:rsid w:val="00B629E9"/>
    <w:rsid w:val="00B62A20"/>
    <w:rsid w:val="00B62FBD"/>
    <w:rsid w:val="00B630E2"/>
    <w:rsid w:val="00B63371"/>
    <w:rsid w:val="00B6352C"/>
    <w:rsid w:val="00B637E2"/>
    <w:rsid w:val="00B63F90"/>
    <w:rsid w:val="00B64356"/>
    <w:rsid w:val="00B643EF"/>
    <w:rsid w:val="00B646C4"/>
    <w:rsid w:val="00B64716"/>
    <w:rsid w:val="00B64802"/>
    <w:rsid w:val="00B65371"/>
    <w:rsid w:val="00B653E3"/>
    <w:rsid w:val="00B6609D"/>
    <w:rsid w:val="00B6615E"/>
    <w:rsid w:val="00B6617C"/>
    <w:rsid w:val="00B6624B"/>
    <w:rsid w:val="00B66E24"/>
    <w:rsid w:val="00B66EF4"/>
    <w:rsid w:val="00B670A6"/>
    <w:rsid w:val="00B6716A"/>
    <w:rsid w:val="00B6763F"/>
    <w:rsid w:val="00B67A7C"/>
    <w:rsid w:val="00B67B2E"/>
    <w:rsid w:val="00B67C0B"/>
    <w:rsid w:val="00B67F7F"/>
    <w:rsid w:val="00B70011"/>
    <w:rsid w:val="00B70C0A"/>
    <w:rsid w:val="00B70C41"/>
    <w:rsid w:val="00B711E0"/>
    <w:rsid w:val="00B716D6"/>
    <w:rsid w:val="00B7183E"/>
    <w:rsid w:val="00B71874"/>
    <w:rsid w:val="00B71D82"/>
    <w:rsid w:val="00B71DCA"/>
    <w:rsid w:val="00B72152"/>
    <w:rsid w:val="00B7295E"/>
    <w:rsid w:val="00B7359B"/>
    <w:rsid w:val="00B73941"/>
    <w:rsid w:val="00B74917"/>
    <w:rsid w:val="00B74EB1"/>
    <w:rsid w:val="00B751D7"/>
    <w:rsid w:val="00B7560D"/>
    <w:rsid w:val="00B76148"/>
    <w:rsid w:val="00B7653D"/>
    <w:rsid w:val="00B765D8"/>
    <w:rsid w:val="00B766F9"/>
    <w:rsid w:val="00B7760E"/>
    <w:rsid w:val="00B802FE"/>
    <w:rsid w:val="00B808B8"/>
    <w:rsid w:val="00B80DF6"/>
    <w:rsid w:val="00B810EF"/>
    <w:rsid w:val="00B81582"/>
    <w:rsid w:val="00B81D65"/>
    <w:rsid w:val="00B81DCD"/>
    <w:rsid w:val="00B820BD"/>
    <w:rsid w:val="00B82169"/>
    <w:rsid w:val="00B822C6"/>
    <w:rsid w:val="00B82306"/>
    <w:rsid w:val="00B823E0"/>
    <w:rsid w:val="00B82793"/>
    <w:rsid w:val="00B82B67"/>
    <w:rsid w:val="00B836E5"/>
    <w:rsid w:val="00B83F70"/>
    <w:rsid w:val="00B844F6"/>
    <w:rsid w:val="00B84D6D"/>
    <w:rsid w:val="00B84E58"/>
    <w:rsid w:val="00B850B4"/>
    <w:rsid w:val="00B85960"/>
    <w:rsid w:val="00B85E40"/>
    <w:rsid w:val="00B86793"/>
    <w:rsid w:val="00B8681F"/>
    <w:rsid w:val="00B86841"/>
    <w:rsid w:val="00B86E54"/>
    <w:rsid w:val="00B86F09"/>
    <w:rsid w:val="00B86F2D"/>
    <w:rsid w:val="00B8704B"/>
    <w:rsid w:val="00B87215"/>
    <w:rsid w:val="00B87524"/>
    <w:rsid w:val="00B87552"/>
    <w:rsid w:val="00B877EF"/>
    <w:rsid w:val="00B8790B"/>
    <w:rsid w:val="00B87A81"/>
    <w:rsid w:val="00B87C7F"/>
    <w:rsid w:val="00B87CEB"/>
    <w:rsid w:val="00B87D93"/>
    <w:rsid w:val="00B9017F"/>
    <w:rsid w:val="00B9073F"/>
    <w:rsid w:val="00B909EA"/>
    <w:rsid w:val="00B90E40"/>
    <w:rsid w:val="00B90F48"/>
    <w:rsid w:val="00B9164C"/>
    <w:rsid w:val="00B91672"/>
    <w:rsid w:val="00B91890"/>
    <w:rsid w:val="00B91B27"/>
    <w:rsid w:val="00B91C01"/>
    <w:rsid w:val="00B91C7D"/>
    <w:rsid w:val="00B91D53"/>
    <w:rsid w:val="00B91E9A"/>
    <w:rsid w:val="00B920F9"/>
    <w:rsid w:val="00B92159"/>
    <w:rsid w:val="00B92491"/>
    <w:rsid w:val="00B92811"/>
    <w:rsid w:val="00B929DE"/>
    <w:rsid w:val="00B92A0B"/>
    <w:rsid w:val="00B92C4A"/>
    <w:rsid w:val="00B93180"/>
    <w:rsid w:val="00B931EE"/>
    <w:rsid w:val="00B93BC5"/>
    <w:rsid w:val="00B93CBA"/>
    <w:rsid w:val="00B9468E"/>
    <w:rsid w:val="00B9501F"/>
    <w:rsid w:val="00B95390"/>
    <w:rsid w:val="00B9572A"/>
    <w:rsid w:val="00B95768"/>
    <w:rsid w:val="00B9576B"/>
    <w:rsid w:val="00B95D90"/>
    <w:rsid w:val="00B95DD8"/>
    <w:rsid w:val="00B96009"/>
    <w:rsid w:val="00B961ED"/>
    <w:rsid w:val="00B96393"/>
    <w:rsid w:val="00B96713"/>
    <w:rsid w:val="00B96861"/>
    <w:rsid w:val="00B969A0"/>
    <w:rsid w:val="00B96B73"/>
    <w:rsid w:val="00B96CAB"/>
    <w:rsid w:val="00B96CEC"/>
    <w:rsid w:val="00B96FA8"/>
    <w:rsid w:val="00B97143"/>
    <w:rsid w:val="00B97333"/>
    <w:rsid w:val="00B9748D"/>
    <w:rsid w:val="00B97520"/>
    <w:rsid w:val="00B9781E"/>
    <w:rsid w:val="00B97B49"/>
    <w:rsid w:val="00B97D51"/>
    <w:rsid w:val="00B97DD4"/>
    <w:rsid w:val="00BA0095"/>
    <w:rsid w:val="00BA056D"/>
    <w:rsid w:val="00BA1044"/>
    <w:rsid w:val="00BA105E"/>
    <w:rsid w:val="00BA1070"/>
    <w:rsid w:val="00BA112A"/>
    <w:rsid w:val="00BA11FA"/>
    <w:rsid w:val="00BA19D6"/>
    <w:rsid w:val="00BA1EC0"/>
    <w:rsid w:val="00BA2581"/>
    <w:rsid w:val="00BA278E"/>
    <w:rsid w:val="00BA2B24"/>
    <w:rsid w:val="00BA2B95"/>
    <w:rsid w:val="00BA2D6A"/>
    <w:rsid w:val="00BA2D77"/>
    <w:rsid w:val="00BA2E92"/>
    <w:rsid w:val="00BA31BB"/>
    <w:rsid w:val="00BA35F7"/>
    <w:rsid w:val="00BA39B6"/>
    <w:rsid w:val="00BA3C54"/>
    <w:rsid w:val="00BA3FAC"/>
    <w:rsid w:val="00BA4433"/>
    <w:rsid w:val="00BA469B"/>
    <w:rsid w:val="00BA48A7"/>
    <w:rsid w:val="00BA4D8C"/>
    <w:rsid w:val="00BA4F1A"/>
    <w:rsid w:val="00BA5144"/>
    <w:rsid w:val="00BA5210"/>
    <w:rsid w:val="00BA56B7"/>
    <w:rsid w:val="00BA5BA8"/>
    <w:rsid w:val="00BA657F"/>
    <w:rsid w:val="00BA68C4"/>
    <w:rsid w:val="00BA6B4A"/>
    <w:rsid w:val="00BA7222"/>
    <w:rsid w:val="00BA7644"/>
    <w:rsid w:val="00BA77BD"/>
    <w:rsid w:val="00BA7962"/>
    <w:rsid w:val="00BA7C32"/>
    <w:rsid w:val="00BB0035"/>
    <w:rsid w:val="00BB0394"/>
    <w:rsid w:val="00BB0653"/>
    <w:rsid w:val="00BB17B7"/>
    <w:rsid w:val="00BB193F"/>
    <w:rsid w:val="00BB1F45"/>
    <w:rsid w:val="00BB2843"/>
    <w:rsid w:val="00BB2AD1"/>
    <w:rsid w:val="00BB3268"/>
    <w:rsid w:val="00BB3751"/>
    <w:rsid w:val="00BB377F"/>
    <w:rsid w:val="00BB37BC"/>
    <w:rsid w:val="00BB4845"/>
    <w:rsid w:val="00BB4DDD"/>
    <w:rsid w:val="00BB55BB"/>
    <w:rsid w:val="00BB5B73"/>
    <w:rsid w:val="00BB6536"/>
    <w:rsid w:val="00BB6924"/>
    <w:rsid w:val="00BB692C"/>
    <w:rsid w:val="00BB6A7E"/>
    <w:rsid w:val="00BB6A9F"/>
    <w:rsid w:val="00BB747C"/>
    <w:rsid w:val="00BB774E"/>
    <w:rsid w:val="00BB7EA8"/>
    <w:rsid w:val="00BC07D6"/>
    <w:rsid w:val="00BC09E3"/>
    <w:rsid w:val="00BC0B09"/>
    <w:rsid w:val="00BC1401"/>
    <w:rsid w:val="00BC287B"/>
    <w:rsid w:val="00BC2BA9"/>
    <w:rsid w:val="00BC2CC4"/>
    <w:rsid w:val="00BC2D21"/>
    <w:rsid w:val="00BC2EC1"/>
    <w:rsid w:val="00BC3286"/>
    <w:rsid w:val="00BC3358"/>
    <w:rsid w:val="00BC35DA"/>
    <w:rsid w:val="00BC3869"/>
    <w:rsid w:val="00BC3911"/>
    <w:rsid w:val="00BC3C11"/>
    <w:rsid w:val="00BC3DF6"/>
    <w:rsid w:val="00BC4854"/>
    <w:rsid w:val="00BC4958"/>
    <w:rsid w:val="00BC625A"/>
    <w:rsid w:val="00BC6383"/>
    <w:rsid w:val="00BC69A5"/>
    <w:rsid w:val="00BC69F9"/>
    <w:rsid w:val="00BC6D05"/>
    <w:rsid w:val="00BC7570"/>
    <w:rsid w:val="00BD0545"/>
    <w:rsid w:val="00BD06C5"/>
    <w:rsid w:val="00BD0E47"/>
    <w:rsid w:val="00BD0E7C"/>
    <w:rsid w:val="00BD10D6"/>
    <w:rsid w:val="00BD1255"/>
    <w:rsid w:val="00BD1346"/>
    <w:rsid w:val="00BD1435"/>
    <w:rsid w:val="00BD147B"/>
    <w:rsid w:val="00BD169A"/>
    <w:rsid w:val="00BD18C1"/>
    <w:rsid w:val="00BD1CF9"/>
    <w:rsid w:val="00BD1D0B"/>
    <w:rsid w:val="00BD1EF8"/>
    <w:rsid w:val="00BD232E"/>
    <w:rsid w:val="00BD32A8"/>
    <w:rsid w:val="00BD333D"/>
    <w:rsid w:val="00BD3352"/>
    <w:rsid w:val="00BD3746"/>
    <w:rsid w:val="00BD3ABC"/>
    <w:rsid w:val="00BD3B0B"/>
    <w:rsid w:val="00BD414C"/>
    <w:rsid w:val="00BD4532"/>
    <w:rsid w:val="00BD50E1"/>
    <w:rsid w:val="00BD52EF"/>
    <w:rsid w:val="00BD5328"/>
    <w:rsid w:val="00BD5474"/>
    <w:rsid w:val="00BD5BBC"/>
    <w:rsid w:val="00BD5D72"/>
    <w:rsid w:val="00BD5D74"/>
    <w:rsid w:val="00BD63CF"/>
    <w:rsid w:val="00BD63D4"/>
    <w:rsid w:val="00BD69E3"/>
    <w:rsid w:val="00BD6ED7"/>
    <w:rsid w:val="00BD6EFD"/>
    <w:rsid w:val="00BD7309"/>
    <w:rsid w:val="00BD7525"/>
    <w:rsid w:val="00BD771F"/>
    <w:rsid w:val="00BD79C0"/>
    <w:rsid w:val="00BD7A0B"/>
    <w:rsid w:val="00BE0935"/>
    <w:rsid w:val="00BE0A6B"/>
    <w:rsid w:val="00BE1063"/>
    <w:rsid w:val="00BE1471"/>
    <w:rsid w:val="00BE15C5"/>
    <w:rsid w:val="00BE1C89"/>
    <w:rsid w:val="00BE252F"/>
    <w:rsid w:val="00BE2543"/>
    <w:rsid w:val="00BE25E7"/>
    <w:rsid w:val="00BE2CDA"/>
    <w:rsid w:val="00BE2E8E"/>
    <w:rsid w:val="00BE3543"/>
    <w:rsid w:val="00BE35C9"/>
    <w:rsid w:val="00BE3999"/>
    <w:rsid w:val="00BE3A63"/>
    <w:rsid w:val="00BE4720"/>
    <w:rsid w:val="00BE4939"/>
    <w:rsid w:val="00BE49BE"/>
    <w:rsid w:val="00BE4A96"/>
    <w:rsid w:val="00BE4D01"/>
    <w:rsid w:val="00BE5205"/>
    <w:rsid w:val="00BE5F0F"/>
    <w:rsid w:val="00BE61FF"/>
    <w:rsid w:val="00BE6322"/>
    <w:rsid w:val="00BE6516"/>
    <w:rsid w:val="00BE6542"/>
    <w:rsid w:val="00BE6560"/>
    <w:rsid w:val="00BE6E70"/>
    <w:rsid w:val="00BE6EC8"/>
    <w:rsid w:val="00BE74BC"/>
    <w:rsid w:val="00BE789B"/>
    <w:rsid w:val="00BF0170"/>
    <w:rsid w:val="00BF0631"/>
    <w:rsid w:val="00BF0D00"/>
    <w:rsid w:val="00BF1643"/>
    <w:rsid w:val="00BF181E"/>
    <w:rsid w:val="00BF2088"/>
    <w:rsid w:val="00BF2139"/>
    <w:rsid w:val="00BF23DE"/>
    <w:rsid w:val="00BF2DF9"/>
    <w:rsid w:val="00BF2E65"/>
    <w:rsid w:val="00BF3375"/>
    <w:rsid w:val="00BF33AF"/>
    <w:rsid w:val="00BF3494"/>
    <w:rsid w:val="00BF37DD"/>
    <w:rsid w:val="00BF38AA"/>
    <w:rsid w:val="00BF38BF"/>
    <w:rsid w:val="00BF3936"/>
    <w:rsid w:val="00BF3BC3"/>
    <w:rsid w:val="00BF45D4"/>
    <w:rsid w:val="00BF4640"/>
    <w:rsid w:val="00BF46FA"/>
    <w:rsid w:val="00BF47FC"/>
    <w:rsid w:val="00BF4B9B"/>
    <w:rsid w:val="00BF5020"/>
    <w:rsid w:val="00BF576E"/>
    <w:rsid w:val="00BF66F1"/>
    <w:rsid w:val="00BF67D1"/>
    <w:rsid w:val="00BF6828"/>
    <w:rsid w:val="00BF6A1E"/>
    <w:rsid w:val="00BF6AE6"/>
    <w:rsid w:val="00BF6DB7"/>
    <w:rsid w:val="00BF7416"/>
    <w:rsid w:val="00BF7774"/>
    <w:rsid w:val="00BF7B81"/>
    <w:rsid w:val="00BF7C0D"/>
    <w:rsid w:val="00C005E7"/>
    <w:rsid w:val="00C006F3"/>
    <w:rsid w:val="00C01265"/>
    <w:rsid w:val="00C019BF"/>
    <w:rsid w:val="00C01A7C"/>
    <w:rsid w:val="00C01EBD"/>
    <w:rsid w:val="00C026A8"/>
    <w:rsid w:val="00C038B6"/>
    <w:rsid w:val="00C039BF"/>
    <w:rsid w:val="00C03A21"/>
    <w:rsid w:val="00C04147"/>
    <w:rsid w:val="00C0416A"/>
    <w:rsid w:val="00C043BD"/>
    <w:rsid w:val="00C04FD4"/>
    <w:rsid w:val="00C053C7"/>
    <w:rsid w:val="00C05577"/>
    <w:rsid w:val="00C05836"/>
    <w:rsid w:val="00C058DA"/>
    <w:rsid w:val="00C05CC4"/>
    <w:rsid w:val="00C05F3A"/>
    <w:rsid w:val="00C05FBC"/>
    <w:rsid w:val="00C05FC6"/>
    <w:rsid w:val="00C060FE"/>
    <w:rsid w:val="00C0671A"/>
    <w:rsid w:val="00C06A45"/>
    <w:rsid w:val="00C06B1F"/>
    <w:rsid w:val="00C06CD5"/>
    <w:rsid w:val="00C06D5D"/>
    <w:rsid w:val="00C07071"/>
    <w:rsid w:val="00C0712C"/>
    <w:rsid w:val="00C07D5B"/>
    <w:rsid w:val="00C07DEF"/>
    <w:rsid w:val="00C07F2A"/>
    <w:rsid w:val="00C101A5"/>
    <w:rsid w:val="00C104C7"/>
    <w:rsid w:val="00C10772"/>
    <w:rsid w:val="00C1096E"/>
    <w:rsid w:val="00C10AD5"/>
    <w:rsid w:val="00C10E1E"/>
    <w:rsid w:val="00C11017"/>
    <w:rsid w:val="00C110F6"/>
    <w:rsid w:val="00C11E3C"/>
    <w:rsid w:val="00C129C5"/>
    <w:rsid w:val="00C12ABB"/>
    <w:rsid w:val="00C12B98"/>
    <w:rsid w:val="00C13294"/>
    <w:rsid w:val="00C1395A"/>
    <w:rsid w:val="00C13BE7"/>
    <w:rsid w:val="00C142B9"/>
    <w:rsid w:val="00C14542"/>
    <w:rsid w:val="00C14757"/>
    <w:rsid w:val="00C14AD5"/>
    <w:rsid w:val="00C14BB1"/>
    <w:rsid w:val="00C14C3E"/>
    <w:rsid w:val="00C15529"/>
    <w:rsid w:val="00C1553E"/>
    <w:rsid w:val="00C15566"/>
    <w:rsid w:val="00C156F9"/>
    <w:rsid w:val="00C157D6"/>
    <w:rsid w:val="00C15E9A"/>
    <w:rsid w:val="00C16519"/>
    <w:rsid w:val="00C16633"/>
    <w:rsid w:val="00C16EEA"/>
    <w:rsid w:val="00C17092"/>
    <w:rsid w:val="00C1709F"/>
    <w:rsid w:val="00C17FBA"/>
    <w:rsid w:val="00C202C3"/>
    <w:rsid w:val="00C20550"/>
    <w:rsid w:val="00C206C2"/>
    <w:rsid w:val="00C20744"/>
    <w:rsid w:val="00C211E7"/>
    <w:rsid w:val="00C21342"/>
    <w:rsid w:val="00C21B70"/>
    <w:rsid w:val="00C21DCC"/>
    <w:rsid w:val="00C2212B"/>
    <w:rsid w:val="00C221F8"/>
    <w:rsid w:val="00C22A64"/>
    <w:rsid w:val="00C22A91"/>
    <w:rsid w:val="00C22FB0"/>
    <w:rsid w:val="00C2312D"/>
    <w:rsid w:val="00C231AF"/>
    <w:rsid w:val="00C238FB"/>
    <w:rsid w:val="00C23C19"/>
    <w:rsid w:val="00C2488C"/>
    <w:rsid w:val="00C24B42"/>
    <w:rsid w:val="00C24B8B"/>
    <w:rsid w:val="00C24CEF"/>
    <w:rsid w:val="00C24DD4"/>
    <w:rsid w:val="00C25168"/>
    <w:rsid w:val="00C2531B"/>
    <w:rsid w:val="00C2533D"/>
    <w:rsid w:val="00C253B0"/>
    <w:rsid w:val="00C2578E"/>
    <w:rsid w:val="00C25F46"/>
    <w:rsid w:val="00C25F54"/>
    <w:rsid w:val="00C269D3"/>
    <w:rsid w:val="00C26D03"/>
    <w:rsid w:val="00C27306"/>
    <w:rsid w:val="00C27358"/>
    <w:rsid w:val="00C2786F"/>
    <w:rsid w:val="00C30138"/>
    <w:rsid w:val="00C315BE"/>
    <w:rsid w:val="00C31703"/>
    <w:rsid w:val="00C31D60"/>
    <w:rsid w:val="00C31F14"/>
    <w:rsid w:val="00C322C4"/>
    <w:rsid w:val="00C3299A"/>
    <w:rsid w:val="00C32A12"/>
    <w:rsid w:val="00C32B15"/>
    <w:rsid w:val="00C32DA1"/>
    <w:rsid w:val="00C331A1"/>
    <w:rsid w:val="00C333E1"/>
    <w:rsid w:val="00C34123"/>
    <w:rsid w:val="00C3456C"/>
    <w:rsid w:val="00C346F1"/>
    <w:rsid w:val="00C34748"/>
    <w:rsid w:val="00C3550D"/>
    <w:rsid w:val="00C357BC"/>
    <w:rsid w:val="00C35A60"/>
    <w:rsid w:val="00C35D3B"/>
    <w:rsid w:val="00C36067"/>
    <w:rsid w:val="00C368E4"/>
    <w:rsid w:val="00C36AC9"/>
    <w:rsid w:val="00C36E8A"/>
    <w:rsid w:val="00C373A6"/>
    <w:rsid w:val="00C3758E"/>
    <w:rsid w:val="00C375DB"/>
    <w:rsid w:val="00C37641"/>
    <w:rsid w:val="00C377E6"/>
    <w:rsid w:val="00C37820"/>
    <w:rsid w:val="00C37BBD"/>
    <w:rsid w:val="00C4003E"/>
    <w:rsid w:val="00C403C4"/>
    <w:rsid w:val="00C406B7"/>
    <w:rsid w:val="00C40FEE"/>
    <w:rsid w:val="00C41167"/>
    <w:rsid w:val="00C411B7"/>
    <w:rsid w:val="00C4234D"/>
    <w:rsid w:val="00C423F8"/>
    <w:rsid w:val="00C42942"/>
    <w:rsid w:val="00C429F3"/>
    <w:rsid w:val="00C438F4"/>
    <w:rsid w:val="00C4398F"/>
    <w:rsid w:val="00C439AE"/>
    <w:rsid w:val="00C43E26"/>
    <w:rsid w:val="00C443A6"/>
    <w:rsid w:val="00C449D9"/>
    <w:rsid w:val="00C44ADA"/>
    <w:rsid w:val="00C44DDA"/>
    <w:rsid w:val="00C44FD9"/>
    <w:rsid w:val="00C451A9"/>
    <w:rsid w:val="00C45B51"/>
    <w:rsid w:val="00C46632"/>
    <w:rsid w:val="00C467FF"/>
    <w:rsid w:val="00C469CE"/>
    <w:rsid w:val="00C46ECB"/>
    <w:rsid w:val="00C46ECD"/>
    <w:rsid w:val="00C46EFA"/>
    <w:rsid w:val="00C472A3"/>
    <w:rsid w:val="00C4735A"/>
    <w:rsid w:val="00C47EEF"/>
    <w:rsid w:val="00C50134"/>
    <w:rsid w:val="00C50143"/>
    <w:rsid w:val="00C50395"/>
    <w:rsid w:val="00C50CEF"/>
    <w:rsid w:val="00C50D2C"/>
    <w:rsid w:val="00C50E68"/>
    <w:rsid w:val="00C5141C"/>
    <w:rsid w:val="00C516FC"/>
    <w:rsid w:val="00C525CB"/>
    <w:rsid w:val="00C527A1"/>
    <w:rsid w:val="00C527D8"/>
    <w:rsid w:val="00C52A4F"/>
    <w:rsid w:val="00C52ED1"/>
    <w:rsid w:val="00C530EF"/>
    <w:rsid w:val="00C54519"/>
    <w:rsid w:val="00C54CC0"/>
    <w:rsid w:val="00C55737"/>
    <w:rsid w:val="00C55E6B"/>
    <w:rsid w:val="00C56768"/>
    <w:rsid w:val="00C56988"/>
    <w:rsid w:val="00C56D0A"/>
    <w:rsid w:val="00C56DA7"/>
    <w:rsid w:val="00C56EA3"/>
    <w:rsid w:val="00C57225"/>
    <w:rsid w:val="00C5767C"/>
    <w:rsid w:val="00C57989"/>
    <w:rsid w:val="00C57C16"/>
    <w:rsid w:val="00C57E3E"/>
    <w:rsid w:val="00C57F96"/>
    <w:rsid w:val="00C60214"/>
    <w:rsid w:val="00C6024D"/>
    <w:rsid w:val="00C60476"/>
    <w:rsid w:val="00C60587"/>
    <w:rsid w:val="00C605D0"/>
    <w:rsid w:val="00C60622"/>
    <w:rsid w:val="00C606EA"/>
    <w:rsid w:val="00C60A8E"/>
    <w:rsid w:val="00C60AD3"/>
    <w:rsid w:val="00C611D8"/>
    <w:rsid w:val="00C6158D"/>
    <w:rsid w:val="00C61A8D"/>
    <w:rsid w:val="00C61ADC"/>
    <w:rsid w:val="00C61D9C"/>
    <w:rsid w:val="00C61FEF"/>
    <w:rsid w:val="00C6220C"/>
    <w:rsid w:val="00C62557"/>
    <w:rsid w:val="00C62AC1"/>
    <w:rsid w:val="00C6352D"/>
    <w:rsid w:val="00C63BCF"/>
    <w:rsid w:val="00C63C87"/>
    <w:rsid w:val="00C63F78"/>
    <w:rsid w:val="00C640A8"/>
    <w:rsid w:val="00C641CF"/>
    <w:rsid w:val="00C64724"/>
    <w:rsid w:val="00C6488B"/>
    <w:rsid w:val="00C65348"/>
    <w:rsid w:val="00C65477"/>
    <w:rsid w:val="00C657F4"/>
    <w:rsid w:val="00C65EA6"/>
    <w:rsid w:val="00C65F57"/>
    <w:rsid w:val="00C661CB"/>
    <w:rsid w:val="00C668ED"/>
    <w:rsid w:val="00C66C66"/>
    <w:rsid w:val="00C66C96"/>
    <w:rsid w:val="00C66FFC"/>
    <w:rsid w:val="00C6700D"/>
    <w:rsid w:val="00C6710E"/>
    <w:rsid w:val="00C6711F"/>
    <w:rsid w:val="00C67264"/>
    <w:rsid w:val="00C6737B"/>
    <w:rsid w:val="00C6760F"/>
    <w:rsid w:val="00C67DB5"/>
    <w:rsid w:val="00C67E99"/>
    <w:rsid w:val="00C67F59"/>
    <w:rsid w:val="00C67F63"/>
    <w:rsid w:val="00C70006"/>
    <w:rsid w:val="00C70445"/>
    <w:rsid w:val="00C704ED"/>
    <w:rsid w:val="00C7054A"/>
    <w:rsid w:val="00C7063F"/>
    <w:rsid w:val="00C70DC4"/>
    <w:rsid w:val="00C7104F"/>
    <w:rsid w:val="00C712DA"/>
    <w:rsid w:val="00C716B5"/>
    <w:rsid w:val="00C7218D"/>
    <w:rsid w:val="00C72320"/>
    <w:rsid w:val="00C7254F"/>
    <w:rsid w:val="00C725E1"/>
    <w:rsid w:val="00C72B90"/>
    <w:rsid w:val="00C72D17"/>
    <w:rsid w:val="00C73468"/>
    <w:rsid w:val="00C73669"/>
    <w:rsid w:val="00C736E8"/>
    <w:rsid w:val="00C73894"/>
    <w:rsid w:val="00C73956"/>
    <w:rsid w:val="00C73D21"/>
    <w:rsid w:val="00C73D9A"/>
    <w:rsid w:val="00C73DA4"/>
    <w:rsid w:val="00C73E84"/>
    <w:rsid w:val="00C74152"/>
    <w:rsid w:val="00C743C2"/>
    <w:rsid w:val="00C74630"/>
    <w:rsid w:val="00C746D5"/>
    <w:rsid w:val="00C74A40"/>
    <w:rsid w:val="00C74FC6"/>
    <w:rsid w:val="00C754C5"/>
    <w:rsid w:val="00C75879"/>
    <w:rsid w:val="00C759A4"/>
    <w:rsid w:val="00C763D2"/>
    <w:rsid w:val="00C7647A"/>
    <w:rsid w:val="00C76D49"/>
    <w:rsid w:val="00C76F01"/>
    <w:rsid w:val="00C77235"/>
    <w:rsid w:val="00C77516"/>
    <w:rsid w:val="00C775CA"/>
    <w:rsid w:val="00C779EC"/>
    <w:rsid w:val="00C77F61"/>
    <w:rsid w:val="00C8012A"/>
    <w:rsid w:val="00C8020A"/>
    <w:rsid w:val="00C80B58"/>
    <w:rsid w:val="00C8106D"/>
    <w:rsid w:val="00C816DB"/>
    <w:rsid w:val="00C81BE4"/>
    <w:rsid w:val="00C81F0C"/>
    <w:rsid w:val="00C82A5B"/>
    <w:rsid w:val="00C82C28"/>
    <w:rsid w:val="00C82C77"/>
    <w:rsid w:val="00C834C4"/>
    <w:rsid w:val="00C83841"/>
    <w:rsid w:val="00C83EA5"/>
    <w:rsid w:val="00C83F5E"/>
    <w:rsid w:val="00C84157"/>
    <w:rsid w:val="00C8422E"/>
    <w:rsid w:val="00C8423A"/>
    <w:rsid w:val="00C84A98"/>
    <w:rsid w:val="00C84B7C"/>
    <w:rsid w:val="00C84BE3"/>
    <w:rsid w:val="00C84DF8"/>
    <w:rsid w:val="00C853E5"/>
    <w:rsid w:val="00C858CC"/>
    <w:rsid w:val="00C858E2"/>
    <w:rsid w:val="00C85999"/>
    <w:rsid w:val="00C85D9C"/>
    <w:rsid w:val="00C8636C"/>
    <w:rsid w:val="00C8673D"/>
    <w:rsid w:val="00C867F6"/>
    <w:rsid w:val="00C86853"/>
    <w:rsid w:val="00C8697C"/>
    <w:rsid w:val="00C86A47"/>
    <w:rsid w:val="00C870A5"/>
    <w:rsid w:val="00C870AD"/>
    <w:rsid w:val="00C87266"/>
    <w:rsid w:val="00C876DB"/>
    <w:rsid w:val="00C90857"/>
    <w:rsid w:val="00C90886"/>
    <w:rsid w:val="00C90A29"/>
    <w:rsid w:val="00C90E36"/>
    <w:rsid w:val="00C90F6B"/>
    <w:rsid w:val="00C91968"/>
    <w:rsid w:val="00C91F10"/>
    <w:rsid w:val="00C9207A"/>
    <w:rsid w:val="00C920B5"/>
    <w:rsid w:val="00C926A1"/>
    <w:rsid w:val="00C92B33"/>
    <w:rsid w:val="00C92C1F"/>
    <w:rsid w:val="00C93048"/>
    <w:rsid w:val="00C93051"/>
    <w:rsid w:val="00C9364B"/>
    <w:rsid w:val="00C93928"/>
    <w:rsid w:val="00C93D76"/>
    <w:rsid w:val="00C93FFC"/>
    <w:rsid w:val="00C940A3"/>
    <w:rsid w:val="00C94381"/>
    <w:rsid w:val="00C9463A"/>
    <w:rsid w:val="00C94F3E"/>
    <w:rsid w:val="00C94F91"/>
    <w:rsid w:val="00C9501C"/>
    <w:rsid w:val="00C9550B"/>
    <w:rsid w:val="00C957FB"/>
    <w:rsid w:val="00C958F9"/>
    <w:rsid w:val="00C959CA"/>
    <w:rsid w:val="00C96FFE"/>
    <w:rsid w:val="00C97571"/>
    <w:rsid w:val="00C978A6"/>
    <w:rsid w:val="00C97FCF"/>
    <w:rsid w:val="00CA06F5"/>
    <w:rsid w:val="00CA0793"/>
    <w:rsid w:val="00CA126E"/>
    <w:rsid w:val="00CA1403"/>
    <w:rsid w:val="00CA1C7A"/>
    <w:rsid w:val="00CA217B"/>
    <w:rsid w:val="00CA2211"/>
    <w:rsid w:val="00CA28EA"/>
    <w:rsid w:val="00CA2929"/>
    <w:rsid w:val="00CA2A3C"/>
    <w:rsid w:val="00CA2EE9"/>
    <w:rsid w:val="00CA39B2"/>
    <w:rsid w:val="00CA3A5E"/>
    <w:rsid w:val="00CA3AB4"/>
    <w:rsid w:val="00CA3C65"/>
    <w:rsid w:val="00CA3CDA"/>
    <w:rsid w:val="00CA3F02"/>
    <w:rsid w:val="00CA422F"/>
    <w:rsid w:val="00CA44F1"/>
    <w:rsid w:val="00CA4898"/>
    <w:rsid w:val="00CA4D26"/>
    <w:rsid w:val="00CA51E1"/>
    <w:rsid w:val="00CA5622"/>
    <w:rsid w:val="00CA58A3"/>
    <w:rsid w:val="00CA5B39"/>
    <w:rsid w:val="00CA60E5"/>
    <w:rsid w:val="00CA6FFB"/>
    <w:rsid w:val="00CA7296"/>
    <w:rsid w:val="00CA73A3"/>
    <w:rsid w:val="00CA74F8"/>
    <w:rsid w:val="00CA79E3"/>
    <w:rsid w:val="00CA7A01"/>
    <w:rsid w:val="00CB04A5"/>
    <w:rsid w:val="00CB0955"/>
    <w:rsid w:val="00CB0A5F"/>
    <w:rsid w:val="00CB0B53"/>
    <w:rsid w:val="00CB0E3D"/>
    <w:rsid w:val="00CB16A7"/>
    <w:rsid w:val="00CB19B7"/>
    <w:rsid w:val="00CB2126"/>
    <w:rsid w:val="00CB23A3"/>
    <w:rsid w:val="00CB24D4"/>
    <w:rsid w:val="00CB257B"/>
    <w:rsid w:val="00CB26C4"/>
    <w:rsid w:val="00CB2BF8"/>
    <w:rsid w:val="00CB2D84"/>
    <w:rsid w:val="00CB2D93"/>
    <w:rsid w:val="00CB31C8"/>
    <w:rsid w:val="00CB3AC4"/>
    <w:rsid w:val="00CB4B9D"/>
    <w:rsid w:val="00CB501D"/>
    <w:rsid w:val="00CB5390"/>
    <w:rsid w:val="00CB5AD4"/>
    <w:rsid w:val="00CB5D71"/>
    <w:rsid w:val="00CB5EC7"/>
    <w:rsid w:val="00CB6AD1"/>
    <w:rsid w:val="00CB6C09"/>
    <w:rsid w:val="00CB6EC8"/>
    <w:rsid w:val="00CB73CB"/>
    <w:rsid w:val="00CC02C4"/>
    <w:rsid w:val="00CC0FD7"/>
    <w:rsid w:val="00CC12EA"/>
    <w:rsid w:val="00CC183A"/>
    <w:rsid w:val="00CC1D4E"/>
    <w:rsid w:val="00CC23AA"/>
    <w:rsid w:val="00CC23F6"/>
    <w:rsid w:val="00CC281F"/>
    <w:rsid w:val="00CC2B51"/>
    <w:rsid w:val="00CC31C2"/>
    <w:rsid w:val="00CC3B94"/>
    <w:rsid w:val="00CC3BB3"/>
    <w:rsid w:val="00CC41B2"/>
    <w:rsid w:val="00CC429D"/>
    <w:rsid w:val="00CC439A"/>
    <w:rsid w:val="00CC4568"/>
    <w:rsid w:val="00CC457B"/>
    <w:rsid w:val="00CC474C"/>
    <w:rsid w:val="00CC4BA7"/>
    <w:rsid w:val="00CC4EE4"/>
    <w:rsid w:val="00CC5261"/>
    <w:rsid w:val="00CC5481"/>
    <w:rsid w:val="00CC5546"/>
    <w:rsid w:val="00CC56D8"/>
    <w:rsid w:val="00CC607C"/>
    <w:rsid w:val="00CC62D5"/>
    <w:rsid w:val="00CC65A8"/>
    <w:rsid w:val="00CC6AE1"/>
    <w:rsid w:val="00CC6EFA"/>
    <w:rsid w:val="00CC748F"/>
    <w:rsid w:val="00CC77F1"/>
    <w:rsid w:val="00CC7BA0"/>
    <w:rsid w:val="00CC7DA6"/>
    <w:rsid w:val="00CD048E"/>
    <w:rsid w:val="00CD055E"/>
    <w:rsid w:val="00CD0782"/>
    <w:rsid w:val="00CD08EB"/>
    <w:rsid w:val="00CD100A"/>
    <w:rsid w:val="00CD1422"/>
    <w:rsid w:val="00CD1523"/>
    <w:rsid w:val="00CD16E8"/>
    <w:rsid w:val="00CD2116"/>
    <w:rsid w:val="00CD2450"/>
    <w:rsid w:val="00CD2952"/>
    <w:rsid w:val="00CD2B12"/>
    <w:rsid w:val="00CD2C02"/>
    <w:rsid w:val="00CD2E74"/>
    <w:rsid w:val="00CD3129"/>
    <w:rsid w:val="00CD3138"/>
    <w:rsid w:val="00CD34F3"/>
    <w:rsid w:val="00CD352A"/>
    <w:rsid w:val="00CD3C55"/>
    <w:rsid w:val="00CD3D07"/>
    <w:rsid w:val="00CD3D69"/>
    <w:rsid w:val="00CD4019"/>
    <w:rsid w:val="00CD40F7"/>
    <w:rsid w:val="00CD411C"/>
    <w:rsid w:val="00CD42A2"/>
    <w:rsid w:val="00CD43E0"/>
    <w:rsid w:val="00CD44F5"/>
    <w:rsid w:val="00CD4778"/>
    <w:rsid w:val="00CD47B6"/>
    <w:rsid w:val="00CD5617"/>
    <w:rsid w:val="00CD56F8"/>
    <w:rsid w:val="00CD5A50"/>
    <w:rsid w:val="00CD5A61"/>
    <w:rsid w:val="00CD5C55"/>
    <w:rsid w:val="00CD688F"/>
    <w:rsid w:val="00CD6B84"/>
    <w:rsid w:val="00CD6F84"/>
    <w:rsid w:val="00CD7254"/>
    <w:rsid w:val="00CD742B"/>
    <w:rsid w:val="00CD7A1B"/>
    <w:rsid w:val="00CD7C87"/>
    <w:rsid w:val="00CE004D"/>
    <w:rsid w:val="00CE0779"/>
    <w:rsid w:val="00CE08B5"/>
    <w:rsid w:val="00CE0D9B"/>
    <w:rsid w:val="00CE0EF3"/>
    <w:rsid w:val="00CE185B"/>
    <w:rsid w:val="00CE200D"/>
    <w:rsid w:val="00CE2B78"/>
    <w:rsid w:val="00CE3197"/>
    <w:rsid w:val="00CE34C6"/>
    <w:rsid w:val="00CE3523"/>
    <w:rsid w:val="00CE38F9"/>
    <w:rsid w:val="00CE3F88"/>
    <w:rsid w:val="00CE4903"/>
    <w:rsid w:val="00CE4AFC"/>
    <w:rsid w:val="00CE56C2"/>
    <w:rsid w:val="00CE690E"/>
    <w:rsid w:val="00CE69A6"/>
    <w:rsid w:val="00CE6B23"/>
    <w:rsid w:val="00CE6EEB"/>
    <w:rsid w:val="00CE76C2"/>
    <w:rsid w:val="00CE77A5"/>
    <w:rsid w:val="00CE79D3"/>
    <w:rsid w:val="00CF0B8C"/>
    <w:rsid w:val="00CF0BB7"/>
    <w:rsid w:val="00CF0C6B"/>
    <w:rsid w:val="00CF0CA6"/>
    <w:rsid w:val="00CF0DA4"/>
    <w:rsid w:val="00CF1227"/>
    <w:rsid w:val="00CF1C65"/>
    <w:rsid w:val="00CF3145"/>
    <w:rsid w:val="00CF3451"/>
    <w:rsid w:val="00CF406D"/>
    <w:rsid w:val="00CF4256"/>
    <w:rsid w:val="00CF42EB"/>
    <w:rsid w:val="00CF4B80"/>
    <w:rsid w:val="00CF4E00"/>
    <w:rsid w:val="00CF4E6F"/>
    <w:rsid w:val="00CF5627"/>
    <w:rsid w:val="00CF5839"/>
    <w:rsid w:val="00CF587F"/>
    <w:rsid w:val="00CF63CB"/>
    <w:rsid w:val="00CF6470"/>
    <w:rsid w:val="00CF6700"/>
    <w:rsid w:val="00CF695C"/>
    <w:rsid w:val="00CF6FB4"/>
    <w:rsid w:val="00CF77B5"/>
    <w:rsid w:val="00CF77C2"/>
    <w:rsid w:val="00D005A5"/>
    <w:rsid w:val="00D00731"/>
    <w:rsid w:val="00D00A27"/>
    <w:rsid w:val="00D00E4E"/>
    <w:rsid w:val="00D01198"/>
    <w:rsid w:val="00D0130E"/>
    <w:rsid w:val="00D01606"/>
    <w:rsid w:val="00D01632"/>
    <w:rsid w:val="00D019CE"/>
    <w:rsid w:val="00D01C88"/>
    <w:rsid w:val="00D0205A"/>
    <w:rsid w:val="00D0244A"/>
    <w:rsid w:val="00D02C04"/>
    <w:rsid w:val="00D02E2A"/>
    <w:rsid w:val="00D03665"/>
    <w:rsid w:val="00D03B10"/>
    <w:rsid w:val="00D041ED"/>
    <w:rsid w:val="00D0449E"/>
    <w:rsid w:val="00D04828"/>
    <w:rsid w:val="00D0496E"/>
    <w:rsid w:val="00D04E33"/>
    <w:rsid w:val="00D05466"/>
    <w:rsid w:val="00D05EA5"/>
    <w:rsid w:val="00D07422"/>
    <w:rsid w:val="00D07833"/>
    <w:rsid w:val="00D07A70"/>
    <w:rsid w:val="00D07CDA"/>
    <w:rsid w:val="00D100DA"/>
    <w:rsid w:val="00D103E7"/>
    <w:rsid w:val="00D1077B"/>
    <w:rsid w:val="00D11229"/>
    <w:rsid w:val="00D11425"/>
    <w:rsid w:val="00D11FBD"/>
    <w:rsid w:val="00D12215"/>
    <w:rsid w:val="00D1249A"/>
    <w:rsid w:val="00D1251A"/>
    <w:rsid w:val="00D1284F"/>
    <w:rsid w:val="00D12D8C"/>
    <w:rsid w:val="00D13019"/>
    <w:rsid w:val="00D13395"/>
    <w:rsid w:val="00D13481"/>
    <w:rsid w:val="00D1350C"/>
    <w:rsid w:val="00D13B44"/>
    <w:rsid w:val="00D13F75"/>
    <w:rsid w:val="00D14443"/>
    <w:rsid w:val="00D145F3"/>
    <w:rsid w:val="00D146AA"/>
    <w:rsid w:val="00D14865"/>
    <w:rsid w:val="00D14EB4"/>
    <w:rsid w:val="00D1550D"/>
    <w:rsid w:val="00D15F40"/>
    <w:rsid w:val="00D16355"/>
    <w:rsid w:val="00D16CEC"/>
    <w:rsid w:val="00D17079"/>
    <w:rsid w:val="00D170AA"/>
    <w:rsid w:val="00D20394"/>
    <w:rsid w:val="00D20455"/>
    <w:rsid w:val="00D20FC8"/>
    <w:rsid w:val="00D21A00"/>
    <w:rsid w:val="00D21C39"/>
    <w:rsid w:val="00D21F87"/>
    <w:rsid w:val="00D22957"/>
    <w:rsid w:val="00D22976"/>
    <w:rsid w:val="00D22C2D"/>
    <w:rsid w:val="00D22FE9"/>
    <w:rsid w:val="00D23AAD"/>
    <w:rsid w:val="00D23D2D"/>
    <w:rsid w:val="00D24DAE"/>
    <w:rsid w:val="00D24FD5"/>
    <w:rsid w:val="00D253CC"/>
    <w:rsid w:val="00D25462"/>
    <w:rsid w:val="00D254A0"/>
    <w:rsid w:val="00D255BE"/>
    <w:rsid w:val="00D2570D"/>
    <w:rsid w:val="00D259B0"/>
    <w:rsid w:val="00D25F3D"/>
    <w:rsid w:val="00D26320"/>
    <w:rsid w:val="00D2698F"/>
    <w:rsid w:val="00D26AAE"/>
    <w:rsid w:val="00D27546"/>
    <w:rsid w:val="00D275EE"/>
    <w:rsid w:val="00D276BC"/>
    <w:rsid w:val="00D276EA"/>
    <w:rsid w:val="00D27F4B"/>
    <w:rsid w:val="00D300DB"/>
    <w:rsid w:val="00D302C8"/>
    <w:rsid w:val="00D30376"/>
    <w:rsid w:val="00D303F1"/>
    <w:rsid w:val="00D309F2"/>
    <w:rsid w:val="00D30DEC"/>
    <w:rsid w:val="00D312A8"/>
    <w:rsid w:val="00D31564"/>
    <w:rsid w:val="00D31928"/>
    <w:rsid w:val="00D3194E"/>
    <w:rsid w:val="00D31BFE"/>
    <w:rsid w:val="00D31E01"/>
    <w:rsid w:val="00D31E1F"/>
    <w:rsid w:val="00D32079"/>
    <w:rsid w:val="00D32862"/>
    <w:rsid w:val="00D32D32"/>
    <w:rsid w:val="00D33105"/>
    <w:rsid w:val="00D3321C"/>
    <w:rsid w:val="00D33761"/>
    <w:rsid w:val="00D33812"/>
    <w:rsid w:val="00D338CD"/>
    <w:rsid w:val="00D339D4"/>
    <w:rsid w:val="00D33F3A"/>
    <w:rsid w:val="00D34076"/>
    <w:rsid w:val="00D340A8"/>
    <w:rsid w:val="00D340E2"/>
    <w:rsid w:val="00D3431E"/>
    <w:rsid w:val="00D346D5"/>
    <w:rsid w:val="00D351C8"/>
    <w:rsid w:val="00D3559D"/>
    <w:rsid w:val="00D356E7"/>
    <w:rsid w:val="00D357F2"/>
    <w:rsid w:val="00D35BA4"/>
    <w:rsid w:val="00D35CC2"/>
    <w:rsid w:val="00D35F45"/>
    <w:rsid w:val="00D36371"/>
    <w:rsid w:val="00D364A1"/>
    <w:rsid w:val="00D367ED"/>
    <w:rsid w:val="00D3697E"/>
    <w:rsid w:val="00D370A0"/>
    <w:rsid w:val="00D375F5"/>
    <w:rsid w:val="00D40040"/>
    <w:rsid w:val="00D40C79"/>
    <w:rsid w:val="00D40E8E"/>
    <w:rsid w:val="00D4186D"/>
    <w:rsid w:val="00D419F1"/>
    <w:rsid w:val="00D41FCB"/>
    <w:rsid w:val="00D4222A"/>
    <w:rsid w:val="00D424EF"/>
    <w:rsid w:val="00D42B63"/>
    <w:rsid w:val="00D42D80"/>
    <w:rsid w:val="00D4319B"/>
    <w:rsid w:val="00D4319F"/>
    <w:rsid w:val="00D434A2"/>
    <w:rsid w:val="00D434DC"/>
    <w:rsid w:val="00D437A0"/>
    <w:rsid w:val="00D4456C"/>
    <w:rsid w:val="00D4494A"/>
    <w:rsid w:val="00D44F51"/>
    <w:rsid w:val="00D45097"/>
    <w:rsid w:val="00D45983"/>
    <w:rsid w:val="00D4610A"/>
    <w:rsid w:val="00D46295"/>
    <w:rsid w:val="00D4677A"/>
    <w:rsid w:val="00D4692F"/>
    <w:rsid w:val="00D472EA"/>
    <w:rsid w:val="00D47857"/>
    <w:rsid w:val="00D47D1D"/>
    <w:rsid w:val="00D47E71"/>
    <w:rsid w:val="00D50237"/>
    <w:rsid w:val="00D503E1"/>
    <w:rsid w:val="00D50689"/>
    <w:rsid w:val="00D50966"/>
    <w:rsid w:val="00D50E98"/>
    <w:rsid w:val="00D51363"/>
    <w:rsid w:val="00D515F5"/>
    <w:rsid w:val="00D5173F"/>
    <w:rsid w:val="00D51A23"/>
    <w:rsid w:val="00D51B04"/>
    <w:rsid w:val="00D51C6A"/>
    <w:rsid w:val="00D5219D"/>
    <w:rsid w:val="00D5232A"/>
    <w:rsid w:val="00D52AAD"/>
    <w:rsid w:val="00D52CBB"/>
    <w:rsid w:val="00D52EDF"/>
    <w:rsid w:val="00D52FF4"/>
    <w:rsid w:val="00D53119"/>
    <w:rsid w:val="00D53339"/>
    <w:rsid w:val="00D533F8"/>
    <w:rsid w:val="00D53495"/>
    <w:rsid w:val="00D5351D"/>
    <w:rsid w:val="00D5398F"/>
    <w:rsid w:val="00D53B5B"/>
    <w:rsid w:val="00D542A4"/>
    <w:rsid w:val="00D543D1"/>
    <w:rsid w:val="00D54638"/>
    <w:rsid w:val="00D54A49"/>
    <w:rsid w:val="00D55660"/>
    <w:rsid w:val="00D55D20"/>
    <w:rsid w:val="00D56124"/>
    <w:rsid w:val="00D56481"/>
    <w:rsid w:val="00D564C3"/>
    <w:rsid w:val="00D5696B"/>
    <w:rsid w:val="00D56A13"/>
    <w:rsid w:val="00D56DDA"/>
    <w:rsid w:val="00D56DF2"/>
    <w:rsid w:val="00D579FD"/>
    <w:rsid w:val="00D601E5"/>
    <w:rsid w:val="00D603B1"/>
    <w:rsid w:val="00D608BA"/>
    <w:rsid w:val="00D60F82"/>
    <w:rsid w:val="00D6126A"/>
    <w:rsid w:val="00D61284"/>
    <w:rsid w:val="00D61E72"/>
    <w:rsid w:val="00D62686"/>
    <w:rsid w:val="00D6299A"/>
    <w:rsid w:val="00D62F89"/>
    <w:rsid w:val="00D63879"/>
    <w:rsid w:val="00D640E8"/>
    <w:rsid w:val="00D64189"/>
    <w:rsid w:val="00D64430"/>
    <w:rsid w:val="00D64D6A"/>
    <w:rsid w:val="00D651C2"/>
    <w:rsid w:val="00D65308"/>
    <w:rsid w:val="00D65E8B"/>
    <w:rsid w:val="00D65FFE"/>
    <w:rsid w:val="00D671E0"/>
    <w:rsid w:val="00D67551"/>
    <w:rsid w:val="00D67599"/>
    <w:rsid w:val="00D676FB"/>
    <w:rsid w:val="00D702FD"/>
    <w:rsid w:val="00D70435"/>
    <w:rsid w:val="00D704CC"/>
    <w:rsid w:val="00D70751"/>
    <w:rsid w:val="00D70BFE"/>
    <w:rsid w:val="00D70C17"/>
    <w:rsid w:val="00D70CA0"/>
    <w:rsid w:val="00D70E0F"/>
    <w:rsid w:val="00D71664"/>
    <w:rsid w:val="00D71B64"/>
    <w:rsid w:val="00D71FD6"/>
    <w:rsid w:val="00D727CD"/>
    <w:rsid w:val="00D72999"/>
    <w:rsid w:val="00D72A22"/>
    <w:rsid w:val="00D72DF3"/>
    <w:rsid w:val="00D72F7A"/>
    <w:rsid w:val="00D7317E"/>
    <w:rsid w:val="00D73186"/>
    <w:rsid w:val="00D73B23"/>
    <w:rsid w:val="00D73BA0"/>
    <w:rsid w:val="00D73E37"/>
    <w:rsid w:val="00D74269"/>
    <w:rsid w:val="00D74E29"/>
    <w:rsid w:val="00D74F10"/>
    <w:rsid w:val="00D75700"/>
    <w:rsid w:val="00D76ACF"/>
    <w:rsid w:val="00D76DAF"/>
    <w:rsid w:val="00D770C8"/>
    <w:rsid w:val="00D77343"/>
    <w:rsid w:val="00D77C2F"/>
    <w:rsid w:val="00D77FA0"/>
    <w:rsid w:val="00D800FC"/>
    <w:rsid w:val="00D80137"/>
    <w:rsid w:val="00D80634"/>
    <w:rsid w:val="00D80785"/>
    <w:rsid w:val="00D80C6A"/>
    <w:rsid w:val="00D80EA1"/>
    <w:rsid w:val="00D80F3A"/>
    <w:rsid w:val="00D812B6"/>
    <w:rsid w:val="00D82579"/>
    <w:rsid w:val="00D825C4"/>
    <w:rsid w:val="00D8275C"/>
    <w:rsid w:val="00D829D3"/>
    <w:rsid w:val="00D82A63"/>
    <w:rsid w:val="00D82B23"/>
    <w:rsid w:val="00D83311"/>
    <w:rsid w:val="00D83428"/>
    <w:rsid w:val="00D83705"/>
    <w:rsid w:val="00D83980"/>
    <w:rsid w:val="00D83C04"/>
    <w:rsid w:val="00D84040"/>
    <w:rsid w:val="00D84B6D"/>
    <w:rsid w:val="00D851D1"/>
    <w:rsid w:val="00D852A1"/>
    <w:rsid w:val="00D8607F"/>
    <w:rsid w:val="00D860EC"/>
    <w:rsid w:val="00D865D9"/>
    <w:rsid w:val="00D86D8E"/>
    <w:rsid w:val="00D86F2A"/>
    <w:rsid w:val="00D87154"/>
    <w:rsid w:val="00D871A1"/>
    <w:rsid w:val="00D8788B"/>
    <w:rsid w:val="00D878E1"/>
    <w:rsid w:val="00D87982"/>
    <w:rsid w:val="00D87C2B"/>
    <w:rsid w:val="00D87F48"/>
    <w:rsid w:val="00D90195"/>
    <w:rsid w:val="00D904E5"/>
    <w:rsid w:val="00D90805"/>
    <w:rsid w:val="00D90D83"/>
    <w:rsid w:val="00D90F8F"/>
    <w:rsid w:val="00D91272"/>
    <w:rsid w:val="00D917FC"/>
    <w:rsid w:val="00D918AA"/>
    <w:rsid w:val="00D921A7"/>
    <w:rsid w:val="00D925A1"/>
    <w:rsid w:val="00D92B39"/>
    <w:rsid w:val="00D92FCA"/>
    <w:rsid w:val="00D92FDC"/>
    <w:rsid w:val="00D9308E"/>
    <w:rsid w:val="00D93490"/>
    <w:rsid w:val="00D937C3"/>
    <w:rsid w:val="00D93FE1"/>
    <w:rsid w:val="00D940AF"/>
    <w:rsid w:val="00D940D4"/>
    <w:rsid w:val="00D9480C"/>
    <w:rsid w:val="00D94C10"/>
    <w:rsid w:val="00D94FA1"/>
    <w:rsid w:val="00D94FE6"/>
    <w:rsid w:val="00D95541"/>
    <w:rsid w:val="00D95875"/>
    <w:rsid w:val="00D962D8"/>
    <w:rsid w:val="00D96F25"/>
    <w:rsid w:val="00D97020"/>
    <w:rsid w:val="00D9799E"/>
    <w:rsid w:val="00D97B02"/>
    <w:rsid w:val="00DA00A7"/>
    <w:rsid w:val="00DA00DB"/>
    <w:rsid w:val="00DA03BA"/>
    <w:rsid w:val="00DA05AE"/>
    <w:rsid w:val="00DA119F"/>
    <w:rsid w:val="00DA132D"/>
    <w:rsid w:val="00DA141E"/>
    <w:rsid w:val="00DA14B3"/>
    <w:rsid w:val="00DA16A0"/>
    <w:rsid w:val="00DA1822"/>
    <w:rsid w:val="00DA18D5"/>
    <w:rsid w:val="00DA256E"/>
    <w:rsid w:val="00DA2E9B"/>
    <w:rsid w:val="00DA34BF"/>
    <w:rsid w:val="00DA3A92"/>
    <w:rsid w:val="00DA3F14"/>
    <w:rsid w:val="00DA4082"/>
    <w:rsid w:val="00DA4419"/>
    <w:rsid w:val="00DA49FA"/>
    <w:rsid w:val="00DA4B47"/>
    <w:rsid w:val="00DA5175"/>
    <w:rsid w:val="00DA52F3"/>
    <w:rsid w:val="00DA5835"/>
    <w:rsid w:val="00DA584E"/>
    <w:rsid w:val="00DA59C0"/>
    <w:rsid w:val="00DA5A83"/>
    <w:rsid w:val="00DA5BB3"/>
    <w:rsid w:val="00DA5BE8"/>
    <w:rsid w:val="00DA5D56"/>
    <w:rsid w:val="00DA6D3C"/>
    <w:rsid w:val="00DA70F6"/>
    <w:rsid w:val="00DA7C29"/>
    <w:rsid w:val="00DA7CD6"/>
    <w:rsid w:val="00DA7E7C"/>
    <w:rsid w:val="00DA7EF5"/>
    <w:rsid w:val="00DB00B7"/>
    <w:rsid w:val="00DB0374"/>
    <w:rsid w:val="00DB0479"/>
    <w:rsid w:val="00DB0772"/>
    <w:rsid w:val="00DB1013"/>
    <w:rsid w:val="00DB13DD"/>
    <w:rsid w:val="00DB1638"/>
    <w:rsid w:val="00DB1B40"/>
    <w:rsid w:val="00DB1B52"/>
    <w:rsid w:val="00DB1D42"/>
    <w:rsid w:val="00DB1DBF"/>
    <w:rsid w:val="00DB1FED"/>
    <w:rsid w:val="00DB22F5"/>
    <w:rsid w:val="00DB2439"/>
    <w:rsid w:val="00DB2551"/>
    <w:rsid w:val="00DB29FA"/>
    <w:rsid w:val="00DB2C09"/>
    <w:rsid w:val="00DB2E8C"/>
    <w:rsid w:val="00DB2EEE"/>
    <w:rsid w:val="00DB2F76"/>
    <w:rsid w:val="00DB3501"/>
    <w:rsid w:val="00DB3507"/>
    <w:rsid w:val="00DB36BA"/>
    <w:rsid w:val="00DB3711"/>
    <w:rsid w:val="00DB371E"/>
    <w:rsid w:val="00DB37D7"/>
    <w:rsid w:val="00DB3A40"/>
    <w:rsid w:val="00DB44C7"/>
    <w:rsid w:val="00DB47FB"/>
    <w:rsid w:val="00DB513E"/>
    <w:rsid w:val="00DB51B6"/>
    <w:rsid w:val="00DB5953"/>
    <w:rsid w:val="00DB5FBC"/>
    <w:rsid w:val="00DB6127"/>
    <w:rsid w:val="00DB6618"/>
    <w:rsid w:val="00DB672B"/>
    <w:rsid w:val="00DB6AB4"/>
    <w:rsid w:val="00DB7E5C"/>
    <w:rsid w:val="00DB7F5E"/>
    <w:rsid w:val="00DC023F"/>
    <w:rsid w:val="00DC08FC"/>
    <w:rsid w:val="00DC0BE9"/>
    <w:rsid w:val="00DC100C"/>
    <w:rsid w:val="00DC119C"/>
    <w:rsid w:val="00DC122C"/>
    <w:rsid w:val="00DC168B"/>
    <w:rsid w:val="00DC1823"/>
    <w:rsid w:val="00DC197C"/>
    <w:rsid w:val="00DC1DB7"/>
    <w:rsid w:val="00DC1FD5"/>
    <w:rsid w:val="00DC2AE0"/>
    <w:rsid w:val="00DC2C91"/>
    <w:rsid w:val="00DC2F70"/>
    <w:rsid w:val="00DC32B1"/>
    <w:rsid w:val="00DC3707"/>
    <w:rsid w:val="00DC39B0"/>
    <w:rsid w:val="00DC3AFC"/>
    <w:rsid w:val="00DC3FDE"/>
    <w:rsid w:val="00DC45D8"/>
    <w:rsid w:val="00DC4894"/>
    <w:rsid w:val="00DC4BB3"/>
    <w:rsid w:val="00DC5006"/>
    <w:rsid w:val="00DC561B"/>
    <w:rsid w:val="00DC57BE"/>
    <w:rsid w:val="00DC5832"/>
    <w:rsid w:val="00DC58B8"/>
    <w:rsid w:val="00DC599B"/>
    <w:rsid w:val="00DC5A3D"/>
    <w:rsid w:val="00DC5D7E"/>
    <w:rsid w:val="00DC62BA"/>
    <w:rsid w:val="00DC631A"/>
    <w:rsid w:val="00DC682B"/>
    <w:rsid w:val="00DC6878"/>
    <w:rsid w:val="00DC6952"/>
    <w:rsid w:val="00DC6C5D"/>
    <w:rsid w:val="00DC713D"/>
    <w:rsid w:val="00DC7899"/>
    <w:rsid w:val="00DC79D2"/>
    <w:rsid w:val="00DC7E3F"/>
    <w:rsid w:val="00DD05F6"/>
    <w:rsid w:val="00DD065F"/>
    <w:rsid w:val="00DD080D"/>
    <w:rsid w:val="00DD0AB5"/>
    <w:rsid w:val="00DD10E5"/>
    <w:rsid w:val="00DD198C"/>
    <w:rsid w:val="00DD20A7"/>
    <w:rsid w:val="00DD23F3"/>
    <w:rsid w:val="00DD2DAC"/>
    <w:rsid w:val="00DD2FF5"/>
    <w:rsid w:val="00DD3613"/>
    <w:rsid w:val="00DD40BB"/>
    <w:rsid w:val="00DD43D9"/>
    <w:rsid w:val="00DD4D81"/>
    <w:rsid w:val="00DD4F61"/>
    <w:rsid w:val="00DD5402"/>
    <w:rsid w:val="00DD56AC"/>
    <w:rsid w:val="00DD5DE1"/>
    <w:rsid w:val="00DD683D"/>
    <w:rsid w:val="00DD6B60"/>
    <w:rsid w:val="00DD6CB2"/>
    <w:rsid w:val="00DD6E0A"/>
    <w:rsid w:val="00DD7754"/>
    <w:rsid w:val="00DE08A8"/>
    <w:rsid w:val="00DE1E83"/>
    <w:rsid w:val="00DE21FF"/>
    <w:rsid w:val="00DE2684"/>
    <w:rsid w:val="00DE2AFE"/>
    <w:rsid w:val="00DE3087"/>
    <w:rsid w:val="00DE30E7"/>
    <w:rsid w:val="00DE314D"/>
    <w:rsid w:val="00DE3504"/>
    <w:rsid w:val="00DE37D2"/>
    <w:rsid w:val="00DE3C68"/>
    <w:rsid w:val="00DE3D7C"/>
    <w:rsid w:val="00DE489C"/>
    <w:rsid w:val="00DE57B7"/>
    <w:rsid w:val="00DE5BB3"/>
    <w:rsid w:val="00DE5DF9"/>
    <w:rsid w:val="00DE5E91"/>
    <w:rsid w:val="00DE6351"/>
    <w:rsid w:val="00DE6367"/>
    <w:rsid w:val="00DE65CA"/>
    <w:rsid w:val="00DE66DE"/>
    <w:rsid w:val="00DE6A98"/>
    <w:rsid w:val="00DE6B22"/>
    <w:rsid w:val="00DE6B6A"/>
    <w:rsid w:val="00DE6BAB"/>
    <w:rsid w:val="00DE6DB8"/>
    <w:rsid w:val="00DE720D"/>
    <w:rsid w:val="00DE726C"/>
    <w:rsid w:val="00DE7659"/>
    <w:rsid w:val="00DE77A9"/>
    <w:rsid w:val="00DE79FC"/>
    <w:rsid w:val="00DE7C6B"/>
    <w:rsid w:val="00DF02C1"/>
    <w:rsid w:val="00DF0732"/>
    <w:rsid w:val="00DF090C"/>
    <w:rsid w:val="00DF0A02"/>
    <w:rsid w:val="00DF0FFE"/>
    <w:rsid w:val="00DF12DC"/>
    <w:rsid w:val="00DF1774"/>
    <w:rsid w:val="00DF209D"/>
    <w:rsid w:val="00DF2183"/>
    <w:rsid w:val="00DF223C"/>
    <w:rsid w:val="00DF2416"/>
    <w:rsid w:val="00DF2426"/>
    <w:rsid w:val="00DF2713"/>
    <w:rsid w:val="00DF28CD"/>
    <w:rsid w:val="00DF29D5"/>
    <w:rsid w:val="00DF2F9D"/>
    <w:rsid w:val="00DF3127"/>
    <w:rsid w:val="00DF3375"/>
    <w:rsid w:val="00DF39C6"/>
    <w:rsid w:val="00DF3B45"/>
    <w:rsid w:val="00DF3BC5"/>
    <w:rsid w:val="00DF3C54"/>
    <w:rsid w:val="00DF3EA4"/>
    <w:rsid w:val="00DF40EC"/>
    <w:rsid w:val="00DF44A9"/>
    <w:rsid w:val="00DF4B64"/>
    <w:rsid w:val="00DF51B5"/>
    <w:rsid w:val="00DF6939"/>
    <w:rsid w:val="00DF6B0C"/>
    <w:rsid w:val="00DF6DF6"/>
    <w:rsid w:val="00DF722D"/>
    <w:rsid w:val="00DF7655"/>
    <w:rsid w:val="00DF788F"/>
    <w:rsid w:val="00DF7A1D"/>
    <w:rsid w:val="00DF7E62"/>
    <w:rsid w:val="00DF7F0E"/>
    <w:rsid w:val="00E005B5"/>
    <w:rsid w:val="00E006E5"/>
    <w:rsid w:val="00E007F8"/>
    <w:rsid w:val="00E008ED"/>
    <w:rsid w:val="00E00D22"/>
    <w:rsid w:val="00E00E69"/>
    <w:rsid w:val="00E00F92"/>
    <w:rsid w:val="00E010E9"/>
    <w:rsid w:val="00E010FB"/>
    <w:rsid w:val="00E011DC"/>
    <w:rsid w:val="00E018A9"/>
    <w:rsid w:val="00E01A0E"/>
    <w:rsid w:val="00E01CD0"/>
    <w:rsid w:val="00E01DD0"/>
    <w:rsid w:val="00E01E3E"/>
    <w:rsid w:val="00E01E8B"/>
    <w:rsid w:val="00E0255F"/>
    <w:rsid w:val="00E026B1"/>
    <w:rsid w:val="00E026DB"/>
    <w:rsid w:val="00E02A5A"/>
    <w:rsid w:val="00E02CAB"/>
    <w:rsid w:val="00E02F52"/>
    <w:rsid w:val="00E03A28"/>
    <w:rsid w:val="00E0434E"/>
    <w:rsid w:val="00E043DA"/>
    <w:rsid w:val="00E0442E"/>
    <w:rsid w:val="00E04737"/>
    <w:rsid w:val="00E0493F"/>
    <w:rsid w:val="00E0517B"/>
    <w:rsid w:val="00E057EF"/>
    <w:rsid w:val="00E05DA7"/>
    <w:rsid w:val="00E05E0C"/>
    <w:rsid w:val="00E05FB9"/>
    <w:rsid w:val="00E06084"/>
    <w:rsid w:val="00E06146"/>
    <w:rsid w:val="00E0677A"/>
    <w:rsid w:val="00E06CD7"/>
    <w:rsid w:val="00E07207"/>
    <w:rsid w:val="00E07C2A"/>
    <w:rsid w:val="00E07D5F"/>
    <w:rsid w:val="00E10635"/>
    <w:rsid w:val="00E107B2"/>
    <w:rsid w:val="00E10B13"/>
    <w:rsid w:val="00E10F50"/>
    <w:rsid w:val="00E1123B"/>
    <w:rsid w:val="00E11A5A"/>
    <w:rsid w:val="00E11EBB"/>
    <w:rsid w:val="00E1214D"/>
    <w:rsid w:val="00E123EA"/>
    <w:rsid w:val="00E12C40"/>
    <w:rsid w:val="00E12D36"/>
    <w:rsid w:val="00E13257"/>
    <w:rsid w:val="00E136E7"/>
    <w:rsid w:val="00E13DBD"/>
    <w:rsid w:val="00E13FEA"/>
    <w:rsid w:val="00E1416C"/>
    <w:rsid w:val="00E14291"/>
    <w:rsid w:val="00E14507"/>
    <w:rsid w:val="00E1484D"/>
    <w:rsid w:val="00E14C1D"/>
    <w:rsid w:val="00E14D3D"/>
    <w:rsid w:val="00E14DBE"/>
    <w:rsid w:val="00E151BD"/>
    <w:rsid w:val="00E15568"/>
    <w:rsid w:val="00E155B8"/>
    <w:rsid w:val="00E15687"/>
    <w:rsid w:val="00E15F40"/>
    <w:rsid w:val="00E16385"/>
    <w:rsid w:val="00E16DC0"/>
    <w:rsid w:val="00E17122"/>
    <w:rsid w:val="00E1715D"/>
    <w:rsid w:val="00E17470"/>
    <w:rsid w:val="00E1762E"/>
    <w:rsid w:val="00E17B16"/>
    <w:rsid w:val="00E20222"/>
    <w:rsid w:val="00E20479"/>
    <w:rsid w:val="00E2072C"/>
    <w:rsid w:val="00E20873"/>
    <w:rsid w:val="00E20CB8"/>
    <w:rsid w:val="00E20DBA"/>
    <w:rsid w:val="00E20DD2"/>
    <w:rsid w:val="00E2104C"/>
    <w:rsid w:val="00E21285"/>
    <w:rsid w:val="00E21641"/>
    <w:rsid w:val="00E21851"/>
    <w:rsid w:val="00E21D95"/>
    <w:rsid w:val="00E224A7"/>
    <w:rsid w:val="00E224E3"/>
    <w:rsid w:val="00E22E75"/>
    <w:rsid w:val="00E22FAE"/>
    <w:rsid w:val="00E230F9"/>
    <w:rsid w:val="00E23271"/>
    <w:rsid w:val="00E23433"/>
    <w:rsid w:val="00E237A5"/>
    <w:rsid w:val="00E24A8E"/>
    <w:rsid w:val="00E24B3D"/>
    <w:rsid w:val="00E24FE1"/>
    <w:rsid w:val="00E2544A"/>
    <w:rsid w:val="00E254C9"/>
    <w:rsid w:val="00E26071"/>
    <w:rsid w:val="00E2688C"/>
    <w:rsid w:val="00E27B56"/>
    <w:rsid w:val="00E27B59"/>
    <w:rsid w:val="00E27C5E"/>
    <w:rsid w:val="00E27CF6"/>
    <w:rsid w:val="00E300F8"/>
    <w:rsid w:val="00E3095A"/>
    <w:rsid w:val="00E31074"/>
    <w:rsid w:val="00E31098"/>
    <w:rsid w:val="00E311BD"/>
    <w:rsid w:val="00E313DA"/>
    <w:rsid w:val="00E313E4"/>
    <w:rsid w:val="00E3152C"/>
    <w:rsid w:val="00E31766"/>
    <w:rsid w:val="00E320E1"/>
    <w:rsid w:val="00E322DD"/>
    <w:rsid w:val="00E327E6"/>
    <w:rsid w:val="00E32C17"/>
    <w:rsid w:val="00E32CAC"/>
    <w:rsid w:val="00E32E62"/>
    <w:rsid w:val="00E32EAB"/>
    <w:rsid w:val="00E330FD"/>
    <w:rsid w:val="00E336A2"/>
    <w:rsid w:val="00E33BBB"/>
    <w:rsid w:val="00E33C55"/>
    <w:rsid w:val="00E33F80"/>
    <w:rsid w:val="00E3435C"/>
    <w:rsid w:val="00E34586"/>
    <w:rsid w:val="00E35484"/>
    <w:rsid w:val="00E35F59"/>
    <w:rsid w:val="00E35FD8"/>
    <w:rsid w:val="00E36062"/>
    <w:rsid w:val="00E3669F"/>
    <w:rsid w:val="00E36F28"/>
    <w:rsid w:val="00E371D4"/>
    <w:rsid w:val="00E375C7"/>
    <w:rsid w:val="00E378FE"/>
    <w:rsid w:val="00E37CC0"/>
    <w:rsid w:val="00E40147"/>
    <w:rsid w:val="00E4020D"/>
    <w:rsid w:val="00E406FA"/>
    <w:rsid w:val="00E409DC"/>
    <w:rsid w:val="00E41534"/>
    <w:rsid w:val="00E42057"/>
    <w:rsid w:val="00E429B9"/>
    <w:rsid w:val="00E43058"/>
    <w:rsid w:val="00E43440"/>
    <w:rsid w:val="00E43692"/>
    <w:rsid w:val="00E43CEB"/>
    <w:rsid w:val="00E43D52"/>
    <w:rsid w:val="00E44083"/>
    <w:rsid w:val="00E44357"/>
    <w:rsid w:val="00E445C9"/>
    <w:rsid w:val="00E44785"/>
    <w:rsid w:val="00E4516B"/>
    <w:rsid w:val="00E4534D"/>
    <w:rsid w:val="00E453D6"/>
    <w:rsid w:val="00E45A82"/>
    <w:rsid w:val="00E45B67"/>
    <w:rsid w:val="00E45C65"/>
    <w:rsid w:val="00E45F16"/>
    <w:rsid w:val="00E462F1"/>
    <w:rsid w:val="00E46456"/>
    <w:rsid w:val="00E464AB"/>
    <w:rsid w:val="00E46632"/>
    <w:rsid w:val="00E46746"/>
    <w:rsid w:val="00E46E11"/>
    <w:rsid w:val="00E46F47"/>
    <w:rsid w:val="00E477CC"/>
    <w:rsid w:val="00E477E5"/>
    <w:rsid w:val="00E47881"/>
    <w:rsid w:val="00E47EFA"/>
    <w:rsid w:val="00E500BB"/>
    <w:rsid w:val="00E5012E"/>
    <w:rsid w:val="00E5043E"/>
    <w:rsid w:val="00E5071D"/>
    <w:rsid w:val="00E50BB6"/>
    <w:rsid w:val="00E50C98"/>
    <w:rsid w:val="00E50ED1"/>
    <w:rsid w:val="00E514AD"/>
    <w:rsid w:val="00E51818"/>
    <w:rsid w:val="00E519F4"/>
    <w:rsid w:val="00E51DD6"/>
    <w:rsid w:val="00E52799"/>
    <w:rsid w:val="00E52B68"/>
    <w:rsid w:val="00E52E0B"/>
    <w:rsid w:val="00E52E84"/>
    <w:rsid w:val="00E5392A"/>
    <w:rsid w:val="00E544D3"/>
    <w:rsid w:val="00E5482C"/>
    <w:rsid w:val="00E548FB"/>
    <w:rsid w:val="00E54935"/>
    <w:rsid w:val="00E558F5"/>
    <w:rsid w:val="00E55E5F"/>
    <w:rsid w:val="00E56A42"/>
    <w:rsid w:val="00E56D97"/>
    <w:rsid w:val="00E57272"/>
    <w:rsid w:val="00E57CB0"/>
    <w:rsid w:val="00E57F98"/>
    <w:rsid w:val="00E60218"/>
    <w:rsid w:val="00E60A57"/>
    <w:rsid w:val="00E60C17"/>
    <w:rsid w:val="00E6100D"/>
    <w:rsid w:val="00E612D1"/>
    <w:rsid w:val="00E6161E"/>
    <w:rsid w:val="00E61D03"/>
    <w:rsid w:val="00E6227E"/>
    <w:rsid w:val="00E627AA"/>
    <w:rsid w:val="00E62C99"/>
    <w:rsid w:val="00E63AF4"/>
    <w:rsid w:val="00E63C8A"/>
    <w:rsid w:val="00E63C9C"/>
    <w:rsid w:val="00E63FA6"/>
    <w:rsid w:val="00E640DD"/>
    <w:rsid w:val="00E64206"/>
    <w:rsid w:val="00E642CE"/>
    <w:rsid w:val="00E64E9F"/>
    <w:rsid w:val="00E65064"/>
    <w:rsid w:val="00E656FD"/>
    <w:rsid w:val="00E65C6C"/>
    <w:rsid w:val="00E65D2E"/>
    <w:rsid w:val="00E65D80"/>
    <w:rsid w:val="00E65E9C"/>
    <w:rsid w:val="00E65EEC"/>
    <w:rsid w:val="00E66146"/>
    <w:rsid w:val="00E6622C"/>
    <w:rsid w:val="00E66392"/>
    <w:rsid w:val="00E66628"/>
    <w:rsid w:val="00E67695"/>
    <w:rsid w:val="00E679A5"/>
    <w:rsid w:val="00E67AB0"/>
    <w:rsid w:val="00E70388"/>
    <w:rsid w:val="00E704BC"/>
    <w:rsid w:val="00E70751"/>
    <w:rsid w:val="00E708E7"/>
    <w:rsid w:val="00E70C18"/>
    <w:rsid w:val="00E71310"/>
    <w:rsid w:val="00E7154D"/>
    <w:rsid w:val="00E71896"/>
    <w:rsid w:val="00E71967"/>
    <w:rsid w:val="00E71A2E"/>
    <w:rsid w:val="00E71CF0"/>
    <w:rsid w:val="00E71EC6"/>
    <w:rsid w:val="00E72542"/>
    <w:rsid w:val="00E73051"/>
    <w:rsid w:val="00E731A3"/>
    <w:rsid w:val="00E731ED"/>
    <w:rsid w:val="00E73FEA"/>
    <w:rsid w:val="00E74390"/>
    <w:rsid w:val="00E7507E"/>
    <w:rsid w:val="00E75162"/>
    <w:rsid w:val="00E752BA"/>
    <w:rsid w:val="00E75730"/>
    <w:rsid w:val="00E7589D"/>
    <w:rsid w:val="00E75DF5"/>
    <w:rsid w:val="00E75F12"/>
    <w:rsid w:val="00E75F70"/>
    <w:rsid w:val="00E76028"/>
    <w:rsid w:val="00E765BD"/>
    <w:rsid w:val="00E7679D"/>
    <w:rsid w:val="00E767CD"/>
    <w:rsid w:val="00E76C49"/>
    <w:rsid w:val="00E76E20"/>
    <w:rsid w:val="00E777BE"/>
    <w:rsid w:val="00E77944"/>
    <w:rsid w:val="00E77BA3"/>
    <w:rsid w:val="00E77D82"/>
    <w:rsid w:val="00E77F55"/>
    <w:rsid w:val="00E77F84"/>
    <w:rsid w:val="00E77FB9"/>
    <w:rsid w:val="00E77FE4"/>
    <w:rsid w:val="00E80331"/>
    <w:rsid w:val="00E80404"/>
    <w:rsid w:val="00E80C89"/>
    <w:rsid w:val="00E80F24"/>
    <w:rsid w:val="00E8164F"/>
    <w:rsid w:val="00E8166A"/>
    <w:rsid w:val="00E81709"/>
    <w:rsid w:val="00E81D4E"/>
    <w:rsid w:val="00E8222A"/>
    <w:rsid w:val="00E83576"/>
    <w:rsid w:val="00E837D8"/>
    <w:rsid w:val="00E8404E"/>
    <w:rsid w:val="00E8417E"/>
    <w:rsid w:val="00E841C5"/>
    <w:rsid w:val="00E84A0A"/>
    <w:rsid w:val="00E8533D"/>
    <w:rsid w:val="00E85EE2"/>
    <w:rsid w:val="00E86320"/>
    <w:rsid w:val="00E86328"/>
    <w:rsid w:val="00E86765"/>
    <w:rsid w:val="00E86BA3"/>
    <w:rsid w:val="00E86E0E"/>
    <w:rsid w:val="00E87608"/>
    <w:rsid w:val="00E876D7"/>
    <w:rsid w:val="00E87DAB"/>
    <w:rsid w:val="00E87E00"/>
    <w:rsid w:val="00E90171"/>
    <w:rsid w:val="00E9049A"/>
    <w:rsid w:val="00E90552"/>
    <w:rsid w:val="00E90AE5"/>
    <w:rsid w:val="00E90EBF"/>
    <w:rsid w:val="00E90F88"/>
    <w:rsid w:val="00E90FAD"/>
    <w:rsid w:val="00E9152E"/>
    <w:rsid w:val="00E922CF"/>
    <w:rsid w:val="00E9270C"/>
    <w:rsid w:val="00E928DA"/>
    <w:rsid w:val="00E928FA"/>
    <w:rsid w:val="00E92C92"/>
    <w:rsid w:val="00E92CFF"/>
    <w:rsid w:val="00E93054"/>
    <w:rsid w:val="00E931F4"/>
    <w:rsid w:val="00E935AF"/>
    <w:rsid w:val="00E93632"/>
    <w:rsid w:val="00E93E56"/>
    <w:rsid w:val="00E942EF"/>
    <w:rsid w:val="00E94790"/>
    <w:rsid w:val="00E95369"/>
    <w:rsid w:val="00E95B5A"/>
    <w:rsid w:val="00E95B7B"/>
    <w:rsid w:val="00E961A1"/>
    <w:rsid w:val="00E9650C"/>
    <w:rsid w:val="00E96564"/>
    <w:rsid w:val="00E9659D"/>
    <w:rsid w:val="00E96B4F"/>
    <w:rsid w:val="00E96BEF"/>
    <w:rsid w:val="00E96E4B"/>
    <w:rsid w:val="00E96FD0"/>
    <w:rsid w:val="00E9792E"/>
    <w:rsid w:val="00E9796C"/>
    <w:rsid w:val="00E97EAC"/>
    <w:rsid w:val="00EA055F"/>
    <w:rsid w:val="00EA0A09"/>
    <w:rsid w:val="00EA11E2"/>
    <w:rsid w:val="00EA12A2"/>
    <w:rsid w:val="00EA136B"/>
    <w:rsid w:val="00EA1632"/>
    <w:rsid w:val="00EA16EA"/>
    <w:rsid w:val="00EA19CE"/>
    <w:rsid w:val="00EA1CF8"/>
    <w:rsid w:val="00EA1DB3"/>
    <w:rsid w:val="00EA2575"/>
    <w:rsid w:val="00EA2651"/>
    <w:rsid w:val="00EA284C"/>
    <w:rsid w:val="00EA2A60"/>
    <w:rsid w:val="00EA2B5D"/>
    <w:rsid w:val="00EA2DF8"/>
    <w:rsid w:val="00EA2E8D"/>
    <w:rsid w:val="00EA3111"/>
    <w:rsid w:val="00EA34FD"/>
    <w:rsid w:val="00EA39B6"/>
    <w:rsid w:val="00EA3F1B"/>
    <w:rsid w:val="00EA3F64"/>
    <w:rsid w:val="00EA53EC"/>
    <w:rsid w:val="00EA5480"/>
    <w:rsid w:val="00EA58D3"/>
    <w:rsid w:val="00EA6485"/>
    <w:rsid w:val="00EA674B"/>
    <w:rsid w:val="00EA6A4B"/>
    <w:rsid w:val="00EA6CED"/>
    <w:rsid w:val="00EA6DD1"/>
    <w:rsid w:val="00EA7F2C"/>
    <w:rsid w:val="00EB0357"/>
    <w:rsid w:val="00EB0456"/>
    <w:rsid w:val="00EB06AE"/>
    <w:rsid w:val="00EB15F6"/>
    <w:rsid w:val="00EB17EF"/>
    <w:rsid w:val="00EB22AB"/>
    <w:rsid w:val="00EB22D6"/>
    <w:rsid w:val="00EB252B"/>
    <w:rsid w:val="00EB2864"/>
    <w:rsid w:val="00EB2ADB"/>
    <w:rsid w:val="00EB2BF5"/>
    <w:rsid w:val="00EB2F29"/>
    <w:rsid w:val="00EB2F6A"/>
    <w:rsid w:val="00EB2F82"/>
    <w:rsid w:val="00EB378C"/>
    <w:rsid w:val="00EB3808"/>
    <w:rsid w:val="00EB409D"/>
    <w:rsid w:val="00EB41ED"/>
    <w:rsid w:val="00EB44FE"/>
    <w:rsid w:val="00EB45F8"/>
    <w:rsid w:val="00EB48A4"/>
    <w:rsid w:val="00EB4AE1"/>
    <w:rsid w:val="00EB4B3C"/>
    <w:rsid w:val="00EB50E5"/>
    <w:rsid w:val="00EB51B3"/>
    <w:rsid w:val="00EB669A"/>
    <w:rsid w:val="00EB68D4"/>
    <w:rsid w:val="00EB6DD6"/>
    <w:rsid w:val="00EB7381"/>
    <w:rsid w:val="00EB7AC8"/>
    <w:rsid w:val="00EB7DED"/>
    <w:rsid w:val="00EC05CF"/>
    <w:rsid w:val="00EC078D"/>
    <w:rsid w:val="00EC09F4"/>
    <w:rsid w:val="00EC138D"/>
    <w:rsid w:val="00EC15A2"/>
    <w:rsid w:val="00EC1C45"/>
    <w:rsid w:val="00EC22B1"/>
    <w:rsid w:val="00EC3079"/>
    <w:rsid w:val="00EC34C6"/>
    <w:rsid w:val="00EC370B"/>
    <w:rsid w:val="00EC3A3D"/>
    <w:rsid w:val="00EC3CAA"/>
    <w:rsid w:val="00EC3E04"/>
    <w:rsid w:val="00EC410F"/>
    <w:rsid w:val="00EC4747"/>
    <w:rsid w:val="00EC4F6A"/>
    <w:rsid w:val="00EC4F8B"/>
    <w:rsid w:val="00EC509F"/>
    <w:rsid w:val="00EC6996"/>
    <w:rsid w:val="00EC69B2"/>
    <w:rsid w:val="00EC7874"/>
    <w:rsid w:val="00ED02DD"/>
    <w:rsid w:val="00ED045B"/>
    <w:rsid w:val="00ED112B"/>
    <w:rsid w:val="00ED1A54"/>
    <w:rsid w:val="00ED1CBA"/>
    <w:rsid w:val="00ED33AD"/>
    <w:rsid w:val="00ED346E"/>
    <w:rsid w:val="00ED3A4B"/>
    <w:rsid w:val="00ED3D6E"/>
    <w:rsid w:val="00ED4829"/>
    <w:rsid w:val="00ED4D0E"/>
    <w:rsid w:val="00ED543D"/>
    <w:rsid w:val="00ED57A0"/>
    <w:rsid w:val="00ED58A4"/>
    <w:rsid w:val="00ED5983"/>
    <w:rsid w:val="00ED6081"/>
    <w:rsid w:val="00ED655C"/>
    <w:rsid w:val="00ED6B4F"/>
    <w:rsid w:val="00ED6B65"/>
    <w:rsid w:val="00ED728D"/>
    <w:rsid w:val="00ED74B9"/>
    <w:rsid w:val="00ED74E9"/>
    <w:rsid w:val="00EE0C95"/>
    <w:rsid w:val="00EE1441"/>
    <w:rsid w:val="00EE1B5F"/>
    <w:rsid w:val="00EE24D3"/>
    <w:rsid w:val="00EE2A3C"/>
    <w:rsid w:val="00EE2A9C"/>
    <w:rsid w:val="00EE2C2C"/>
    <w:rsid w:val="00EE2DBE"/>
    <w:rsid w:val="00EE30A1"/>
    <w:rsid w:val="00EE35B3"/>
    <w:rsid w:val="00EE4228"/>
    <w:rsid w:val="00EE431E"/>
    <w:rsid w:val="00EE4F2F"/>
    <w:rsid w:val="00EE53C9"/>
    <w:rsid w:val="00EE55E9"/>
    <w:rsid w:val="00EE57BD"/>
    <w:rsid w:val="00EE591C"/>
    <w:rsid w:val="00EE5BAA"/>
    <w:rsid w:val="00EE5C0C"/>
    <w:rsid w:val="00EE6611"/>
    <w:rsid w:val="00EE6D6A"/>
    <w:rsid w:val="00EE6DDA"/>
    <w:rsid w:val="00EE6E26"/>
    <w:rsid w:val="00EE7325"/>
    <w:rsid w:val="00EE7BAA"/>
    <w:rsid w:val="00EF0768"/>
    <w:rsid w:val="00EF076A"/>
    <w:rsid w:val="00EF08B3"/>
    <w:rsid w:val="00EF09B2"/>
    <w:rsid w:val="00EF0E9F"/>
    <w:rsid w:val="00EF0F07"/>
    <w:rsid w:val="00EF1701"/>
    <w:rsid w:val="00EF171B"/>
    <w:rsid w:val="00EF1E6B"/>
    <w:rsid w:val="00EF2303"/>
    <w:rsid w:val="00EF2738"/>
    <w:rsid w:val="00EF27AF"/>
    <w:rsid w:val="00EF2C73"/>
    <w:rsid w:val="00EF2C8E"/>
    <w:rsid w:val="00EF2EAB"/>
    <w:rsid w:val="00EF3450"/>
    <w:rsid w:val="00EF3474"/>
    <w:rsid w:val="00EF3679"/>
    <w:rsid w:val="00EF37A5"/>
    <w:rsid w:val="00EF3F97"/>
    <w:rsid w:val="00EF406E"/>
    <w:rsid w:val="00EF4372"/>
    <w:rsid w:val="00EF45F4"/>
    <w:rsid w:val="00EF4BCA"/>
    <w:rsid w:val="00EF4D58"/>
    <w:rsid w:val="00EF4F87"/>
    <w:rsid w:val="00EF513B"/>
    <w:rsid w:val="00EF53AD"/>
    <w:rsid w:val="00EF545D"/>
    <w:rsid w:val="00EF5468"/>
    <w:rsid w:val="00EF553D"/>
    <w:rsid w:val="00EF580E"/>
    <w:rsid w:val="00EF5933"/>
    <w:rsid w:val="00EF59F2"/>
    <w:rsid w:val="00EF5FF4"/>
    <w:rsid w:val="00EF66B1"/>
    <w:rsid w:val="00EF6903"/>
    <w:rsid w:val="00EF6CCC"/>
    <w:rsid w:val="00EF7820"/>
    <w:rsid w:val="00EF7DE1"/>
    <w:rsid w:val="00F005EF"/>
    <w:rsid w:val="00F006FE"/>
    <w:rsid w:val="00F00837"/>
    <w:rsid w:val="00F00952"/>
    <w:rsid w:val="00F00A8F"/>
    <w:rsid w:val="00F00BF9"/>
    <w:rsid w:val="00F00FB7"/>
    <w:rsid w:val="00F0116D"/>
    <w:rsid w:val="00F01A49"/>
    <w:rsid w:val="00F01E13"/>
    <w:rsid w:val="00F02109"/>
    <w:rsid w:val="00F02361"/>
    <w:rsid w:val="00F02A64"/>
    <w:rsid w:val="00F02DD7"/>
    <w:rsid w:val="00F02E9C"/>
    <w:rsid w:val="00F030C9"/>
    <w:rsid w:val="00F039DE"/>
    <w:rsid w:val="00F04A61"/>
    <w:rsid w:val="00F04A70"/>
    <w:rsid w:val="00F054E0"/>
    <w:rsid w:val="00F05865"/>
    <w:rsid w:val="00F05A0F"/>
    <w:rsid w:val="00F063B4"/>
    <w:rsid w:val="00F066AF"/>
    <w:rsid w:val="00F06E27"/>
    <w:rsid w:val="00F07472"/>
    <w:rsid w:val="00F075FA"/>
    <w:rsid w:val="00F076D5"/>
    <w:rsid w:val="00F079CC"/>
    <w:rsid w:val="00F07A24"/>
    <w:rsid w:val="00F07B30"/>
    <w:rsid w:val="00F103BE"/>
    <w:rsid w:val="00F10615"/>
    <w:rsid w:val="00F11867"/>
    <w:rsid w:val="00F11E62"/>
    <w:rsid w:val="00F11E63"/>
    <w:rsid w:val="00F130CB"/>
    <w:rsid w:val="00F13457"/>
    <w:rsid w:val="00F1367B"/>
    <w:rsid w:val="00F13A7B"/>
    <w:rsid w:val="00F13A9C"/>
    <w:rsid w:val="00F13F41"/>
    <w:rsid w:val="00F1416A"/>
    <w:rsid w:val="00F145DE"/>
    <w:rsid w:val="00F14F5F"/>
    <w:rsid w:val="00F14FF9"/>
    <w:rsid w:val="00F15554"/>
    <w:rsid w:val="00F15571"/>
    <w:rsid w:val="00F155AE"/>
    <w:rsid w:val="00F15655"/>
    <w:rsid w:val="00F15823"/>
    <w:rsid w:val="00F15BCE"/>
    <w:rsid w:val="00F16025"/>
    <w:rsid w:val="00F16264"/>
    <w:rsid w:val="00F167DC"/>
    <w:rsid w:val="00F16827"/>
    <w:rsid w:val="00F17019"/>
    <w:rsid w:val="00F176CD"/>
    <w:rsid w:val="00F17963"/>
    <w:rsid w:val="00F17DB0"/>
    <w:rsid w:val="00F201D4"/>
    <w:rsid w:val="00F202E0"/>
    <w:rsid w:val="00F2101A"/>
    <w:rsid w:val="00F210B9"/>
    <w:rsid w:val="00F213C5"/>
    <w:rsid w:val="00F2197E"/>
    <w:rsid w:val="00F22694"/>
    <w:rsid w:val="00F22BBF"/>
    <w:rsid w:val="00F243B1"/>
    <w:rsid w:val="00F24472"/>
    <w:rsid w:val="00F245BE"/>
    <w:rsid w:val="00F24CE9"/>
    <w:rsid w:val="00F25E57"/>
    <w:rsid w:val="00F25E5E"/>
    <w:rsid w:val="00F262A9"/>
    <w:rsid w:val="00F26794"/>
    <w:rsid w:val="00F26FF2"/>
    <w:rsid w:val="00F27121"/>
    <w:rsid w:val="00F276AC"/>
    <w:rsid w:val="00F279E6"/>
    <w:rsid w:val="00F27E3A"/>
    <w:rsid w:val="00F3008E"/>
    <w:rsid w:val="00F300D0"/>
    <w:rsid w:val="00F302F3"/>
    <w:rsid w:val="00F3033E"/>
    <w:rsid w:val="00F306AD"/>
    <w:rsid w:val="00F30FF1"/>
    <w:rsid w:val="00F31CF4"/>
    <w:rsid w:val="00F31FB5"/>
    <w:rsid w:val="00F32384"/>
    <w:rsid w:val="00F32997"/>
    <w:rsid w:val="00F32B08"/>
    <w:rsid w:val="00F32DEC"/>
    <w:rsid w:val="00F32E53"/>
    <w:rsid w:val="00F332F2"/>
    <w:rsid w:val="00F3361A"/>
    <w:rsid w:val="00F338BF"/>
    <w:rsid w:val="00F33B9E"/>
    <w:rsid w:val="00F342E3"/>
    <w:rsid w:val="00F34340"/>
    <w:rsid w:val="00F34566"/>
    <w:rsid w:val="00F346F9"/>
    <w:rsid w:val="00F3483C"/>
    <w:rsid w:val="00F350A3"/>
    <w:rsid w:val="00F350CC"/>
    <w:rsid w:val="00F35439"/>
    <w:rsid w:val="00F35769"/>
    <w:rsid w:val="00F35D52"/>
    <w:rsid w:val="00F35D9B"/>
    <w:rsid w:val="00F36D93"/>
    <w:rsid w:val="00F37121"/>
    <w:rsid w:val="00F372AC"/>
    <w:rsid w:val="00F37546"/>
    <w:rsid w:val="00F37588"/>
    <w:rsid w:val="00F3794E"/>
    <w:rsid w:val="00F37DC0"/>
    <w:rsid w:val="00F37E7D"/>
    <w:rsid w:val="00F4048D"/>
    <w:rsid w:val="00F407DC"/>
    <w:rsid w:val="00F409DC"/>
    <w:rsid w:val="00F40A7B"/>
    <w:rsid w:val="00F40BA0"/>
    <w:rsid w:val="00F40BFA"/>
    <w:rsid w:val="00F40C64"/>
    <w:rsid w:val="00F41080"/>
    <w:rsid w:val="00F41478"/>
    <w:rsid w:val="00F41638"/>
    <w:rsid w:val="00F41C67"/>
    <w:rsid w:val="00F41F36"/>
    <w:rsid w:val="00F422AE"/>
    <w:rsid w:val="00F4267E"/>
    <w:rsid w:val="00F428F0"/>
    <w:rsid w:val="00F430CF"/>
    <w:rsid w:val="00F43F15"/>
    <w:rsid w:val="00F44B33"/>
    <w:rsid w:val="00F44C15"/>
    <w:rsid w:val="00F44FD9"/>
    <w:rsid w:val="00F45C2E"/>
    <w:rsid w:val="00F45F8F"/>
    <w:rsid w:val="00F45F93"/>
    <w:rsid w:val="00F4606E"/>
    <w:rsid w:val="00F46DEB"/>
    <w:rsid w:val="00F46FA5"/>
    <w:rsid w:val="00F472B1"/>
    <w:rsid w:val="00F472F1"/>
    <w:rsid w:val="00F4746E"/>
    <w:rsid w:val="00F478F5"/>
    <w:rsid w:val="00F47988"/>
    <w:rsid w:val="00F47A7F"/>
    <w:rsid w:val="00F47C3C"/>
    <w:rsid w:val="00F500A3"/>
    <w:rsid w:val="00F509FD"/>
    <w:rsid w:val="00F50C0B"/>
    <w:rsid w:val="00F50C99"/>
    <w:rsid w:val="00F50F3C"/>
    <w:rsid w:val="00F51165"/>
    <w:rsid w:val="00F5157C"/>
    <w:rsid w:val="00F51DAD"/>
    <w:rsid w:val="00F51FB1"/>
    <w:rsid w:val="00F52776"/>
    <w:rsid w:val="00F5278E"/>
    <w:rsid w:val="00F52B04"/>
    <w:rsid w:val="00F52F52"/>
    <w:rsid w:val="00F53157"/>
    <w:rsid w:val="00F533F3"/>
    <w:rsid w:val="00F533FA"/>
    <w:rsid w:val="00F534D8"/>
    <w:rsid w:val="00F53906"/>
    <w:rsid w:val="00F53D11"/>
    <w:rsid w:val="00F54150"/>
    <w:rsid w:val="00F5451E"/>
    <w:rsid w:val="00F54B8A"/>
    <w:rsid w:val="00F54CAA"/>
    <w:rsid w:val="00F54DE8"/>
    <w:rsid w:val="00F55802"/>
    <w:rsid w:val="00F5597B"/>
    <w:rsid w:val="00F55A86"/>
    <w:rsid w:val="00F560F4"/>
    <w:rsid w:val="00F563C0"/>
    <w:rsid w:val="00F56869"/>
    <w:rsid w:val="00F570CA"/>
    <w:rsid w:val="00F577DB"/>
    <w:rsid w:val="00F57810"/>
    <w:rsid w:val="00F57A0C"/>
    <w:rsid w:val="00F57C5A"/>
    <w:rsid w:val="00F600AB"/>
    <w:rsid w:val="00F602D9"/>
    <w:rsid w:val="00F60444"/>
    <w:rsid w:val="00F604B9"/>
    <w:rsid w:val="00F606C7"/>
    <w:rsid w:val="00F607A6"/>
    <w:rsid w:val="00F610D6"/>
    <w:rsid w:val="00F61293"/>
    <w:rsid w:val="00F61A6C"/>
    <w:rsid w:val="00F62167"/>
    <w:rsid w:val="00F621D4"/>
    <w:rsid w:val="00F623D9"/>
    <w:rsid w:val="00F62C36"/>
    <w:rsid w:val="00F62C75"/>
    <w:rsid w:val="00F62CFB"/>
    <w:rsid w:val="00F62D26"/>
    <w:rsid w:val="00F6320E"/>
    <w:rsid w:val="00F639AF"/>
    <w:rsid w:val="00F64013"/>
    <w:rsid w:val="00F647FF"/>
    <w:rsid w:val="00F64BB9"/>
    <w:rsid w:val="00F65767"/>
    <w:rsid w:val="00F65956"/>
    <w:rsid w:val="00F65EA6"/>
    <w:rsid w:val="00F66379"/>
    <w:rsid w:val="00F66699"/>
    <w:rsid w:val="00F66E45"/>
    <w:rsid w:val="00F66E91"/>
    <w:rsid w:val="00F6726B"/>
    <w:rsid w:val="00F67737"/>
    <w:rsid w:val="00F701CC"/>
    <w:rsid w:val="00F702B8"/>
    <w:rsid w:val="00F704AD"/>
    <w:rsid w:val="00F7054E"/>
    <w:rsid w:val="00F707C8"/>
    <w:rsid w:val="00F7098F"/>
    <w:rsid w:val="00F70B39"/>
    <w:rsid w:val="00F70C7B"/>
    <w:rsid w:val="00F713F1"/>
    <w:rsid w:val="00F71457"/>
    <w:rsid w:val="00F71A0F"/>
    <w:rsid w:val="00F71A6C"/>
    <w:rsid w:val="00F71E71"/>
    <w:rsid w:val="00F71FD8"/>
    <w:rsid w:val="00F72068"/>
    <w:rsid w:val="00F72D3F"/>
    <w:rsid w:val="00F72D75"/>
    <w:rsid w:val="00F73332"/>
    <w:rsid w:val="00F736E8"/>
    <w:rsid w:val="00F7392D"/>
    <w:rsid w:val="00F73A0F"/>
    <w:rsid w:val="00F73AD9"/>
    <w:rsid w:val="00F73E4B"/>
    <w:rsid w:val="00F7450E"/>
    <w:rsid w:val="00F74639"/>
    <w:rsid w:val="00F74BFA"/>
    <w:rsid w:val="00F74C1A"/>
    <w:rsid w:val="00F74C24"/>
    <w:rsid w:val="00F74FB1"/>
    <w:rsid w:val="00F75221"/>
    <w:rsid w:val="00F764F4"/>
    <w:rsid w:val="00F7672E"/>
    <w:rsid w:val="00F76D60"/>
    <w:rsid w:val="00F772A0"/>
    <w:rsid w:val="00F77EB7"/>
    <w:rsid w:val="00F81225"/>
    <w:rsid w:val="00F81472"/>
    <w:rsid w:val="00F81AC0"/>
    <w:rsid w:val="00F8296F"/>
    <w:rsid w:val="00F82B8B"/>
    <w:rsid w:val="00F82DB5"/>
    <w:rsid w:val="00F82EB6"/>
    <w:rsid w:val="00F8343D"/>
    <w:rsid w:val="00F834E7"/>
    <w:rsid w:val="00F83971"/>
    <w:rsid w:val="00F839EC"/>
    <w:rsid w:val="00F84A74"/>
    <w:rsid w:val="00F84E55"/>
    <w:rsid w:val="00F85354"/>
    <w:rsid w:val="00F8537B"/>
    <w:rsid w:val="00F85468"/>
    <w:rsid w:val="00F85D7A"/>
    <w:rsid w:val="00F85E29"/>
    <w:rsid w:val="00F8622E"/>
    <w:rsid w:val="00F866DC"/>
    <w:rsid w:val="00F86BA1"/>
    <w:rsid w:val="00F86CFF"/>
    <w:rsid w:val="00F86F90"/>
    <w:rsid w:val="00F874D6"/>
    <w:rsid w:val="00F87984"/>
    <w:rsid w:val="00F90113"/>
    <w:rsid w:val="00F90182"/>
    <w:rsid w:val="00F90937"/>
    <w:rsid w:val="00F90A49"/>
    <w:rsid w:val="00F90A86"/>
    <w:rsid w:val="00F90D9A"/>
    <w:rsid w:val="00F91068"/>
    <w:rsid w:val="00F910A4"/>
    <w:rsid w:val="00F912B4"/>
    <w:rsid w:val="00F915B9"/>
    <w:rsid w:val="00F9231F"/>
    <w:rsid w:val="00F92455"/>
    <w:rsid w:val="00F925B5"/>
    <w:rsid w:val="00F932EC"/>
    <w:rsid w:val="00F932FE"/>
    <w:rsid w:val="00F93528"/>
    <w:rsid w:val="00F93AC0"/>
    <w:rsid w:val="00F93BDF"/>
    <w:rsid w:val="00F93D0F"/>
    <w:rsid w:val="00F93EEF"/>
    <w:rsid w:val="00F93F8E"/>
    <w:rsid w:val="00F9471D"/>
    <w:rsid w:val="00F94BB6"/>
    <w:rsid w:val="00F94CDE"/>
    <w:rsid w:val="00F95003"/>
    <w:rsid w:val="00F95138"/>
    <w:rsid w:val="00F9585C"/>
    <w:rsid w:val="00F95CD1"/>
    <w:rsid w:val="00F95E6B"/>
    <w:rsid w:val="00F96240"/>
    <w:rsid w:val="00F9634B"/>
    <w:rsid w:val="00F964B5"/>
    <w:rsid w:val="00F967A5"/>
    <w:rsid w:val="00F96BAF"/>
    <w:rsid w:val="00F9708D"/>
    <w:rsid w:val="00F973A1"/>
    <w:rsid w:val="00F9758F"/>
    <w:rsid w:val="00F975D6"/>
    <w:rsid w:val="00F9762B"/>
    <w:rsid w:val="00F97754"/>
    <w:rsid w:val="00F97C59"/>
    <w:rsid w:val="00FA039E"/>
    <w:rsid w:val="00FA05AB"/>
    <w:rsid w:val="00FA0843"/>
    <w:rsid w:val="00FA0BC9"/>
    <w:rsid w:val="00FA0C99"/>
    <w:rsid w:val="00FA0F82"/>
    <w:rsid w:val="00FA1903"/>
    <w:rsid w:val="00FA190E"/>
    <w:rsid w:val="00FA1994"/>
    <w:rsid w:val="00FA19A4"/>
    <w:rsid w:val="00FA1AED"/>
    <w:rsid w:val="00FA1B21"/>
    <w:rsid w:val="00FA1B9A"/>
    <w:rsid w:val="00FA1BA2"/>
    <w:rsid w:val="00FA1EBA"/>
    <w:rsid w:val="00FA1FA9"/>
    <w:rsid w:val="00FA2959"/>
    <w:rsid w:val="00FA3041"/>
    <w:rsid w:val="00FA3139"/>
    <w:rsid w:val="00FA31A2"/>
    <w:rsid w:val="00FA3C6D"/>
    <w:rsid w:val="00FA3E12"/>
    <w:rsid w:val="00FA3E79"/>
    <w:rsid w:val="00FA3F38"/>
    <w:rsid w:val="00FA415B"/>
    <w:rsid w:val="00FA52EF"/>
    <w:rsid w:val="00FA5614"/>
    <w:rsid w:val="00FA5996"/>
    <w:rsid w:val="00FA5D4E"/>
    <w:rsid w:val="00FA5E3E"/>
    <w:rsid w:val="00FA6093"/>
    <w:rsid w:val="00FA6224"/>
    <w:rsid w:val="00FA6335"/>
    <w:rsid w:val="00FA6DAC"/>
    <w:rsid w:val="00FA7005"/>
    <w:rsid w:val="00FA7396"/>
    <w:rsid w:val="00FA7558"/>
    <w:rsid w:val="00FA7811"/>
    <w:rsid w:val="00FA7B79"/>
    <w:rsid w:val="00FA7EBF"/>
    <w:rsid w:val="00FB01A6"/>
    <w:rsid w:val="00FB06FA"/>
    <w:rsid w:val="00FB0975"/>
    <w:rsid w:val="00FB0B0C"/>
    <w:rsid w:val="00FB0D81"/>
    <w:rsid w:val="00FB1504"/>
    <w:rsid w:val="00FB1621"/>
    <w:rsid w:val="00FB1785"/>
    <w:rsid w:val="00FB1BC2"/>
    <w:rsid w:val="00FB1DA4"/>
    <w:rsid w:val="00FB1DC8"/>
    <w:rsid w:val="00FB2209"/>
    <w:rsid w:val="00FB2480"/>
    <w:rsid w:val="00FB2D44"/>
    <w:rsid w:val="00FB2E08"/>
    <w:rsid w:val="00FB31D1"/>
    <w:rsid w:val="00FB339E"/>
    <w:rsid w:val="00FB3C15"/>
    <w:rsid w:val="00FB3DDB"/>
    <w:rsid w:val="00FB3E49"/>
    <w:rsid w:val="00FB40C8"/>
    <w:rsid w:val="00FB4A1F"/>
    <w:rsid w:val="00FB4AF7"/>
    <w:rsid w:val="00FB4EDB"/>
    <w:rsid w:val="00FB4F1B"/>
    <w:rsid w:val="00FB54B6"/>
    <w:rsid w:val="00FB5615"/>
    <w:rsid w:val="00FB5746"/>
    <w:rsid w:val="00FB5DDD"/>
    <w:rsid w:val="00FB63BD"/>
    <w:rsid w:val="00FB67E0"/>
    <w:rsid w:val="00FB706A"/>
    <w:rsid w:val="00FB7529"/>
    <w:rsid w:val="00FB7A54"/>
    <w:rsid w:val="00FB7CAC"/>
    <w:rsid w:val="00FC0145"/>
    <w:rsid w:val="00FC01DB"/>
    <w:rsid w:val="00FC03B9"/>
    <w:rsid w:val="00FC06F5"/>
    <w:rsid w:val="00FC0F89"/>
    <w:rsid w:val="00FC1218"/>
    <w:rsid w:val="00FC1605"/>
    <w:rsid w:val="00FC1A99"/>
    <w:rsid w:val="00FC1DBA"/>
    <w:rsid w:val="00FC1EFE"/>
    <w:rsid w:val="00FC211D"/>
    <w:rsid w:val="00FC2C9A"/>
    <w:rsid w:val="00FC2F3B"/>
    <w:rsid w:val="00FC3463"/>
    <w:rsid w:val="00FC3892"/>
    <w:rsid w:val="00FC38B5"/>
    <w:rsid w:val="00FC3C17"/>
    <w:rsid w:val="00FC3C8B"/>
    <w:rsid w:val="00FC3F3D"/>
    <w:rsid w:val="00FC46E1"/>
    <w:rsid w:val="00FC4814"/>
    <w:rsid w:val="00FC4A77"/>
    <w:rsid w:val="00FC4B7E"/>
    <w:rsid w:val="00FC5600"/>
    <w:rsid w:val="00FC569B"/>
    <w:rsid w:val="00FC57B6"/>
    <w:rsid w:val="00FC57BD"/>
    <w:rsid w:val="00FC5CE4"/>
    <w:rsid w:val="00FC6F26"/>
    <w:rsid w:val="00FC714E"/>
    <w:rsid w:val="00FC7E51"/>
    <w:rsid w:val="00FD0620"/>
    <w:rsid w:val="00FD07A4"/>
    <w:rsid w:val="00FD10C3"/>
    <w:rsid w:val="00FD10F4"/>
    <w:rsid w:val="00FD1534"/>
    <w:rsid w:val="00FD1A06"/>
    <w:rsid w:val="00FD1D3E"/>
    <w:rsid w:val="00FD2203"/>
    <w:rsid w:val="00FD3033"/>
    <w:rsid w:val="00FD324C"/>
    <w:rsid w:val="00FD36B2"/>
    <w:rsid w:val="00FD3C10"/>
    <w:rsid w:val="00FD3C38"/>
    <w:rsid w:val="00FD4275"/>
    <w:rsid w:val="00FD440F"/>
    <w:rsid w:val="00FD464C"/>
    <w:rsid w:val="00FD4C9D"/>
    <w:rsid w:val="00FD5530"/>
    <w:rsid w:val="00FD5950"/>
    <w:rsid w:val="00FD6722"/>
    <w:rsid w:val="00FD68DF"/>
    <w:rsid w:val="00FD6E42"/>
    <w:rsid w:val="00FD6EAC"/>
    <w:rsid w:val="00FD701A"/>
    <w:rsid w:val="00FD7049"/>
    <w:rsid w:val="00FD72A6"/>
    <w:rsid w:val="00FD758E"/>
    <w:rsid w:val="00FD7964"/>
    <w:rsid w:val="00FD7B82"/>
    <w:rsid w:val="00FD7DC6"/>
    <w:rsid w:val="00FD7F24"/>
    <w:rsid w:val="00FD7F85"/>
    <w:rsid w:val="00FE0091"/>
    <w:rsid w:val="00FE06F3"/>
    <w:rsid w:val="00FE0A38"/>
    <w:rsid w:val="00FE0DF9"/>
    <w:rsid w:val="00FE1105"/>
    <w:rsid w:val="00FE1E99"/>
    <w:rsid w:val="00FE263D"/>
    <w:rsid w:val="00FE2881"/>
    <w:rsid w:val="00FE2EA9"/>
    <w:rsid w:val="00FE42A5"/>
    <w:rsid w:val="00FE455A"/>
    <w:rsid w:val="00FE493A"/>
    <w:rsid w:val="00FE4BF1"/>
    <w:rsid w:val="00FE53B0"/>
    <w:rsid w:val="00FE5CC6"/>
    <w:rsid w:val="00FE620B"/>
    <w:rsid w:val="00FE6471"/>
    <w:rsid w:val="00FE64C2"/>
    <w:rsid w:val="00FE6623"/>
    <w:rsid w:val="00FE67CA"/>
    <w:rsid w:val="00FE6D21"/>
    <w:rsid w:val="00FE6E9F"/>
    <w:rsid w:val="00FE6ECA"/>
    <w:rsid w:val="00FE7279"/>
    <w:rsid w:val="00FF030A"/>
    <w:rsid w:val="00FF049A"/>
    <w:rsid w:val="00FF0506"/>
    <w:rsid w:val="00FF0869"/>
    <w:rsid w:val="00FF0DD8"/>
    <w:rsid w:val="00FF11F9"/>
    <w:rsid w:val="00FF137E"/>
    <w:rsid w:val="00FF1A1C"/>
    <w:rsid w:val="00FF1D79"/>
    <w:rsid w:val="00FF1E05"/>
    <w:rsid w:val="00FF2077"/>
    <w:rsid w:val="00FF219A"/>
    <w:rsid w:val="00FF27BC"/>
    <w:rsid w:val="00FF2AC9"/>
    <w:rsid w:val="00FF2C5B"/>
    <w:rsid w:val="00FF2F01"/>
    <w:rsid w:val="00FF30C0"/>
    <w:rsid w:val="00FF4539"/>
    <w:rsid w:val="00FF4772"/>
    <w:rsid w:val="00FF4CE8"/>
    <w:rsid w:val="00FF51D8"/>
    <w:rsid w:val="00FF52E5"/>
    <w:rsid w:val="00FF5927"/>
    <w:rsid w:val="00FF61E7"/>
    <w:rsid w:val="00FF64CF"/>
    <w:rsid w:val="00FF668F"/>
    <w:rsid w:val="00FF6856"/>
    <w:rsid w:val="00FF6B1C"/>
    <w:rsid w:val="00FF6CE8"/>
    <w:rsid w:val="00FF6DD7"/>
    <w:rsid w:val="00FF6F90"/>
    <w:rsid w:val="00FF73B4"/>
    <w:rsid w:val="034A6C6A"/>
    <w:rsid w:val="0398CB9B"/>
    <w:rsid w:val="03D91C07"/>
    <w:rsid w:val="04E9F0EF"/>
    <w:rsid w:val="052D173B"/>
    <w:rsid w:val="05438C74"/>
    <w:rsid w:val="060A1B67"/>
    <w:rsid w:val="06BF26BA"/>
    <w:rsid w:val="06C4E47B"/>
    <w:rsid w:val="06C63590"/>
    <w:rsid w:val="06EAACEF"/>
    <w:rsid w:val="07C561E6"/>
    <w:rsid w:val="07E4F6E0"/>
    <w:rsid w:val="0843B7C1"/>
    <w:rsid w:val="08A8E1D0"/>
    <w:rsid w:val="08E7C1E2"/>
    <w:rsid w:val="09271477"/>
    <w:rsid w:val="093724AA"/>
    <w:rsid w:val="094D46B2"/>
    <w:rsid w:val="0968193D"/>
    <w:rsid w:val="09A92025"/>
    <w:rsid w:val="09BEA18D"/>
    <w:rsid w:val="09EC6F16"/>
    <w:rsid w:val="0AC0FFC4"/>
    <w:rsid w:val="0AC8EE8B"/>
    <w:rsid w:val="0B3F936D"/>
    <w:rsid w:val="0BC37DBB"/>
    <w:rsid w:val="0C6743A1"/>
    <w:rsid w:val="0CF7BB27"/>
    <w:rsid w:val="0D1F2AB2"/>
    <w:rsid w:val="0D6921BF"/>
    <w:rsid w:val="0DC65C1E"/>
    <w:rsid w:val="0EBB3EF0"/>
    <w:rsid w:val="0EC8C282"/>
    <w:rsid w:val="0F146FE5"/>
    <w:rsid w:val="0F989515"/>
    <w:rsid w:val="0FB6B7D7"/>
    <w:rsid w:val="1091F071"/>
    <w:rsid w:val="10C647D2"/>
    <w:rsid w:val="111938C7"/>
    <w:rsid w:val="119E7C75"/>
    <w:rsid w:val="1322DA93"/>
    <w:rsid w:val="13817325"/>
    <w:rsid w:val="13BD3F96"/>
    <w:rsid w:val="13DD401D"/>
    <w:rsid w:val="13F6E870"/>
    <w:rsid w:val="142B19A4"/>
    <w:rsid w:val="14828984"/>
    <w:rsid w:val="14F50609"/>
    <w:rsid w:val="1568103E"/>
    <w:rsid w:val="158C5694"/>
    <w:rsid w:val="15E28AA9"/>
    <w:rsid w:val="170F23A5"/>
    <w:rsid w:val="199F6272"/>
    <w:rsid w:val="19B4515B"/>
    <w:rsid w:val="1A7B836F"/>
    <w:rsid w:val="1AC6C7D1"/>
    <w:rsid w:val="1B1A77B3"/>
    <w:rsid w:val="1B3A0325"/>
    <w:rsid w:val="1B5C42D9"/>
    <w:rsid w:val="1B66B6E7"/>
    <w:rsid w:val="1BC934B3"/>
    <w:rsid w:val="1C220F8F"/>
    <w:rsid w:val="1CBBA515"/>
    <w:rsid w:val="1DE80F63"/>
    <w:rsid w:val="1EC97C59"/>
    <w:rsid w:val="1F743AC2"/>
    <w:rsid w:val="1FED8136"/>
    <w:rsid w:val="209D9935"/>
    <w:rsid w:val="20AEE63A"/>
    <w:rsid w:val="20DCA2CB"/>
    <w:rsid w:val="2179F8FD"/>
    <w:rsid w:val="221807F7"/>
    <w:rsid w:val="227FE1F3"/>
    <w:rsid w:val="22B2909A"/>
    <w:rsid w:val="23B2BEC7"/>
    <w:rsid w:val="24E0A08C"/>
    <w:rsid w:val="254FA8B9"/>
    <w:rsid w:val="25B84EF0"/>
    <w:rsid w:val="25CFE9F2"/>
    <w:rsid w:val="261E973B"/>
    <w:rsid w:val="261EBBE6"/>
    <w:rsid w:val="26343538"/>
    <w:rsid w:val="26723AA3"/>
    <w:rsid w:val="26E9C0AD"/>
    <w:rsid w:val="26EB791A"/>
    <w:rsid w:val="26ECBD4C"/>
    <w:rsid w:val="26FABD65"/>
    <w:rsid w:val="276CA2DF"/>
    <w:rsid w:val="279F9891"/>
    <w:rsid w:val="27F57C08"/>
    <w:rsid w:val="290B8FF2"/>
    <w:rsid w:val="290E3B52"/>
    <w:rsid w:val="291EF71C"/>
    <w:rsid w:val="298A2455"/>
    <w:rsid w:val="298AE492"/>
    <w:rsid w:val="299AC85F"/>
    <w:rsid w:val="29D68524"/>
    <w:rsid w:val="2A1C4803"/>
    <w:rsid w:val="2B80BA7D"/>
    <w:rsid w:val="2B8AAE0C"/>
    <w:rsid w:val="2BAB82E3"/>
    <w:rsid w:val="2C24BDC8"/>
    <w:rsid w:val="2E046CCB"/>
    <w:rsid w:val="2F0981F4"/>
    <w:rsid w:val="2F54BD10"/>
    <w:rsid w:val="2F70E8D8"/>
    <w:rsid w:val="2F769319"/>
    <w:rsid w:val="2F812965"/>
    <w:rsid w:val="308433E5"/>
    <w:rsid w:val="30A17E07"/>
    <w:rsid w:val="30E1F384"/>
    <w:rsid w:val="320F4C4A"/>
    <w:rsid w:val="32863657"/>
    <w:rsid w:val="329697DB"/>
    <w:rsid w:val="3321C81E"/>
    <w:rsid w:val="34A3BE10"/>
    <w:rsid w:val="34C7AE74"/>
    <w:rsid w:val="34E57304"/>
    <w:rsid w:val="34EDAB9E"/>
    <w:rsid w:val="3517B3B4"/>
    <w:rsid w:val="354CC171"/>
    <w:rsid w:val="35D32826"/>
    <w:rsid w:val="3644DB6F"/>
    <w:rsid w:val="36B57930"/>
    <w:rsid w:val="36C84A0B"/>
    <w:rsid w:val="378FFF96"/>
    <w:rsid w:val="37A165E8"/>
    <w:rsid w:val="37B2CAFE"/>
    <w:rsid w:val="38244E80"/>
    <w:rsid w:val="3890445A"/>
    <w:rsid w:val="38C201EF"/>
    <w:rsid w:val="38D93824"/>
    <w:rsid w:val="390F7B6A"/>
    <w:rsid w:val="39A110AD"/>
    <w:rsid w:val="3A71A821"/>
    <w:rsid w:val="3B23CDBE"/>
    <w:rsid w:val="3B305661"/>
    <w:rsid w:val="3B5362E1"/>
    <w:rsid w:val="3BDF5C73"/>
    <w:rsid w:val="3C38B4FD"/>
    <w:rsid w:val="3C4E9EE3"/>
    <w:rsid w:val="3C4FA2EF"/>
    <w:rsid w:val="3C97B2B8"/>
    <w:rsid w:val="3CD3BB53"/>
    <w:rsid w:val="3D49DA5F"/>
    <w:rsid w:val="3D594FD3"/>
    <w:rsid w:val="3DB60DCE"/>
    <w:rsid w:val="3EC6DA2D"/>
    <w:rsid w:val="3ED40B4D"/>
    <w:rsid w:val="3F95FC95"/>
    <w:rsid w:val="3FC12923"/>
    <w:rsid w:val="4059D797"/>
    <w:rsid w:val="410529CE"/>
    <w:rsid w:val="4132304D"/>
    <w:rsid w:val="41E9CEAE"/>
    <w:rsid w:val="42CC452B"/>
    <w:rsid w:val="42DB793C"/>
    <w:rsid w:val="43117ACD"/>
    <w:rsid w:val="43246276"/>
    <w:rsid w:val="4329105A"/>
    <w:rsid w:val="437ADC2E"/>
    <w:rsid w:val="439C2617"/>
    <w:rsid w:val="440CFE4B"/>
    <w:rsid w:val="442FE3A4"/>
    <w:rsid w:val="447D3B4E"/>
    <w:rsid w:val="4515F3F0"/>
    <w:rsid w:val="4537F678"/>
    <w:rsid w:val="456B1617"/>
    <w:rsid w:val="45708553"/>
    <w:rsid w:val="457B6011"/>
    <w:rsid w:val="4598949B"/>
    <w:rsid w:val="459A5CE4"/>
    <w:rsid w:val="45F9E40E"/>
    <w:rsid w:val="464450DD"/>
    <w:rsid w:val="46816AEB"/>
    <w:rsid w:val="46D90F0A"/>
    <w:rsid w:val="47279BB3"/>
    <w:rsid w:val="47CBD2C7"/>
    <w:rsid w:val="48C64EDB"/>
    <w:rsid w:val="4959B1D9"/>
    <w:rsid w:val="4A78B63A"/>
    <w:rsid w:val="4A9467F5"/>
    <w:rsid w:val="4BB293E4"/>
    <w:rsid w:val="4C228DBF"/>
    <w:rsid w:val="4C637234"/>
    <w:rsid w:val="4CD945E2"/>
    <w:rsid w:val="4D5ED25E"/>
    <w:rsid w:val="4E4CAD8F"/>
    <w:rsid w:val="4F62C864"/>
    <w:rsid w:val="4FCAB364"/>
    <w:rsid w:val="4FE39E50"/>
    <w:rsid w:val="4FF5D091"/>
    <w:rsid w:val="50395266"/>
    <w:rsid w:val="50605BCB"/>
    <w:rsid w:val="508F0E5D"/>
    <w:rsid w:val="50A68E4C"/>
    <w:rsid w:val="50A84AA8"/>
    <w:rsid w:val="50C76024"/>
    <w:rsid w:val="51786E9E"/>
    <w:rsid w:val="51871A4A"/>
    <w:rsid w:val="51F572F8"/>
    <w:rsid w:val="51F9F3B5"/>
    <w:rsid w:val="525856AF"/>
    <w:rsid w:val="525ABC9D"/>
    <w:rsid w:val="52C3D902"/>
    <w:rsid w:val="530C27B5"/>
    <w:rsid w:val="533B5B9C"/>
    <w:rsid w:val="5400003A"/>
    <w:rsid w:val="541205F2"/>
    <w:rsid w:val="542638EE"/>
    <w:rsid w:val="54279B39"/>
    <w:rsid w:val="54E964F8"/>
    <w:rsid w:val="55678D66"/>
    <w:rsid w:val="5582E461"/>
    <w:rsid w:val="55D5AA34"/>
    <w:rsid w:val="55E95B99"/>
    <w:rsid w:val="563509DE"/>
    <w:rsid w:val="563F0F95"/>
    <w:rsid w:val="5697D16B"/>
    <w:rsid w:val="57DC3027"/>
    <w:rsid w:val="5931F6DB"/>
    <w:rsid w:val="59BE8BB6"/>
    <w:rsid w:val="59F76241"/>
    <w:rsid w:val="5A01E511"/>
    <w:rsid w:val="5A492EF8"/>
    <w:rsid w:val="5ABABEBA"/>
    <w:rsid w:val="5AF2CD70"/>
    <w:rsid w:val="5AF99C19"/>
    <w:rsid w:val="5B8CEEFD"/>
    <w:rsid w:val="5C05B647"/>
    <w:rsid w:val="5C08520B"/>
    <w:rsid w:val="5C1FD93B"/>
    <w:rsid w:val="5C609343"/>
    <w:rsid w:val="5C758F68"/>
    <w:rsid w:val="5C909632"/>
    <w:rsid w:val="5CB64FE0"/>
    <w:rsid w:val="5D32031F"/>
    <w:rsid w:val="5D363AFF"/>
    <w:rsid w:val="5E77403B"/>
    <w:rsid w:val="5F8D4263"/>
    <w:rsid w:val="5FC90CA0"/>
    <w:rsid w:val="600525A3"/>
    <w:rsid w:val="60073965"/>
    <w:rsid w:val="60CA24FE"/>
    <w:rsid w:val="614B8187"/>
    <w:rsid w:val="61699234"/>
    <w:rsid w:val="62C9C051"/>
    <w:rsid w:val="63B1243A"/>
    <w:rsid w:val="63D41D0E"/>
    <w:rsid w:val="6457A300"/>
    <w:rsid w:val="64BAD9D9"/>
    <w:rsid w:val="64FB6EA2"/>
    <w:rsid w:val="64FE8E01"/>
    <w:rsid w:val="6518057C"/>
    <w:rsid w:val="65670281"/>
    <w:rsid w:val="6615B03D"/>
    <w:rsid w:val="66BFAFC7"/>
    <w:rsid w:val="66F5A99E"/>
    <w:rsid w:val="67EB613F"/>
    <w:rsid w:val="68203A92"/>
    <w:rsid w:val="690A0202"/>
    <w:rsid w:val="6914B450"/>
    <w:rsid w:val="6951192B"/>
    <w:rsid w:val="69E2679B"/>
    <w:rsid w:val="6B6DAE5F"/>
    <w:rsid w:val="6C50D6C9"/>
    <w:rsid w:val="6CB571CD"/>
    <w:rsid w:val="6DDFC77D"/>
    <w:rsid w:val="6E292DD0"/>
    <w:rsid w:val="6E5E3731"/>
    <w:rsid w:val="6E625182"/>
    <w:rsid w:val="6E68034D"/>
    <w:rsid w:val="6EA18A4A"/>
    <w:rsid w:val="6EB3CE2E"/>
    <w:rsid w:val="6EC34FA3"/>
    <w:rsid w:val="6ED2A848"/>
    <w:rsid w:val="6ED57FEE"/>
    <w:rsid w:val="6F2B9D7E"/>
    <w:rsid w:val="6FED0979"/>
    <w:rsid w:val="705ABCC3"/>
    <w:rsid w:val="70715206"/>
    <w:rsid w:val="70716BA7"/>
    <w:rsid w:val="70EA4177"/>
    <w:rsid w:val="7195170D"/>
    <w:rsid w:val="72191DD9"/>
    <w:rsid w:val="7262F0BB"/>
    <w:rsid w:val="7295534A"/>
    <w:rsid w:val="72D4A1FD"/>
    <w:rsid w:val="73B3592F"/>
    <w:rsid w:val="73F0FD5F"/>
    <w:rsid w:val="74648A05"/>
    <w:rsid w:val="75C43AAE"/>
    <w:rsid w:val="75C4DCD1"/>
    <w:rsid w:val="764AE11D"/>
    <w:rsid w:val="76D4B8C4"/>
    <w:rsid w:val="774BA384"/>
    <w:rsid w:val="77A11B0B"/>
    <w:rsid w:val="7855B04E"/>
    <w:rsid w:val="78843AD9"/>
    <w:rsid w:val="78B1D2D9"/>
    <w:rsid w:val="79010226"/>
    <w:rsid w:val="790783B7"/>
    <w:rsid w:val="79168D52"/>
    <w:rsid w:val="79628055"/>
    <w:rsid w:val="79CDEF89"/>
    <w:rsid w:val="7A018B76"/>
    <w:rsid w:val="7B3355A6"/>
    <w:rsid w:val="7B450665"/>
    <w:rsid w:val="7B742D26"/>
    <w:rsid w:val="7BE189FF"/>
    <w:rsid w:val="7BFC2EA1"/>
    <w:rsid w:val="7C8E6CC4"/>
    <w:rsid w:val="7D70E8E5"/>
    <w:rsid w:val="7EA1C99D"/>
    <w:rsid w:val="7FA07AED"/>
    <w:rsid w:val="7FE83F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067E5"/>
  <w15:chartTrackingRefBased/>
  <w15:docId w15:val="{936F9FD1-54BC-4CEE-8AC6-95B3A04D6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C2A"/>
    <w:pPr>
      <w:spacing w:after="0" w:line="240" w:lineRule="auto"/>
    </w:pPr>
    <w:rPr>
      <w:rFonts w:ascii="Arial" w:hAnsi="Arial"/>
      <w:kern w:val="0"/>
    </w:rPr>
  </w:style>
  <w:style w:type="paragraph" w:styleId="Heading1">
    <w:name w:val="heading 1"/>
    <w:basedOn w:val="Normal"/>
    <w:next w:val="Normal"/>
    <w:link w:val="Heading1Char"/>
    <w:autoRedefine/>
    <w:uiPriority w:val="9"/>
    <w:qFormat/>
    <w:rsid w:val="006E48AB"/>
    <w:pPr>
      <w:keepNext/>
      <w:keepLines/>
      <w:spacing w:before="240"/>
      <w:outlineLvl w:val="0"/>
    </w:pPr>
    <w:rPr>
      <w:rFonts w:eastAsiaTheme="majorEastAsia" w:cstheme="majorBidi"/>
      <w:b/>
      <w:szCs w:val="32"/>
      <w:u w:val="single"/>
    </w:rPr>
  </w:style>
  <w:style w:type="paragraph" w:styleId="Heading2">
    <w:name w:val="heading 2"/>
    <w:basedOn w:val="Normal"/>
    <w:next w:val="Normal"/>
    <w:link w:val="Heading2Char"/>
    <w:autoRedefine/>
    <w:uiPriority w:val="9"/>
    <w:unhideWhenUsed/>
    <w:qFormat/>
    <w:rsid w:val="00061E39"/>
    <w:pPr>
      <w:keepNext/>
      <w:keepLines/>
      <w:spacing w:line="259" w:lineRule="auto"/>
      <w:outlineLvl w:val="1"/>
    </w:pPr>
    <w:rPr>
      <w:rFonts w:eastAsiaTheme="majorEastAsia" w:cs="Arial"/>
      <w:b/>
      <w:kern w:val="2"/>
      <w:szCs w:val="26"/>
    </w:rPr>
  </w:style>
  <w:style w:type="paragraph" w:styleId="Heading3">
    <w:name w:val="heading 3"/>
    <w:basedOn w:val="Normal"/>
    <w:next w:val="Normal"/>
    <w:link w:val="Heading3Char"/>
    <w:autoRedefine/>
    <w:uiPriority w:val="9"/>
    <w:unhideWhenUsed/>
    <w:qFormat/>
    <w:rsid w:val="00032C2A"/>
    <w:pPr>
      <w:keepNext/>
      <w:keepLines/>
      <w:spacing w:line="259" w:lineRule="auto"/>
      <w:outlineLvl w:val="2"/>
    </w:pPr>
    <w:rPr>
      <w:rFonts w:eastAsiaTheme="majorEastAsia" w:cstheme="majorBidi"/>
      <w:kern w:val="2"/>
      <w:szCs w:val="24"/>
      <w:u w:val="single"/>
    </w:rPr>
  </w:style>
  <w:style w:type="paragraph" w:styleId="Heading4">
    <w:name w:val="heading 4"/>
    <w:basedOn w:val="Normal"/>
    <w:next w:val="Normal"/>
    <w:link w:val="Heading4Char"/>
    <w:autoRedefine/>
    <w:uiPriority w:val="9"/>
    <w:unhideWhenUsed/>
    <w:qFormat/>
    <w:rsid w:val="00032C2A"/>
    <w:pPr>
      <w:keepNext/>
      <w:keepLines/>
      <w:outlineLvl w:val="3"/>
    </w:pPr>
    <w:rPr>
      <w:rFonts w:eastAsiaTheme="majorEastAsia" w:cstheme="majorBidi"/>
      <w:i/>
      <w:iCs/>
      <w:kern w:val="2"/>
    </w:rPr>
  </w:style>
  <w:style w:type="paragraph" w:styleId="Heading5">
    <w:name w:val="heading 5"/>
    <w:basedOn w:val="Normal"/>
    <w:next w:val="Normal"/>
    <w:link w:val="Heading5Char"/>
    <w:autoRedefine/>
    <w:uiPriority w:val="9"/>
    <w:unhideWhenUsed/>
    <w:qFormat/>
    <w:rsid w:val="002F01C4"/>
    <w:pPr>
      <w:keepNext/>
      <w:keepLines/>
      <w:outlineLvl w:val="4"/>
    </w:pPr>
    <w:rPr>
      <w:rFonts w:eastAsiaTheme="majorEastAsia" w:cstheme="majorBidi"/>
    </w:rPr>
  </w:style>
  <w:style w:type="paragraph" w:styleId="Heading6">
    <w:name w:val="heading 6"/>
    <w:basedOn w:val="Normal"/>
    <w:next w:val="Normal"/>
    <w:link w:val="Heading6Char"/>
    <w:uiPriority w:val="9"/>
    <w:semiHidden/>
    <w:unhideWhenUsed/>
    <w:qFormat/>
    <w:rsid w:val="008D5169"/>
    <w:pPr>
      <w:keepNext/>
      <w:keepLines/>
      <w:outlineLvl w:val="5"/>
    </w:pPr>
    <w:rPr>
      <w:rFonts w:eastAsiaTheme="majorEastAsia" w:cstheme="majorBidi"/>
    </w:rPr>
  </w:style>
  <w:style w:type="paragraph" w:styleId="Heading7">
    <w:name w:val="heading 7"/>
    <w:basedOn w:val="Normal"/>
    <w:next w:val="Normal"/>
    <w:link w:val="Heading7Char"/>
    <w:uiPriority w:val="9"/>
    <w:semiHidden/>
    <w:unhideWhenUsed/>
    <w:qFormat/>
    <w:rsid w:val="002E37C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E37C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E37C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48AB"/>
    <w:rPr>
      <w:rFonts w:ascii="Arial" w:eastAsiaTheme="majorEastAsia" w:hAnsi="Arial" w:cstheme="majorBidi"/>
      <w:b/>
      <w:kern w:val="0"/>
      <w:szCs w:val="32"/>
      <w:u w:val="single"/>
    </w:rPr>
  </w:style>
  <w:style w:type="character" w:customStyle="1" w:styleId="Heading2Char">
    <w:name w:val="Heading 2 Char"/>
    <w:basedOn w:val="DefaultParagraphFont"/>
    <w:link w:val="Heading2"/>
    <w:uiPriority w:val="9"/>
    <w:rsid w:val="00061E39"/>
    <w:rPr>
      <w:rFonts w:ascii="Arial" w:eastAsiaTheme="majorEastAsia" w:hAnsi="Arial" w:cs="Arial"/>
      <w:b/>
      <w:szCs w:val="26"/>
    </w:rPr>
  </w:style>
  <w:style w:type="character" w:customStyle="1" w:styleId="Heading3Char">
    <w:name w:val="Heading 3 Char"/>
    <w:basedOn w:val="DefaultParagraphFont"/>
    <w:link w:val="Heading3"/>
    <w:uiPriority w:val="9"/>
    <w:rsid w:val="00032C2A"/>
    <w:rPr>
      <w:rFonts w:ascii="Arial" w:eastAsiaTheme="majorEastAsia" w:hAnsi="Arial" w:cstheme="majorBidi"/>
      <w:szCs w:val="24"/>
      <w:u w:val="single"/>
    </w:rPr>
  </w:style>
  <w:style w:type="character" w:customStyle="1" w:styleId="Heading4Char">
    <w:name w:val="Heading 4 Char"/>
    <w:basedOn w:val="DefaultParagraphFont"/>
    <w:link w:val="Heading4"/>
    <w:uiPriority w:val="9"/>
    <w:rsid w:val="00032C2A"/>
    <w:rPr>
      <w:rFonts w:ascii="Arial" w:eastAsiaTheme="majorEastAsia" w:hAnsi="Arial" w:cstheme="majorBidi"/>
      <w:i/>
      <w:iCs/>
    </w:rPr>
  </w:style>
  <w:style w:type="character" w:customStyle="1" w:styleId="Heading5Char">
    <w:name w:val="Heading 5 Char"/>
    <w:basedOn w:val="DefaultParagraphFont"/>
    <w:link w:val="Heading5"/>
    <w:uiPriority w:val="9"/>
    <w:rsid w:val="002F01C4"/>
    <w:rPr>
      <w:rFonts w:ascii="Arial" w:eastAsiaTheme="majorEastAsia" w:hAnsi="Arial" w:cstheme="majorBidi"/>
      <w:kern w:val="0"/>
    </w:rPr>
  </w:style>
  <w:style w:type="character" w:customStyle="1" w:styleId="Heading6Char">
    <w:name w:val="Heading 6 Char"/>
    <w:basedOn w:val="DefaultParagraphFont"/>
    <w:link w:val="Heading6"/>
    <w:uiPriority w:val="9"/>
    <w:semiHidden/>
    <w:rsid w:val="008D5169"/>
    <w:rPr>
      <w:rFonts w:ascii="Arial" w:eastAsiaTheme="majorEastAsia" w:hAnsi="Arial" w:cstheme="majorBidi"/>
      <w:kern w:val="0"/>
    </w:rPr>
  </w:style>
  <w:style w:type="paragraph" w:styleId="ListParagraph">
    <w:name w:val="List Paragraph"/>
    <w:basedOn w:val="Normal"/>
    <w:uiPriority w:val="34"/>
    <w:qFormat/>
    <w:rsid w:val="007240F3"/>
    <w:pPr>
      <w:ind w:left="720"/>
      <w:contextualSpacing/>
    </w:pPr>
  </w:style>
  <w:style w:type="character" w:styleId="Hyperlink">
    <w:name w:val="Hyperlink"/>
    <w:basedOn w:val="DefaultParagraphFont"/>
    <w:uiPriority w:val="99"/>
    <w:unhideWhenUsed/>
    <w:rsid w:val="00A23F65"/>
    <w:rPr>
      <w:color w:val="0000FF"/>
      <w:u w:val="single"/>
    </w:rPr>
  </w:style>
  <w:style w:type="character" w:styleId="CommentReference">
    <w:name w:val="annotation reference"/>
    <w:basedOn w:val="DefaultParagraphFont"/>
    <w:uiPriority w:val="99"/>
    <w:semiHidden/>
    <w:unhideWhenUsed/>
    <w:rsid w:val="00B50397"/>
    <w:rPr>
      <w:sz w:val="16"/>
      <w:szCs w:val="16"/>
    </w:rPr>
  </w:style>
  <w:style w:type="paragraph" w:styleId="CommentText">
    <w:name w:val="annotation text"/>
    <w:basedOn w:val="Normal"/>
    <w:link w:val="CommentTextChar"/>
    <w:uiPriority w:val="99"/>
    <w:unhideWhenUsed/>
    <w:rsid w:val="00B50397"/>
    <w:rPr>
      <w:sz w:val="20"/>
      <w:szCs w:val="20"/>
    </w:rPr>
  </w:style>
  <w:style w:type="character" w:customStyle="1" w:styleId="CommentTextChar">
    <w:name w:val="Comment Text Char"/>
    <w:basedOn w:val="DefaultParagraphFont"/>
    <w:link w:val="CommentText"/>
    <w:uiPriority w:val="99"/>
    <w:rsid w:val="00B50397"/>
    <w:rPr>
      <w:rFonts w:ascii="Arial" w:hAnsi="Arial"/>
      <w:kern w:val="0"/>
      <w:sz w:val="20"/>
      <w:szCs w:val="20"/>
    </w:rPr>
  </w:style>
  <w:style w:type="paragraph" w:styleId="CommentSubject">
    <w:name w:val="annotation subject"/>
    <w:basedOn w:val="CommentText"/>
    <w:next w:val="CommentText"/>
    <w:link w:val="CommentSubjectChar"/>
    <w:uiPriority w:val="99"/>
    <w:semiHidden/>
    <w:unhideWhenUsed/>
    <w:rsid w:val="00B50397"/>
    <w:rPr>
      <w:b/>
      <w:bCs/>
    </w:rPr>
  </w:style>
  <w:style w:type="character" w:customStyle="1" w:styleId="CommentSubjectChar">
    <w:name w:val="Comment Subject Char"/>
    <w:basedOn w:val="CommentTextChar"/>
    <w:link w:val="CommentSubject"/>
    <w:uiPriority w:val="99"/>
    <w:semiHidden/>
    <w:rsid w:val="00B50397"/>
    <w:rPr>
      <w:rFonts w:ascii="Arial" w:hAnsi="Arial"/>
      <w:b/>
      <w:bCs/>
      <w:kern w:val="0"/>
      <w:sz w:val="20"/>
      <w:szCs w:val="20"/>
    </w:rPr>
  </w:style>
  <w:style w:type="table" w:styleId="TableGrid">
    <w:name w:val="Table Grid"/>
    <w:basedOn w:val="TableNormal"/>
    <w:uiPriority w:val="39"/>
    <w:rsid w:val="00C06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12A2"/>
    <w:pPr>
      <w:tabs>
        <w:tab w:val="center" w:pos="4680"/>
        <w:tab w:val="right" w:pos="9360"/>
      </w:tabs>
    </w:pPr>
  </w:style>
  <w:style w:type="character" w:customStyle="1" w:styleId="HeaderChar">
    <w:name w:val="Header Char"/>
    <w:basedOn w:val="DefaultParagraphFont"/>
    <w:link w:val="Header"/>
    <w:uiPriority w:val="99"/>
    <w:rsid w:val="009912A2"/>
    <w:rPr>
      <w:rFonts w:ascii="Arial" w:hAnsi="Arial"/>
      <w:kern w:val="0"/>
    </w:rPr>
  </w:style>
  <w:style w:type="paragraph" w:styleId="Footer">
    <w:name w:val="footer"/>
    <w:basedOn w:val="Normal"/>
    <w:link w:val="FooterChar"/>
    <w:uiPriority w:val="99"/>
    <w:unhideWhenUsed/>
    <w:rsid w:val="009912A2"/>
    <w:pPr>
      <w:tabs>
        <w:tab w:val="center" w:pos="4680"/>
        <w:tab w:val="right" w:pos="9360"/>
      </w:tabs>
    </w:pPr>
  </w:style>
  <w:style w:type="character" w:customStyle="1" w:styleId="FooterChar">
    <w:name w:val="Footer Char"/>
    <w:basedOn w:val="DefaultParagraphFont"/>
    <w:link w:val="Footer"/>
    <w:uiPriority w:val="99"/>
    <w:rsid w:val="009912A2"/>
    <w:rPr>
      <w:rFonts w:ascii="Arial" w:hAnsi="Arial"/>
      <w:kern w:val="0"/>
    </w:rPr>
  </w:style>
  <w:style w:type="character" w:styleId="FollowedHyperlink">
    <w:name w:val="FollowedHyperlink"/>
    <w:basedOn w:val="DefaultParagraphFont"/>
    <w:uiPriority w:val="99"/>
    <w:semiHidden/>
    <w:unhideWhenUsed/>
    <w:rsid w:val="00126A2A"/>
    <w:rPr>
      <w:color w:val="954F72" w:themeColor="followedHyperlink"/>
      <w:u w:val="single"/>
    </w:rPr>
  </w:style>
  <w:style w:type="table" w:styleId="GridTable1Light">
    <w:name w:val="Grid Table 1 Light"/>
    <w:basedOn w:val="TableNormal"/>
    <w:uiPriority w:val="46"/>
    <w:rsid w:val="009F62A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9F62A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4E35B9"/>
    <w:pPr>
      <w:tabs>
        <w:tab w:val="left" w:pos="384"/>
      </w:tabs>
      <w:spacing w:after="240"/>
      <w:ind w:left="384" w:hanging="384"/>
    </w:pPr>
  </w:style>
  <w:style w:type="paragraph" w:styleId="Revision">
    <w:name w:val="Revision"/>
    <w:hidden/>
    <w:uiPriority w:val="99"/>
    <w:semiHidden/>
    <w:rsid w:val="00A25EB6"/>
    <w:pPr>
      <w:spacing w:after="0" w:line="240" w:lineRule="auto"/>
    </w:pPr>
    <w:rPr>
      <w:rFonts w:ascii="Arial" w:hAnsi="Arial"/>
      <w:kern w:val="0"/>
    </w:rPr>
  </w:style>
  <w:style w:type="character" w:styleId="UnresolvedMention">
    <w:name w:val="Unresolved Mention"/>
    <w:basedOn w:val="DefaultParagraphFont"/>
    <w:uiPriority w:val="99"/>
    <w:semiHidden/>
    <w:unhideWhenUsed/>
    <w:rsid w:val="001C7BB4"/>
    <w:rPr>
      <w:color w:val="605E5C"/>
      <w:shd w:val="clear" w:color="auto" w:fill="E1DFDD"/>
    </w:rPr>
  </w:style>
  <w:style w:type="character" w:customStyle="1" w:styleId="Heading7Char">
    <w:name w:val="Heading 7 Char"/>
    <w:basedOn w:val="DefaultParagraphFont"/>
    <w:link w:val="Heading7"/>
    <w:uiPriority w:val="9"/>
    <w:semiHidden/>
    <w:rsid w:val="002E37CA"/>
    <w:rPr>
      <w:rFonts w:eastAsiaTheme="majorEastAsia" w:cstheme="majorBidi"/>
      <w:color w:val="595959" w:themeColor="text1" w:themeTint="A6"/>
      <w:kern w:val="0"/>
    </w:rPr>
  </w:style>
  <w:style w:type="character" w:customStyle="1" w:styleId="Heading8Char">
    <w:name w:val="Heading 8 Char"/>
    <w:basedOn w:val="DefaultParagraphFont"/>
    <w:link w:val="Heading8"/>
    <w:uiPriority w:val="9"/>
    <w:semiHidden/>
    <w:rsid w:val="002E37CA"/>
    <w:rPr>
      <w:rFonts w:eastAsiaTheme="majorEastAsia" w:cstheme="majorBidi"/>
      <w:i/>
      <w:iCs/>
      <w:color w:val="272727" w:themeColor="text1" w:themeTint="D8"/>
      <w:kern w:val="0"/>
    </w:rPr>
  </w:style>
  <w:style w:type="character" w:customStyle="1" w:styleId="Heading9Char">
    <w:name w:val="Heading 9 Char"/>
    <w:basedOn w:val="DefaultParagraphFont"/>
    <w:link w:val="Heading9"/>
    <w:uiPriority w:val="9"/>
    <w:semiHidden/>
    <w:rsid w:val="002E37CA"/>
    <w:rPr>
      <w:rFonts w:eastAsiaTheme="majorEastAsia" w:cstheme="majorBidi"/>
      <w:color w:val="272727" w:themeColor="text1" w:themeTint="D8"/>
      <w:kern w:val="0"/>
    </w:rPr>
  </w:style>
  <w:style w:type="paragraph" w:styleId="Title">
    <w:name w:val="Title"/>
    <w:basedOn w:val="Normal"/>
    <w:next w:val="Normal"/>
    <w:link w:val="TitleChar"/>
    <w:uiPriority w:val="10"/>
    <w:qFormat/>
    <w:rsid w:val="002E37C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37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37C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37CA"/>
    <w:rPr>
      <w:rFonts w:eastAsiaTheme="majorEastAsia" w:cstheme="majorBidi"/>
      <w:color w:val="595959" w:themeColor="text1" w:themeTint="A6"/>
      <w:spacing w:val="15"/>
      <w:kern w:val="0"/>
      <w:sz w:val="28"/>
      <w:szCs w:val="28"/>
    </w:rPr>
  </w:style>
  <w:style w:type="paragraph" w:styleId="Quote">
    <w:name w:val="Quote"/>
    <w:basedOn w:val="Normal"/>
    <w:next w:val="Normal"/>
    <w:link w:val="QuoteChar"/>
    <w:uiPriority w:val="29"/>
    <w:qFormat/>
    <w:rsid w:val="002E37C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E37CA"/>
    <w:rPr>
      <w:rFonts w:ascii="Arial" w:hAnsi="Arial"/>
      <w:i/>
      <w:iCs/>
      <w:color w:val="404040" w:themeColor="text1" w:themeTint="BF"/>
      <w:kern w:val="0"/>
    </w:rPr>
  </w:style>
  <w:style w:type="character" w:styleId="IntenseEmphasis">
    <w:name w:val="Intense Emphasis"/>
    <w:basedOn w:val="DefaultParagraphFont"/>
    <w:uiPriority w:val="21"/>
    <w:qFormat/>
    <w:rsid w:val="002E37CA"/>
    <w:rPr>
      <w:i/>
      <w:iCs/>
      <w:color w:val="2F5496" w:themeColor="accent1" w:themeShade="BF"/>
    </w:rPr>
  </w:style>
  <w:style w:type="paragraph" w:styleId="IntenseQuote">
    <w:name w:val="Intense Quote"/>
    <w:basedOn w:val="Normal"/>
    <w:next w:val="Normal"/>
    <w:link w:val="IntenseQuoteChar"/>
    <w:uiPriority w:val="30"/>
    <w:qFormat/>
    <w:rsid w:val="002E37C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E37CA"/>
    <w:rPr>
      <w:rFonts w:ascii="Arial" w:hAnsi="Arial"/>
      <w:i/>
      <w:iCs/>
      <w:color w:val="2F5496" w:themeColor="accent1" w:themeShade="BF"/>
      <w:kern w:val="0"/>
    </w:rPr>
  </w:style>
  <w:style w:type="character" w:styleId="IntenseReference">
    <w:name w:val="Intense Reference"/>
    <w:basedOn w:val="DefaultParagraphFont"/>
    <w:uiPriority w:val="32"/>
    <w:qFormat/>
    <w:rsid w:val="002E37CA"/>
    <w:rPr>
      <w:b/>
      <w:bCs/>
      <w:smallCaps/>
      <w:color w:val="2F5496" w:themeColor="accent1" w:themeShade="BF"/>
      <w:spacing w:val="5"/>
    </w:rPr>
  </w:style>
  <w:style w:type="character" w:styleId="LineNumber">
    <w:name w:val="line number"/>
    <w:basedOn w:val="DefaultParagraphFont"/>
    <w:uiPriority w:val="99"/>
    <w:semiHidden/>
    <w:unhideWhenUsed/>
    <w:rsid w:val="00572908"/>
  </w:style>
  <w:style w:type="character" w:styleId="PlaceholderText">
    <w:name w:val="Placeholder Text"/>
    <w:basedOn w:val="DefaultParagraphFont"/>
    <w:uiPriority w:val="99"/>
    <w:semiHidden/>
    <w:rsid w:val="009C5CB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721716">
      <w:bodyDiv w:val="1"/>
      <w:marLeft w:val="0"/>
      <w:marRight w:val="0"/>
      <w:marTop w:val="0"/>
      <w:marBottom w:val="0"/>
      <w:divBdr>
        <w:top w:val="none" w:sz="0" w:space="0" w:color="auto"/>
        <w:left w:val="none" w:sz="0" w:space="0" w:color="auto"/>
        <w:bottom w:val="none" w:sz="0" w:space="0" w:color="auto"/>
        <w:right w:val="none" w:sz="0" w:space="0" w:color="auto"/>
      </w:divBdr>
    </w:div>
    <w:div w:id="140081487">
      <w:bodyDiv w:val="1"/>
      <w:marLeft w:val="0"/>
      <w:marRight w:val="0"/>
      <w:marTop w:val="0"/>
      <w:marBottom w:val="0"/>
      <w:divBdr>
        <w:top w:val="none" w:sz="0" w:space="0" w:color="auto"/>
        <w:left w:val="none" w:sz="0" w:space="0" w:color="auto"/>
        <w:bottom w:val="none" w:sz="0" w:space="0" w:color="auto"/>
        <w:right w:val="none" w:sz="0" w:space="0" w:color="auto"/>
      </w:divBdr>
    </w:div>
    <w:div w:id="179592388">
      <w:bodyDiv w:val="1"/>
      <w:marLeft w:val="0"/>
      <w:marRight w:val="0"/>
      <w:marTop w:val="0"/>
      <w:marBottom w:val="0"/>
      <w:divBdr>
        <w:top w:val="none" w:sz="0" w:space="0" w:color="auto"/>
        <w:left w:val="none" w:sz="0" w:space="0" w:color="auto"/>
        <w:bottom w:val="none" w:sz="0" w:space="0" w:color="auto"/>
        <w:right w:val="none" w:sz="0" w:space="0" w:color="auto"/>
      </w:divBdr>
    </w:div>
    <w:div w:id="208732397">
      <w:bodyDiv w:val="1"/>
      <w:marLeft w:val="0"/>
      <w:marRight w:val="0"/>
      <w:marTop w:val="0"/>
      <w:marBottom w:val="0"/>
      <w:divBdr>
        <w:top w:val="none" w:sz="0" w:space="0" w:color="auto"/>
        <w:left w:val="none" w:sz="0" w:space="0" w:color="auto"/>
        <w:bottom w:val="none" w:sz="0" w:space="0" w:color="auto"/>
        <w:right w:val="none" w:sz="0" w:space="0" w:color="auto"/>
      </w:divBdr>
    </w:div>
    <w:div w:id="340550607">
      <w:bodyDiv w:val="1"/>
      <w:marLeft w:val="0"/>
      <w:marRight w:val="0"/>
      <w:marTop w:val="0"/>
      <w:marBottom w:val="0"/>
      <w:divBdr>
        <w:top w:val="none" w:sz="0" w:space="0" w:color="auto"/>
        <w:left w:val="none" w:sz="0" w:space="0" w:color="auto"/>
        <w:bottom w:val="none" w:sz="0" w:space="0" w:color="auto"/>
        <w:right w:val="none" w:sz="0" w:space="0" w:color="auto"/>
      </w:divBdr>
    </w:div>
    <w:div w:id="419061121">
      <w:bodyDiv w:val="1"/>
      <w:marLeft w:val="0"/>
      <w:marRight w:val="0"/>
      <w:marTop w:val="0"/>
      <w:marBottom w:val="0"/>
      <w:divBdr>
        <w:top w:val="none" w:sz="0" w:space="0" w:color="auto"/>
        <w:left w:val="none" w:sz="0" w:space="0" w:color="auto"/>
        <w:bottom w:val="none" w:sz="0" w:space="0" w:color="auto"/>
        <w:right w:val="none" w:sz="0" w:space="0" w:color="auto"/>
      </w:divBdr>
    </w:div>
    <w:div w:id="625937983">
      <w:bodyDiv w:val="1"/>
      <w:marLeft w:val="0"/>
      <w:marRight w:val="0"/>
      <w:marTop w:val="0"/>
      <w:marBottom w:val="0"/>
      <w:divBdr>
        <w:top w:val="none" w:sz="0" w:space="0" w:color="auto"/>
        <w:left w:val="none" w:sz="0" w:space="0" w:color="auto"/>
        <w:bottom w:val="none" w:sz="0" w:space="0" w:color="auto"/>
        <w:right w:val="none" w:sz="0" w:space="0" w:color="auto"/>
      </w:divBdr>
    </w:div>
    <w:div w:id="640034966">
      <w:bodyDiv w:val="1"/>
      <w:marLeft w:val="0"/>
      <w:marRight w:val="0"/>
      <w:marTop w:val="0"/>
      <w:marBottom w:val="0"/>
      <w:divBdr>
        <w:top w:val="none" w:sz="0" w:space="0" w:color="auto"/>
        <w:left w:val="none" w:sz="0" w:space="0" w:color="auto"/>
        <w:bottom w:val="none" w:sz="0" w:space="0" w:color="auto"/>
        <w:right w:val="none" w:sz="0" w:space="0" w:color="auto"/>
      </w:divBdr>
    </w:div>
    <w:div w:id="701906646">
      <w:bodyDiv w:val="1"/>
      <w:marLeft w:val="0"/>
      <w:marRight w:val="0"/>
      <w:marTop w:val="0"/>
      <w:marBottom w:val="0"/>
      <w:divBdr>
        <w:top w:val="none" w:sz="0" w:space="0" w:color="auto"/>
        <w:left w:val="none" w:sz="0" w:space="0" w:color="auto"/>
        <w:bottom w:val="none" w:sz="0" w:space="0" w:color="auto"/>
        <w:right w:val="none" w:sz="0" w:space="0" w:color="auto"/>
      </w:divBdr>
    </w:div>
    <w:div w:id="725644812">
      <w:bodyDiv w:val="1"/>
      <w:marLeft w:val="0"/>
      <w:marRight w:val="0"/>
      <w:marTop w:val="0"/>
      <w:marBottom w:val="0"/>
      <w:divBdr>
        <w:top w:val="none" w:sz="0" w:space="0" w:color="auto"/>
        <w:left w:val="none" w:sz="0" w:space="0" w:color="auto"/>
        <w:bottom w:val="none" w:sz="0" w:space="0" w:color="auto"/>
        <w:right w:val="none" w:sz="0" w:space="0" w:color="auto"/>
      </w:divBdr>
    </w:div>
    <w:div w:id="865872916">
      <w:bodyDiv w:val="1"/>
      <w:marLeft w:val="0"/>
      <w:marRight w:val="0"/>
      <w:marTop w:val="0"/>
      <w:marBottom w:val="0"/>
      <w:divBdr>
        <w:top w:val="none" w:sz="0" w:space="0" w:color="auto"/>
        <w:left w:val="none" w:sz="0" w:space="0" w:color="auto"/>
        <w:bottom w:val="none" w:sz="0" w:space="0" w:color="auto"/>
        <w:right w:val="none" w:sz="0" w:space="0" w:color="auto"/>
      </w:divBdr>
    </w:div>
    <w:div w:id="908033878">
      <w:bodyDiv w:val="1"/>
      <w:marLeft w:val="0"/>
      <w:marRight w:val="0"/>
      <w:marTop w:val="0"/>
      <w:marBottom w:val="0"/>
      <w:divBdr>
        <w:top w:val="none" w:sz="0" w:space="0" w:color="auto"/>
        <w:left w:val="none" w:sz="0" w:space="0" w:color="auto"/>
        <w:bottom w:val="none" w:sz="0" w:space="0" w:color="auto"/>
        <w:right w:val="none" w:sz="0" w:space="0" w:color="auto"/>
      </w:divBdr>
    </w:div>
    <w:div w:id="928585029">
      <w:bodyDiv w:val="1"/>
      <w:marLeft w:val="0"/>
      <w:marRight w:val="0"/>
      <w:marTop w:val="0"/>
      <w:marBottom w:val="0"/>
      <w:divBdr>
        <w:top w:val="none" w:sz="0" w:space="0" w:color="auto"/>
        <w:left w:val="none" w:sz="0" w:space="0" w:color="auto"/>
        <w:bottom w:val="none" w:sz="0" w:space="0" w:color="auto"/>
        <w:right w:val="none" w:sz="0" w:space="0" w:color="auto"/>
      </w:divBdr>
    </w:div>
    <w:div w:id="1013914506">
      <w:bodyDiv w:val="1"/>
      <w:marLeft w:val="0"/>
      <w:marRight w:val="0"/>
      <w:marTop w:val="0"/>
      <w:marBottom w:val="0"/>
      <w:divBdr>
        <w:top w:val="none" w:sz="0" w:space="0" w:color="auto"/>
        <w:left w:val="none" w:sz="0" w:space="0" w:color="auto"/>
        <w:bottom w:val="none" w:sz="0" w:space="0" w:color="auto"/>
        <w:right w:val="none" w:sz="0" w:space="0" w:color="auto"/>
      </w:divBdr>
    </w:div>
    <w:div w:id="1046217976">
      <w:bodyDiv w:val="1"/>
      <w:marLeft w:val="0"/>
      <w:marRight w:val="0"/>
      <w:marTop w:val="0"/>
      <w:marBottom w:val="0"/>
      <w:divBdr>
        <w:top w:val="none" w:sz="0" w:space="0" w:color="auto"/>
        <w:left w:val="none" w:sz="0" w:space="0" w:color="auto"/>
        <w:bottom w:val="none" w:sz="0" w:space="0" w:color="auto"/>
        <w:right w:val="none" w:sz="0" w:space="0" w:color="auto"/>
      </w:divBdr>
    </w:div>
    <w:div w:id="1050500635">
      <w:bodyDiv w:val="1"/>
      <w:marLeft w:val="0"/>
      <w:marRight w:val="0"/>
      <w:marTop w:val="0"/>
      <w:marBottom w:val="0"/>
      <w:divBdr>
        <w:top w:val="none" w:sz="0" w:space="0" w:color="auto"/>
        <w:left w:val="none" w:sz="0" w:space="0" w:color="auto"/>
        <w:bottom w:val="none" w:sz="0" w:space="0" w:color="auto"/>
        <w:right w:val="none" w:sz="0" w:space="0" w:color="auto"/>
      </w:divBdr>
    </w:div>
    <w:div w:id="1076590519">
      <w:bodyDiv w:val="1"/>
      <w:marLeft w:val="0"/>
      <w:marRight w:val="0"/>
      <w:marTop w:val="0"/>
      <w:marBottom w:val="0"/>
      <w:divBdr>
        <w:top w:val="none" w:sz="0" w:space="0" w:color="auto"/>
        <w:left w:val="none" w:sz="0" w:space="0" w:color="auto"/>
        <w:bottom w:val="none" w:sz="0" w:space="0" w:color="auto"/>
        <w:right w:val="none" w:sz="0" w:space="0" w:color="auto"/>
      </w:divBdr>
    </w:div>
    <w:div w:id="1102649095">
      <w:bodyDiv w:val="1"/>
      <w:marLeft w:val="0"/>
      <w:marRight w:val="0"/>
      <w:marTop w:val="0"/>
      <w:marBottom w:val="0"/>
      <w:divBdr>
        <w:top w:val="none" w:sz="0" w:space="0" w:color="auto"/>
        <w:left w:val="none" w:sz="0" w:space="0" w:color="auto"/>
        <w:bottom w:val="none" w:sz="0" w:space="0" w:color="auto"/>
        <w:right w:val="none" w:sz="0" w:space="0" w:color="auto"/>
      </w:divBdr>
    </w:div>
    <w:div w:id="1322855197">
      <w:bodyDiv w:val="1"/>
      <w:marLeft w:val="0"/>
      <w:marRight w:val="0"/>
      <w:marTop w:val="0"/>
      <w:marBottom w:val="0"/>
      <w:divBdr>
        <w:top w:val="none" w:sz="0" w:space="0" w:color="auto"/>
        <w:left w:val="none" w:sz="0" w:space="0" w:color="auto"/>
        <w:bottom w:val="none" w:sz="0" w:space="0" w:color="auto"/>
        <w:right w:val="none" w:sz="0" w:space="0" w:color="auto"/>
      </w:divBdr>
    </w:div>
    <w:div w:id="1369722033">
      <w:bodyDiv w:val="1"/>
      <w:marLeft w:val="0"/>
      <w:marRight w:val="0"/>
      <w:marTop w:val="0"/>
      <w:marBottom w:val="0"/>
      <w:divBdr>
        <w:top w:val="none" w:sz="0" w:space="0" w:color="auto"/>
        <w:left w:val="none" w:sz="0" w:space="0" w:color="auto"/>
        <w:bottom w:val="none" w:sz="0" w:space="0" w:color="auto"/>
        <w:right w:val="none" w:sz="0" w:space="0" w:color="auto"/>
      </w:divBdr>
    </w:div>
    <w:div w:id="1378092242">
      <w:bodyDiv w:val="1"/>
      <w:marLeft w:val="0"/>
      <w:marRight w:val="0"/>
      <w:marTop w:val="0"/>
      <w:marBottom w:val="0"/>
      <w:divBdr>
        <w:top w:val="none" w:sz="0" w:space="0" w:color="auto"/>
        <w:left w:val="none" w:sz="0" w:space="0" w:color="auto"/>
        <w:bottom w:val="none" w:sz="0" w:space="0" w:color="auto"/>
        <w:right w:val="none" w:sz="0" w:space="0" w:color="auto"/>
      </w:divBdr>
    </w:div>
    <w:div w:id="1439762118">
      <w:bodyDiv w:val="1"/>
      <w:marLeft w:val="0"/>
      <w:marRight w:val="0"/>
      <w:marTop w:val="0"/>
      <w:marBottom w:val="0"/>
      <w:divBdr>
        <w:top w:val="none" w:sz="0" w:space="0" w:color="auto"/>
        <w:left w:val="none" w:sz="0" w:space="0" w:color="auto"/>
        <w:bottom w:val="none" w:sz="0" w:space="0" w:color="auto"/>
        <w:right w:val="none" w:sz="0" w:space="0" w:color="auto"/>
      </w:divBdr>
    </w:div>
    <w:div w:id="1541088771">
      <w:bodyDiv w:val="1"/>
      <w:marLeft w:val="0"/>
      <w:marRight w:val="0"/>
      <w:marTop w:val="0"/>
      <w:marBottom w:val="0"/>
      <w:divBdr>
        <w:top w:val="none" w:sz="0" w:space="0" w:color="auto"/>
        <w:left w:val="none" w:sz="0" w:space="0" w:color="auto"/>
        <w:bottom w:val="none" w:sz="0" w:space="0" w:color="auto"/>
        <w:right w:val="none" w:sz="0" w:space="0" w:color="auto"/>
      </w:divBdr>
    </w:div>
    <w:div w:id="1579636912">
      <w:bodyDiv w:val="1"/>
      <w:marLeft w:val="0"/>
      <w:marRight w:val="0"/>
      <w:marTop w:val="0"/>
      <w:marBottom w:val="0"/>
      <w:divBdr>
        <w:top w:val="none" w:sz="0" w:space="0" w:color="auto"/>
        <w:left w:val="none" w:sz="0" w:space="0" w:color="auto"/>
        <w:bottom w:val="none" w:sz="0" w:space="0" w:color="auto"/>
        <w:right w:val="none" w:sz="0" w:space="0" w:color="auto"/>
      </w:divBdr>
    </w:div>
    <w:div w:id="1662003595">
      <w:bodyDiv w:val="1"/>
      <w:marLeft w:val="0"/>
      <w:marRight w:val="0"/>
      <w:marTop w:val="0"/>
      <w:marBottom w:val="0"/>
      <w:divBdr>
        <w:top w:val="none" w:sz="0" w:space="0" w:color="auto"/>
        <w:left w:val="none" w:sz="0" w:space="0" w:color="auto"/>
        <w:bottom w:val="none" w:sz="0" w:space="0" w:color="auto"/>
        <w:right w:val="none" w:sz="0" w:space="0" w:color="auto"/>
      </w:divBdr>
    </w:div>
    <w:div w:id="1703171880">
      <w:bodyDiv w:val="1"/>
      <w:marLeft w:val="0"/>
      <w:marRight w:val="0"/>
      <w:marTop w:val="0"/>
      <w:marBottom w:val="0"/>
      <w:divBdr>
        <w:top w:val="none" w:sz="0" w:space="0" w:color="auto"/>
        <w:left w:val="none" w:sz="0" w:space="0" w:color="auto"/>
        <w:bottom w:val="none" w:sz="0" w:space="0" w:color="auto"/>
        <w:right w:val="none" w:sz="0" w:space="0" w:color="auto"/>
      </w:divBdr>
    </w:div>
    <w:div w:id="1712880618">
      <w:bodyDiv w:val="1"/>
      <w:marLeft w:val="0"/>
      <w:marRight w:val="0"/>
      <w:marTop w:val="0"/>
      <w:marBottom w:val="0"/>
      <w:divBdr>
        <w:top w:val="none" w:sz="0" w:space="0" w:color="auto"/>
        <w:left w:val="none" w:sz="0" w:space="0" w:color="auto"/>
        <w:bottom w:val="none" w:sz="0" w:space="0" w:color="auto"/>
        <w:right w:val="none" w:sz="0" w:space="0" w:color="auto"/>
      </w:divBdr>
    </w:div>
    <w:div w:id="1760060370">
      <w:bodyDiv w:val="1"/>
      <w:marLeft w:val="0"/>
      <w:marRight w:val="0"/>
      <w:marTop w:val="0"/>
      <w:marBottom w:val="0"/>
      <w:divBdr>
        <w:top w:val="none" w:sz="0" w:space="0" w:color="auto"/>
        <w:left w:val="none" w:sz="0" w:space="0" w:color="auto"/>
        <w:bottom w:val="none" w:sz="0" w:space="0" w:color="auto"/>
        <w:right w:val="none" w:sz="0" w:space="0" w:color="auto"/>
      </w:divBdr>
    </w:div>
    <w:div w:id="1794866362">
      <w:bodyDiv w:val="1"/>
      <w:marLeft w:val="0"/>
      <w:marRight w:val="0"/>
      <w:marTop w:val="0"/>
      <w:marBottom w:val="0"/>
      <w:divBdr>
        <w:top w:val="none" w:sz="0" w:space="0" w:color="auto"/>
        <w:left w:val="none" w:sz="0" w:space="0" w:color="auto"/>
        <w:bottom w:val="none" w:sz="0" w:space="0" w:color="auto"/>
        <w:right w:val="none" w:sz="0" w:space="0" w:color="auto"/>
      </w:divBdr>
    </w:div>
    <w:div w:id="1816491095">
      <w:bodyDiv w:val="1"/>
      <w:marLeft w:val="0"/>
      <w:marRight w:val="0"/>
      <w:marTop w:val="0"/>
      <w:marBottom w:val="0"/>
      <w:divBdr>
        <w:top w:val="none" w:sz="0" w:space="0" w:color="auto"/>
        <w:left w:val="none" w:sz="0" w:space="0" w:color="auto"/>
        <w:bottom w:val="none" w:sz="0" w:space="0" w:color="auto"/>
        <w:right w:val="none" w:sz="0" w:space="0" w:color="auto"/>
      </w:divBdr>
    </w:div>
    <w:div w:id="2068146452">
      <w:bodyDiv w:val="1"/>
      <w:marLeft w:val="0"/>
      <w:marRight w:val="0"/>
      <w:marTop w:val="0"/>
      <w:marBottom w:val="0"/>
      <w:divBdr>
        <w:top w:val="none" w:sz="0" w:space="0" w:color="auto"/>
        <w:left w:val="none" w:sz="0" w:space="0" w:color="auto"/>
        <w:bottom w:val="none" w:sz="0" w:space="0" w:color="auto"/>
        <w:right w:val="none" w:sz="0" w:space="0" w:color="auto"/>
      </w:divBdr>
    </w:div>
    <w:div w:id="2076852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9836eaa-7840-4034-a49a-6e7a03b76744" xsi:nil="true"/>
    <lcf76f155ced4ddcb4097134ff3c332f xmlns="acd302a1-ae2f-4f31-8a62-437e9b1d99fe">
      <Terms xmlns="http://schemas.microsoft.com/office/infopath/2007/PartnerControls"/>
    </lcf76f155ced4ddcb4097134ff3c332f>
    <SharedWithUsers xmlns="b9836eaa-7840-4034-a49a-6e7a03b76744">
      <UserInfo>
        <DisplayName/>
        <AccountId xsi:nil="true"/>
        <AccountType/>
      </UserInfo>
    </SharedWithUser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69A82F7C71D9994999047A49961A465D" ma:contentTypeVersion="14" ma:contentTypeDescription="Create a new document." ma:contentTypeScope="" ma:versionID="cc924449d92a96fbb3a20607f276614d">
  <xsd:schema xmlns:xsd="http://www.w3.org/2001/XMLSchema" xmlns:xs="http://www.w3.org/2001/XMLSchema" xmlns:p="http://schemas.microsoft.com/office/2006/metadata/properties" xmlns:ns2="acd302a1-ae2f-4f31-8a62-437e9b1d99fe" xmlns:ns3="b9836eaa-7840-4034-a49a-6e7a03b76744" targetNamespace="http://schemas.microsoft.com/office/2006/metadata/properties" ma:root="true" ma:fieldsID="fb29530931882acac8bd17cb3e111b2f" ns2:_="" ns3:_="">
    <xsd:import namespace="acd302a1-ae2f-4f31-8a62-437e9b1d99fe"/>
    <xsd:import namespace="b9836eaa-7840-4034-a49a-6e7a03b7674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d302a1-ae2f-4f31-8a62-437e9b1d99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41616629-9183-4d38-9e3a-f9db27d53a26"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9836eaa-7840-4034-a49a-6e7a03b7674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0ff715a-6569-41c1-9556-99614e7366f1}" ma:internalName="TaxCatchAll" ma:showField="CatchAllData" ma:web="b9836eaa-7840-4034-a49a-6e7a03b76744">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CDCCA66-7830-4BDE-983E-F0A99239F964}">
  <ds:schemaRefs>
    <ds:schemaRef ds:uri="http://schemas.microsoft.com/office/2006/metadata/properties"/>
    <ds:schemaRef ds:uri="http://schemas.microsoft.com/office/infopath/2007/PartnerControls"/>
    <ds:schemaRef ds:uri="b9836eaa-7840-4034-a49a-6e7a03b76744"/>
    <ds:schemaRef ds:uri="acd302a1-ae2f-4f31-8a62-437e9b1d99fe"/>
  </ds:schemaRefs>
</ds:datastoreItem>
</file>

<file path=customXml/itemProps2.xml><?xml version="1.0" encoding="utf-8"?>
<ds:datastoreItem xmlns:ds="http://schemas.openxmlformats.org/officeDocument/2006/customXml" ds:itemID="{B9912F98-626D-4B9D-8EBF-652AC4834911}">
  <ds:schemaRefs>
    <ds:schemaRef ds:uri="http://schemas.openxmlformats.org/officeDocument/2006/bibliography"/>
  </ds:schemaRefs>
</ds:datastoreItem>
</file>

<file path=customXml/itemProps3.xml><?xml version="1.0" encoding="utf-8"?>
<ds:datastoreItem xmlns:ds="http://schemas.openxmlformats.org/officeDocument/2006/customXml" ds:itemID="{A8AE97F5-BDFC-415C-A408-3BDD91F8BC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d302a1-ae2f-4f31-8a62-437e9b1d99fe"/>
    <ds:schemaRef ds:uri="b9836eaa-7840-4034-a49a-6e7a03b767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158E861-7DE7-4AAB-AE64-1FD47419E5F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912</Words>
  <Characters>520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cyk, Morgan</dc:creator>
  <cp:keywords/>
  <dc:description/>
  <cp:lastModifiedBy>Boncyk, Morgan</cp:lastModifiedBy>
  <cp:revision>9</cp:revision>
  <dcterms:created xsi:type="dcterms:W3CDTF">2025-03-31T23:20:00Z</dcterms:created>
  <dcterms:modified xsi:type="dcterms:W3CDTF">2025-05-18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BOj1v8f"/&gt;&lt;style id="http://www.zotero.org/styles/national-library-of-medicine" hasBibliography="1" bibliographyStyleHasBeenSet="1"/&gt;&lt;prefs&gt;&lt;pref name="fieldType" value="Field"/&gt;&lt;pref name="dont</vt:lpwstr>
  </property>
  <property fmtid="{D5CDD505-2E9C-101B-9397-08002B2CF9AE}" pid="3" name="ContentTypeId">
    <vt:lpwstr>0x01010069A82F7C71D9994999047A49961A465D</vt:lpwstr>
  </property>
  <property fmtid="{D5CDD505-2E9C-101B-9397-08002B2CF9AE}" pid="4" name="MediaServiceImageTags">
    <vt:lpwstr/>
  </property>
  <property fmtid="{D5CDD505-2E9C-101B-9397-08002B2CF9AE}" pid="5" name="ZOTERO_PREF_2">
    <vt:lpwstr>AskDelayCitationUpdates" value="true"/&gt;&lt;/prefs&gt;&lt;/data&gt;</vt:lpwstr>
  </property>
  <property fmtid="{D5CDD505-2E9C-101B-9397-08002B2CF9AE}" pid="6" name="Order">
    <vt:r8>580800</vt:r8>
  </property>
  <property fmtid="{D5CDD505-2E9C-101B-9397-08002B2CF9AE}" pid="7" name="ComplianceAssetId">
    <vt:lpwstr/>
  </property>
  <property fmtid="{D5CDD505-2E9C-101B-9397-08002B2CF9AE}" pid="8" name="_activity">
    <vt:lpwstr>{"FileActivityType":"9","FileActivityTimeStamp":"2025-03-13T19:48:58.810Z","FileActivityUsersOnPage":[{"DisplayName":"Ruel, Marie (IFPRI)","Id":"m.ruel@cgiar.org"},{"DisplayName":"Boncyk, Morgan","Id":"mboncyk_email.sc.edu#ext#@cgiar.onmicrosoft.com"},{"DisplayName":"Brander, Rebecca (IFPRI)","Id":"r.brander@cgiar.org"},{"DisplayName":"Leroy, Jef (IFPRI-Belgium)","Id":"j.leroy@cgiar.org"},{"DisplayName":"Avula, Rasmi (IFPRI-India)","Id":"r.avula@cgiar.org"},{"DisplayName":"Larson, Leila","Id":"larsonl_mailbox.sc.edu#ext#@cgiar.onmicrosoft.com"},{"DisplayName":"Frongillo, Edward","Id":"efrongil_mailbox.sc.edu#ext#@cgiar.onmicrosoft.com"},{"DisplayName":"Ruel, Marie (IFPRI)","Id":"m.ruel@cgiar.org"}],"FileActivityNavigationId":null}</vt:lpwstr>
  </property>
  <property fmtid="{D5CDD505-2E9C-101B-9397-08002B2CF9AE}" pid="9" name="_ExtendedDescription">
    <vt:lpwstr/>
  </property>
  <property fmtid="{D5CDD505-2E9C-101B-9397-08002B2CF9AE}" pid="10" name="TriggerFlowInfo">
    <vt:lpwstr/>
  </property>
</Properties>
</file>